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EE7A8" w14:textId="2815A666" w:rsidR="008A24E1" w:rsidRDefault="008A24E1" w:rsidP="008A24E1">
      <w:pPr>
        <w:pStyle w:val="PSTextX1space"/>
        <w:rPr>
          <w:lang w:val="en-US"/>
        </w:rPr>
      </w:pPr>
      <w:r w:rsidRPr="009D71ED">
        <w:rPr>
          <w:b/>
          <w:lang w:val="en-US"/>
        </w:rPr>
        <w:t xml:space="preserve">Table </w:t>
      </w:r>
      <w:r w:rsidR="00ED3B0B" w:rsidRPr="009D71ED">
        <w:rPr>
          <w:b/>
          <w:lang w:val="en-US"/>
        </w:rPr>
        <w:t>S1</w:t>
      </w:r>
      <w:r w:rsidRPr="009703AD">
        <w:rPr>
          <w:b/>
          <w:bCs/>
          <w:lang w:val="en-US"/>
        </w:rPr>
        <w:t>.</w:t>
      </w:r>
      <w:r w:rsidRPr="009D71ED">
        <w:rPr>
          <w:lang w:val="en-US"/>
        </w:rPr>
        <w:t xml:space="preserve"> List of </w:t>
      </w:r>
      <w:r w:rsidR="00E15573" w:rsidRPr="009D71ED">
        <w:rPr>
          <w:lang w:val="en-US"/>
        </w:rPr>
        <w:t>comorbidities</w:t>
      </w:r>
      <w:r w:rsidR="00910100" w:rsidRPr="009D71ED">
        <w:rPr>
          <w:lang w:val="en-US"/>
        </w:rPr>
        <w:t xml:space="preserve"> </w:t>
      </w:r>
      <w:r w:rsidR="00122662" w:rsidRPr="009D71ED">
        <w:rPr>
          <w:lang w:val="en-US"/>
        </w:rPr>
        <w:t xml:space="preserve">reported </w:t>
      </w:r>
      <w:r w:rsidR="00F823DA" w:rsidRPr="009D71ED">
        <w:rPr>
          <w:lang w:val="en-US"/>
        </w:rPr>
        <w:t xml:space="preserve">at baseline </w:t>
      </w:r>
      <w:r w:rsidR="00910100" w:rsidRPr="009D71ED">
        <w:rPr>
          <w:lang w:val="en-US"/>
        </w:rPr>
        <w:t xml:space="preserve">(Safety analysis population, </w:t>
      </w:r>
      <w:r w:rsidR="009F1FAE">
        <w:rPr>
          <w:lang w:val="en-US"/>
        </w:rPr>
        <w:t>n</w:t>
      </w:r>
      <w:r w:rsidR="00E11884">
        <w:rPr>
          <w:lang w:val="en-US"/>
        </w:rPr>
        <w:t xml:space="preserve"> </w:t>
      </w:r>
      <w:r w:rsidR="00910100" w:rsidRPr="009D71ED">
        <w:rPr>
          <w:lang w:val="en-US"/>
        </w:rPr>
        <w:t>=</w:t>
      </w:r>
      <w:r w:rsidR="00E11884">
        <w:rPr>
          <w:lang w:val="en-US"/>
        </w:rPr>
        <w:t xml:space="preserve"> </w:t>
      </w:r>
      <w:r w:rsidR="00910100" w:rsidRPr="009D71ED">
        <w:rPr>
          <w:lang w:val="en-US"/>
        </w:rPr>
        <w:t>83)</w:t>
      </w:r>
      <w:r w:rsidR="00A63529">
        <w:rPr>
          <w:rFonts w:hint="eastAsia"/>
          <w:lang w:val="en-US" w:eastAsia="ja-JP"/>
        </w:rPr>
        <w:t xml:space="preserve"> </w:t>
      </w:r>
      <w:r w:rsidR="0002456E">
        <w:rPr>
          <w:lang w:val="en-US" w:eastAsia="ja-JP"/>
        </w:rPr>
        <w:t xml:space="preserve"> </w:t>
      </w:r>
      <w:r w:rsidR="00843446">
        <w:rPr>
          <w:rFonts w:hint="eastAsia"/>
          <w:lang w:val="en-US" w:eastAsia="ja-JP"/>
        </w:rPr>
        <w:t xml:space="preserve"> </w:t>
      </w:r>
    </w:p>
    <w:tbl>
      <w:tblPr>
        <w:tblW w:w="8080" w:type="dxa"/>
        <w:tblLayout w:type="fixed"/>
        <w:tblLook w:val="01E0" w:firstRow="1" w:lastRow="1" w:firstColumn="1" w:lastColumn="1" w:noHBand="0" w:noVBand="0"/>
      </w:tblPr>
      <w:tblGrid>
        <w:gridCol w:w="4962"/>
        <w:gridCol w:w="3118"/>
      </w:tblGrid>
      <w:tr w:rsidR="006D1633" w:rsidRPr="009D71ED" w14:paraId="6E7BD144" w14:textId="77777777" w:rsidTr="00211E2A">
        <w:tc>
          <w:tcPr>
            <w:tcW w:w="4962" w:type="dxa"/>
            <w:tcBorders>
              <w:top w:val="single" w:sz="4" w:space="0" w:color="auto"/>
            </w:tcBorders>
            <w:vAlign w:val="bottom"/>
          </w:tcPr>
          <w:p w14:paraId="028A7BFA" w14:textId="77777777" w:rsidR="006D1633" w:rsidRPr="009D71ED" w:rsidRDefault="006D1633" w:rsidP="00067D48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Comorbidities, n (%)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15C2D541" w14:textId="054043ED" w:rsidR="006D1633" w:rsidRPr="009D71ED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Patients with comorbidities at baseline (n</w:t>
            </w:r>
            <w:r w:rsidR="009F1FAE">
              <w:rPr>
                <w:rFonts w:eastAsia="MS Mincho"/>
                <w:lang w:val="en-US" w:eastAsia="ja-JP"/>
              </w:rPr>
              <w:t xml:space="preserve"> </w:t>
            </w:r>
            <w:r w:rsidRPr="009D71ED">
              <w:rPr>
                <w:rFonts w:eastAsia="MS Mincho"/>
                <w:lang w:val="en-US" w:eastAsia="ja-JP"/>
              </w:rPr>
              <w:t>=</w:t>
            </w:r>
            <w:r w:rsidR="009F1FAE">
              <w:rPr>
                <w:rFonts w:eastAsia="MS Mincho"/>
                <w:lang w:val="en-US" w:eastAsia="ja-JP"/>
              </w:rPr>
              <w:t xml:space="preserve"> </w:t>
            </w:r>
            <w:r w:rsidRPr="009D71ED">
              <w:rPr>
                <w:rFonts w:eastAsia="MS Mincho"/>
                <w:lang w:val="en-US" w:eastAsia="ja-JP"/>
              </w:rPr>
              <w:t>48)</w:t>
            </w:r>
          </w:p>
        </w:tc>
      </w:tr>
      <w:tr w:rsidR="006D1633" w:rsidRPr="009D71ED" w14:paraId="27FFEED8" w14:textId="77777777" w:rsidTr="00211E2A"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43A64" w14:textId="3D94D300" w:rsidR="006D1633" w:rsidRPr="006D1633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Diabetes mellitu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0F8A7" w14:textId="39A95ADA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1</w:t>
            </w:r>
            <w:r w:rsidR="00B162B3">
              <w:rPr>
                <w:rFonts w:eastAsia="MS Mincho"/>
                <w:lang w:val="en-US"/>
              </w:rPr>
              <w:t>7</w:t>
            </w:r>
            <w:r>
              <w:rPr>
                <w:rFonts w:eastAsia="MS Mincho"/>
                <w:lang w:val="en-US"/>
              </w:rPr>
              <w:t xml:space="preserve"> (</w:t>
            </w:r>
            <w:r w:rsidR="00B162B3">
              <w:rPr>
                <w:rFonts w:eastAsia="MS Mincho"/>
                <w:lang w:val="en-US"/>
              </w:rPr>
              <w:t>35.4</w:t>
            </w:r>
            <w:r>
              <w:rPr>
                <w:rFonts w:eastAsia="MS Mincho"/>
                <w:lang w:val="en-US"/>
              </w:rPr>
              <w:t>)</w:t>
            </w:r>
          </w:p>
        </w:tc>
      </w:tr>
      <w:tr w:rsidR="00C11732" w:rsidRPr="009D71ED" w14:paraId="45F34762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D0AE3" w14:textId="77777777" w:rsidR="00C11732" w:rsidRPr="006D1633" w:rsidRDefault="00C11732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Hypertens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76AA7" w14:textId="77777777" w:rsidR="00C11732" w:rsidRPr="006D1633" w:rsidRDefault="00C11732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16 (33.3)</w:t>
            </w:r>
          </w:p>
        </w:tc>
      </w:tr>
      <w:tr w:rsidR="006D1633" w:rsidRPr="009D71ED" w14:paraId="5A043BFB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A9595" w14:textId="7D438CEB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Chronic kidney disea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9490D" w14:textId="7C0D9E79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5 (10.4)</w:t>
            </w:r>
          </w:p>
        </w:tc>
      </w:tr>
      <w:tr w:rsidR="006D1633" w:rsidRPr="009D71ED" w14:paraId="3BD11917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DF83A" w14:textId="6ADF3D66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Asthm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8C66D" w14:textId="22FC4CE7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3 (6.3)</w:t>
            </w:r>
          </w:p>
        </w:tc>
      </w:tr>
      <w:tr w:rsidR="006D1633" w:rsidRPr="009D71ED" w14:paraId="24482307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C6ADC" w14:textId="753AA2AF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Fatty liv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C5C27" w14:textId="661290AC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3 (6.3)</w:t>
            </w:r>
          </w:p>
        </w:tc>
      </w:tr>
      <w:tr w:rsidR="006D1633" w:rsidRPr="009D71ED" w14:paraId="13A65F3A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49BBB" w14:textId="57A7659D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Hyperlipidem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74D1E" w14:textId="157485F9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3 (6.3)</w:t>
            </w:r>
          </w:p>
        </w:tc>
      </w:tr>
      <w:tr w:rsidR="006D1633" w:rsidRPr="009D71ED" w14:paraId="5A8EFFB5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A634B" w14:textId="4AA70EAD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Arrhythm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FE208" w14:textId="26FB0BDE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2 (4.2)</w:t>
            </w:r>
          </w:p>
        </w:tc>
      </w:tr>
      <w:tr w:rsidR="006D1633" w:rsidRPr="009D71ED" w14:paraId="1E5BFBB1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4A270" w14:textId="7AA3352C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Drug hypersensitivit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87ACD" w14:textId="54A7E212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2 (4.2)</w:t>
            </w:r>
          </w:p>
        </w:tc>
      </w:tr>
      <w:tr w:rsidR="006D1633" w:rsidRPr="009D71ED" w14:paraId="2B48F06D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37A62" w14:textId="4938E61F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Epileps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AED93" w14:textId="0A3F86A4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2 (4.2)</w:t>
            </w:r>
          </w:p>
        </w:tc>
      </w:tr>
      <w:tr w:rsidR="006D1633" w:rsidRPr="009D71ED" w14:paraId="2B278440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C5F24" w14:textId="6DC676AD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Liver dysfunc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A9DE1" w14:textId="0CC494AA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2 (4.2)</w:t>
            </w:r>
          </w:p>
        </w:tc>
      </w:tr>
      <w:tr w:rsidR="006D1633" w:rsidRPr="009D71ED" w14:paraId="1FDD8412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957FA" w14:textId="37804DFC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Psorias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0EBA9" w14:textId="127C3F7B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2 (4.2)</w:t>
            </w:r>
          </w:p>
        </w:tc>
      </w:tr>
      <w:tr w:rsidR="006D1633" w:rsidRPr="009D71ED" w14:paraId="0905B2AD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05992" w14:textId="5630A887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Ac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8DDE7" w14:textId="53539182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1 (2.1)</w:t>
            </w:r>
          </w:p>
        </w:tc>
      </w:tr>
      <w:tr w:rsidR="006D1633" w:rsidRPr="009D71ED" w14:paraId="0DBCA946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43C76" w14:textId="0F865E51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Alcoholic liver disea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05BC0" w14:textId="1551496C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1 (2.1)</w:t>
            </w:r>
          </w:p>
        </w:tc>
      </w:tr>
      <w:tr w:rsidR="006D1633" w:rsidRPr="009D71ED" w14:paraId="138D5E28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691B6" w14:textId="792DD1A4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Allergic rhinit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0BE33" w14:textId="6EA03AC7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1 (2.1)</w:t>
            </w:r>
          </w:p>
        </w:tc>
      </w:tr>
      <w:tr w:rsidR="006D1633" w:rsidRPr="009D71ED" w14:paraId="36CC7A07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1DDC7" w14:textId="40741994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Antiphospholipid antibody syndrom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5EC72" w14:textId="2A53FA18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1 (2.1)</w:t>
            </w:r>
          </w:p>
        </w:tc>
      </w:tr>
      <w:tr w:rsidR="00AE3338" w:rsidRPr="009D71ED" w14:paraId="58362DF9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810F4" w14:textId="310F1CD0" w:rsidR="00AE3338" w:rsidRPr="009D71ED" w:rsidRDefault="00AE3338" w:rsidP="00067D48">
            <w:pPr>
              <w:pStyle w:val="PSTextX1space"/>
              <w:rPr>
                <w:lang w:val="en-US"/>
              </w:rPr>
            </w:pPr>
            <w:proofErr w:type="spellStart"/>
            <w:r>
              <w:rPr>
                <w:rFonts w:eastAsia="MS Mincho"/>
                <w:lang w:val="en-US"/>
              </w:rPr>
              <w:t>Asteatotic</w:t>
            </w:r>
            <w:proofErr w:type="spellEnd"/>
            <w:r>
              <w:rPr>
                <w:rFonts w:eastAsia="MS Mincho"/>
                <w:lang w:val="en-US"/>
              </w:rPr>
              <w:t xml:space="preserve"> eczem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F17F1" w14:textId="77777777" w:rsidR="00AE3338" w:rsidRPr="006D1633" w:rsidRDefault="00AE3338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1 (2.1)</w:t>
            </w:r>
          </w:p>
        </w:tc>
      </w:tr>
      <w:tr w:rsidR="006D1633" w:rsidRPr="009D71ED" w14:paraId="09B086A8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22340" w14:textId="210AA4D3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Atopic dermatit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F3DBD" w14:textId="5167FF09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1 (2.1)</w:t>
            </w:r>
          </w:p>
        </w:tc>
      </w:tr>
      <w:tr w:rsidR="006D1633" w:rsidRPr="009D71ED" w14:paraId="23BED602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A8C68" w14:textId="01255A46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Cerebral infarc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96684" w14:textId="042E2833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1 (2.1)</w:t>
            </w:r>
          </w:p>
        </w:tc>
      </w:tr>
      <w:tr w:rsidR="006D1633" w:rsidRPr="009D71ED" w14:paraId="6ADC73DD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4CE89" w14:textId="295EF273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Chronic heart failur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4465E" w14:textId="20003011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1 (2.1)</w:t>
            </w:r>
          </w:p>
        </w:tc>
      </w:tr>
      <w:tr w:rsidR="006D1633" w:rsidRPr="009D71ED" w14:paraId="1AC47E83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5DEE5" w14:textId="47D01DA2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Colon canc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4C98A" w14:textId="7916EAB1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1 (2.1)</w:t>
            </w:r>
          </w:p>
        </w:tc>
      </w:tr>
      <w:tr w:rsidR="006D1633" w:rsidRPr="009D71ED" w14:paraId="4AD90D54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63716" w14:textId="6670B907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Congestive cardiomyopath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C3C7A" w14:textId="7EAC7EB0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1 (2.1)</w:t>
            </w:r>
          </w:p>
        </w:tc>
      </w:tr>
      <w:tr w:rsidR="006D1633" w:rsidRPr="009D71ED" w14:paraId="5A473EC0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136C5" w14:textId="1E6EA359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Congestive heart failur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EE294" w14:textId="2B75DDC9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1 (2.1)</w:t>
            </w:r>
          </w:p>
        </w:tc>
      </w:tr>
      <w:tr w:rsidR="006D1633" w:rsidRPr="009D71ED" w14:paraId="2588DAA8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F36AB" w14:textId="5C42C0A9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Depress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1460A" w14:textId="6C2524AF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1 (2.1)</w:t>
            </w:r>
          </w:p>
        </w:tc>
      </w:tr>
      <w:tr w:rsidR="006D1633" w:rsidRPr="009D71ED" w14:paraId="4EBADCDF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91D86" w14:textId="775C2DFA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Erosive gastrit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E63E3" w14:textId="3964E07A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1 (2.1)</w:t>
            </w:r>
          </w:p>
        </w:tc>
      </w:tr>
      <w:tr w:rsidR="006D1633" w:rsidRPr="009D71ED" w14:paraId="1ADDFAC1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835F1" w14:textId="3C44A49D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Gastric duodenal ulc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A6413" w14:textId="155E5EAB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1 (2.1)</w:t>
            </w:r>
          </w:p>
        </w:tc>
      </w:tr>
      <w:tr w:rsidR="006D1633" w:rsidRPr="009D71ED" w14:paraId="38AFACDF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98D63" w14:textId="3FE21198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Gastroesophageal reflux disea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1EF8D" w14:textId="33DEEE94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1 (2.1)</w:t>
            </w:r>
          </w:p>
        </w:tc>
      </w:tr>
      <w:tr w:rsidR="006D1633" w:rsidRPr="009D71ED" w14:paraId="2CB9F817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7A6C7" w14:textId="097E8DD1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 xml:space="preserve">Gout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5E9DF" w14:textId="482CE377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1 (2.1)</w:t>
            </w:r>
          </w:p>
        </w:tc>
      </w:tr>
      <w:tr w:rsidR="006D1633" w:rsidRPr="009D71ED" w14:paraId="5DD2A375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F494B" w14:textId="2DEA9EE3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Hand dermatit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BB243" w14:textId="4E3DCED6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1 (2.1)</w:t>
            </w:r>
          </w:p>
        </w:tc>
      </w:tr>
      <w:tr w:rsidR="006D1633" w:rsidRPr="009D71ED" w14:paraId="2AF0EC29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5A7A7" w14:textId="693DA86B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Hiv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D9DF1" w14:textId="0A1FE8DD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1 (2.1)</w:t>
            </w:r>
          </w:p>
        </w:tc>
      </w:tr>
      <w:tr w:rsidR="006D1633" w:rsidRPr="009D71ED" w14:paraId="7D1FC6E1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0B0EA" w14:textId="61FED5F1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Hyperuricem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000E8" w14:textId="2189599C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1 (2.1)</w:t>
            </w:r>
          </w:p>
        </w:tc>
      </w:tr>
      <w:tr w:rsidR="006D1633" w:rsidRPr="009D71ED" w14:paraId="4510B840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D9695" w14:textId="794673B5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Hypopituitaris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69AE2" w14:textId="415D40E7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1 (2.1)</w:t>
            </w:r>
          </w:p>
        </w:tc>
      </w:tr>
      <w:tr w:rsidR="006D1633" w:rsidRPr="009D71ED" w14:paraId="07D7AC0A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95B86" w14:textId="7235D763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Increased cell marker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8E937" w14:textId="5875A3E2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1 (2.1)</w:t>
            </w:r>
          </w:p>
        </w:tc>
      </w:tr>
      <w:tr w:rsidR="006D1633" w:rsidRPr="009D71ED" w14:paraId="1F37CE5C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FB2ED" w14:textId="55BC888A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Insomn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03040" w14:textId="3BB754AE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1 (2.1)</w:t>
            </w:r>
          </w:p>
        </w:tc>
      </w:tr>
      <w:tr w:rsidR="006D1633" w:rsidRPr="009D71ED" w14:paraId="7B8D465B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4615C" w14:textId="39DC487E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Intellectual disabilit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7DA44" w14:textId="15DD5754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1 (2.1)</w:t>
            </w:r>
          </w:p>
        </w:tc>
      </w:tr>
      <w:tr w:rsidR="006D1633" w:rsidRPr="009D71ED" w14:paraId="31DCECD3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10139" w14:textId="34982F47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 xml:space="preserve">Kidney failure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8E4C3" w14:textId="0A7DA12F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1 (2.1)</w:t>
            </w:r>
          </w:p>
        </w:tc>
      </w:tr>
      <w:tr w:rsidR="006D1633" w:rsidRPr="009D71ED" w14:paraId="29D7C785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6285B" w14:textId="79C3503F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Latent tuberculos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6EC65" w14:textId="75B373B4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1 (2.1)</w:t>
            </w:r>
          </w:p>
        </w:tc>
      </w:tr>
      <w:tr w:rsidR="006D1633" w:rsidRPr="009D71ED" w14:paraId="3B44BECF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DF136" w14:textId="192C4740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Metal allerg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B91C9" w14:textId="5FD2CD42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1 (2.1)</w:t>
            </w:r>
          </w:p>
        </w:tc>
      </w:tr>
      <w:tr w:rsidR="006D1633" w:rsidRPr="009D71ED" w14:paraId="6EB0AC6A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8EF87" w14:textId="276C32A7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Monopleg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9F034" w14:textId="0606EF68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1 (2.1)</w:t>
            </w:r>
          </w:p>
        </w:tc>
      </w:tr>
      <w:tr w:rsidR="006D1633" w:rsidRPr="009D71ED" w14:paraId="5193EE2A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36130" w14:textId="50F2AED7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Myelodysplastic syndrom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41985" w14:textId="5452EDA6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1 (2.1)</w:t>
            </w:r>
          </w:p>
        </w:tc>
      </w:tr>
      <w:tr w:rsidR="006D1633" w:rsidRPr="009D71ED" w14:paraId="077AEB6A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49BD9" w14:textId="53A2F6AA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Obesit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B9E77" w14:textId="4D8DBFF7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1 (2.1)</w:t>
            </w:r>
          </w:p>
        </w:tc>
      </w:tr>
      <w:tr w:rsidR="006D1633" w:rsidRPr="009D71ED" w14:paraId="30228437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5ED1F" w14:textId="1B772A72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Osteoarthrit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666CD" w14:textId="6F6ECFB1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1 (2.1)</w:t>
            </w:r>
          </w:p>
        </w:tc>
      </w:tr>
      <w:tr w:rsidR="006D1633" w:rsidRPr="009D71ED" w14:paraId="613F6120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6FF3B" w14:textId="12A0EDB8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Renal dysfunc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A5EB0" w14:textId="181EADE7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1 (2.1)</w:t>
            </w:r>
          </w:p>
        </w:tc>
      </w:tr>
      <w:tr w:rsidR="006D1633" w:rsidRPr="009D71ED" w14:paraId="3FA03623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DE4A3" w14:textId="290D42C8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Schizophren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91D28" w14:textId="486AA9A3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1 (2.1)</w:t>
            </w:r>
          </w:p>
        </w:tc>
      </w:tr>
      <w:tr w:rsidR="006D1633" w:rsidRPr="009D71ED" w14:paraId="26AD9576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9B5CF" w14:textId="6215EDFA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Seborrheic dermatit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0788E" w14:textId="65449749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1 (2.1)</w:t>
            </w:r>
          </w:p>
        </w:tc>
      </w:tr>
      <w:tr w:rsidR="006D1633" w:rsidRPr="009D71ED" w14:paraId="5429E7FD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EC15F" w14:textId="7E57720C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Sleep apnea syndrom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D2890" w14:textId="5BD8F8FC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1 (2.1)</w:t>
            </w:r>
          </w:p>
        </w:tc>
      </w:tr>
      <w:tr w:rsidR="006D1633" w:rsidRPr="009D71ED" w14:paraId="0A1B4C0B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5C048" w14:textId="571F4787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Spine separa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E6F28" w14:textId="53097DB4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1 (2.1)</w:t>
            </w:r>
          </w:p>
        </w:tc>
      </w:tr>
      <w:tr w:rsidR="006D1633" w:rsidRPr="009D71ED" w14:paraId="13DCE4DD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0F4CC" w14:textId="5C8987D7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Systemic lupus erythematos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C15CB" w14:textId="0BC084E2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1 (2.1)</w:t>
            </w:r>
          </w:p>
        </w:tc>
      </w:tr>
      <w:tr w:rsidR="006D1633" w:rsidRPr="009D71ED" w14:paraId="1769B7DE" w14:textId="77777777" w:rsidTr="00211E2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4BD24" w14:textId="3DC1BE55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Thrombos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8D32A" w14:textId="048B8655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1 (2.1)</w:t>
            </w:r>
          </w:p>
        </w:tc>
      </w:tr>
      <w:tr w:rsidR="006D1633" w:rsidRPr="009D71ED" w14:paraId="5CD02957" w14:textId="77777777" w:rsidTr="00211E2A">
        <w:tc>
          <w:tcPr>
            <w:tcW w:w="4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DBF8FAC" w14:textId="4680E598" w:rsidR="006D1633" w:rsidRPr="009D71ED" w:rsidRDefault="006D1633" w:rsidP="00067D48">
            <w:pPr>
              <w:pStyle w:val="PSTextX1space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Upper ventricular extrasystol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8F79306" w14:textId="4CD08F84" w:rsidR="006D1633" w:rsidRPr="006D1633" w:rsidRDefault="006D1633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>
              <w:rPr>
                <w:rFonts w:eastAsia="MS Mincho"/>
                <w:lang w:val="en-US"/>
              </w:rPr>
              <w:t>1 (2.1)</w:t>
            </w:r>
          </w:p>
        </w:tc>
      </w:tr>
    </w:tbl>
    <w:p w14:paraId="0B9DECE6" w14:textId="77777777" w:rsidR="00BD6FC4" w:rsidRDefault="00BD6FC4">
      <w:pPr>
        <w:rPr>
          <w:rFonts w:ascii="Arial" w:hAnsi="Arial" w:cs="Arial"/>
          <w:b/>
          <w:sz w:val="22"/>
          <w:szCs w:val="22"/>
          <w:lang w:val="en-US" w:eastAsia="ja-JP"/>
        </w:rPr>
      </w:pPr>
      <w:bookmarkStart w:id="0" w:name="_Hlk67418725"/>
      <w:r>
        <w:rPr>
          <w:b/>
          <w:lang w:val="en-US" w:eastAsia="ja-JP"/>
        </w:rPr>
        <w:br w:type="page"/>
      </w:r>
    </w:p>
    <w:p w14:paraId="1E1D7442" w14:textId="5D9DD915" w:rsidR="008A24E1" w:rsidRPr="009D71ED" w:rsidRDefault="008A24E1" w:rsidP="00D15C25">
      <w:pPr>
        <w:pStyle w:val="PSTextX1space"/>
        <w:rPr>
          <w:lang w:val="en-US" w:eastAsia="ja-JP"/>
        </w:rPr>
      </w:pPr>
      <w:r w:rsidRPr="009D71ED">
        <w:rPr>
          <w:b/>
          <w:lang w:val="en-US" w:eastAsia="ja-JP"/>
        </w:rPr>
        <w:lastRenderedPageBreak/>
        <w:t xml:space="preserve">Table </w:t>
      </w:r>
      <w:r w:rsidR="00AD068C" w:rsidRPr="009D71ED">
        <w:rPr>
          <w:b/>
          <w:lang w:val="en-US" w:eastAsia="ja-JP"/>
        </w:rPr>
        <w:t>S2</w:t>
      </w:r>
      <w:r w:rsidRPr="009D71ED">
        <w:rPr>
          <w:b/>
          <w:lang w:val="en-US" w:eastAsia="ja-JP"/>
        </w:rPr>
        <w:t>.</w:t>
      </w:r>
      <w:r w:rsidRPr="009D71ED">
        <w:rPr>
          <w:lang w:val="en-US" w:eastAsia="ja-JP"/>
        </w:rPr>
        <w:t xml:space="preserve"> </w:t>
      </w:r>
      <w:r w:rsidR="00122662" w:rsidRPr="009D71ED">
        <w:rPr>
          <w:lang w:val="en-US" w:eastAsia="ja-JP"/>
        </w:rPr>
        <w:t xml:space="preserve">List of </w:t>
      </w:r>
      <w:r w:rsidR="00B70801" w:rsidRPr="009D71ED">
        <w:rPr>
          <w:lang w:val="en-US" w:eastAsia="ja-JP"/>
        </w:rPr>
        <w:t>previous disease</w:t>
      </w:r>
      <w:r w:rsidR="00543997">
        <w:rPr>
          <w:lang w:val="en-US" w:eastAsia="ja-JP"/>
        </w:rPr>
        <w:t>s</w:t>
      </w:r>
      <w:r w:rsidR="00B70801" w:rsidRPr="009D71ED">
        <w:rPr>
          <w:lang w:val="en-US" w:eastAsia="ja-JP"/>
        </w:rPr>
        <w:t xml:space="preserve"> </w:t>
      </w:r>
      <w:r w:rsidR="00122662" w:rsidRPr="009D71ED">
        <w:rPr>
          <w:lang w:val="en-US" w:eastAsia="ja-JP"/>
        </w:rPr>
        <w:t xml:space="preserve">reported at baseline (Safety analysis population, </w:t>
      </w:r>
      <w:r w:rsidR="009F1FAE">
        <w:rPr>
          <w:lang w:val="en-US" w:eastAsia="ja-JP"/>
        </w:rPr>
        <w:t xml:space="preserve">n </w:t>
      </w:r>
      <w:r w:rsidR="00122662" w:rsidRPr="009D71ED">
        <w:rPr>
          <w:lang w:val="en-US" w:eastAsia="ja-JP"/>
        </w:rPr>
        <w:t>=</w:t>
      </w:r>
      <w:r w:rsidR="009F1FAE">
        <w:rPr>
          <w:lang w:val="en-US" w:eastAsia="ja-JP"/>
        </w:rPr>
        <w:t xml:space="preserve"> </w:t>
      </w:r>
      <w:r w:rsidR="00122662" w:rsidRPr="009D71ED">
        <w:rPr>
          <w:lang w:val="en-US" w:eastAsia="ja-JP"/>
        </w:rPr>
        <w:t>83</w:t>
      </w:r>
      <w:bookmarkEnd w:id="0"/>
      <w:r w:rsidR="00122662" w:rsidRPr="009D71ED">
        <w:rPr>
          <w:lang w:val="en-US" w:eastAsia="ja-JP"/>
        </w:rPr>
        <w:t>)</w:t>
      </w:r>
      <w:r w:rsidRPr="009D71ED">
        <w:rPr>
          <w:lang w:val="en-US" w:eastAsia="ja-JP"/>
        </w:rPr>
        <w:t xml:space="preserve"> </w:t>
      </w:r>
      <w:r w:rsidR="0038310B">
        <w:rPr>
          <w:lang w:val="en-US" w:eastAsia="ja-JP"/>
        </w:rPr>
        <w:t xml:space="preserve"> </w:t>
      </w:r>
    </w:p>
    <w:tbl>
      <w:tblPr>
        <w:tblW w:w="6946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111"/>
        <w:gridCol w:w="2835"/>
      </w:tblGrid>
      <w:tr w:rsidR="00F333EC" w:rsidRPr="009D71ED" w14:paraId="0FF3E134" w14:textId="77777777" w:rsidTr="00211E2A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EA83D3" w14:textId="77777777" w:rsidR="00F333EC" w:rsidRPr="009D71ED" w:rsidRDefault="00F333EC" w:rsidP="00067D48">
            <w:pPr>
              <w:pStyle w:val="PSTextX1space"/>
              <w:rPr>
                <w:lang w:val="en-US"/>
              </w:rPr>
            </w:pPr>
            <w:r w:rsidRPr="009D71ED">
              <w:rPr>
                <w:lang w:val="en-US" w:eastAsia="ja-JP"/>
              </w:rPr>
              <w:t>Medical history</w:t>
            </w:r>
            <w:r w:rsidRPr="009D71ED">
              <w:rPr>
                <w:lang w:val="en-US"/>
              </w:rPr>
              <w:t>, n (%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D037A7" w14:textId="2863364F" w:rsidR="00F333EC" w:rsidRPr="009D71ED" w:rsidRDefault="00F333EC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Patients with a medical history at baseline (n</w:t>
            </w:r>
            <w:r w:rsidR="009F1FAE">
              <w:rPr>
                <w:rFonts w:eastAsia="MS Mincho"/>
                <w:lang w:val="en-US" w:eastAsia="ja-JP"/>
              </w:rPr>
              <w:t xml:space="preserve"> </w:t>
            </w:r>
            <w:r w:rsidRPr="009D71ED">
              <w:rPr>
                <w:rFonts w:eastAsia="MS Mincho"/>
                <w:lang w:val="en-US" w:eastAsia="ja-JP"/>
              </w:rPr>
              <w:t>=</w:t>
            </w:r>
            <w:r w:rsidR="009F1FAE">
              <w:rPr>
                <w:rFonts w:eastAsia="MS Mincho"/>
                <w:lang w:val="en-US" w:eastAsia="ja-JP"/>
              </w:rPr>
              <w:t xml:space="preserve"> </w:t>
            </w:r>
            <w:r w:rsidRPr="009D71ED">
              <w:rPr>
                <w:rFonts w:eastAsia="MS Mincho"/>
                <w:lang w:val="en-US" w:eastAsia="ja-JP"/>
              </w:rPr>
              <w:t>20)</w:t>
            </w:r>
          </w:p>
        </w:tc>
      </w:tr>
      <w:tr w:rsidR="00F333EC" w:rsidRPr="009D71ED" w14:paraId="5C7CDD09" w14:textId="77777777" w:rsidTr="00211E2A"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</w:tcPr>
          <w:p w14:paraId="49AAB147" w14:textId="77777777" w:rsidR="00F333EC" w:rsidRPr="00F333EC" w:rsidRDefault="00F333EC" w:rsidP="00067D48">
            <w:pPr>
              <w:pStyle w:val="PSTextX1space"/>
              <w:rPr>
                <w:lang w:val="en-US" w:eastAsia="ja-JP"/>
              </w:rPr>
            </w:pPr>
            <w:r w:rsidRPr="00F333EC">
              <w:rPr>
                <w:lang w:val="en-US" w:eastAsia="ja-JP"/>
              </w:rPr>
              <w:t>Anal fistula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345FDBB7" w14:textId="77777777" w:rsidR="00F333EC" w:rsidRPr="00F333EC" w:rsidRDefault="00F333EC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1</w:t>
            </w:r>
            <w:r w:rsidRPr="00F333EC">
              <w:rPr>
                <w:rFonts w:eastAsia="MS Mincho"/>
                <w:lang w:val="en-US" w:eastAsia="ja-JP"/>
              </w:rPr>
              <w:t xml:space="preserve"> </w:t>
            </w:r>
            <w:r w:rsidRPr="009D71ED">
              <w:rPr>
                <w:rFonts w:eastAsia="MS Mincho"/>
                <w:lang w:val="en-US" w:eastAsia="ja-JP"/>
              </w:rPr>
              <w:t>(5.0)</w:t>
            </w:r>
          </w:p>
        </w:tc>
      </w:tr>
      <w:tr w:rsidR="00F333EC" w:rsidRPr="009D71ED" w14:paraId="298FBB17" w14:textId="77777777" w:rsidTr="00211E2A">
        <w:tc>
          <w:tcPr>
            <w:tcW w:w="4111" w:type="dxa"/>
            <w:shd w:val="clear" w:color="auto" w:fill="auto"/>
          </w:tcPr>
          <w:p w14:paraId="3D388F24" w14:textId="77777777" w:rsidR="00F333EC" w:rsidRPr="00F333EC" w:rsidRDefault="00F333EC" w:rsidP="00067D48">
            <w:pPr>
              <w:pStyle w:val="PSTextX1space"/>
              <w:rPr>
                <w:lang w:val="en-US" w:eastAsia="ja-JP"/>
              </w:rPr>
            </w:pPr>
            <w:r w:rsidRPr="00F333EC">
              <w:rPr>
                <w:lang w:val="en-US" w:eastAsia="ja-JP"/>
              </w:rPr>
              <w:t>Appendicitis</w:t>
            </w:r>
          </w:p>
        </w:tc>
        <w:tc>
          <w:tcPr>
            <w:tcW w:w="2835" w:type="dxa"/>
            <w:shd w:val="clear" w:color="auto" w:fill="auto"/>
          </w:tcPr>
          <w:p w14:paraId="3DD82EFF" w14:textId="77777777" w:rsidR="00F333EC" w:rsidRPr="00F333EC" w:rsidRDefault="00F333EC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1</w:t>
            </w:r>
            <w:r w:rsidRPr="00F333EC">
              <w:rPr>
                <w:rFonts w:eastAsia="MS Mincho"/>
                <w:lang w:val="en-US" w:eastAsia="ja-JP"/>
              </w:rPr>
              <w:t xml:space="preserve"> </w:t>
            </w:r>
            <w:r w:rsidRPr="009D71ED">
              <w:rPr>
                <w:rFonts w:eastAsia="MS Mincho"/>
                <w:lang w:val="en-US" w:eastAsia="ja-JP"/>
              </w:rPr>
              <w:t>(5.0)</w:t>
            </w:r>
          </w:p>
        </w:tc>
      </w:tr>
      <w:tr w:rsidR="00F333EC" w:rsidRPr="009D71ED" w14:paraId="5249CD29" w14:textId="77777777" w:rsidTr="00211E2A">
        <w:tc>
          <w:tcPr>
            <w:tcW w:w="4111" w:type="dxa"/>
            <w:shd w:val="clear" w:color="auto" w:fill="auto"/>
          </w:tcPr>
          <w:p w14:paraId="0A091BA7" w14:textId="77777777" w:rsidR="00F333EC" w:rsidRPr="009D71ED" w:rsidRDefault="00F333EC" w:rsidP="00067D48">
            <w:pPr>
              <w:pStyle w:val="PSTextX1space"/>
              <w:rPr>
                <w:lang w:val="en-US" w:eastAsia="ja-JP"/>
              </w:rPr>
            </w:pPr>
            <w:r w:rsidRPr="00F333EC">
              <w:rPr>
                <w:lang w:val="en-US" w:eastAsia="ja-JP"/>
              </w:rPr>
              <w:t>Asthma</w:t>
            </w:r>
          </w:p>
        </w:tc>
        <w:tc>
          <w:tcPr>
            <w:tcW w:w="2835" w:type="dxa"/>
            <w:shd w:val="clear" w:color="auto" w:fill="auto"/>
          </w:tcPr>
          <w:p w14:paraId="1A769549" w14:textId="77777777" w:rsidR="00F333EC" w:rsidRPr="00F333EC" w:rsidRDefault="00F333EC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1</w:t>
            </w:r>
            <w:r w:rsidRPr="00F333EC">
              <w:rPr>
                <w:rFonts w:eastAsia="MS Mincho"/>
                <w:lang w:val="en-US" w:eastAsia="ja-JP"/>
              </w:rPr>
              <w:t xml:space="preserve"> </w:t>
            </w:r>
            <w:r w:rsidRPr="009D71ED">
              <w:rPr>
                <w:rFonts w:eastAsia="MS Mincho"/>
                <w:lang w:val="en-US" w:eastAsia="ja-JP"/>
              </w:rPr>
              <w:t>(5.0)</w:t>
            </w:r>
          </w:p>
        </w:tc>
      </w:tr>
      <w:tr w:rsidR="00F333EC" w:rsidRPr="009D71ED" w14:paraId="7543F350" w14:textId="77777777" w:rsidTr="00211E2A">
        <w:tc>
          <w:tcPr>
            <w:tcW w:w="4111" w:type="dxa"/>
            <w:shd w:val="clear" w:color="auto" w:fill="auto"/>
          </w:tcPr>
          <w:p w14:paraId="534A3EE5" w14:textId="64C74C55" w:rsidR="00F333EC" w:rsidRPr="00F333EC" w:rsidRDefault="00F333EC" w:rsidP="00067D48">
            <w:pPr>
              <w:pStyle w:val="PSTextX1space"/>
              <w:rPr>
                <w:lang w:val="en-US" w:eastAsia="ja-JP"/>
              </w:rPr>
            </w:pPr>
            <w:r w:rsidRPr="00F333EC">
              <w:rPr>
                <w:lang w:val="en-US" w:eastAsia="ja-JP"/>
              </w:rPr>
              <w:t>Atopic dermatitis</w:t>
            </w:r>
          </w:p>
        </w:tc>
        <w:tc>
          <w:tcPr>
            <w:tcW w:w="2835" w:type="dxa"/>
            <w:shd w:val="clear" w:color="auto" w:fill="auto"/>
          </w:tcPr>
          <w:p w14:paraId="625BC290" w14:textId="4CC83304" w:rsidR="00F333EC" w:rsidRPr="009D71ED" w:rsidRDefault="00F333EC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1</w:t>
            </w:r>
            <w:r w:rsidRPr="00F333EC">
              <w:rPr>
                <w:rFonts w:eastAsia="MS Mincho"/>
                <w:lang w:val="en-US" w:eastAsia="ja-JP"/>
              </w:rPr>
              <w:t xml:space="preserve"> </w:t>
            </w:r>
            <w:r w:rsidRPr="009D71ED">
              <w:rPr>
                <w:rFonts w:eastAsia="MS Mincho"/>
                <w:lang w:val="en-US" w:eastAsia="ja-JP"/>
              </w:rPr>
              <w:t>(5.0)</w:t>
            </w:r>
          </w:p>
        </w:tc>
      </w:tr>
      <w:tr w:rsidR="00F333EC" w:rsidRPr="009D71ED" w14:paraId="4D3072D5" w14:textId="77777777" w:rsidTr="00211E2A">
        <w:tc>
          <w:tcPr>
            <w:tcW w:w="4111" w:type="dxa"/>
            <w:shd w:val="clear" w:color="auto" w:fill="auto"/>
          </w:tcPr>
          <w:p w14:paraId="74508E36" w14:textId="77777777" w:rsidR="00F333EC" w:rsidRPr="009D71ED" w:rsidRDefault="00F333EC" w:rsidP="00067D48">
            <w:pPr>
              <w:pStyle w:val="PSTextX1space"/>
              <w:rPr>
                <w:lang w:val="en-US" w:eastAsia="ja-JP"/>
              </w:rPr>
            </w:pPr>
            <w:r w:rsidRPr="00F333EC">
              <w:rPr>
                <w:lang w:val="en-US" w:eastAsia="ja-JP"/>
              </w:rPr>
              <w:t>Cataract</w:t>
            </w:r>
          </w:p>
        </w:tc>
        <w:tc>
          <w:tcPr>
            <w:tcW w:w="2835" w:type="dxa"/>
            <w:shd w:val="clear" w:color="auto" w:fill="auto"/>
          </w:tcPr>
          <w:p w14:paraId="516C922C" w14:textId="77777777" w:rsidR="00F333EC" w:rsidRPr="00F333EC" w:rsidRDefault="00F333EC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1</w:t>
            </w:r>
            <w:r w:rsidRPr="00F333EC">
              <w:rPr>
                <w:rFonts w:eastAsia="MS Mincho"/>
                <w:lang w:val="en-US" w:eastAsia="ja-JP"/>
              </w:rPr>
              <w:t xml:space="preserve"> </w:t>
            </w:r>
            <w:r w:rsidRPr="009D71ED">
              <w:rPr>
                <w:rFonts w:eastAsia="MS Mincho"/>
                <w:lang w:val="en-US" w:eastAsia="ja-JP"/>
              </w:rPr>
              <w:t>(5.0)</w:t>
            </w:r>
          </w:p>
        </w:tc>
      </w:tr>
      <w:tr w:rsidR="00F333EC" w:rsidRPr="009D71ED" w14:paraId="1FFFE664" w14:textId="77777777" w:rsidTr="00211E2A">
        <w:tc>
          <w:tcPr>
            <w:tcW w:w="4111" w:type="dxa"/>
            <w:shd w:val="clear" w:color="auto" w:fill="auto"/>
          </w:tcPr>
          <w:p w14:paraId="56B22ED8" w14:textId="77777777" w:rsidR="00F333EC" w:rsidRPr="009D71ED" w:rsidRDefault="00F333EC" w:rsidP="00067D48">
            <w:pPr>
              <w:pStyle w:val="PSTextX1space"/>
              <w:rPr>
                <w:lang w:val="en-US" w:eastAsia="ja-JP"/>
              </w:rPr>
            </w:pPr>
            <w:r w:rsidRPr="00F333EC">
              <w:rPr>
                <w:lang w:val="en-US" w:eastAsia="ja-JP"/>
              </w:rPr>
              <w:t>Cerebral infarction</w:t>
            </w:r>
          </w:p>
        </w:tc>
        <w:tc>
          <w:tcPr>
            <w:tcW w:w="2835" w:type="dxa"/>
            <w:shd w:val="clear" w:color="auto" w:fill="auto"/>
          </w:tcPr>
          <w:p w14:paraId="0CBBE9AA" w14:textId="77777777" w:rsidR="00F333EC" w:rsidRPr="00F333EC" w:rsidRDefault="00F333EC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1</w:t>
            </w:r>
            <w:r w:rsidRPr="00F333EC">
              <w:rPr>
                <w:rFonts w:eastAsia="MS Mincho"/>
                <w:lang w:val="en-US" w:eastAsia="ja-JP"/>
              </w:rPr>
              <w:t xml:space="preserve"> </w:t>
            </w:r>
            <w:r w:rsidRPr="009D71ED">
              <w:rPr>
                <w:rFonts w:eastAsia="MS Mincho"/>
                <w:lang w:val="en-US" w:eastAsia="ja-JP"/>
              </w:rPr>
              <w:t>(5.0)</w:t>
            </w:r>
          </w:p>
        </w:tc>
      </w:tr>
      <w:tr w:rsidR="00F333EC" w:rsidRPr="009D71ED" w14:paraId="610F7D51" w14:textId="77777777" w:rsidTr="00211E2A">
        <w:tc>
          <w:tcPr>
            <w:tcW w:w="4111" w:type="dxa"/>
            <w:shd w:val="clear" w:color="auto" w:fill="auto"/>
          </w:tcPr>
          <w:p w14:paraId="373656AE" w14:textId="77777777" w:rsidR="00F333EC" w:rsidRPr="009D71ED" w:rsidRDefault="00F333EC" w:rsidP="00067D48">
            <w:pPr>
              <w:pStyle w:val="PSTextX1space"/>
              <w:rPr>
                <w:lang w:val="en-US" w:eastAsia="ja-JP"/>
              </w:rPr>
            </w:pPr>
            <w:r w:rsidRPr="009D71ED">
              <w:rPr>
                <w:lang w:val="en-US" w:eastAsia="ja-JP"/>
              </w:rPr>
              <w:t>Cholecystitis</w:t>
            </w:r>
          </w:p>
        </w:tc>
        <w:tc>
          <w:tcPr>
            <w:tcW w:w="2835" w:type="dxa"/>
            <w:shd w:val="clear" w:color="auto" w:fill="auto"/>
          </w:tcPr>
          <w:p w14:paraId="3AA82E92" w14:textId="77777777" w:rsidR="00F333EC" w:rsidRPr="00F333EC" w:rsidRDefault="00F333EC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1</w:t>
            </w:r>
            <w:r w:rsidRPr="00F333EC">
              <w:rPr>
                <w:rFonts w:eastAsia="MS Mincho"/>
                <w:lang w:val="en-US" w:eastAsia="ja-JP"/>
              </w:rPr>
              <w:t xml:space="preserve"> </w:t>
            </w:r>
            <w:r w:rsidRPr="009D71ED">
              <w:rPr>
                <w:rFonts w:eastAsia="MS Mincho"/>
                <w:lang w:val="en-US" w:eastAsia="ja-JP"/>
              </w:rPr>
              <w:t>(5.0)</w:t>
            </w:r>
          </w:p>
        </w:tc>
      </w:tr>
      <w:tr w:rsidR="00F333EC" w:rsidRPr="009D71ED" w14:paraId="049939A8" w14:textId="77777777" w:rsidTr="00211E2A">
        <w:tc>
          <w:tcPr>
            <w:tcW w:w="4111" w:type="dxa"/>
            <w:shd w:val="clear" w:color="auto" w:fill="auto"/>
          </w:tcPr>
          <w:p w14:paraId="2A4763F2" w14:textId="665DE9C8" w:rsidR="00F333EC" w:rsidRPr="009D71ED" w:rsidRDefault="00F333EC" w:rsidP="00067D48">
            <w:pPr>
              <w:pStyle w:val="PSTextX1space"/>
              <w:rPr>
                <w:lang w:val="en-US" w:eastAsia="ja-JP"/>
              </w:rPr>
            </w:pPr>
            <w:r w:rsidRPr="00F333EC">
              <w:rPr>
                <w:lang w:val="en-US" w:eastAsia="ja-JP"/>
              </w:rPr>
              <w:t>Colon cancer</w:t>
            </w:r>
          </w:p>
        </w:tc>
        <w:tc>
          <w:tcPr>
            <w:tcW w:w="2835" w:type="dxa"/>
            <w:shd w:val="clear" w:color="auto" w:fill="auto"/>
          </w:tcPr>
          <w:p w14:paraId="0FD1F463" w14:textId="3BDE8F8C" w:rsidR="00F333EC" w:rsidRPr="00F333EC" w:rsidRDefault="00F333EC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1</w:t>
            </w:r>
            <w:r w:rsidRPr="00F333EC">
              <w:rPr>
                <w:rFonts w:eastAsia="MS Mincho"/>
                <w:lang w:val="en-US" w:eastAsia="ja-JP"/>
              </w:rPr>
              <w:t xml:space="preserve"> </w:t>
            </w:r>
            <w:r w:rsidRPr="009D71ED">
              <w:rPr>
                <w:rFonts w:eastAsia="MS Mincho"/>
                <w:lang w:val="en-US" w:eastAsia="ja-JP"/>
              </w:rPr>
              <w:t>(5.0)</w:t>
            </w:r>
          </w:p>
        </w:tc>
      </w:tr>
      <w:tr w:rsidR="00F333EC" w:rsidRPr="009D71ED" w14:paraId="6E41D231" w14:textId="77777777" w:rsidTr="00211E2A">
        <w:tc>
          <w:tcPr>
            <w:tcW w:w="4111" w:type="dxa"/>
            <w:shd w:val="clear" w:color="auto" w:fill="auto"/>
          </w:tcPr>
          <w:p w14:paraId="4A9B14F9" w14:textId="47259E8D" w:rsidR="00F333EC" w:rsidRPr="00F333EC" w:rsidRDefault="00F333EC" w:rsidP="00067D48">
            <w:pPr>
              <w:pStyle w:val="PSTextX1space"/>
              <w:rPr>
                <w:lang w:val="en-US" w:eastAsia="ja-JP"/>
              </w:rPr>
            </w:pPr>
            <w:r w:rsidRPr="00F333EC">
              <w:rPr>
                <w:lang w:val="en-US" w:eastAsia="ja-JP"/>
              </w:rPr>
              <w:t>Colorectal bleeding</w:t>
            </w:r>
          </w:p>
        </w:tc>
        <w:tc>
          <w:tcPr>
            <w:tcW w:w="2835" w:type="dxa"/>
            <w:shd w:val="clear" w:color="auto" w:fill="auto"/>
          </w:tcPr>
          <w:p w14:paraId="3A807CD5" w14:textId="0940597F" w:rsidR="00F333EC" w:rsidRPr="009D71ED" w:rsidRDefault="00F333EC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1</w:t>
            </w:r>
            <w:r w:rsidRPr="00F333EC">
              <w:rPr>
                <w:rFonts w:eastAsia="MS Mincho"/>
                <w:lang w:val="en-US" w:eastAsia="ja-JP"/>
              </w:rPr>
              <w:t xml:space="preserve"> </w:t>
            </w:r>
            <w:r w:rsidRPr="009D71ED">
              <w:rPr>
                <w:rFonts w:eastAsia="MS Mincho"/>
                <w:lang w:val="en-US" w:eastAsia="ja-JP"/>
              </w:rPr>
              <w:t>(5.0)</w:t>
            </w:r>
          </w:p>
        </w:tc>
      </w:tr>
      <w:tr w:rsidR="00F333EC" w:rsidRPr="009D71ED" w14:paraId="726577DB" w14:textId="77777777" w:rsidTr="00211E2A">
        <w:tc>
          <w:tcPr>
            <w:tcW w:w="4111" w:type="dxa"/>
            <w:shd w:val="clear" w:color="auto" w:fill="auto"/>
          </w:tcPr>
          <w:p w14:paraId="0545A4A5" w14:textId="57C797EB" w:rsidR="00F333EC" w:rsidRPr="009D71ED" w:rsidRDefault="00F333EC" w:rsidP="00067D48">
            <w:pPr>
              <w:pStyle w:val="PSTextX1space"/>
              <w:rPr>
                <w:lang w:val="en-US" w:eastAsia="ja-JP"/>
              </w:rPr>
            </w:pPr>
            <w:r w:rsidRPr="00F333EC">
              <w:rPr>
                <w:lang w:val="en-US" w:eastAsia="ja-JP"/>
              </w:rPr>
              <w:t>Cubital tunnel syndrome</w:t>
            </w:r>
          </w:p>
        </w:tc>
        <w:tc>
          <w:tcPr>
            <w:tcW w:w="2835" w:type="dxa"/>
            <w:shd w:val="clear" w:color="auto" w:fill="auto"/>
          </w:tcPr>
          <w:p w14:paraId="5BCA13C6" w14:textId="1F1BFC8C" w:rsidR="00F333EC" w:rsidRPr="00F333EC" w:rsidRDefault="00F333EC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1</w:t>
            </w:r>
            <w:r w:rsidRPr="00F333EC">
              <w:rPr>
                <w:rFonts w:eastAsia="MS Mincho"/>
                <w:lang w:val="en-US" w:eastAsia="ja-JP"/>
              </w:rPr>
              <w:t xml:space="preserve"> </w:t>
            </w:r>
            <w:r w:rsidRPr="009D71ED">
              <w:rPr>
                <w:rFonts w:eastAsia="MS Mincho"/>
                <w:lang w:val="en-US" w:eastAsia="ja-JP"/>
              </w:rPr>
              <w:t>(5.0)</w:t>
            </w:r>
          </w:p>
        </w:tc>
      </w:tr>
      <w:tr w:rsidR="00F333EC" w:rsidRPr="009D71ED" w14:paraId="1576449B" w14:textId="77777777" w:rsidTr="00211E2A">
        <w:tc>
          <w:tcPr>
            <w:tcW w:w="4111" w:type="dxa"/>
            <w:shd w:val="clear" w:color="auto" w:fill="auto"/>
          </w:tcPr>
          <w:p w14:paraId="49C154DC" w14:textId="3871CFD2" w:rsidR="00F333EC" w:rsidRPr="00F333EC" w:rsidRDefault="00F333EC" w:rsidP="00067D48">
            <w:pPr>
              <w:pStyle w:val="PSTextX1space"/>
              <w:rPr>
                <w:lang w:val="en-US" w:eastAsia="ja-JP"/>
              </w:rPr>
            </w:pPr>
            <w:r w:rsidRPr="00F333EC">
              <w:rPr>
                <w:lang w:val="en-US" w:eastAsia="ja-JP"/>
              </w:rPr>
              <w:t>Disc protrusion</w:t>
            </w:r>
          </w:p>
        </w:tc>
        <w:tc>
          <w:tcPr>
            <w:tcW w:w="2835" w:type="dxa"/>
            <w:shd w:val="clear" w:color="auto" w:fill="auto"/>
          </w:tcPr>
          <w:p w14:paraId="18E1473A" w14:textId="013E8608" w:rsidR="00F333EC" w:rsidRPr="009D71ED" w:rsidRDefault="00F333EC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1</w:t>
            </w:r>
            <w:r w:rsidRPr="00F333EC">
              <w:rPr>
                <w:rFonts w:eastAsia="MS Mincho"/>
                <w:lang w:val="en-US" w:eastAsia="ja-JP"/>
              </w:rPr>
              <w:t xml:space="preserve"> </w:t>
            </w:r>
            <w:r w:rsidRPr="009D71ED">
              <w:rPr>
                <w:rFonts w:eastAsia="MS Mincho"/>
                <w:lang w:val="en-US" w:eastAsia="ja-JP"/>
              </w:rPr>
              <w:t>(5.0)</w:t>
            </w:r>
          </w:p>
        </w:tc>
      </w:tr>
      <w:tr w:rsidR="00F333EC" w:rsidRPr="009D71ED" w14:paraId="19A56134" w14:textId="77777777" w:rsidTr="00211E2A">
        <w:tc>
          <w:tcPr>
            <w:tcW w:w="4111" w:type="dxa"/>
            <w:shd w:val="clear" w:color="auto" w:fill="auto"/>
          </w:tcPr>
          <w:p w14:paraId="39B40019" w14:textId="77777777" w:rsidR="00F333EC" w:rsidRPr="009D71ED" w:rsidRDefault="00F333EC" w:rsidP="00067D48">
            <w:pPr>
              <w:pStyle w:val="PSTextX1space"/>
              <w:rPr>
                <w:lang w:val="en-US" w:eastAsia="ja-JP"/>
              </w:rPr>
            </w:pPr>
            <w:r w:rsidRPr="00F333EC">
              <w:rPr>
                <w:lang w:val="en-US" w:eastAsia="ja-JP"/>
              </w:rPr>
              <w:t>Erythema nodosum</w:t>
            </w:r>
          </w:p>
        </w:tc>
        <w:tc>
          <w:tcPr>
            <w:tcW w:w="2835" w:type="dxa"/>
            <w:shd w:val="clear" w:color="auto" w:fill="auto"/>
          </w:tcPr>
          <w:p w14:paraId="49749C84" w14:textId="77777777" w:rsidR="00F333EC" w:rsidRPr="00F333EC" w:rsidRDefault="00F333EC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1</w:t>
            </w:r>
            <w:r w:rsidRPr="00F333EC">
              <w:rPr>
                <w:rFonts w:eastAsia="MS Mincho"/>
                <w:lang w:val="en-US" w:eastAsia="ja-JP"/>
              </w:rPr>
              <w:t xml:space="preserve"> </w:t>
            </w:r>
            <w:r w:rsidRPr="009D71ED">
              <w:rPr>
                <w:rFonts w:eastAsia="MS Mincho"/>
                <w:lang w:val="en-US" w:eastAsia="ja-JP"/>
              </w:rPr>
              <w:t>(5.0)</w:t>
            </w:r>
          </w:p>
        </w:tc>
      </w:tr>
      <w:tr w:rsidR="004F4AD2" w:rsidRPr="009D71ED" w14:paraId="73B47D14" w14:textId="77777777" w:rsidTr="00211E2A">
        <w:tc>
          <w:tcPr>
            <w:tcW w:w="4111" w:type="dxa"/>
            <w:shd w:val="clear" w:color="auto" w:fill="auto"/>
          </w:tcPr>
          <w:p w14:paraId="788EB4EB" w14:textId="19D9A6A5" w:rsidR="004F4AD2" w:rsidRPr="009D71ED" w:rsidRDefault="004F4AD2" w:rsidP="00067D48">
            <w:pPr>
              <w:pStyle w:val="PSTextX1space"/>
              <w:rPr>
                <w:lang w:val="en-US" w:eastAsia="ja-JP"/>
              </w:rPr>
            </w:pPr>
            <w:r w:rsidRPr="00F333EC">
              <w:rPr>
                <w:lang w:val="en-US" w:eastAsia="ja-JP"/>
              </w:rPr>
              <w:t>Henoch–</w:t>
            </w:r>
            <w:proofErr w:type="spellStart"/>
            <w:r w:rsidRPr="00F333EC">
              <w:rPr>
                <w:lang w:val="en-US" w:eastAsia="ja-JP"/>
              </w:rPr>
              <w:t>Schönlein</w:t>
            </w:r>
            <w:proofErr w:type="spellEnd"/>
            <w:r w:rsidRPr="00F333EC">
              <w:rPr>
                <w:lang w:val="en-US" w:eastAsia="ja-JP"/>
              </w:rPr>
              <w:t xml:space="preserve"> purpura</w:t>
            </w:r>
          </w:p>
        </w:tc>
        <w:tc>
          <w:tcPr>
            <w:tcW w:w="2835" w:type="dxa"/>
            <w:shd w:val="clear" w:color="auto" w:fill="auto"/>
          </w:tcPr>
          <w:p w14:paraId="15BFA1F2" w14:textId="4DDAD50B" w:rsidR="004F4AD2" w:rsidRPr="00F333EC" w:rsidRDefault="004F4AD2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1</w:t>
            </w:r>
            <w:r w:rsidRPr="00F333EC">
              <w:rPr>
                <w:rFonts w:eastAsia="MS Mincho"/>
                <w:lang w:val="en-US" w:eastAsia="ja-JP"/>
              </w:rPr>
              <w:t xml:space="preserve"> </w:t>
            </w:r>
            <w:r w:rsidRPr="009D71ED">
              <w:rPr>
                <w:rFonts w:eastAsia="MS Mincho"/>
                <w:lang w:val="en-US" w:eastAsia="ja-JP"/>
              </w:rPr>
              <w:t>(5.0)</w:t>
            </w:r>
          </w:p>
        </w:tc>
      </w:tr>
      <w:tr w:rsidR="004F4AD2" w:rsidRPr="009D71ED" w14:paraId="30A7B8E4" w14:textId="77777777" w:rsidTr="00211E2A">
        <w:tc>
          <w:tcPr>
            <w:tcW w:w="4111" w:type="dxa"/>
            <w:shd w:val="clear" w:color="auto" w:fill="auto"/>
          </w:tcPr>
          <w:p w14:paraId="6E2F62FF" w14:textId="3833CD59" w:rsidR="004F4AD2" w:rsidRPr="009D71ED" w:rsidRDefault="004F4AD2" w:rsidP="00067D48">
            <w:pPr>
              <w:pStyle w:val="PSTextX1space"/>
              <w:rPr>
                <w:lang w:val="en-US" w:eastAsia="ja-JP"/>
              </w:rPr>
            </w:pPr>
            <w:r w:rsidRPr="00F333EC">
              <w:rPr>
                <w:lang w:val="en-US" w:eastAsia="ja-JP"/>
              </w:rPr>
              <w:t xml:space="preserve">Mastitis </w:t>
            </w:r>
          </w:p>
        </w:tc>
        <w:tc>
          <w:tcPr>
            <w:tcW w:w="2835" w:type="dxa"/>
            <w:shd w:val="clear" w:color="auto" w:fill="auto"/>
          </w:tcPr>
          <w:p w14:paraId="2AF5BEDC" w14:textId="3659AA12" w:rsidR="004F4AD2" w:rsidRPr="00F333EC" w:rsidRDefault="004F4AD2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1</w:t>
            </w:r>
            <w:r w:rsidRPr="00F333EC">
              <w:rPr>
                <w:rFonts w:eastAsia="MS Mincho"/>
                <w:lang w:val="en-US" w:eastAsia="ja-JP"/>
              </w:rPr>
              <w:t xml:space="preserve"> </w:t>
            </w:r>
            <w:r w:rsidRPr="009D71ED">
              <w:rPr>
                <w:rFonts w:eastAsia="MS Mincho"/>
                <w:lang w:val="en-US" w:eastAsia="ja-JP"/>
              </w:rPr>
              <w:t>(5.0)</w:t>
            </w:r>
          </w:p>
        </w:tc>
      </w:tr>
      <w:tr w:rsidR="004F4AD2" w:rsidRPr="009D71ED" w14:paraId="134D059F" w14:textId="77777777" w:rsidTr="00211E2A">
        <w:tc>
          <w:tcPr>
            <w:tcW w:w="4111" w:type="dxa"/>
            <w:shd w:val="clear" w:color="auto" w:fill="auto"/>
          </w:tcPr>
          <w:p w14:paraId="18EFABE5" w14:textId="11DD2553" w:rsidR="004F4AD2" w:rsidRPr="00F333EC" w:rsidRDefault="004F4AD2" w:rsidP="00067D48">
            <w:pPr>
              <w:pStyle w:val="PSTextX1space"/>
              <w:rPr>
                <w:lang w:val="en-US" w:eastAsia="ja-JP"/>
              </w:rPr>
            </w:pPr>
            <w:r w:rsidRPr="00F333EC">
              <w:rPr>
                <w:lang w:val="en-US" w:eastAsia="ja-JP"/>
              </w:rPr>
              <w:t>Obstructive airway disorder</w:t>
            </w:r>
          </w:p>
        </w:tc>
        <w:tc>
          <w:tcPr>
            <w:tcW w:w="2835" w:type="dxa"/>
            <w:shd w:val="clear" w:color="auto" w:fill="auto"/>
          </w:tcPr>
          <w:p w14:paraId="3DA2380C" w14:textId="6BEDAB54" w:rsidR="004F4AD2" w:rsidRPr="009D71ED" w:rsidRDefault="004F4AD2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1</w:t>
            </w:r>
            <w:r w:rsidRPr="00F333EC">
              <w:rPr>
                <w:rFonts w:eastAsia="MS Mincho"/>
                <w:lang w:val="en-US" w:eastAsia="ja-JP"/>
              </w:rPr>
              <w:t xml:space="preserve"> </w:t>
            </w:r>
            <w:r w:rsidRPr="009D71ED">
              <w:rPr>
                <w:rFonts w:eastAsia="MS Mincho"/>
                <w:lang w:val="en-US" w:eastAsia="ja-JP"/>
              </w:rPr>
              <w:t>(5.0)</w:t>
            </w:r>
          </w:p>
        </w:tc>
      </w:tr>
      <w:tr w:rsidR="004F4AD2" w:rsidRPr="009D71ED" w14:paraId="326F4AA7" w14:textId="77777777" w:rsidTr="00211E2A">
        <w:tc>
          <w:tcPr>
            <w:tcW w:w="4111" w:type="dxa"/>
            <w:shd w:val="clear" w:color="auto" w:fill="auto"/>
          </w:tcPr>
          <w:p w14:paraId="58304DDF" w14:textId="77777777" w:rsidR="004F4AD2" w:rsidRPr="009D71ED" w:rsidRDefault="004F4AD2" w:rsidP="00067D48">
            <w:pPr>
              <w:pStyle w:val="PSTextX1space"/>
              <w:rPr>
                <w:lang w:val="en-US" w:eastAsia="ja-JP"/>
              </w:rPr>
            </w:pPr>
            <w:r w:rsidRPr="00F333EC">
              <w:rPr>
                <w:lang w:val="en-US" w:eastAsia="ja-JP"/>
              </w:rPr>
              <w:t>Osteonecrosis</w:t>
            </w:r>
          </w:p>
        </w:tc>
        <w:tc>
          <w:tcPr>
            <w:tcW w:w="2835" w:type="dxa"/>
            <w:shd w:val="clear" w:color="auto" w:fill="auto"/>
          </w:tcPr>
          <w:p w14:paraId="50283B14" w14:textId="77777777" w:rsidR="004F4AD2" w:rsidRPr="00F333EC" w:rsidRDefault="004F4AD2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1</w:t>
            </w:r>
            <w:r w:rsidRPr="00F333EC">
              <w:rPr>
                <w:rFonts w:eastAsia="MS Mincho"/>
                <w:lang w:val="en-US" w:eastAsia="ja-JP"/>
              </w:rPr>
              <w:t xml:space="preserve"> </w:t>
            </w:r>
            <w:r w:rsidRPr="009D71ED">
              <w:rPr>
                <w:rFonts w:eastAsia="MS Mincho"/>
                <w:lang w:val="en-US" w:eastAsia="ja-JP"/>
              </w:rPr>
              <w:t>(5.0)</w:t>
            </w:r>
          </w:p>
        </w:tc>
      </w:tr>
      <w:tr w:rsidR="004F4AD2" w:rsidRPr="009D71ED" w14:paraId="65126318" w14:textId="77777777" w:rsidTr="00211E2A">
        <w:tc>
          <w:tcPr>
            <w:tcW w:w="4111" w:type="dxa"/>
            <w:shd w:val="clear" w:color="auto" w:fill="auto"/>
          </w:tcPr>
          <w:p w14:paraId="728FC115" w14:textId="77777777" w:rsidR="004F4AD2" w:rsidRPr="009D71ED" w:rsidRDefault="004F4AD2" w:rsidP="00067D48">
            <w:pPr>
              <w:pStyle w:val="PSTextX1space"/>
              <w:rPr>
                <w:lang w:val="en-US" w:eastAsia="ja-JP"/>
              </w:rPr>
            </w:pPr>
            <w:r w:rsidRPr="00F333EC">
              <w:rPr>
                <w:lang w:val="en-US" w:eastAsia="ja-JP"/>
              </w:rPr>
              <w:t>Poliomyelitis</w:t>
            </w:r>
          </w:p>
        </w:tc>
        <w:tc>
          <w:tcPr>
            <w:tcW w:w="2835" w:type="dxa"/>
            <w:shd w:val="clear" w:color="auto" w:fill="auto"/>
          </w:tcPr>
          <w:p w14:paraId="0FEF295C" w14:textId="77777777" w:rsidR="004F4AD2" w:rsidRPr="00F333EC" w:rsidRDefault="004F4AD2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1</w:t>
            </w:r>
            <w:r w:rsidRPr="00F333EC">
              <w:rPr>
                <w:rFonts w:eastAsia="MS Mincho"/>
                <w:lang w:val="en-US" w:eastAsia="ja-JP"/>
              </w:rPr>
              <w:t xml:space="preserve"> </w:t>
            </w:r>
            <w:r w:rsidRPr="009D71ED">
              <w:rPr>
                <w:rFonts w:eastAsia="MS Mincho"/>
                <w:lang w:val="en-US" w:eastAsia="ja-JP"/>
              </w:rPr>
              <w:t>(5.0)</w:t>
            </w:r>
          </w:p>
        </w:tc>
      </w:tr>
      <w:tr w:rsidR="004F4AD2" w:rsidRPr="009D71ED" w14:paraId="5C384AE9" w14:textId="77777777" w:rsidTr="00211E2A">
        <w:tc>
          <w:tcPr>
            <w:tcW w:w="4111" w:type="dxa"/>
            <w:shd w:val="clear" w:color="auto" w:fill="auto"/>
          </w:tcPr>
          <w:p w14:paraId="01F7B80F" w14:textId="228854A9" w:rsidR="004F4AD2" w:rsidRPr="00F333EC" w:rsidRDefault="004F4AD2" w:rsidP="00067D48">
            <w:pPr>
              <w:pStyle w:val="PSTextX1space"/>
              <w:rPr>
                <w:lang w:val="en-US" w:eastAsia="ja-JP"/>
              </w:rPr>
            </w:pPr>
            <w:r w:rsidRPr="00F333EC">
              <w:rPr>
                <w:lang w:val="en-US" w:eastAsia="ja-JP"/>
              </w:rPr>
              <w:t xml:space="preserve">Renal dysfunction </w:t>
            </w:r>
          </w:p>
        </w:tc>
        <w:tc>
          <w:tcPr>
            <w:tcW w:w="2835" w:type="dxa"/>
            <w:shd w:val="clear" w:color="auto" w:fill="auto"/>
          </w:tcPr>
          <w:p w14:paraId="175CBFD7" w14:textId="63249E5A" w:rsidR="004F4AD2" w:rsidRPr="009D71ED" w:rsidRDefault="004F4AD2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1</w:t>
            </w:r>
            <w:r w:rsidRPr="00F333EC">
              <w:rPr>
                <w:rFonts w:eastAsia="MS Mincho"/>
                <w:lang w:val="en-US" w:eastAsia="ja-JP"/>
              </w:rPr>
              <w:t xml:space="preserve"> </w:t>
            </w:r>
            <w:r w:rsidRPr="009D71ED">
              <w:rPr>
                <w:rFonts w:eastAsia="MS Mincho"/>
                <w:lang w:val="en-US" w:eastAsia="ja-JP"/>
              </w:rPr>
              <w:t>(5.0)</w:t>
            </w:r>
          </w:p>
        </w:tc>
      </w:tr>
      <w:tr w:rsidR="004F4AD2" w:rsidRPr="009D71ED" w14:paraId="595BD856" w14:textId="77777777" w:rsidTr="00211E2A">
        <w:tc>
          <w:tcPr>
            <w:tcW w:w="4111" w:type="dxa"/>
            <w:shd w:val="clear" w:color="auto" w:fill="auto"/>
          </w:tcPr>
          <w:p w14:paraId="0D708429" w14:textId="77777777" w:rsidR="004F4AD2" w:rsidRPr="009D71ED" w:rsidRDefault="004F4AD2" w:rsidP="00067D48">
            <w:pPr>
              <w:pStyle w:val="PSTextX1space"/>
              <w:rPr>
                <w:lang w:val="en-US" w:eastAsia="ja-JP"/>
              </w:rPr>
            </w:pPr>
            <w:r w:rsidRPr="00F333EC">
              <w:rPr>
                <w:lang w:val="en-US" w:eastAsia="ja-JP"/>
              </w:rPr>
              <w:t>Rhinitis</w:t>
            </w:r>
          </w:p>
        </w:tc>
        <w:tc>
          <w:tcPr>
            <w:tcW w:w="2835" w:type="dxa"/>
            <w:shd w:val="clear" w:color="auto" w:fill="auto"/>
          </w:tcPr>
          <w:p w14:paraId="308AD6B6" w14:textId="77777777" w:rsidR="004F4AD2" w:rsidRPr="00F333EC" w:rsidRDefault="004F4AD2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1</w:t>
            </w:r>
            <w:r w:rsidRPr="00F333EC">
              <w:rPr>
                <w:rFonts w:eastAsia="MS Mincho"/>
                <w:lang w:val="en-US" w:eastAsia="ja-JP"/>
              </w:rPr>
              <w:t xml:space="preserve"> </w:t>
            </w:r>
            <w:r w:rsidRPr="009D71ED">
              <w:rPr>
                <w:rFonts w:eastAsia="MS Mincho"/>
                <w:lang w:val="en-US" w:eastAsia="ja-JP"/>
              </w:rPr>
              <w:t>(5.0)</w:t>
            </w:r>
          </w:p>
        </w:tc>
      </w:tr>
      <w:tr w:rsidR="004F4AD2" w:rsidRPr="009D71ED" w14:paraId="4FF37A2D" w14:textId="77777777" w:rsidTr="00211E2A">
        <w:tc>
          <w:tcPr>
            <w:tcW w:w="4111" w:type="dxa"/>
            <w:shd w:val="clear" w:color="auto" w:fill="auto"/>
          </w:tcPr>
          <w:p w14:paraId="33873B60" w14:textId="77777777" w:rsidR="004F4AD2" w:rsidRPr="009D71ED" w:rsidRDefault="004F4AD2" w:rsidP="00067D48">
            <w:pPr>
              <w:pStyle w:val="PSTextX1space"/>
              <w:rPr>
                <w:lang w:val="en-US" w:eastAsia="ja-JP"/>
              </w:rPr>
            </w:pPr>
            <w:r w:rsidRPr="00F333EC">
              <w:rPr>
                <w:lang w:val="en-US" w:eastAsia="ja-JP"/>
              </w:rPr>
              <w:t>Schizophrenia</w:t>
            </w:r>
          </w:p>
        </w:tc>
        <w:tc>
          <w:tcPr>
            <w:tcW w:w="2835" w:type="dxa"/>
            <w:shd w:val="clear" w:color="auto" w:fill="auto"/>
          </w:tcPr>
          <w:p w14:paraId="65FDAD6F" w14:textId="77777777" w:rsidR="004F4AD2" w:rsidRPr="00F333EC" w:rsidRDefault="004F4AD2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1</w:t>
            </w:r>
            <w:r w:rsidRPr="00F333EC">
              <w:rPr>
                <w:rFonts w:eastAsia="MS Mincho"/>
                <w:lang w:val="en-US" w:eastAsia="ja-JP"/>
              </w:rPr>
              <w:t xml:space="preserve"> </w:t>
            </w:r>
            <w:r w:rsidRPr="009D71ED">
              <w:rPr>
                <w:rFonts w:eastAsia="MS Mincho"/>
                <w:lang w:val="en-US" w:eastAsia="ja-JP"/>
              </w:rPr>
              <w:t>(5.0)</w:t>
            </w:r>
          </w:p>
        </w:tc>
      </w:tr>
      <w:tr w:rsidR="004F4AD2" w:rsidRPr="009D71ED" w14:paraId="09ED9B00" w14:textId="77777777" w:rsidTr="00211E2A">
        <w:tc>
          <w:tcPr>
            <w:tcW w:w="4111" w:type="dxa"/>
            <w:shd w:val="clear" w:color="auto" w:fill="auto"/>
          </w:tcPr>
          <w:p w14:paraId="10905B21" w14:textId="1FD429FC" w:rsidR="004F4AD2" w:rsidRPr="00F333EC" w:rsidRDefault="004F4AD2" w:rsidP="00067D48">
            <w:pPr>
              <w:pStyle w:val="PSTextX1space"/>
              <w:rPr>
                <w:lang w:val="en-US" w:eastAsia="ja-JP"/>
              </w:rPr>
            </w:pPr>
            <w:r w:rsidRPr="00F333EC">
              <w:rPr>
                <w:lang w:val="en-US" w:eastAsia="ja-JP"/>
              </w:rPr>
              <w:t>Stomach cancer</w:t>
            </w:r>
          </w:p>
        </w:tc>
        <w:tc>
          <w:tcPr>
            <w:tcW w:w="2835" w:type="dxa"/>
            <w:shd w:val="clear" w:color="auto" w:fill="auto"/>
          </w:tcPr>
          <w:p w14:paraId="0D04BDAF" w14:textId="295B7700" w:rsidR="004F4AD2" w:rsidRPr="009D71ED" w:rsidRDefault="004F4AD2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1</w:t>
            </w:r>
            <w:r w:rsidRPr="00F333EC">
              <w:rPr>
                <w:rFonts w:eastAsia="MS Mincho"/>
                <w:lang w:val="en-US" w:eastAsia="ja-JP"/>
              </w:rPr>
              <w:t xml:space="preserve"> </w:t>
            </w:r>
            <w:r w:rsidRPr="009D71ED">
              <w:rPr>
                <w:rFonts w:eastAsia="MS Mincho"/>
                <w:lang w:val="en-US" w:eastAsia="ja-JP"/>
              </w:rPr>
              <w:t>(5.0)</w:t>
            </w:r>
          </w:p>
        </w:tc>
      </w:tr>
      <w:tr w:rsidR="004F4AD2" w:rsidRPr="009D71ED" w14:paraId="07577997" w14:textId="77777777" w:rsidTr="00211E2A">
        <w:tc>
          <w:tcPr>
            <w:tcW w:w="4111" w:type="dxa"/>
            <w:shd w:val="clear" w:color="auto" w:fill="auto"/>
          </w:tcPr>
          <w:p w14:paraId="4AA2FE0B" w14:textId="77777777" w:rsidR="004F4AD2" w:rsidRPr="009D71ED" w:rsidRDefault="004F4AD2" w:rsidP="00067D48">
            <w:pPr>
              <w:pStyle w:val="PSTextX1space"/>
              <w:rPr>
                <w:lang w:val="en-US" w:eastAsia="ja-JP"/>
              </w:rPr>
            </w:pPr>
            <w:r w:rsidRPr="00F333EC">
              <w:rPr>
                <w:lang w:val="en-US" w:eastAsia="ja-JP"/>
              </w:rPr>
              <w:t>Uterine leiomyoma</w:t>
            </w:r>
          </w:p>
        </w:tc>
        <w:tc>
          <w:tcPr>
            <w:tcW w:w="2835" w:type="dxa"/>
            <w:shd w:val="clear" w:color="auto" w:fill="auto"/>
          </w:tcPr>
          <w:p w14:paraId="69F8C2D6" w14:textId="77777777" w:rsidR="004F4AD2" w:rsidRPr="00F333EC" w:rsidRDefault="004F4AD2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1</w:t>
            </w:r>
            <w:r w:rsidRPr="00F333EC">
              <w:rPr>
                <w:rFonts w:eastAsia="MS Mincho"/>
                <w:lang w:val="en-US" w:eastAsia="ja-JP"/>
              </w:rPr>
              <w:t xml:space="preserve"> </w:t>
            </w:r>
            <w:r w:rsidRPr="009D71ED">
              <w:rPr>
                <w:rFonts w:eastAsia="MS Mincho"/>
                <w:lang w:val="en-US" w:eastAsia="ja-JP"/>
              </w:rPr>
              <w:t>(5.0)</w:t>
            </w:r>
          </w:p>
        </w:tc>
      </w:tr>
      <w:tr w:rsidR="004F4AD2" w:rsidRPr="009D71ED" w14:paraId="069A3D22" w14:textId="77777777" w:rsidTr="00211E2A">
        <w:tc>
          <w:tcPr>
            <w:tcW w:w="4111" w:type="dxa"/>
            <w:shd w:val="clear" w:color="auto" w:fill="auto"/>
          </w:tcPr>
          <w:p w14:paraId="15B09EAE" w14:textId="74A10B3C" w:rsidR="004F4AD2" w:rsidRPr="00F333EC" w:rsidRDefault="004F4AD2" w:rsidP="00067D48">
            <w:pPr>
              <w:pStyle w:val="PSTextX1space"/>
              <w:rPr>
                <w:lang w:val="en-US" w:eastAsia="ja-JP"/>
              </w:rPr>
            </w:pPr>
            <w:r w:rsidRPr="00F333EC">
              <w:rPr>
                <w:lang w:val="en-US" w:eastAsia="ja-JP"/>
              </w:rPr>
              <w:t>Ureteral stones</w:t>
            </w:r>
          </w:p>
        </w:tc>
        <w:tc>
          <w:tcPr>
            <w:tcW w:w="2835" w:type="dxa"/>
            <w:shd w:val="clear" w:color="auto" w:fill="auto"/>
          </w:tcPr>
          <w:p w14:paraId="33C423B2" w14:textId="6138F5CE" w:rsidR="004F4AD2" w:rsidRPr="009D71ED" w:rsidRDefault="004F4AD2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1</w:t>
            </w:r>
            <w:r w:rsidRPr="00F333EC">
              <w:rPr>
                <w:rFonts w:eastAsia="MS Mincho"/>
                <w:lang w:val="en-US" w:eastAsia="ja-JP"/>
              </w:rPr>
              <w:t xml:space="preserve"> </w:t>
            </w:r>
            <w:r w:rsidRPr="009D71ED">
              <w:rPr>
                <w:rFonts w:eastAsia="MS Mincho"/>
                <w:lang w:val="en-US" w:eastAsia="ja-JP"/>
              </w:rPr>
              <w:t>(5.0)</w:t>
            </w:r>
          </w:p>
        </w:tc>
      </w:tr>
      <w:tr w:rsidR="004F4AD2" w:rsidRPr="009D71ED" w14:paraId="68A545A6" w14:textId="77777777" w:rsidTr="00211E2A">
        <w:tc>
          <w:tcPr>
            <w:tcW w:w="4111" w:type="dxa"/>
            <w:shd w:val="clear" w:color="auto" w:fill="auto"/>
          </w:tcPr>
          <w:p w14:paraId="41E05445" w14:textId="77777777" w:rsidR="004F4AD2" w:rsidRPr="009D71ED" w:rsidRDefault="004F4AD2" w:rsidP="00067D48">
            <w:pPr>
              <w:pStyle w:val="PSTextX1space"/>
              <w:rPr>
                <w:lang w:val="en-US" w:eastAsia="ja-JP"/>
              </w:rPr>
            </w:pPr>
            <w:r w:rsidRPr="00F333EC">
              <w:rPr>
                <w:lang w:val="en-US" w:eastAsia="ja-JP"/>
              </w:rPr>
              <w:t>Uveitis</w:t>
            </w:r>
          </w:p>
        </w:tc>
        <w:tc>
          <w:tcPr>
            <w:tcW w:w="2835" w:type="dxa"/>
            <w:shd w:val="clear" w:color="auto" w:fill="auto"/>
          </w:tcPr>
          <w:p w14:paraId="560DC0AB" w14:textId="77777777" w:rsidR="004F4AD2" w:rsidRPr="00F333EC" w:rsidRDefault="004F4AD2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1</w:t>
            </w:r>
            <w:r w:rsidRPr="00F333EC">
              <w:rPr>
                <w:rFonts w:eastAsia="MS Mincho"/>
                <w:lang w:val="en-US" w:eastAsia="ja-JP"/>
              </w:rPr>
              <w:t xml:space="preserve"> </w:t>
            </w:r>
            <w:r w:rsidRPr="009D71ED">
              <w:rPr>
                <w:rFonts w:eastAsia="MS Mincho"/>
                <w:lang w:val="en-US" w:eastAsia="ja-JP"/>
              </w:rPr>
              <w:t>(5.0)</w:t>
            </w:r>
          </w:p>
        </w:tc>
      </w:tr>
      <w:tr w:rsidR="004F4AD2" w:rsidRPr="009D71ED" w14:paraId="5565EE14" w14:textId="77777777" w:rsidTr="00211E2A">
        <w:tc>
          <w:tcPr>
            <w:tcW w:w="4111" w:type="dxa"/>
            <w:shd w:val="clear" w:color="auto" w:fill="auto"/>
          </w:tcPr>
          <w:p w14:paraId="6F53B7A6" w14:textId="77777777" w:rsidR="004F4AD2" w:rsidRPr="009D71ED" w:rsidRDefault="004F4AD2" w:rsidP="00067D48">
            <w:pPr>
              <w:pStyle w:val="PSTextX1space"/>
              <w:rPr>
                <w:lang w:val="en-US" w:eastAsia="ja-JP"/>
              </w:rPr>
            </w:pPr>
            <w:r w:rsidRPr="00F333EC">
              <w:rPr>
                <w:lang w:val="en-US" w:eastAsia="ja-JP"/>
              </w:rPr>
              <w:t>Viral myelitis</w:t>
            </w:r>
          </w:p>
        </w:tc>
        <w:tc>
          <w:tcPr>
            <w:tcW w:w="2835" w:type="dxa"/>
            <w:shd w:val="clear" w:color="auto" w:fill="auto"/>
          </w:tcPr>
          <w:p w14:paraId="79B95104" w14:textId="77777777" w:rsidR="004F4AD2" w:rsidRPr="00F333EC" w:rsidRDefault="004F4AD2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1</w:t>
            </w:r>
            <w:r w:rsidRPr="00F333EC">
              <w:rPr>
                <w:rFonts w:eastAsia="MS Mincho"/>
                <w:lang w:val="en-US" w:eastAsia="ja-JP"/>
              </w:rPr>
              <w:t xml:space="preserve"> </w:t>
            </w:r>
            <w:r w:rsidRPr="009D71ED">
              <w:rPr>
                <w:rFonts w:eastAsia="MS Mincho"/>
                <w:lang w:val="en-US" w:eastAsia="ja-JP"/>
              </w:rPr>
              <w:t>(5.0)</w:t>
            </w:r>
          </w:p>
        </w:tc>
      </w:tr>
    </w:tbl>
    <w:p w14:paraId="5F2F3B9B" w14:textId="77777777" w:rsidR="008A24E1" w:rsidRPr="009D71ED" w:rsidRDefault="008A24E1" w:rsidP="008A24E1">
      <w:pPr>
        <w:pStyle w:val="PSTextX1space"/>
        <w:rPr>
          <w:lang w:val="en-US"/>
        </w:rPr>
      </w:pPr>
    </w:p>
    <w:p w14:paraId="320E9FFF" w14:textId="77777777" w:rsidR="008A24E1" w:rsidRPr="009D71ED" w:rsidRDefault="008A24E1" w:rsidP="008A24E1">
      <w:pPr>
        <w:rPr>
          <w:rFonts w:ascii="Arial Bold" w:hAnsi="Arial Bold" w:cs="Arial"/>
          <w:b/>
          <w:caps/>
          <w:sz w:val="22"/>
          <w:szCs w:val="22"/>
          <w:highlight w:val="yellow"/>
          <w:lang w:val="en-US"/>
        </w:rPr>
      </w:pPr>
      <w:r w:rsidRPr="009D71ED">
        <w:rPr>
          <w:highlight w:val="yellow"/>
          <w:lang w:val="en-US"/>
        </w:rPr>
        <w:br w:type="page"/>
      </w:r>
    </w:p>
    <w:p w14:paraId="65FB5B5E" w14:textId="1C65B4C3" w:rsidR="008A24E1" w:rsidRPr="009D71ED" w:rsidRDefault="008A24E1" w:rsidP="00D15C25">
      <w:pPr>
        <w:pStyle w:val="PSTextX1space"/>
        <w:rPr>
          <w:lang w:val="en-US" w:eastAsia="ja-JP"/>
        </w:rPr>
      </w:pPr>
      <w:r w:rsidRPr="009D71ED">
        <w:rPr>
          <w:b/>
          <w:lang w:val="en-US" w:eastAsia="ja-JP"/>
        </w:rPr>
        <w:lastRenderedPageBreak/>
        <w:t xml:space="preserve">Table </w:t>
      </w:r>
      <w:r w:rsidR="00FA0736" w:rsidRPr="009D71ED">
        <w:rPr>
          <w:b/>
          <w:lang w:val="en-US" w:eastAsia="ja-JP"/>
        </w:rPr>
        <w:t>S</w:t>
      </w:r>
      <w:r w:rsidR="00ED0864" w:rsidRPr="009D71ED">
        <w:rPr>
          <w:b/>
          <w:lang w:val="en-US" w:eastAsia="ja-JP"/>
        </w:rPr>
        <w:t>3</w:t>
      </w:r>
      <w:r w:rsidRPr="009703AD">
        <w:rPr>
          <w:b/>
          <w:bCs/>
          <w:lang w:val="en-US" w:eastAsia="ja-JP"/>
        </w:rPr>
        <w:t>.</w:t>
      </w:r>
      <w:r w:rsidRPr="009D71ED">
        <w:rPr>
          <w:lang w:val="en-US" w:eastAsia="ja-JP"/>
        </w:rPr>
        <w:t xml:space="preserve"> List of </w:t>
      </w:r>
      <w:r w:rsidR="00ED25B4" w:rsidRPr="009D71ED">
        <w:rPr>
          <w:lang w:val="en-US" w:eastAsia="ja-JP"/>
        </w:rPr>
        <w:t>medication</w:t>
      </w:r>
      <w:r w:rsidR="00412705" w:rsidRPr="009D71ED">
        <w:rPr>
          <w:lang w:val="en-US" w:eastAsia="ja-JP"/>
        </w:rPr>
        <w:t xml:space="preserve"> treatment for </w:t>
      </w:r>
      <w:r w:rsidR="00C624B7" w:rsidRPr="009D71ED">
        <w:rPr>
          <w:lang w:val="en-US" w:eastAsia="ja-JP"/>
        </w:rPr>
        <w:t>hidradenitis suppurativa</w:t>
      </w:r>
      <w:r w:rsidR="00C624B7" w:rsidRPr="009D71ED" w:rsidDel="00C624B7">
        <w:rPr>
          <w:lang w:val="en-US" w:eastAsia="ja-JP"/>
        </w:rPr>
        <w:t xml:space="preserve"> </w:t>
      </w:r>
      <w:r w:rsidR="00F1663F">
        <w:rPr>
          <w:lang w:val="en-US" w:eastAsia="ja-JP"/>
        </w:rPr>
        <w:t xml:space="preserve">prior to adalimumab treatment </w:t>
      </w:r>
      <w:r w:rsidR="00B96B25" w:rsidRPr="009D71ED">
        <w:rPr>
          <w:lang w:val="en-US" w:eastAsia="ja-JP"/>
        </w:rPr>
        <w:t>(Safety analysis population</w:t>
      </w:r>
      <w:r w:rsidR="00D935AF" w:rsidRPr="009D71ED">
        <w:rPr>
          <w:lang w:val="en-US" w:eastAsia="ja-JP"/>
        </w:rPr>
        <w:t xml:space="preserve">, </w:t>
      </w:r>
      <w:r w:rsidR="009F1FAE">
        <w:rPr>
          <w:lang w:val="en-US" w:eastAsia="ja-JP"/>
        </w:rPr>
        <w:t xml:space="preserve">n </w:t>
      </w:r>
      <w:r w:rsidR="00D935AF" w:rsidRPr="009D71ED">
        <w:rPr>
          <w:lang w:val="en-US" w:eastAsia="ja-JP"/>
        </w:rPr>
        <w:t>=</w:t>
      </w:r>
      <w:r w:rsidR="009F1FAE">
        <w:rPr>
          <w:lang w:val="en-US" w:eastAsia="ja-JP"/>
        </w:rPr>
        <w:t xml:space="preserve"> </w:t>
      </w:r>
      <w:r w:rsidR="00D935AF" w:rsidRPr="009D71ED">
        <w:rPr>
          <w:lang w:val="en-US" w:eastAsia="ja-JP"/>
        </w:rPr>
        <w:t>83</w:t>
      </w:r>
      <w:r w:rsidR="00B96B25" w:rsidRPr="009D71ED">
        <w:rPr>
          <w:lang w:val="en-US" w:eastAsia="ja-JP"/>
        </w:rPr>
        <w:t>)</w:t>
      </w:r>
      <w:r w:rsidR="0002456E">
        <w:rPr>
          <w:lang w:val="en-US" w:eastAsia="ja-JP"/>
        </w:rPr>
        <w:t xml:space="preserve"> </w:t>
      </w:r>
      <w:r w:rsidR="007623AB">
        <w:rPr>
          <w:lang w:val="en-US" w:eastAsia="ja-JP"/>
        </w:rPr>
        <w:t xml:space="preserve"> </w:t>
      </w:r>
    </w:p>
    <w:tbl>
      <w:tblPr>
        <w:tblW w:w="7938" w:type="dxa"/>
        <w:tblLayout w:type="fixed"/>
        <w:tblLook w:val="01E0" w:firstRow="1" w:lastRow="1" w:firstColumn="1" w:lastColumn="1" w:noHBand="0" w:noVBand="0"/>
      </w:tblPr>
      <w:tblGrid>
        <w:gridCol w:w="4111"/>
        <w:gridCol w:w="3827"/>
      </w:tblGrid>
      <w:tr w:rsidR="00E665C6" w:rsidRPr="009D71ED" w14:paraId="7969883C" w14:textId="77777777" w:rsidTr="00211E2A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ED0880" w14:textId="77777777" w:rsidR="00E665C6" w:rsidRPr="009D71ED" w:rsidRDefault="00E665C6" w:rsidP="00067D48">
            <w:pPr>
              <w:pStyle w:val="PSTextX1space"/>
              <w:rPr>
                <w:lang w:val="en-US"/>
              </w:rPr>
            </w:pPr>
            <w:bookmarkStart w:id="1" w:name="_Hlk73456021"/>
            <w:r w:rsidRPr="009D71ED">
              <w:rPr>
                <w:lang w:val="en-US"/>
              </w:rPr>
              <w:t>Medication, n (%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6C1127" w14:textId="061B595F" w:rsidR="00E665C6" w:rsidRPr="009D71ED" w:rsidRDefault="00ED25B4" w:rsidP="00211E2A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Patients who received pre-</w:t>
            </w:r>
            <w:r w:rsidR="00E15573" w:rsidRPr="009D71ED">
              <w:rPr>
                <w:rFonts w:eastAsia="MS Mincho"/>
                <w:lang w:val="en-US" w:eastAsia="ja-JP"/>
              </w:rPr>
              <w:t xml:space="preserve">adalimumab </w:t>
            </w:r>
            <w:r w:rsidRPr="009D71ED">
              <w:rPr>
                <w:rFonts w:eastAsia="MS Mincho"/>
                <w:lang w:val="en-US" w:eastAsia="ja-JP"/>
              </w:rPr>
              <w:t xml:space="preserve">medication </w:t>
            </w:r>
            <w:r w:rsidR="00E665C6" w:rsidRPr="009D71ED">
              <w:rPr>
                <w:rFonts w:eastAsia="MS Mincho"/>
                <w:lang w:val="en-US" w:eastAsia="ja-JP"/>
              </w:rPr>
              <w:t>(</w:t>
            </w:r>
            <w:r w:rsidR="00D935AF" w:rsidRPr="009D71ED">
              <w:rPr>
                <w:rFonts w:eastAsia="MS Mincho"/>
                <w:lang w:val="en-US" w:eastAsia="ja-JP"/>
              </w:rPr>
              <w:t>n</w:t>
            </w:r>
            <w:r w:rsidR="009F1FAE">
              <w:rPr>
                <w:rFonts w:eastAsia="MS Mincho"/>
                <w:lang w:val="en-US" w:eastAsia="ja-JP"/>
              </w:rPr>
              <w:t xml:space="preserve"> </w:t>
            </w:r>
            <w:r w:rsidR="00E665C6" w:rsidRPr="009D71ED">
              <w:rPr>
                <w:rFonts w:eastAsia="MS Mincho"/>
                <w:lang w:val="en-US" w:eastAsia="ja-JP"/>
              </w:rPr>
              <w:t>=</w:t>
            </w:r>
            <w:r w:rsidR="009F1FAE">
              <w:rPr>
                <w:rFonts w:eastAsia="MS Mincho"/>
                <w:lang w:val="en-US" w:eastAsia="ja-JP"/>
              </w:rPr>
              <w:t xml:space="preserve"> </w:t>
            </w:r>
            <w:r w:rsidR="00E665C6" w:rsidRPr="009D71ED">
              <w:rPr>
                <w:rFonts w:eastAsia="MS Mincho"/>
                <w:lang w:val="en-US" w:eastAsia="ja-JP"/>
              </w:rPr>
              <w:t>70)</w:t>
            </w:r>
          </w:p>
        </w:tc>
      </w:tr>
      <w:tr w:rsidR="00E665C6" w:rsidRPr="009D71ED" w14:paraId="4D5F0ED2" w14:textId="77777777" w:rsidTr="00211E2A"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</w:tcPr>
          <w:p w14:paraId="609C67DF" w14:textId="77777777" w:rsidR="00E665C6" w:rsidRPr="009D71ED" w:rsidRDefault="00E665C6" w:rsidP="00067D48">
            <w:pPr>
              <w:pStyle w:val="PSTextX1space"/>
              <w:rPr>
                <w:vertAlign w:val="superscript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Minocycline hydrochloride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</w:tcPr>
          <w:p w14:paraId="6B49BC70" w14:textId="77777777" w:rsidR="00E665C6" w:rsidRPr="009D71ED" w:rsidRDefault="00E665C6" w:rsidP="00211E2A">
            <w:pPr>
              <w:pStyle w:val="PSTextX1space"/>
              <w:rPr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25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35.7)</w:t>
            </w:r>
          </w:p>
        </w:tc>
      </w:tr>
      <w:tr w:rsidR="00E665C6" w:rsidRPr="009D71ED" w14:paraId="6C081D38" w14:textId="77777777" w:rsidTr="00211E2A">
        <w:tc>
          <w:tcPr>
            <w:tcW w:w="4111" w:type="dxa"/>
          </w:tcPr>
          <w:p w14:paraId="52C85CAA" w14:textId="77777777" w:rsidR="00E665C6" w:rsidRPr="009D71ED" w:rsidRDefault="00E665C6" w:rsidP="00067D48">
            <w:pPr>
              <w:pStyle w:val="PSTextX1space"/>
              <w:rPr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Doxycycline hydrochloride hydrate</w:t>
            </w:r>
          </w:p>
        </w:tc>
        <w:tc>
          <w:tcPr>
            <w:tcW w:w="3827" w:type="dxa"/>
            <w:shd w:val="clear" w:color="auto" w:fill="auto"/>
          </w:tcPr>
          <w:p w14:paraId="6B97BF72" w14:textId="77777777" w:rsidR="00E665C6" w:rsidRPr="009D71ED" w:rsidRDefault="00E665C6" w:rsidP="00211E2A">
            <w:pPr>
              <w:pStyle w:val="PSTextX1space"/>
              <w:rPr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12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17.1)</w:t>
            </w:r>
          </w:p>
        </w:tc>
      </w:tr>
      <w:tr w:rsidR="00E665C6" w:rsidRPr="009D71ED" w14:paraId="563161A9" w14:textId="77777777" w:rsidTr="00211E2A">
        <w:tc>
          <w:tcPr>
            <w:tcW w:w="4111" w:type="dxa"/>
          </w:tcPr>
          <w:p w14:paraId="0E55E130" w14:textId="77777777" w:rsidR="00E665C6" w:rsidRPr="009D71ED" w:rsidRDefault="00E665C6" w:rsidP="00067D48">
            <w:pPr>
              <w:pStyle w:val="PSTextX1space"/>
              <w:rPr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Roxithromycin</w:t>
            </w:r>
          </w:p>
        </w:tc>
        <w:tc>
          <w:tcPr>
            <w:tcW w:w="3827" w:type="dxa"/>
            <w:shd w:val="clear" w:color="auto" w:fill="auto"/>
          </w:tcPr>
          <w:p w14:paraId="0FAC9B06" w14:textId="77777777" w:rsidR="00E665C6" w:rsidRPr="009D71ED" w:rsidRDefault="00E665C6" w:rsidP="00211E2A">
            <w:pPr>
              <w:pStyle w:val="PSTextX1space"/>
              <w:rPr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10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14.3)</w:t>
            </w:r>
          </w:p>
        </w:tc>
      </w:tr>
      <w:tr w:rsidR="00E665C6" w:rsidRPr="009D71ED" w14:paraId="55A63A17" w14:textId="77777777" w:rsidTr="00211E2A">
        <w:tc>
          <w:tcPr>
            <w:tcW w:w="4111" w:type="dxa"/>
          </w:tcPr>
          <w:p w14:paraId="3F7C6297" w14:textId="77777777" w:rsidR="00E665C6" w:rsidRPr="009D71ED" w:rsidRDefault="00E665C6" w:rsidP="00067D48">
            <w:pPr>
              <w:pStyle w:val="PSTextX1space"/>
              <w:rPr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Clindamycin phosphate</w:t>
            </w:r>
          </w:p>
        </w:tc>
        <w:tc>
          <w:tcPr>
            <w:tcW w:w="3827" w:type="dxa"/>
            <w:shd w:val="clear" w:color="auto" w:fill="auto"/>
          </w:tcPr>
          <w:p w14:paraId="21DF1EAA" w14:textId="77777777" w:rsidR="00E665C6" w:rsidRPr="009D71ED" w:rsidRDefault="00E665C6" w:rsidP="00211E2A">
            <w:pPr>
              <w:pStyle w:val="PSTextX1space"/>
              <w:rPr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7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10.0)</w:t>
            </w:r>
          </w:p>
        </w:tc>
      </w:tr>
      <w:tr w:rsidR="00E665C6" w:rsidRPr="009D71ED" w14:paraId="45AE822C" w14:textId="77777777" w:rsidTr="00211E2A">
        <w:tc>
          <w:tcPr>
            <w:tcW w:w="4111" w:type="dxa"/>
          </w:tcPr>
          <w:p w14:paraId="650F5E0B" w14:textId="77777777" w:rsidR="00E665C6" w:rsidRPr="009D71ED" w:rsidRDefault="00E665C6" w:rsidP="00067D48">
            <w:pPr>
              <w:pStyle w:val="PSTextX1space"/>
              <w:rPr>
                <w:lang w:val="en-US"/>
              </w:rPr>
            </w:pPr>
            <w:proofErr w:type="spellStart"/>
            <w:r w:rsidRPr="009D71ED">
              <w:rPr>
                <w:rFonts w:eastAsia="MS Mincho"/>
                <w:lang w:val="en-US"/>
              </w:rPr>
              <w:t>Nadifloxacin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1997B619" w14:textId="77777777" w:rsidR="00E665C6" w:rsidRPr="009D71ED" w:rsidRDefault="00E665C6" w:rsidP="00211E2A">
            <w:pPr>
              <w:pStyle w:val="PSTextX1space"/>
              <w:rPr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7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10.0)</w:t>
            </w:r>
          </w:p>
        </w:tc>
      </w:tr>
      <w:tr w:rsidR="00E665C6" w:rsidRPr="009D71ED" w14:paraId="6DBD9C10" w14:textId="77777777" w:rsidTr="00211E2A">
        <w:tc>
          <w:tcPr>
            <w:tcW w:w="4111" w:type="dxa"/>
          </w:tcPr>
          <w:p w14:paraId="52C4A4EE" w14:textId="77777777" w:rsidR="00E665C6" w:rsidRPr="009D71ED" w:rsidRDefault="00E665C6" w:rsidP="00067D48">
            <w:pPr>
              <w:pStyle w:val="PSTextX1space"/>
              <w:rPr>
                <w:lang w:val="en-US"/>
              </w:rPr>
            </w:pPr>
            <w:proofErr w:type="spellStart"/>
            <w:r w:rsidRPr="009D71ED">
              <w:rPr>
                <w:rFonts w:eastAsia="MS Mincho"/>
                <w:lang w:val="en-US"/>
              </w:rPr>
              <w:t>Jumihaidokuto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5CF81B39" w14:textId="77777777" w:rsidR="00E665C6" w:rsidRPr="009D71ED" w:rsidRDefault="00E665C6" w:rsidP="00211E2A">
            <w:pPr>
              <w:pStyle w:val="PSTextX1space"/>
              <w:rPr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7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10.0)</w:t>
            </w:r>
          </w:p>
        </w:tc>
      </w:tr>
      <w:tr w:rsidR="00E665C6" w:rsidRPr="009D71ED" w14:paraId="7E3CA7AD" w14:textId="77777777" w:rsidTr="00211E2A">
        <w:tc>
          <w:tcPr>
            <w:tcW w:w="4111" w:type="dxa"/>
            <w:shd w:val="clear" w:color="auto" w:fill="auto"/>
          </w:tcPr>
          <w:p w14:paraId="1E191504" w14:textId="77777777" w:rsidR="00E665C6" w:rsidRPr="009D71ED" w:rsidRDefault="00E665C6" w:rsidP="00067D48">
            <w:pPr>
              <w:pStyle w:val="PSTextX1space"/>
              <w:rPr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 xml:space="preserve">Levofloxacin hydrate </w:t>
            </w:r>
          </w:p>
        </w:tc>
        <w:tc>
          <w:tcPr>
            <w:tcW w:w="3827" w:type="dxa"/>
            <w:shd w:val="clear" w:color="auto" w:fill="auto"/>
          </w:tcPr>
          <w:p w14:paraId="4347F007" w14:textId="77777777" w:rsidR="00E665C6" w:rsidRPr="009D71ED" w:rsidRDefault="00E665C6" w:rsidP="00211E2A">
            <w:pPr>
              <w:pStyle w:val="PSTextX1space"/>
              <w:rPr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6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8.6)</w:t>
            </w:r>
          </w:p>
        </w:tc>
      </w:tr>
      <w:tr w:rsidR="004E7A93" w:rsidRPr="009D71ED" w14:paraId="601F96BA" w14:textId="77777777" w:rsidTr="00211E2A">
        <w:tc>
          <w:tcPr>
            <w:tcW w:w="4111" w:type="dxa"/>
          </w:tcPr>
          <w:p w14:paraId="5EDA4461" w14:textId="0B7BE133" w:rsidR="004E7A93" w:rsidRPr="009D71ED" w:rsidRDefault="004E7A93" w:rsidP="00067D48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Clindamycin hydrochloride</w:t>
            </w:r>
          </w:p>
        </w:tc>
        <w:tc>
          <w:tcPr>
            <w:tcW w:w="3827" w:type="dxa"/>
            <w:shd w:val="clear" w:color="auto" w:fill="auto"/>
          </w:tcPr>
          <w:p w14:paraId="767E235D" w14:textId="2A7B19E0" w:rsidR="004E7A93" w:rsidRPr="009D71ED" w:rsidRDefault="004E7A93" w:rsidP="00211E2A">
            <w:pPr>
              <w:pStyle w:val="PSTextX1space"/>
              <w:rPr>
                <w:rFonts w:eastAsia="MS Mincho"/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5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7.1)</w:t>
            </w:r>
          </w:p>
        </w:tc>
      </w:tr>
      <w:tr w:rsidR="004E7A93" w:rsidRPr="009D71ED" w14:paraId="6A1888AE" w14:textId="77777777" w:rsidTr="00211E2A">
        <w:tc>
          <w:tcPr>
            <w:tcW w:w="4111" w:type="dxa"/>
          </w:tcPr>
          <w:p w14:paraId="77F996EC" w14:textId="77777777" w:rsidR="004E7A93" w:rsidRPr="009D71ED" w:rsidRDefault="004E7A93" w:rsidP="00067D48">
            <w:pPr>
              <w:pStyle w:val="PSTextX1space"/>
              <w:rPr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Loxoprofen sodium hydrate</w:t>
            </w:r>
          </w:p>
        </w:tc>
        <w:tc>
          <w:tcPr>
            <w:tcW w:w="3827" w:type="dxa"/>
            <w:shd w:val="clear" w:color="auto" w:fill="auto"/>
          </w:tcPr>
          <w:p w14:paraId="3D1FDE56" w14:textId="77777777" w:rsidR="004E7A93" w:rsidRPr="009D71ED" w:rsidRDefault="004E7A93" w:rsidP="00211E2A">
            <w:pPr>
              <w:pStyle w:val="PSTextX1space"/>
              <w:rPr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5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7.1)</w:t>
            </w:r>
          </w:p>
        </w:tc>
      </w:tr>
      <w:tr w:rsidR="004E7A93" w:rsidRPr="009D71ED" w14:paraId="3550CA88" w14:textId="77777777" w:rsidTr="00211E2A">
        <w:tc>
          <w:tcPr>
            <w:tcW w:w="4111" w:type="dxa"/>
          </w:tcPr>
          <w:p w14:paraId="4A4077AB" w14:textId="77777777" w:rsidR="004E7A93" w:rsidRPr="009D71ED" w:rsidRDefault="004E7A93" w:rsidP="00067D48">
            <w:pPr>
              <w:pStyle w:val="PSTextX1space"/>
              <w:rPr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Sucrose/povidone-iodine</w:t>
            </w:r>
          </w:p>
        </w:tc>
        <w:tc>
          <w:tcPr>
            <w:tcW w:w="3827" w:type="dxa"/>
            <w:shd w:val="clear" w:color="auto" w:fill="auto"/>
          </w:tcPr>
          <w:p w14:paraId="263BA9A6" w14:textId="77777777" w:rsidR="004E7A93" w:rsidRPr="009D71ED" w:rsidRDefault="004E7A93" w:rsidP="00211E2A">
            <w:pPr>
              <w:pStyle w:val="PSTextX1space"/>
              <w:rPr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5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7.1)</w:t>
            </w:r>
          </w:p>
        </w:tc>
      </w:tr>
      <w:tr w:rsidR="004E7A93" w:rsidRPr="009D71ED" w14:paraId="58D6ECD9" w14:textId="77777777" w:rsidTr="00211E2A">
        <w:tc>
          <w:tcPr>
            <w:tcW w:w="4111" w:type="dxa"/>
          </w:tcPr>
          <w:p w14:paraId="09FF1DA5" w14:textId="0B79CEB0" w:rsidR="004E7A93" w:rsidRPr="009D71ED" w:rsidRDefault="004E7A93" w:rsidP="00067D48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Clarithromycin</w:t>
            </w:r>
          </w:p>
        </w:tc>
        <w:tc>
          <w:tcPr>
            <w:tcW w:w="3827" w:type="dxa"/>
            <w:shd w:val="clear" w:color="auto" w:fill="auto"/>
          </w:tcPr>
          <w:p w14:paraId="1B20EAA8" w14:textId="5AFAF88C" w:rsidR="004E7A93" w:rsidRPr="009D71ED" w:rsidRDefault="004E7A93" w:rsidP="00211E2A">
            <w:pPr>
              <w:pStyle w:val="PSTextX1space"/>
              <w:rPr>
                <w:rFonts w:eastAsia="MS Mincho"/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4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5.7)</w:t>
            </w:r>
          </w:p>
        </w:tc>
      </w:tr>
      <w:tr w:rsidR="004E7A93" w:rsidRPr="009D71ED" w14:paraId="64AC85CE" w14:textId="77777777" w:rsidTr="00211E2A">
        <w:tc>
          <w:tcPr>
            <w:tcW w:w="4111" w:type="dxa"/>
          </w:tcPr>
          <w:p w14:paraId="046EF033" w14:textId="77777777" w:rsidR="004E7A93" w:rsidRPr="009D71ED" w:rsidRDefault="004E7A93" w:rsidP="00067D48">
            <w:pPr>
              <w:pStyle w:val="PSTextX1space"/>
              <w:rPr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Povidone-iodine</w:t>
            </w:r>
          </w:p>
        </w:tc>
        <w:tc>
          <w:tcPr>
            <w:tcW w:w="3827" w:type="dxa"/>
            <w:shd w:val="clear" w:color="auto" w:fill="auto"/>
          </w:tcPr>
          <w:p w14:paraId="2F0197AA" w14:textId="77777777" w:rsidR="004E7A93" w:rsidRPr="009D71ED" w:rsidRDefault="004E7A93" w:rsidP="00211E2A">
            <w:pPr>
              <w:pStyle w:val="PSTextX1space"/>
              <w:rPr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4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5.7)</w:t>
            </w:r>
          </w:p>
        </w:tc>
      </w:tr>
      <w:tr w:rsidR="004E7A93" w:rsidRPr="009D71ED" w14:paraId="15467445" w14:textId="77777777" w:rsidTr="00211E2A">
        <w:tc>
          <w:tcPr>
            <w:tcW w:w="4111" w:type="dxa"/>
          </w:tcPr>
          <w:p w14:paraId="2C968028" w14:textId="77777777" w:rsidR="004E7A93" w:rsidRPr="009D71ED" w:rsidRDefault="004E7A93" w:rsidP="00067D48">
            <w:pPr>
              <w:pStyle w:val="PSTextX1space"/>
              <w:rPr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Acetaminophen</w:t>
            </w:r>
          </w:p>
        </w:tc>
        <w:tc>
          <w:tcPr>
            <w:tcW w:w="3827" w:type="dxa"/>
            <w:shd w:val="clear" w:color="auto" w:fill="auto"/>
          </w:tcPr>
          <w:p w14:paraId="24BF46B0" w14:textId="77777777" w:rsidR="004E7A93" w:rsidRPr="009D71ED" w:rsidRDefault="004E7A93" w:rsidP="00211E2A">
            <w:pPr>
              <w:pStyle w:val="PSTextX1space"/>
              <w:rPr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3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4.3)</w:t>
            </w:r>
          </w:p>
        </w:tc>
      </w:tr>
      <w:tr w:rsidR="004E7A93" w:rsidRPr="009D71ED" w14:paraId="6089B512" w14:textId="77777777" w:rsidTr="00211E2A">
        <w:tc>
          <w:tcPr>
            <w:tcW w:w="4111" w:type="dxa"/>
          </w:tcPr>
          <w:p w14:paraId="4AE73D9A" w14:textId="77777777" w:rsidR="004E7A93" w:rsidRPr="009D71ED" w:rsidRDefault="004E7A93" w:rsidP="00067D48">
            <w:pPr>
              <w:pStyle w:val="PSTextX1space"/>
              <w:rPr>
                <w:lang w:val="en-US"/>
              </w:rPr>
            </w:pPr>
            <w:r w:rsidRPr="009D71ED">
              <w:rPr>
                <w:rFonts w:eastAsia="MS Mincho"/>
                <w:lang w:val="en-US" w:eastAsia="ja-JP"/>
              </w:rPr>
              <w:t>Adapalene/benzoyl peroxide</w:t>
            </w:r>
          </w:p>
        </w:tc>
        <w:tc>
          <w:tcPr>
            <w:tcW w:w="3827" w:type="dxa"/>
            <w:shd w:val="clear" w:color="auto" w:fill="auto"/>
          </w:tcPr>
          <w:p w14:paraId="2433222D" w14:textId="77777777" w:rsidR="004E7A93" w:rsidRPr="009D71ED" w:rsidRDefault="004E7A93" w:rsidP="00211E2A">
            <w:pPr>
              <w:pStyle w:val="PSTextX1space"/>
              <w:rPr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3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4.3)</w:t>
            </w:r>
          </w:p>
        </w:tc>
      </w:tr>
      <w:tr w:rsidR="004E7A93" w:rsidRPr="009D71ED" w14:paraId="11B69578" w14:textId="77777777" w:rsidTr="00211E2A">
        <w:tc>
          <w:tcPr>
            <w:tcW w:w="4111" w:type="dxa"/>
          </w:tcPr>
          <w:p w14:paraId="27EB7B92" w14:textId="18FD8204" w:rsidR="004E7A93" w:rsidRPr="009D71ED" w:rsidRDefault="004E7A93" w:rsidP="00067D48">
            <w:pPr>
              <w:pStyle w:val="PSTextX1space"/>
              <w:rPr>
                <w:rFonts w:eastAsia="MS Mincho"/>
                <w:lang w:val="en-US" w:eastAsia="ja-JP"/>
              </w:rPr>
            </w:pPr>
            <w:proofErr w:type="spellStart"/>
            <w:r w:rsidRPr="009D71ED">
              <w:rPr>
                <w:rFonts w:eastAsia="MS Mincho"/>
                <w:lang w:val="en-US"/>
              </w:rPr>
              <w:t>Faropenem</w:t>
            </w:r>
            <w:proofErr w:type="spellEnd"/>
            <w:r w:rsidRPr="009D71ED">
              <w:rPr>
                <w:rFonts w:eastAsia="MS Mincho"/>
                <w:lang w:val="en-US"/>
              </w:rPr>
              <w:t xml:space="preserve"> sodium hydrate</w:t>
            </w:r>
          </w:p>
        </w:tc>
        <w:tc>
          <w:tcPr>
            <w:tcW w:w="3827" w:type="dxa"/>
            <w:shd w:val="clear" w:color="auto" w:fill="auto"/>
          </w:tcPr>
          <w:p w14:paraId="0FF05341" w14:textId="50717FA9" w:rsidR="004E7A93" w:rsidRPr="009D71ED" w:rsidRDefault="004E7A93" w:rsidP="00211E2A">
            <w:pPr>
              <w:pStyle w:val="PSTextX1space"/>
              <w:rPr>
                <w:rFonts w:eastAsia="MS Mincho"/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3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4.3)</w:t>
            </w:r>
          </w:p>
        </w:tc>
      </w:tr>
      <w:tr w:rsidR="004E7A93" w:rsidRPr="009D71ED" w14:paraId="4E12A95A" w14:textId="77777777" w:rsidTr="00211E2A">
        <w:tc>
          <w:tcPr>
            <w:tcW w:w="4111" w:type="dxa"/>
          </w:tcPr>
          <w:p w14:paraId="1DF45459" w14:textId="77777777" w:rsidR="004E7A93" w:rsidRPr="009D71ED" w:rsidRDefault="004E7A93" w:rsidP="00067D48">
            <w:pPr>
              <w:pStyle w:val="PSTextX1space"/>
              <w:rPr>
                <w:lang w:val="en-US" w:eastAsia="ja-JP"/>
              </w:rPr>
            </w:pPr>
            <w:proofErr w:type="spellStart"/>
            <w:r w:rsidRPr="009D71ED">
              <w:rPr>
                <w:rFonts w:eastAsia="MS Mincho"/>
                <w:lang w:val="en-US" w:eastAsia="ja-JP"/>
              </w:rPr>
              <w:t>Tranilast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4154A7E2" w14:textId="77777777" w:rsidR="004E7A93" w:rsidRPr="009D71ED" w:rsidRDefault="004E7A93" w:rsidP="00211E2A">
            <w:pPr>
              <w:pStyle w:val="PSTextX1space"/>
              <w:rPr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3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4.3)</w:t>
            </w:r>
          </w:p>
        </w:tc>
      </w:tr>
      <w:tr w:rsidR="00574F9B" w:rsidRPr="009D71ED" w14:paraId="7B148A54" w14:textId="77777777" w:rsidTr="00211E2A">
        <w:tc>
          <w:tcPr>
            <w:tcW w:w="4111" w:type="dxa"/>
          </w:tcPr>
          <w:p w14:paraId="0F3989C9" w14:textId="0BB0873B" w:rsidR="00574F9B" w:rsidRPr="009D71ED" w:rsidRDefault="00574F9B" w:rsidP="00067D48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/>
              </w:rPr>
              <w:t>Antibiotic preparation</w:t>
            </w:r>
          </w:p>
        </w:tc>
        <w:tc>
          <w:tcPr>
            <w:tcW w:w="3827" w:type="dxa"/>
            <w:shd w:val="clear" w:color="auto" w:fill="auto"/>
          </w:tcPr>
          <w:p w14:paraId="2D679D91" w14:textId="0E409430" w:rsidR="00574F9B" w:rsidRPr="009D71ED" w:rsidRDefault="00574F9B" w:rsidP="00211E2A">
            <w:pPr>
              <w:pStyle w:val="PSTextX1space"/>
              <w:rPr>
                <w:rFonts w:eastAsia="MS Mincho"/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2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2.9)</w:t>
            </w:r>
          </w:p>
        </w:tc>
      </w:tr>
      <w:tr w:rsidR="00574F9B" w:rsidRPr="009D71ED" w14:paraId="1024FB04" w14:textId="77777777" w:rsidTr="00211E2A">
        <w:tc>
          <w:tcPr>
            <w:tcW w:w="4111" w:type="dxa"/>
          </w:tcPr>
          <w:p w14:paraId="5E0BC3BB" w14:textId="1EA91A36" w:rsidR="00574F9B" w:rsidRPr="009D71ED" w:rsidRDefault="00574F9B" w:rsidP="00067D48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Benzoyl peroxide</w:t>
            </w:r>
          </w:p>
        </w:tc>
        <w:tc>
          <w:tcPr>
            <w:tcW w:w="3827" w:type="dxa"/>
            <w:shd w:val="clear" w:color="auto" w:fill="auto"/>
          </w:tcPr>
          <w:p w14:paraId="0460C9A9" w14:textId="585F542B" w:rsidR="00574F9B" w:rsidRPr="009D71ED" w:rsidRDefault="00574F9B" w:rsidP="00211E2A">
            <w:pPr>
              <w:pStyle w:val="PSTextX1space"/>
              <w:rPr>
                <w:rFonts w:eastAsia="MS Mincho"/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2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2.9)</w:t>
            </w:r>
          </w:p>
        </w:tc>
      </w:tr>
      <w:tr w:rsidR="00574F9B" w:rsidRPr="009D71ED" w14:paraId="1066F214" w14:textId="77777777" w:rsidTr="00211E2A">
        <w:tc>
          <w:tcPr>
            <w:tcW w:w="4111" w:type="dxa"/>
          </w:tcPr>
          <w:p w14:paraId="020F4F3E" w14:textId="671DF17E" w:rsidR="00574F9B" w:rsidRPr="009D71ED" w:rsidRDefault="00574F9B" w:rsidP="00067D48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Clindamycin phosphate hydrate/benzoyl peroxide</w:t>
            </w:r>
          </w:p>
        </w:tc>
        <w:tc>
          <w:tcPr>
            <w:tcW w:w="3827" w:type="dxa"/>
            <w:shd w:val="clear" w:color="auto" w:fill="auto"/>
          </w:tcPr>
          <w:p w14:paraId="205FA5C3" w14:textId="02C66743" w:rsidR="00574F9B" w:rsidRPr="009D71ED" w:rsidRDefault="00574F9B" w:rsidP="00211E2A">
            <w:pPr>
              <w:pStyle w:val="PSTextX1space"/>
              <w:rPr>
                <w:rFonts w:eastAsia="MS Mincho"/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2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2.9)</w:t>
            </w:r>
          </w:p>
        </w:tc>
      </w:tr>
      <w:tr w:rsidR="00574F9B" w:rsidRPr="009D71ED" w14:paraId="042ED6D5" w14:textId="77777777" w:rsidTr="00211E2A">
        <w:tc>
          <w:tcPr>
            <w:tcW w:w="4111" w:type="dxa"/>
          </w:tcPr>
          <w:p w14:paraId="3076B314" w14:textId="0E8A9131" w:rsidR="00574F9B" w:rsidRPr="009D71ED" w:rsidRDefault="00574F9B" w:rsidP="00067D48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Clobetasol propionate</w:t>
            </w:r>
          </w:p>
        </w:tc>
        <w:tc>
          <w:tcPr>
            <w:tcW w:w="3827" w:type="dxa"/>
            <w:shd w:val="clear" w:color="auto" w:fill="auto"/>
          </w:tcPr>
          <w:p w14:paraId="54C0D16B" w14:textId="74F0C157" w:rsidR="00574F9B" w:rsidRPr="009D71ED" w:rsidRDefault="00574F9B" w:rsidP="00211E2A">
            <w:pPr>
              <w:pStyle w:val="PSTextX1space"/>
              <w:rPr>
                <w:rFonts w:eastAsia="MS Mincho"/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2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2.9)</w:t>
            </w:r>
          </w:p>
        </w:tc>
      </w:tr>
      <w:tr w:rsidR="00574F9B" w:rsidRPr="009D71ED" w14:paraId="68F3A14F" w14:textId="77777777" w:rsidTr="00211E2A">
        <w:tc>
          <w:tcPr>
            <w:tcW w:w="4111" w:type="dxa"/>
          </w:tcPr>
          <w:p w14:paraId="6E229CB8" w14:textId="0CD6A483" w:rsidR="00574F9B" w:rsidRPr="009D71ED" w:rsidRDefault="00574F9B" w:rsidP="00067D48">
            <w:pPr>
              <w:pStyle w:val="PSTextX1space"/>
              <w:rPr>
                <w:rFonts w:eastAsia="MS Mincho"/>
                <w:lang w:val="en-US" w:eastAsia="ja-JP"/>
              </w:rPr>
            </w:pPr>
            <w:proofErr w:type="spellStart"/>
            <w:r w:rsidRPr="009D71ED">
              <w:rPr>
                <w:rFonts w:eastAsia="MS Mincho"/>
                <w:lang w:val="en-US"/>
              </w:rPr>
              <w:t>Diaphenylsulfone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40E33EF9" w14:textId="2171F295" w:rsidR="00574F9B" w:rsidRPr="009D71ED" w:rsidRDefault="00574F9B" w:rsidP="00211E2A">
            <w:pPr>
              <w:pStyle w:val="PSTextX1space"/>
              <w:rPr>
                <w:rFonts w:eastAsia="MS Mincho"/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2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2.9)</w:t>
            </w:r>
          </w:p>
        </w:tc>
      </w:tr>
      <w:tr w:rsidR="00574F9B" w:rsidRPr="009D71ED" w14:paraId="08A4AA5B" w14:textId="77777777" w:rsidTr="00211E2A">
        <w:tc>
          <w:tcPr>
            <w:tcW w:w="4111" w:type="dxa"/>
          </w:tcPr>
          <w:p w14:paraId="3D7B5409" w14:textId="563F25E0" w:rsidR="00574F9B" w:rsidRPr="009D71ED" w:rsidRDefault="00574F9B" w:rsidP="00067D48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Gentamicin sulfate</w:t>
            </w:r>
          </w:p>
        </w:tc>
        <w:tc>
          <w:tcPr>
            <w:tcW w:w="3827" w:type="dxa"/>
            <w:shd w:val="clear" w:color="auto" w:fill="auto"/>
          </w:tcPr>
          <w:p w14:paraId="3F53B071" w14:textId="4F9CD4CC" w:rsidR="00574F9B" w:rsidRPr="009D71ED" w:rsidRDefault="00574F9B" w:rsidP="00211E2A">
            <w:pPr>
              <w:pStyle w:val="PSTextX1space"/>
              <w:rPr>
                <w:rFonts w:eastAsia="MS Mincho"/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2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2.9)</w:t>
            </w:r>
          </w:p>
        </w:tc>
      </w:tr>
      <w:tr w:rsidR="00C77279" w:rsidRPr="009D71ED" w14:paraId="526668C8" w14:textId="77777777" w:rsidTr="00211E2A">
        <w:tc>
          <w:tcPr>
            <w:tcW w:w="4111" w:type="dxa"/>
          </w:tcPr>
          <w:p w14:paraId="31C85494" w14:textId="17DD3602" w:rsidR="00C77279" w:rsidRPr="009D71ED" w:rsidRDefault="00C77279" w:rsidP="00067D48">
            <w:pPr>
              <w:pStyle w:val="PSTextX1space"/>
              <w:rPr>
                <w:rFonts w:eastAsia="MS Mincho"/>
                <w:lang w:val="en-US"/>
              </w:rPr>
            </w:pPr>
            <w:proofErr w:type="spellStart"/>
            <w:r w:rsidRPr="009D71ED">
              <w:rPr>
                <w:rFonts w:eastAsia="MS Mincho"/>
                <w:lang w:val="en-US" w:eastAsia="ja-JP"/>
              </w:rPr>
              <w:t>Hainosankyuto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6D618CE0" w14:textId="1C6DAA7E" w:rsidR="00C77279" w:rsidRPr="009D71ED" w:rsidRDefault="00C77279" w:rsidP="00211E2A">
            <w:pPr>
              <w:pStyle w:val="PSTextX1space"/>
              <w:rPr>
                <w:rFonts w:eastAsia="MS Mincho"/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2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2.9)</w:t>
            </w:r>
          </w:p>
        </w:tc>
      </w:tr>
      <w:tr w:rsidR="00C77279" w:rsidRPr="009D71ED" w14:paraId="345FC0AB" w14:textId="77777777" w:rsidTr="00211E2A">
        <w:tc>
          <w:tcPr>
            <w:tcW w:w="4111" w:type="dxa"/>
          </w:tcPr>
          <w:p w14:paraId="2D363767" w14:textId="1A1EE004" w:rsidR="00C77279" w:rsidRPr="009D71ED" w:rsidRDefault="00C77279" w:rsidP="00067D48">
            <w:pPr>
              <w:pStyle w:val="PSTextX1space"/>
              <w:rPr>
                <w:rFonts w:eastAsia="MS Mincho"/>
                <w:lang w:val="en-US" w:eastAsia="ja-JP"/>
              </w:rPr>
            </w:pPr>
            <w:proofErr w:type="spellStart"/>
            <w:r w:rsidRPr="009D71ED">
              <w:rPr>
                <w:rFonts w:eastAsia="MS Mincho"/>
                <w:lang w:val="en-US"/>
              </w:rPr>
              <w:t>Ozenoxacin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13F836EC" w14:textId="2D84BACB" w:rsidR="00C77279" w:rsidRPr="009D71ED" w:rsidRDefault="00C77279" w:rsidP="00211E2A">
            <w:pPr>
              <w:pStyle w:val="PSTextX1space"/>
              <w:rPr>
                <w:rFonts w:eastAsia="MS Mincho"/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2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2.9)</w:t>
            </w:r>
          </w:p>
        </w:tc>
      </w:tr>
      <w:tr w:rsidR="00C77279" w:rsidRPr="009D71ED" w14:paraId="60A1EFE0" w14:textId="77777777" w:rsidTr="00211E2A">
        <w:tc>
          <w:tcPr>
            <w:tcW w:w="4111" w:type="dxa"/>
          </w:tcPr>
          <w:p w14:paraId="6571C1A0" w14:textId="77777777" w:rsidR="00C77279" w:rsidRPr="009D71ED" w:rsidRDefault="00C77279" w:rsidP="00067D48">
            <w:pPr>
              <w:pStyle w:val="PSTextX1space"/>
              <w:rPr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Prednisolone</w:t>
            </w:r>
          </w:p>
        </w:tc>
        <w:tc>
          <w:tcPr>
            <w:tcW w:w="3827" w:type="dxa"/>
            <w:shd w:val="clear" w:color="auto" w:fill="auto"/>
          </w:tcPr>
          <w:p w14:paraId="581DFD40" w14:textId="77777777" w:rsidR="00C77279" w:rsidRPr="009D71ED" w:rsidRDefault="00C77279" w:rsidP="00211E2A">
            <w:pPr>
              <w:pStyle w:val="PSTextX1space"/>
              <w:rPr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2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2.9)</w:t>
            </w:r>
          </w:p>
        </w:tc>
      </w:tr>
      <w:tr w:rsidR="00C77279" w:rsidRPr="009D71ED" w14:paraId="782659B2" w14:textId="77777777" w:rsidTr="00211E2A">
        <w:tc>
          <w:tcPr>
            <w:tcW w:w="4111" w:type="dxa"/>
          </w:tcPr>
          <w:p w14:paraId="3F7C49AE" w14:textId="77777777" w:rsidR="00C77279" w:rsidRPr="009D71ED" w:rsidRDefault="00C77279" w:rsidP="00067D48">
            <w:pPr>
              <w:pStyle w:val="PSTextX1space"/>
              <w:rPr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Sulfadiazine silver</w:t>
            </w:r>
          </w:p>
        </w:tc>
        <w:tc>
          <w:tcPr>
            <w:tcW w:w="3827" w:type="dxa"/>
            <w:shd w:val="clear" w:color="auto" w:fill="auto"/>
          </w:tcPr>
          <w:p w14:paraId="1E2361DE" w14:textId="77777777" w:rsidR="00C77279" w:rsidRPr="009D71ED" w:rsidRDefault="00C77279" w:rsidP="00211E2A">
            <w:pPr>
              <w:pStyle w:val="PSTextX1space"/>
              <w:rPr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2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2.9)</w:t>
            </w:r>
          </w:p>
        </w:tc>
      </w:tr>
      <w:tr w:rsidR="00C77279" w:rsidRPr="009D71ED" w14:paraId="4F489F71" w14:textId="77777777" w:rsidTr="00211E2A">
        <w:tc>
          <w:tcPr>
            <w:tcW w:w="4111" w:type="dxa"/>
          </w:tcPr>
          <w:p w14:paraId="3724D8D7" w14:textId="4B020ADF" w:rsidR="00C77279" w:rsidRPr="009D71ED" w:rsidRDefault="00C77279" w:rsidP="00067D48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Adapalene</w:t>
            </w:r>
          </w:p>
        </w:tc>
        <w:tc>
          <w:tcPr>
            <w:tcW w:w="3827" w:type="dxa"/>
            <w:shd w:val="clear" w:color="auto" w:fill="auto"/>
          </w:tcPr>
          <w:p w14:paraId="1B9F7498" w14:textId="2867E5BB" w:rsidR="00C77279" w:rsidRPr="009D71ED" w:rsidRDefault="00C77279" w:rsidP="00211E2A">
            <w:pPr>
              <w:pStyle w:val="PSTextX1space"/>
              <w:rPr>
                <w:rFonts w:eastAsia="MS Mincho"/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1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1.4)</w:t>
            </w:r>
          </w:p>
        </w:tc>
      </w:tr>
      <w:tr w:rsidR="00C77279" w:rsidRPr="009D71ED" w14:paraId="18EB61DD" w14:textId="77777777" w:rsidTr="00211E2A">
        <w:tc>
          <w:tcPr>
            <w:tcW w:w="4111" w:type="dxa"/>
          </w:tcPr>
          <w:p w14:paraId="2BC84172" w14:textId="4C5B1C99" w:rsidR="00C77279" w:rsidRPr="009D71ED" w:rsidRDefault="00C77279" w:rsidP="00067D48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Amoxycillin hydrate</w:t>
            </w:r>
          </w:p>
        </w:tc>
        <w:tc>
          <w:tcPr>
            <w:tcW w:w="3827" w:type="dxa"/>
            <w:shd w:val="clear" w:color="auto" w:fill="auto"/>
          </w:tcPr>
          <w:p w14:paraId="3C836CA2" w14:textId="5E64F4EB" w:rsidR="00C77279" w:rsidRPr="009D71ED" w:rsidRDefault="00C77279" w:rsidP="00211E2A">
            <w:pPr>
              <w:pStyle w:val="PSTextX1space"/>
              <w:rPr>
                <w:rFonts w:eastAsia="MS Mincho"/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1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1.4)</w:t>
            </w:r>
          </w:p>
        </w:tc>
      </w:tr>
      <w:tr w:rsidR="00C77279" w:rsidRPr="009D71ED" w14:paraId="2F91596C" w14:textId="77777777" w:rsidTr="00211E2A">
        <w:tc>
          <w:tcPr>
            <w:tcW w:w="4111" w:type="dxa"/>
          </w:tcPr>
          <w:p w14:paraId="751444D2" w14:textId="1B544621" w:rsidR="00C77279" w:rsidRPr="009D71ED" w:rsidRDefault="00C77279" w:rsidP="00067D48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Amoxycillin hydrate/potassium clavulanate</w:t>
            </w:r>
          </w:p>
        </w:tc>
        <w:tc>
          <w:tcPr>
            <w:tcW w:w="3827" w:type="dxa"/>
            <w:shd w:val="clear" w:color="auto" w:fill="auto"/>
          </w:tcPr>
          <w:p w14:paraId="25A11437" w14:textId="0B132680" w:rsidR="00C77279" w:rsidRPr="009D71ED" w:rsidRDefault="00C77279" w:rsidP="00211E2A">
            <w:pPr>
              <w:pStyle w:val="PSTextX1space"/>
              <w:rPr>
                <w:rFonts w:eastAsia="MS Mincho"/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1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1.4)</w:t>
            </w:r>
          </w:p>
        </w:tc>
      </w:tr>
      <w:tr w:rsidR="00C77279" w:rsidRPr="009D71ED" w14:paraId="48A4F10C" w14:textId="77777777" w:rsidTr="00211E2A">
        <w:tc>
          <w:tcPr>
            <w:tcW w:w="4111" w:type="dxa"/>
          </w:tcPr>
          <w:p w14:paraId="19161B0D" w14:textId="6214C551" w:rsidR="00C77279" w:rsidRPr="009D71ED" w:rsidRDefault="00C77279" w:rsidP="00067D48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Ampicillin hydrate</w:t>
            </w:r>
          </w:p>
        </w:tc>
        <w:tc>
          <w:tcPr>
            <w:tcW w:w="3827" w:type="dxa"/>
            <w:shd w:val="clear" w:color="auto" w:fill="auto"/>
          </w:tcPr>
          <w:p w14:paraId="00188B4E" w14:textId="51E2AE7C" w:rsidR="00C77279" w:rsidRPr="009D71ED" w:rsidRDefault="00C77279" w:rsidP="00211E2A">
            <w:pPr>
              <w:pStyle w:val="PSTextX1space"/>
              <w:rPr>
                <w:rFonts w:eastAsia="MS Mincho"/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1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1.4)</w:t>
            </w:r>
          </w:p>
        </w:tc>
      </w:tr>
      <w:tr w:rsidR="00C77279" w:rsidRPr="009D71ED" w14:paraId="43F85827" w14:textId="77777777" w:rsidTr="00211E2A">
        <w:tc>
          <w:tcPr>
            <w:tcW w:w="4111" w:type="dxa"/>
          </w:tcPr>
          <w:p w14:paraId="7E402BED" w14:textId="77777777" w:rsidR="00C77279" w:rsidRPr="009D71ED" w:rsidRDefault="00C77279" w:rsidP="00067D48">
            <w:pPr>
              <w:pStyle w:val="PSTextX1space"/>
              <w:rPr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Ampicillin sodium/sulbactam sodium</w:t>
            </w:r>
          </w:p>
        </w:tc>
        <w:tc>
          <w:tcPr>
            <w:tcW w:w="3827" w:type="dxa"/>
            <w:shd w:val="clear" w:color="auto" w:fill="auto"/>
          </w:tcPr>
          <w:p w14:paraId="7EE22026" w14:textId="77777777" w:rsidR="00C77279" w:rsidRPr="009D71ED" w:rsidRDefault="00C77279" w:rsidP="00211E2A">
            <w:pPr>
              <w:pStyle w:val="PSTextX1space"/>
              <w:rPr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1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1.4)</w:t>
            </w:r>
          </w:p>
        </w:tc>
      </w:tr>
      <w:tr w:rsidR="00C77279" w:rsidRPr="009D71ED" w14:paraId="09BBF746" w14:textId="77777777" w:rsidTr="00211E2A">
        <w:tc>
          <w:tcPr>
            <w:tcW w:w="4111" w:type="dxa"/>
          </w:tcPr>
          <w:p w14:paraId="20B72AF3" w14:textId="589FC9FC" w:rsidR="00C77279" w:rsidRPr="009D71ED" w:rsidRDefault="00C77279" w:rsidP="00067D48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Bacitracin/</w:t>
            </w:r>
            <w:proofErr w:type="spellStart"/>
            <w:r w:rsidRPr="009D71ED">
              <w:rPr>
                <w:rFonts w:eastAsia="MS Mincho"/>
                <w:lang w:val="en-US" w:eastAsia="ja-JP"/>
              </w:rPr>
              <w:t>fradiomycin</w:t>
            </w:r>
            <w:proofErr w:type="spellEnd"/>
            <w:r w:rsidRPr="009D71ED">
              <w:rPr>
                <w:rFonts w:eastAsia="MS Mincho"/>
                <w:lang w:val="en-US" w:eastAsia="ja-JP"/>
              </w:rPr>
              <w:t xml:space="preserve"> sulfate</w:t>
            </w:r>
          </w:p>
        </w:tc>
        <w:tc>
          <w:tcPr>
            <w:tcW w:w="3827" w:type="dxa"/>
            <w:shd w:val="clear" w:color="auto" w:fill="auto"/>
          </w:tcPr>
          <w:p w14:paraId="2DF777CE" w14:textId="0514AE14" w:rsidR="00C77279" w:rsidRPr="009D71ED" w:rsidRDefault="00C77279" w:rsidP="00211E2A">
            <w:pPr>
              <w:pStyle w:val="PSTextX1space"/>
              <w:rPr>
                <w:rFonts w:eastAsia="MS Mincho"/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1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1.4)</w:t>
            </w:r>
          </w:p>
        </w:tc>
      </w:tr>
      <w:tr w:rsidR="00C77279" w:rsidRPr="009D71ED" w14:paraId="6F1E2FB6" w14:textId="77777777" w:rsidTr="00211E2A">
        <w:tc>
          <w:tcPr>
            <w:tcW w:w="4111" w:type="dxa"/>
          </w:tcPr>
          <w:p w14:paraId="0B09FF51" w14:textId="0566ED77" w:rsidR="00C77279" w:rsidRPr="009D71ED" w:rsidRDefault="00C77279" w:rsidP="00067D48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Betamethasone butyrate propionate</w:t>
            </w:r>
          </w:p>
        </w:tc>
        <w:tc>
          <w:tcPr>
            <w:tcW w:w="3827" w:type="dxa"/>
            <w:shd w:val="clear" w:color="auto" w:fill="auto"/>
          </w:tcPr>
          <w:p w14:paraId="19947376" w14:textId="58B0AA8C" w:rsidR="00C77279" w:rsidRPr="009D71ED" w:rsidRDefault="00C77279" w:rsidP="00211E2A">
            <w:pPr>
              <w:pStyle w:val="PSTextX1space"/>
              <w:rPr>
                <w:rFonts w:eastAsia="MS Mincho"/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1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1.4)</w:t>
            </w:r>
          </w:p>
        </w:tc>
      </w:tr>
      <w:tr w:rsidR="00C77279" w:rsidRPr="009D71ED" w14:paraId="5DF24B80" w14:textId="77777777" w:rsidTr="00211E2A">
        <w:tc>
          <w:tcPr>
            <w:tcW w:w="4111" w:type="dxa"/>
          </w:tcPr>
          <w:p w14:paraId="74193BA5" w14:textId="0C8B9F2B" w:rsidR="00C77279" w:rsidRPr="009D71ED" w:rsidRDefault="00C77279" w:rsidP="00067D48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Betamethasone valerate/</w:t>
            </w:r>
            <w:proofErr w:type="spellStart"/>
            <w:r w:rsidRPr="009D71ED">
              <w:rPr>
                <w:rFonts w:eastAsia="MS Mincho"/>
                <w:lang w:val="en-US" w:eastAsia="ja-JP"/>
              </w:rPr>
              <w:t>gentamicine</w:t>
            </w:r>
            <w:proofErr w:type="spellEnd"/>
            <w:r w:rsidRPr="009D71ED">
              <w:rPr>
                <w:rFonts w:eastAsia="MS Mincho"/>
                <w:lang w:val="en-US" w:eastAsia="ja-JP"/>
              </w:rPr>
              <w:t xml:space="preserve"> sulfate</w:t>
            </w:r>
          </w:p>
        </w:tc>
        <w:tc>
          <w:tcPr>
            <w:tcW w:w="3827" w:type="dxa"/>
            <w:shd w:val="clear" w:color="auto" w:fill="auto"/>
          </w:tcPr>
          <w:p w14:paraId="071223C1" w14:textId="6365F415" w:rsidR="00C77279" w:rsidRPr="009D71ED" w:rsidRDefault="00C77279" w:rsidP="00211E2A">
            <w:pPr>
              <w:pStyle w:val="PSTextX1space"/>
              <w:rPr>
                <w:rFonts w:eastAsia="MS Mincho"/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1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1.4)</w:t>
            </w:r>
          </w:p>
        </w:tc>
      </w:tr>
      <w:tr w:rsidR="00C77279" w:rsidRPr="009D71ED" w14:paraId="35DFBE3B" w14:textId="77777777" w:rsidTr="00211E2A">
        <w:tc>
          <w:tcPr>
            <w:tcW w:w="4111" w:type="dxa"/>
          </w:tcPr>
          <w:p w14:paraId="6D42B50C" w14:textId="5951C40F" w:rsidR="00C77279" w:rsidRPr="009D71ED" w:rsidRDefault="00C77279" w:rsidP="00067D48">
            <w:pPr>
              <w:pStyle w:val="PSTextX1space"/>
              <w:rPr>
                <w:rFonts w:eastAsia="MS Mincho"/>
                <w:lang w:val="en-US" w:eastAsia="ja-JP"/>
              </w:rPr>
            </w:pPr>
            <w:proofErr w:type="spellStart"/>
            <w:r w:rsidRPr="009D71ED">
              <w:rPr>
                <w:rFonts w:eastAsia="MS Mincho"/>
                <w:lang w:val="en-US" w:eastAsia="ja-JP"/>
              </w:rPr>
              <w:t>Bucladesine</w:t>
            </w:r>
            <w:proofErr w:type="spellEnd"/>
            <w:r w:rsidRPr="009D71ED">
              <w:rPr>
                <w:rFonts w:eastAsia="MS Mincho"/>
                <w:lang w:val="en-US" w:eastAsia="ja-JP"/>
              </w:rPr>
              <w:t xml:space="preserve"> sodium</w:t>
            </w:r>
          </w:p>
        </w:tc>
        <w:tc>
          <w:tcPr>
            <w:tcW w:w="3827" w:type="dxa"/>
            <w:shd w:val="clear" w:color="auto" w:fill="auto"/>
          </w:tcPr>
          <w:p w14:paraId="33288E16" w14:textId="30DB6C03" w:rsidR="00C77279" w:rsidRPr="009D71ED" w:rsidRDefault="00C77279" w:rsidP="00211E2A">
            <w:pPr>
              <w:pStyle w:val="PSTextX1space"/>
              <w:rPr>
                <w:rFonts w:eastAsia="MS Mincho"/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1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1.4)</w:t>
            </w:r>
          </w:p>
        </w:tc>
      </w:tr>
      <w:tr w:rsidR="00C77279" w:rsidRPr="009D71ED" w14:paraId="4EFE83E1" w14:textId="77777777" w:rsidTr="00211E2A">
        <w:tc>
          <w:tcPr>
            <w:tcW w:w="4111" w:type="dxa"/>
          </w:tcPr>
          <w:p w14:paraId="6E890A71" w14:textId="2708D128" w:rsidR="00C77279" w:rsidRPr="009D71ED" w:rsidRDefault="00C77279" w:rsidP="00067D48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Cefazolin sodium</w:t>
            </w:r>
          </w:p>
        </w:tc>
        <w:tc>
          <w:tcPr>
            <w:tcW w:w="3827" w:type="dxa"/>
            <w:shd w:val="clear" w:color="auto" w:fill="auto"/>
          </w:tcPr>
          <w:p w14:paraId="1A627A67" w14:textId="184CC1ED" w:rsidR="00C77279" w:rsidRPr="009D71ED" w:rsidRDefault="00C77279" w:rsidP="00211E2A">
            <w:pPr>
              <w:pStyle w:val="PSTextX1space"/>
              <w:rPr>
                <w:rFonts w:eastAsia="MS Mincho"/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1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1.4)</w:t>
            </w:r>
          </w:p>
        </w:tc>
      </w:tr>
      <w:tr w:rsidR="00C77279" w:rsidRPr="009D71ED" w14:paraId="62E4FB7E" w14:textId="77777777" w:rsidTr="00211E2A">
        <w:tc>
          <w:tcPr>
            <w:tcW w:w="4111" w:type="dxa"/>
          </w:tcPr>
          <w:p w14:paraId="1080EFE3" w14:textId="53B86522" w:rsidR="00C77279" w:rsidRPr="009D71ED" w:rsidRDefault="00C77279" w:rsidP="00067D48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/>
              </w:rPr>
              <w:t>Ceftazidime hydrate</w:t>
            </w:r>
          </w:p>
        </w:tc>
        <w:tc>
          <w:tcPr>
            <w:tcW w:w="3827" w:type="dxa"/>
            <w:shd w:val="clear" w:color="auto" w:fill="auto"/>
          </w:tcPr>
          <w:p w14:paraId="3D7F9787" w14:textId="640CA07E" w:rsidR="00C77279" w:rsidRPr="009D71ED" w:rsidRDefault="00C77279" w:rsidP="00211E2A">
            <w:pPr>
              <w:pStyle w:val="PSTextX1space"/>
              <w:rPr>
                <w:rFonts w:eastAsia="MS Mincho"/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1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1.4)</w:t>
            </w:r>
          </w:p>
        </w:tc>
      </w:tr>
      <w:tr w:rsidR="00C77279" w:rsidRPr="009D71ED" w14:paraId="107C387F" w14:textId="77777777" w:rsidTr="00211E2A">
        <w:tc>
          <w:tcPr>
            <w:tcW w:w="4111" w:type="dxa"/>
          </w:tcPr>
          <w:p w14:paraId="7265D287" w14:textId="5375E521" w:rsidR="00C77279" w:rsidRPr="009D71ED" w:rsidRDefault="00C77279" w:rsidP="00067D48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Ceftriaxone sodium hydrate</w:t>
            </w:r>
          </w:p>
        </w:tc>
        <w:tc>
          <w:tcPr>
            <w:tcW w:w="3827" w:type="dxa"/>
            <w:shd w:val="clear" w:color="auto" w:fill="auto"/>
          </w:tcPr>
          <w:p w14:paraId="474A8279" w14:textId="6CE3F748" w:rsidR="00C77279" w:rsidRPr="009D71ED" w:rsidRDefault="00C77279" w:rsidP="00211E2A">
            <w:pPr>
              <w:pStyle w:val="PSTextX1space"/>
              <w:rPr>
                <w:rFonts w:eastAsia="MS Mincho"/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1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1.4)</w:t>
            </w:r>
          </w:p>
        </w:tc>
      </w:tr>
      <w:tr w:rsidR="00C77279" w:rsidRPr="009D71ED" w14:paraId="7D63EE33" w14:textId="77777777" w:rsidTr="00211E2A">
        <w:tc>
          <w:tcPr>
            <w:tcW w:w="4111" w:type="dxa"/>
          </w:tcPr>
          <w:p w14:paraId="2ECD1073" w14:textId="60799843" w:rsidR="00C77279" w:rsidRPr="009D71ED" w:rsidRDefault="00C77279" w:rsidP="00067D48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Chloramphenicol/</w:t>
            </w:r>
            <w:proofErr w:type="spellStart"/>
            <w:r w:rsidRPr="009D71ED">
              <w:rPr>
                <w:rFonts w:eastAsia="MS Mincho"/>
                <w:lang w:val="en-US" w:eastAsia="ja-JP"/>
              </w:rPr>
              <w:t>fradiomycin</w:t>
            </w:r>
            <w:proofErr w:type="spellEnd"/>
            <w:r w:rsidRPr="009D71ED">
              <w:rPr>
                <w:rFonts w:eastAsia="MS Mincho"/>
                <w:lang w:val="en-US" w:eastAsia="ja-JP"/>
              </w:rPr>
              <w:t xml:space="preserve"> sulfate/prednisolone combination drug</w:t>
            </w:r>
          </w:p>
        </w:tc>
        <w:tc>
          <w:tcPr>
            <w:tcW w:w="3827" w:type="dxa"/>
            <w:shd w:val="clear" w:color="auto" w:fill="auto"/>
          </w:tcPr>
          <w:p w14:paraId="0BFCD429" w14:textId="33D33D60" w:rsidR="00C77279" w:rsidRPr="009D71ED" w:rsidRDefault="00C77279" w:rsidP="00211E2A">
            <w:pPr>
              <w:pStyle w:val="PSTextX1space"/>
              <w:rPr>
                <w:rFonts w:eastAsia="MS Mincho"/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1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1.4)</w:t>
            </w:r>
          </w:p>
        </w:tc>
      </w:tr>
      <w:tr w:rsidR="00C77279" w:rsidRPr="009D71ED" w14:paraId="48F429CE" w14:textId="77777777" w:rsidTr="00211E2A">
        <w:tc>
          <w:tcPr>
            <w:tcW w:w="4111" w:type="dxa"/>
          </w:tcPr>
          <w:p w14:paraId="4A730CF9" w14:textId="635743E6" w:rsidR="00C77279" w:rsidRPr="009D71ED" w:rsidRDefault="00C77279" w:rsidP="00067D48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Colchicine</w:t>
            </w:r>
          </w:p>
        </w:tc>
        <w:tc>
          <w:tcPr>
            <w:tcW w:w="3827" w:type="dxa"/>
            <w:shd w:val="clear" w:color="auto" w:fill="auto"/>
          </w:tcPr>
          <w:p w14:paraId="3AC5950F" w14:textId="25D4C338" w:rsidR="00C77279" w:rsidRPr="009D71ED" w:rsidRDefault="00C77279" w:rsidP="00211E2A">
            <w:pPr>
              <w:pStyle w:val="PSTextX1space"/>
              <w:rPr>
                <w:rFonts w:eastAsia="MS Mincho"/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1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1.4)</w:t>
            </w:r>
          </w:p>
        </w:tc>
      </w:tr>
      <w:tr w:rsidR="00C77279" w:rsidRPr="009D71ED" w14:paraId="68830FFF" w14:textId="77777777" w:rsidTr="00211E2A">
        <w:tc>
          <w:tcPr>
            <w:tcW w:w="4111" w:type="dxa"/>
          </w:tcPr>
          <w:p w14:paraId="2E55E53C" w14:textId="77777777" w:rsidR="00C77279" w:rsidRPr="009D71ED" w:rsidRDefault="00C77279" w:rsidP="00067D48">
            <w:pPr>
              <w:pStyle w:val="PSTextX1space"/>
              <w:rPr>
                <w:lang w:val="en-US"/>
              </w:rPr>
            </w:pPr>
            <w:r w:rsidRPr="009D71ED">
              <w:rPr>
                <w:rFonts w:eastAsia="MS Mincho"/>
                <w:lang w:val="en-US" w:eastAsia="ja-JP"/>
              </w:rPr>
              <w:t>Diphenhydramine salicylate/</w:t>
            </w:r>
            <w:proofErr w:type="spellStart"/>
            <w:r w:rsidRPr="009D71ED">
              <w:rPr>
                <w:rFonts w:eastAsia="MS Mincho"/>
                <w:lang w:val="en-US" w:eastAsia="ja-JP"/>
              </w:rPr>
              <w:t>diprophylline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3047F29C" w14:textId="77777777" w:rsidR="00C77279" w:rsidRPr="009D71ED" w:rsidRDefault="00C77279" w:rsidP="00211E2A">
            <w:pPr>
              <w:pStyle w:val="PSTextX1space"/>
              <w:rPr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1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1.4)</w:t>
            </w:r>
          </w:p>
        </w:tc>
      </w:tr>
      <w:tr w:rsidR="00C77279" w:rsidRPr="009D71ED" w14:paraId="394976AD" w14:textId="77777777" w:rsidTr="00211E2A">
        <w:tc>
          <w:tcPr>
            <w:tcW w:w="4111" w:type="dxa"/>
          </w:tcPr>
          <w:p w14:paraId="3AB9455A" w14:textId="643B29E7" w:rsidR="00C77279" w:rsidRPr="009D71ED" w:rsidRDefault="00C77279" w:rsidP="00067D48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 xml:space="preserve">Fexofenadine hydrochloride </w:t>
            </w:r>
          </w:p>
        </w:tc>
        <w:tc>
          <w:tcPr>
            <w:tcW w:w="3827" w:type="dxa"/>
            <w:shd w:val="clear" w:color="auto" w:fill="auto"/>
          </w:tcPr>
          <w:p w14:paraId="70A65CF8" w14:textId="4CC360BA" w:rsidR="00C77279" w:rsidRPr="009D71ED" w:rsidRDefault="00C77279" w:rsidP="00211E2A">
            <w:pPr>
              <w:pStyle w:val="PSTextX1space"/>
              <w:rPr>
                <w:rFonts w:eastAsia="MS Mincho"/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1 (1.4)</w:t>
            </w:r>
          </w:p>
        </w:tc>
      </w:tr>
      <w:tr w:rsidR="00C77279" w:rsidRPr="009D71ED" w14:paraId="29441AC7" w14:textId="77777777" w:rsidTr="00211E2A">
        <w:tc>
          <w:tcPr>
            <w:tcW w:w="4111" w:type="dxa"/>
          </w:tcPr>
          <w:p w14:paraId="289D78B9" w14:textId="0B68320C" w:rsidR="00C77279" w:rsidRPr="009D71ED" w:rsidRDefault="00C77279" w:rsidP="00067D48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Flavin adenine dinucleotide sodium</w:t>
            </w:r>
          </w:p>
        </w:tc>
        <w:tc>
          <w:tcPr>
            <w:tcW w:w="3827" w:type="dxa"/>
            <w:shd w:val="clear" w:color="auto" w:fill="auto"/>
          </w:tcPr>
          <w:p w14:paraId="3C2D19D0" w14:textId="3754B90C" w:rsidR="00C77279" w:rsidRPr="009D71ED" w:rsidRDefault="00C77279" w:rsidP="00211E2A">
            <w:pPr>
              <w:pStyle w:val="PSTextX1space"/>
              <w:rPr>
                <w:rFonts w:eastAsia="MS Mincho"/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1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1.4)</w:t>
            </w:r>
          </w:p>
        </w:tc>
      </w:tr>
      <w:tr w:rsidR="00C77279" w:rsidRPr="009D71ED" w14:paraId="4526A951" w14:textId="77777777" w:rsidTr="00211E2A">
        <w:tc>
          <w:tcPr>
            <w:tcW w:w="4111" w:type="dxa"/>
          </w:tcPr>
          <w:p w14:paraId="24649B2A" w14:textId="78C1B8D2" w:rsidR="00C77279" w:rsidRPr="009D71ED" w:rsidDel="00C77279" w:rsidRDefault="00C77279" w:rsidP="00067D48">
            <w:pPr>
              <w:pStyle w:val="PSTextX1space"/>
              <w:rPr>
                <w:rFonts w:eastAsia="MS Mincho"/>
                <w:lang w:val="en-US" w:eastAsia="ja-JP"/>
              </w:rPr>
            </w:pPr>
            <w:proofErr w:type="spellStart"/>
            <w:r w:rsidRPr="009D71ED">
              <w:rPr>
                <w:rFonts w:eastAsia="MS Mincho"/>
                <w:lang w:val="en-US"/>
              </w:rPr>
              <w:t>Keishibukuryogankayokuinin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42A1682F" w14:textId="3ADC4241" w:rsidR="00C77279" w:rsidRPr="009D71ED" w:rsidDel="00C77279" w:rsidRDefault="00C77279" w:rsidP="00211E2A">
            <w:pPr>
              <w:pStyle w:val="PSTextX1space"/>
              <w:rPr>
                <w:rFonts w:eastAsia="MS Mincho"/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1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1.4)</w:t>
            </w:r>
          </w:p>
        </w:tc>
      </w:tr>
      <w:tr w:rsidR="00C77279" w:rsidRPr="009D71ED" w14:paraId="18A195AC" w14:textId="77777777" w:rsidTr="00211E2A">
        <w:tc>
          <w:tcPr>
            <w:tcW w:w="4111" w:type="dxa"/>
          </w:tcPr>
          <w:p w14:paraId="5D4C1281" w14:textId="4D75E4D0" w:rsidR="00C77279" w:rsidRPr="009D71ED" w:rsidDel="00C77279" w:rsidRDefault="00C77279" w:rsidP="00067D48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Metronidazole</w:t>
            </w:r>
          </w:p>
        </w:tc>
        <w:tc>
          <w:tcPr>
            <w:tcW w:w="3827" w:type="dxa"/>
            <w:shd w:val="clear" w:color="auto" w:fill="auto"/>
          </w:tcPr>
          <w:p w14:paraId="4A6ED300" w14:textId="3ED7E1B8" w:rsidR="00C77279" w:rsidRPr="009D71ED" w:rsidDel="00C77279" w:rsidRDefault="00C77279" w:rsidP="00211E2A">
            <w:pPr>
              <w:pStyle w:val="PSTextX1space"/>
              <w:rPr>
                <w:rFonts w:eastAsia="MS Mincho"/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1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1.4)</w:t>
            </w:r>
          </w:p>
        </w:tc>
      </w:tr>
      <w:tr w:rsidR="00C77279" w:rsidRPr="009D71ED" w14:paraId="6B4A3A15" w14:textId="77777777" w:rsidTr="00211E2A">
        <w:tc>
          <w:tcPr>
            <w:tcW w:w="4111" w:type="dxa"/>
          </w:tcPr>
          <w:p w14:paraId="3E8566E3" w14:textId="77777777" w:rsidR="00C77279" w:rsidRPr="009D71ED" w:rsidRDefault="00C77279" w:rsidP="00067D48">
            <w:pPr>
              <w:pStyle w:val="PSTextX1space"/>
              <w:rPr>
                <w:lang w:val="en-US"/>
              </w:rPr>
            </w:pPr>
            <w:proofErr w:type="spellStart"/>
            <w:r w:rsidRPr="009D71ED">
              <w:rPr>
                <w:rFonts w:eastAsia="MS Mincho"/>
                <w:lang w:val="en-US"/>
              </w:rPr>
              <w:t>Orengedokuto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1EC8EAF5" w14:textId="77777777" w:rsidR="00C77279" w:rsidRPr="009D71ED" w:rsidRDefault="00C77279" w:rsidP="00211E2A">
            <w:pPr>
              <w:pStyle w:val="PSTextX1space"/>
              <w:rPr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1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1.4)</w:t>
            </w:r>
          </w:p>
        </w:tc>
      </w:tr>
      <w:tr w:rsidR="00C77279" w:rsidRPr="009D71ED" w14:paraId="5662DC57" w14:textId="77777777" w:rsidTr="00211E2A">
        <w:tc>
          <w:tcPr>
            <w:tcW w:w="4111" w:type="dxa"/>
          </w:tcPr>
          <w:p w14:paraId="4C45F3DE" w14:textId="77777777" w:rsidR="00C77279" w:rsidRPr="009D71ED" w:rsidRDefault="00C77279" w:rsidP="00067D48">
            <w:pPr>
              <w:pStyle w:val="PSTextX1space"/>
              <w:rPr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lastRenderedPageBreak/>
              <w:t>Piperacillin sodium</w:t>
            </w:r>
          </w:p>
        </w:tc>
        <w:tc>
          <w:tcPr>
            <w:tcW w:w="3827" w:type="dxa"/>
            <w:shd w:val="clear" w:color="auto" w:fill="auto"/>
          </w:tcPr>
          <w:p w14:paraId="32A956E1" w14:textId="77777777" w:rsidR="00C77279" w:rsidRPr="009D71ED" w:rsidRDefault="00C77279" w:rsidP="00211E2A">
            <w:pPr>
              <w:pStyle w:val="PSTextX1space"/>
              <w:rPr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1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1.4)</w:t>
            </w:r>
          </w:p>
        </w:tc>
      </w:tr>
      <w:tr w:rsidR="00C77279" w:rsidRPr="009D71ED" w14:paraId="66934CBD" w14:textId="77777777" w:rsidTr="00211E2A">
        <w:tc>
          <w:tcPr>
            <w:tcW w:w="4111" w:type="dxa"/>
          </w:tcPr>
          <w:p w14:paraId="5C07C651" w14:textId="417751A6" w:rsidR="00C77279" w:rsidRPr="009D71ED" w:rsidRDefault="00C77279" w:rsidP="00067D48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Pyridoxal phosphate hydrate</w:t>
            </w:r>
          </w:p>
        </w:tc>
        <w:tc>
          <w:tcPr>
            <w:tcW w:w="3827" w:type="dxa"/>
            <w:shd w:val="clear" w:color="auto" w:fill="auto"/>
          </w:tcPr>
          <w:p w14:paraId="315009C3" w14:textId="19842473" w:rsidR="00C77279" w:rsidRPr="009D71ED" w:rsidRDefault="00C77279" w:rsidP="00211E2A">
            <w:pPr>
              <w:pStyle w:val="PSTextX1space"/>
              <w:rPr>
                <w:rFonts w:eastAsia="MS Mincho"/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1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1.4)</w:t>
            </w:r>
          </w:p>
        </w:tc>
      </w:tr>
      <w:tr w:rsidR="00C77279" w:rsidRPr="009D71ED" w14:paraId="4E62F52F" w14:textId="77777777" w:rsidTr="00211E2A">
        <w:tc>
          <w:tcPr>
            <w:tcW w:w="4111" w:type="dxa"/>
          </w:tcPr>
          <w:p w14:paraId="7A1A02DA" w14:textId="2ADDEFB2" w:rsidR="00C77279" w:rsidRPr="009D71ED" w:rsidRDefault="00C77279" w:rsidP="00067D48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Rifampicin</w:t>
            </w:r>
          </w:p>
        </w:tc>
        <w:tc>
          <w:tcPr>
            <w:tcW w:w="3827" w:type="dxa"/>
            <w:shd w:val="clear" w:color="auto" w:fill="auto"/>
          </w:tcPr>
          <w:p w14:paraId="52EC4D6B" w14:textId="1F413FBB" w:rsidR="00C77279" w:rsidRPr="009D71ED" w:rsidRDefault="00C77279" w:rsidP="00211E2A">
            <w:pPr>
              <w:pStyle w:val="PSTextX1space"/>
              <w:rPr>
                <w:rFonts w:eastAsia="MS Mincho"/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1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1.4)</w:t>
            </w:r>
          </w:p>
        </w:tc>
      </w:tr>
      <w:tr w:rsidR="00C77279" w:rsidRPr="009D71ED" w14:paraId="0283D2D8" w14:textId="77777777" w:rsidTr="00211E2A">
        <w:tc>
          <w:tcPr>
            <w:tcW w:w="4111" w:type="dxa"/>
          </w:tcPr>
          <w:p w14:paraId="7C339525" w14:textId="77777777" w:rsidR="00C77279" w:rsidRPr="009D71ED" w:rsidRDefault="00C77279" w:rsidP="00067D48">
            <w:pPr>
              <w:pStyle w:val="PSTextX1space"/>
              <w:rPr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Tazobactam sodium/piperacillin sodium</w:t>
            </w:r>
          </w:p>
        </w:tc>
        <w:tc>
          <w:tcPr>
            <w:tcW w:w="3827" w:type="dxa"/>
            <w:shd w:val="clear" w:color="auto" w:fill="auto"/>
          </w:tcPr>
          <w:p w14:paraId="61EDB137" w14:textId="77777777" w:rsidR="00C77279" w:rsidRPr="009D71ED" w:rsidRDefault="00C77279" w:rsidP="00211E2A">
            <w:pPr>
              <w:pStyle w:val="PSTextX1space"/>
              <w:rPr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1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1.4)</w:t>
            </w:r>
          </w:p>
        </w:tc>
      </w:tr>
      <w:tr w:rsidR="00C77279" w:rsidRPr="009D71ED" w14:paraId="6AF075AB" w14:textId="77777777" w:rsidTr="00211E2A">
        <w:tc>
          <w:tcPr>
            <w:tcW w:w="4111" w:type="dxa"/>
          </w:tcPr>
          <w:p w14:paraId="163C525B" w14:textId="77777777" w:rsidR="00C77279" w:rsidRPr="009D71ED" w:rsidRDefault="00C77279" w:rsidP="00067D48">
            <w:pPr>
              <w:pStyle w:val="PSTextX1space"/>
              <w:rPr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Tetracycline hydrochloride</w:t>
            </w:r>
          </w:p>
        </w:tc>
        <w:tc>
          <w:tcPr>
            <w:tcW w:w="3827" w:type="dxa"/>
            <w:shd w:val="clear" w:color="auto" w:fill="auto"/>
          </w:tcPr>
          <w:p w14:paraId="23303525" w14:textId="77777777" w:rsidR="00C77279" w:rsidRPr="009D71ED" w:rsidRDefault="00C77279" w:rsidP="00211E2A">
            <w:pPr>
              <w:pStyle w:val="PSTextX1space"/>
              <w:rPr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1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1.4)</w:t>
            </w:r>
          </w:p>
        </w:tc>
      </w:tr>
      <w:tr w:rsidR="00C77279" w:rsidRPr="009D71ED" w14:paraId="2F9C004F" w14:textId="77777777" w:rsidTr="00211E2A">
        <w:tc>
          <w:tcPr>
            <w:tcW w:w="4111" w:type="dxa"/>
            <w:tcBorders>
              <w:bottom w:val="single" w:sz="4" w:space="0" w:color="auto"/>
            </w:tcBorders>
          </w:tcPr>
          <w:p w14:paraId="25DF0A79" w14:textId="1D1DF7A2" w:rsidR="00C77279" w:rsidRPr="009D71ED" w:rsidRDefault="00C77279" w:rsidP="00067D48">
            <w:pPr>
              <w:pStyle w:val="PSTextX1space"/>
              <w:rPr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Triamcinolone acetonide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</w:tcPr>
          <w:p w14:paraId="78A1866A" w14:textId="543C01CD" w:rsidR="00C77279" w:rsidRPr="009D71ED" w:rsidRDefault="00C77279" w:rsidP="00211E2A">
            <w:pPr>
              <w:pStyle w:val="PSTextX1space"/>
              <w:rPr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1</w:t>
            </w:r>
            <w:r w:rsidRPr="009D71ED">
              <w:rPr>
                <w:lang w:val="en-US"/>
              </w:rPr>
              <w:t xml:space="preserve"> </w:t>
            </w:r>
            <w:r w:rsidRPr="009D71ED">
              <w:rPr>
                <w:rFonts w:eastAsia="MS Mincho"/>
                <w:lang w:val="en-US"/>
              </w:rPr>
              <w:t>(1.4)</w:t>
            </w:r>
          </w:p>
        </w:tc>
      </w:tr>
      <w:bookmarkEnd w:id="1"/>
    </w:tbl>
    <w:p w14:paraId="5AC4AFB7" w14:textId="77777777" w:rsidR="008A24E1" w:rsidRPr="009D71ED" w:rsidRDefault="008A24E1" w:rsidP="008A24E1">
      <w:pPr>
        <w:pStyle w:val="PStextX2space"/>
        <w:rPr>
          <w:highlight w:val="yellow"/>
          <w:lang w:val="en-US"/>
        </w:rPr>
      </w:pPr>
    </w:p>
    <w:p w14:paraId="4695D8F2" w14:textId="77777777" w:rsidR="008A24E1" w:rsidRPr="009D71ED" w:rsidRDefault="008A24E1" w:rsidP="008A24E1">
      <w:pPr>
        <w:rPr>
          <w:highlight w:val="yellow"/>
          <w:lang w:val="en-US"/>
        </w:rPr>
        <w:sectPr w:rsidR="008A24E1" w:rsidRPr="009D71ED" w:rsidSect="009D62DA">
          <w:footerReference w:type="default" r:id="rId8"/>
          <w:pgSz w:w="11907" w:h="16840" w:code="9"/>
          <w:pgMar w:top="1418" w:right="1418" w:bottom="1418" w:left="1418" w:header="567" w:footer="567" w:gutter="0"/>
          <w:cols w:space="708"/>
          <w:docGrid w:linePitch="360"/>
        </w:sectPr>
      </w:pPr>
      <w:r w:rsidRPr="009D71ED">
        <w:rPr>
          <w:highlight w:val="yellow"/>
          <w:lang w:val="en-US"/>
        </w:rPr>
        <w:br w:type="page"/>
      </w:r>
    </w:p>
    <w:p w14:paraId="79BBA6CD" w14:textId="74A38109" w:rsidR="008A24E1" w:rsidRPr="009D71ED" w:rsidRDefault="008A24E1" w:rsidP="00C20B54">
      <w:pPr>
        <w:pStyle w:val="PSTextX1space"/>
        <w:rPr>
          <w:lang w:val="en-US" w:eastAsia="ja-JP"/>
        </w:rPr>
      </w:pPr>
      <w:r w:rsidRPr="009D71ED">
        <w:rPr>
          <w:b/>
          <w:lang w:val="en-US" w:eastAsia="ja-JP"/>
        </w:rPr>
        <w:lastRenderedPageBreak/>
        <w:t xml:space="preserve">Table </w:t>
      </w:r>
      <w:r w:rsidR="009412B4" w:rsidRPr="009D71ED">
        <w:rPr>
          <w:b/>
          <w:lang w:val="en-US" w:eastAsia="ja-JP"/>
        </w:rPr>
        <w:t>S</w:t>
      </w:r>
      <w:r w:rsidR="00ED0864" w:rsidRPr="009D71ED">
        <w:rPr>
          <w:b/>
          <w:lang w:val="en-US" w:eastAsia="ja-JP"/>
        </w:rPr>
        <w:t>4</w:t>
      </w:r>
      <w:r w:rsidRPr="009D71ED">
        <w:rPr>
          <w:b/>
          <w:lang w:val="en-US" w:eastAsia="ja-JP"/>
        </w:rPr>
        <w:t>.</w:t>
      </w:r>
      <w:r w:rsidRPr="009D71ED">
        <w:rPr>
          <w:lang w:val="en-US" w:eastAsia="ja-JP"/>
        </w:rPr>
        <w:t xml:space="preserve"> </w:t>
      </w:r>
      <w:r w:rsidR="00CA209B" w:rsidRPr="009D71ED">
        <w:rPr>
          <w:lang w:val="en-US" w:eastAsia="ja-JP"/>
        </w:rPr>
        <w:t xml:space="preserve">Discontinuation of pretreatment </w:t>
      </w:r>
      <w:r w:rsidR="007623AB">
        <w:rPr>
          <w:lang w:val="en-US" w:eastAsia="ja-JP"/>
        </w:rPr>
        <w:t xml:space="preserve">oral </w:t>
      </w:r>
      <w:r w:rsidR="00CA209B" w:rsidRPr="009D71ED">
        <w:rPr>
          <w:lang w:val="en-US" w:eastAsia="ja-JP"/>
        </w:rPr>
        <w:t>antib</w:t>
      </w:r>
      <w:r w:rsidR="00C55603" w:rsidRPr="009D71ED">
        <w:rPr>
          <w:lang w:val="en-US" w:eastAsia="ja-JP"/>
        </w:rPr>
        <w:t>acterial</w:t>
      </w:r>
      <w:r w:rsidR="00CA209B" w:rsidRPr="009D71ED">
        <w:rPr>
          <w:lang w:val="en-US" w:eastAsia="ja-JP"/>
        </w:rPr>
        <w:t xml:space="preserve"> drugs for hidradenitis suppurativa during adalimumab treatment</w:t>
      </w:r>
      <w:r w:rsidRPr="009D71ED">
        <w:rPr>
          <w:lang w:val="en-US" w:eastAsia="ja-JP"/>
        </w:rPr>
        <w:t xml:space="preserve"> </w:t>
      </w:r>
      <w:r w:rsidR="00A90335" w:rsidRPr="009D71ED">
        <w:rPr>
          <w:lang w:val="en-US" w:eastAsia="ja-JP"/>
        </w:rPr>
        <w:t>(Safety analysis population</w:t>
      </w:r>
      <w:r w:rsidR="00CA209B" w:rsidRPr="009D71ED">
        <w:rPr>
          <w:lang w:val="en-US" w:eastAsia="ja-JP"/>
        </w:rPr>
        <w:t xml:space="preserve">, </w:t>
      </w:r>
      <w:r w:rsidR="009F1FAE">
        <w:rPr>
          <w:lang w:val="en-US" w:eastAsia="ja-JP"/>
        </w:rPr>
        <w:t xml:space="preserve">n </w:t>
      </w:r>
      <w:r w:rsidR="00CA209B" w:rsidRPr="009D71ED">
        <w:rPr>
          <w:lang w:val="en-US" w:eastAsia="ja-JP"/>
        </w:rPr>
        <w:t>=</w:t>
      </w:r>
      <w:r w:rsidR="009F1FAE">
        <w:rPr>
          <w:lang w:val="en-US" w:eastAsia="ja-JP"/>
        </w:rPr>
        <w:t xml:space="preserve"> </w:t>
      </w:r>
      <w:r w:rsidR="00CA209B" w:rsidRPr="009D71ED">
        <w:rPr>
          <w:lang w:val="en-US" w:eastAsia="ja-JP"/>
        </w:rPr>
        <w:t>83</w:t>
      </w:r>
      <w:r w:rsidR="00A90335" w:rsidRPr="009D71ED">
        <w:rPr>
          <w:lang w:val="en-US" w:eastAsia="ja-JP"/>
        </w:rPr>
        <w:t>)</w:t>
      </w:r>
    </w:p>
    <w:tbl>
      <w:tblPr>
        <w:tblW w:w="10490" w:type="dxa"/>
        <w:tblLayout w:type="fixed"/>
        <w:tblLook w:val="01E0" w:firstRow="1" w:lastRow="1" w:firstColumn="1" w:lastColumn="1" w:noHBand="0" w:noVBand="0"/>
      </w:tblPr>
      <w:tblGrid>
        <w:gridCol w:w="3402"/>
        <w:gridCol w:w="1560"/>
        <w:gridCol w:w="1984"/>
        <w:gridCol w:w="1843"/>
        <w:gridCol w:w="1701"/>
      </w:tblGrid>
      <w:tr w:rsidR="00DF499D" w:rsidRPr="009D71ED" w14:paraId="7867F554" w14:textId="77777777" w:rsidTr="00DF499D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FAF930" w14:textId="115B0F07" w:rsidR="00DF499D" w:rsidRPr="009D71ED" w:rsidRDefault="00DF499D" w:rsidP="002E4B09">
            <w:pPr>
              <w:pStyle w:val="PSTextX1space"/>
              <w:rPr>
                <w:lang w:val="en-US"/>
              </w:rPr>
            </w:pPr>
            <w:bookmarkStart w:id="2" w:name="_Hlk70930543"/>
            <w:r w:rsidRPr="009D71ED">
              <w:rPr>
                <w:lang w:val="en-US"/>
              </w:rPr>
              <w:t>Medica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F0F9D3" w14:textId="1077D0BA" w:rsidR="00DF499D" w:rsidRPr="009D71ED" w:rsidRDefault="00DF499D" w:rsidP="002E4B09">
            <w:pPr>
              <w:pStyle w:val="PSTextX1space"/>
              <w:rPr>
                <w:rFonts w:eastAsia="MS Mincho"/>
                <w:vertAlign w:val="superscript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Overall</w:t>
            </w:r>
            <w:bookmarkStart w:id="3" w:name="_Hlk81217436"/>
            <w:r w:rsidR="002269D6" w:rsidRPr="002269D6">
              <w:rPr>
                <w:rFonts w:eastAsia="MS Mincho"/>
                <w:vertAlign w:val="superscript"/>
                <w:lang w:val="en-US" w:eastAsia="ja-JP"/>
              </w:rPr>
              <w:t>†</w:t>
            </w:r>
            <w:bookmarkEnd w:id="3"/>
          </w:p>
          <w:p w14:paraId="2B42BC9D" w14:textId="3F9A3114" w:rsidR="00DF499D" w:rsidRPr="009D71ED" w:rsidRDefault="00DF499D" w:rsidP="002E4B09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(</w:t>
            </w:r>
            <w:r>
              <w:rPr>
                <w:rFonts w:eastAsia="MS Mincho"/>
                <w:lang w:val="en-US" w:eastAsia="ja-JP"/>
              </w:rPr>
              <w:t xml:space="preserve">n </w:t>
            </w:r>
            <w:r w:rsidRPr="009D71ED">
              <w:rPr>
                <w:rFonts w:eastAsia="MS Mincho"/>
                <w:lang w:val="en-US" w:eastAsia="ja-JP"/>
              </w:rPr>
              <w:t>=</w:t>
            </w:r>
            <w:r>
              <w:rPr>
                <w:rFonts w:eastAsia="MS Mincho"/>
                <w:lang w:val="en-US" w:eastAsia="ja-JP"/>
              </w:rPr>
              <w:t xml:space="preserve"> </w:t>
            </w:r>
            <w:r w:rsidRPr="009D71ED">
              <w:rPr>
                <w:rFonts w:eastAsia="MS Mincho"/>
                <w:lang w:val="en-US" w:eastAsia="ja-JP"/>
              </w:rPr>
              <w:t>83),</w:t>
            </w:r>
          </w:p>
          <w:p w14:paraId="5F6DEF41" w14:textId="3EED53CE" w:rsidR="00DF499D" w:rsidRPr="009D71ED" w:rsidRDefault="00DF499D" w:rsidP="002E4B09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n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58CF47" w14:textId="3141D119" w:rsidR="00DF499D" w:rsidRPr="009D71ED" w:rsidRDefault="00DF499D" w:rsidP="002E4B09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Discontinued before start of adalimumab,</w:t>
            </w:r>
          </w:p>
          <w:p w14:paraId="17808A86" w14:textId="5F8F1B7A" w:rsidR="00DF499D" w:rsidRPr="009D71ED" w:rsidRDefault="00DF499D" w:rsidP="002E4B09">
            <w:pPr>
              <w:pStyle w:val="PSTextX1space"/>
              <w:rPr>
                <w:vertAlign w:val="superscript"/>
                <w:lang w:val="en-US" w:eastAsia="ja-JP"/>
              </w:rPr>
            </w:pPr>
            <w:r w:rsidRPr="009D71ED">
              <w:rPr>
                <w:lang w:val="en-US" w:eastAsia="ja-JP"/>
              </w:rPr>
              <w:t>n (</w:t>
            </w:r>
            <w:proofErr w:type="gramStart"/>
            <w:r w:rsidRPr="009D71ED">
              <w:rPr>
                <w:lang w:val="en-US" w:eastAsia="ja-JP"/>
              </w:rPr>
              <w:t>%)</w:t>
            </w:r>
            <w:r w:rsidR="002269D6" w:rsidRPr="002269D6">
              <w:rPr>
                <w:vertAlign w:val="superscript"/>
                <w:lang w:val="en-US" w:eastAsia="ja-JP"/>
              </w:rPr>
              <w:t>‡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564647" w14:textId="5B658BC1" w:rsidR="00DF499D" w:rsidRPr="009D71ED" w:rsidRDefault="00DF499D" w:rsidP="002E4B09">
            <w:pPr>
              <w:pStyle w:val="PSTextX1space"/>
              <w:rPr>
                <w:rFonts w:eastAsia="MS Mincho"/>
                <w:lang w:val="en-US" w:eastAsia="ja-JP"/>
              </w:rPr>
            </w:pPr>
            <w:r w:rsidRPr="009D71ED">
              <w:rPr>
                <w:rFonts w:eastAsia="MS Mincho"/>
                <w:lang w:val="en-US" w:eastAsia="ja-JP"/>
              </w:rPr>
              <w:t>Discontinued by 12 weeks after the start of adalimumab,</w:t>
            </w:r>
          </w:p>
          <w:p w14:paraId="394EFE76" w14:textId="101E0219" w:rsidR="00DF499D" w:rsidRPr="009D71ED" w:rsidRDefault="00DF499D" w:rsidP="002E4B09">
            <w:pPr>
              <w:pStyle w:val="PSTextX1space"/>
              <w:rPr>
                <w:rFonts w:eastAsia="MS Mincho"/>
                <w:vertAlign w:val="superscript"/>
                <w:lang w:val="en-US"/>
              </w:rPr>
            </w:pPr>
            <w:r w:rsidRPr="009D71ED">
              <w:rPr>
                <w:rFonts w:eastAsia="MS Mincho"/>
                <w:lang w:val="en-US"/>
              </w:rPr>
              <w:t>n (</w:t>
            </w:r>
            <w:proofErr w:type="gramStart"/>
            <w:r w:rsidRPr="009D71ED">
              <w:rPr>
                <w:rFonts w:eastAsia="MS Mincho"/>
                <w:lang w:val="en-US"/>
              </w:rPr>
              <w:t>%)</w:t>
            </w:r>
            <w:r w:rsidR="002269D6" w:rsidRPr="002269D6">
              <w:rPr>
                <w:vertAlign w:val="superscript"/>
                <w:lang w:val="en-US" w:eastAsia="ja-JP"/>
              </w:rPr>
              <w:t>‡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0C06A6" w14:textId="5EBB79C4" w:rsidR="00DF499D" w:rsidRPr="00CF184F" w:rsidRDefault="00DF499D" w:rsidP="002E4B09">
            <w:pPr>
              <w:pStyle w:val="PSTextX1space"/>
              <w:rPr>
                <w:rFonts w:eastAsia="MS Mincho"/>
                <w:lang w:val="en-US" w:eastAsia="ja-JP"/>
              </w:rPr>
            </w:pPr>
            <w:r w:rsidRPr="00CF184F">
              <w:rPr>
                <w:rFonts w:eastAsia="MS Mincho"/>
                <w:lang w:val="en-US" w:eastAsia="ja-JP"/>
              </w:rPr>
              <w:t>Continuing after 12 weeks</w:t>
            </w:r>
            <w:r w:rsidR="00CD12EA">
              <w:rPr>
                <w:rFonts w:eastAsia="MS Mincho"/>
                <w:lang w:val="en-US" w:eastAsia="ja-JP"/>
              </w:rPr>
              <w:t>, n (%)</w:t>
            </w:r>
          </w:p>
        </w:tc>
      </w:tr>
      <w:tr w:rsidR="00DF499D" w:rsidRPr="009D71ED" w14:paraId="3DD8D10C" w14:textId="77777777" w:rsidTr="00211E2A">
        <w:tc>
          <w:tcPr>
            <w:tcW w:w="3402" w:type="dxa"/>
          </w:tcPr>
          <w:p w14:paraId="666498D7" w14:textId="77777777" w:rsidR="00DF499D" w:rsidRPr="00D47F55" w:rsidRDefault="00DF499D" w:rsidP="00067D48">
            <w:pPr>
              <w:pStyle w:val="PSTextX1space"/>
              <w:rPr>
                <w:lang w:val="en-US" w:eastAsia="ja-JP"/>
              </w:rPr>
            </w:pPr>
            <w:r w:rsidRPr="00067D48">
              <w:rPr>
                <w:rFonts w:eastAsia="MS Mincho"/>
                <w:lang w:val="en-US" w:eastAsia="ja-JP"/>
              </w:rPr>
              <w:t>Minocycline hydrochloride</w:t>
            </w:r>
          </w:p>
        </w:tc>
        <w:tc>
          <w:tcPr>
            <w:tcW w:w="1560" w:type="dxa"/>
            <w:shd w:val="clear" w:color="auto" w:fill="auto"/>
          </w:tcPr>
          <w:p w14:paraId="41657FBE" w14:textId="77777777" w:rsidR="00DF499D" w:rsidRPr="00211E2A" w:rsidRDefault="00DF499D" w:rsidP="00D47F55">
            <w:pPr>
              <w:pStyle w:val="PSTextX1space"/>
              <w:rPr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25</w:t>
            </w:r>
            <w:r w:rsidRPr="00211E2A">
              <w:rPr>
                <w:lang w:val="en-US"/>
              </w:rPr>
              <w:t xml:space="preserve"> </w:t>
            </w:r>
            <w:r w:rsidRPr="00211E2A">
              <w:rPr>
                <w:rFonts w:eastAsia="MS Mincho"/>
                <w:lang w:val="en-US"/>
              </w:rPr>
              <w:t>(30.1)</w:t>
            </w:r>
          </w:p>
        </w:tc>
        <w:tc>
          <w:tcPr>
            <w:tcW w:w="1984" w:type="dxa"/>
            <w:shd w:val="clear" w:color="auto" w:fill="auto"/>
          </w:tcPr>
          <w:p w14:paraId="6DE27A22" w14:textId="77777777" w:rsidR="00DF499D" w:rsidRPr="00211E2A" w:rsidRDefault="00DF499D" w:rsidP="005D417A">
            <w:pPr>
              <w:pStyle w:val="PSTextX1space"/>
              <w:rPr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12</w:t>
            </w:r>
            <w:r w:rsidRPr="00211E2A">
              <w:rPr>
                <w:lang w:val="en-US"/>
              </w:rPr>
              <w:t xml:space="preserve"> </w:t>
            </w:r>
            <w:r w:rsidRPr="00211E2A">
              <w:rPr>
                <w:rFonts w:eastAsia="MS Mincho"/>
                <w:lang w:val="en-US"/>
              </w:rPr>
              <w:t>(48.0)</w:t>
            </w:r>
          </w:p>
        </w:tc>
        <w:tc>
          <w:tcPr>
            <w:tcW w:w="1843" w:type="dxa"/>
          </w:tcPr>
          <w:p w14:paraId="24744996" w14:textId="77777777" w:rsidR="00DF499D" w:rsidRPr="00211E2A" w:rsidRDefault="00DF499D" w:rsidP="00517472">
            <w:pPr>
              <w:pStyle w:val="PSTextX1space"/>
              <w:rPr>
                <w:rFonts w:eastAsia="MS Mincho"/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2 (8.0)</w:t>
            </w:r>
          </w:p>
        </w:tc>
        <w:tc>
          <w:tcPr>
            <w:tcW w:w="1701" w:type="dxa"/>
          </w:tcPr>
          <w:p w14:paraId="24D5EC59" w14:textId="5ABCB110" w:rsidR="00DF499D" w:rsidRPr="00211E2A" w:rsidRDefault="00DF499D" w:rsidP="00517472">
            <w:pPr>
              <w:pStyle w:val="PSTextX1space"/>
              <w:rPr>
                <w:rFonts w:eastAsia="MS Mincho"/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11 (44.0)</w:t>
            </w:r>
          </w:p>
        </w:tc>
      </w:tr>
      <w:tr w:rsidR="00DF499D" w:rsidRPr="009D71ED" w14:paraId="56AB7948" w14:textId="77777777" w:rsidTr="00211E2A">
        <w:tc>
          <w:tcPr>
            <w:tcW w:w="3402" w:type="dxa"/>
          </w:tcPr>
          <w:p w14:paraId="41D89479" w14:textId="77777777" w:rsidR="00DF499D" w:rsidRPr="00D47F55" w:rsidRDefault="00DF499D" w:rsidP="00067D48">
            <w:pPr>
              <w:pStyle w:val="PSTextX1space"/>
              <w:rPr>
                <w:lang w:val="en-US" w:eastAsia="ja-JP"/>
              </w:rPr>
            </w:pPr>
            <w:r w:rsidRPr="00067D48">
              <w:rPr>
                <w:rFonts w:eastAsia="MS Mincho"/>
                <w:lang w:val="en-US" w:eastAsia="ja-JP"/>
              </w:rPr>
              <w:t>Doxycycline hydrochloride hydrate</w:t>
            </w:r>
          </w:p>
        </w:tc>
        <w:tc>
          <w:tcPr>
            <w:tcW w:w="1560" w:type="dxa"/>
            <w:shd w:val="clear" w:color="auto" w:fill="auto"/>
          </w:tcPr>
          <w:p w14:paraId="1246CF10" w14:textId="77777777" w:rsidR="00DF499D" w:rsidRPr="00211E2A" w:rsidRDefault="00DF499D" w:rsidP="00D47F55">
            <w:pPr>
              <w:pStyle w:val="PSTextX1space"/>
              <w:rPr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12</w:t>
            </w:r>
            <w:r w:rsidRPr="00211E2A">
              <w:rPr>
                <w:lang w:val="en-US"/>
              </w:rPr>
              <w:t xml:space="preserve"> </w:t>
            </w:r>
            <w:r w:rsidRPr="00211E2A">
              <w:rPr>
                <w:rFonts w:eastAsia="MS Mincho"/>
                <w:lang w:val="en-US"/>
              </w:rPr>
              <w:t>(14.5)</w:t>
            </w:r>
          </w:p>
        </w:tc>
        <w:tc>
          <w:tcPr>
            <w:tcW w:w="1984" w:type="dxa"/>
            <w:shd w:val="clear" w:color="auto" w:fill="auto"/>
          </w:tcPr>
          <w:p w14:paraId="4182470B" w14:textId="77777777" w:rsidR="00DF499D" w:rsidRPr="00211E2A" w:rsidRDefault="00DF499D" w:rsidP="005D417A">
            <w:pPr>
              <w:pStyle w:val="PSTextX1space"/>
              <w:rPr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5</w:t>
            </w:r>
            <w:r w:rsidRPr="00211E2A">
              <w:rPr>
                <w:lang w:val="en-US"/>
              </w:rPr>
              <w:t xml:space="preserve"> </w:t>
            </w:r>
            <w:r w:rsidRPr="00211E2A">
              <w:rPr>
                <w:rFonts w:eastAsia="MS Mincho"/>
                <w:lang w:val="en-US"/>
              </w:rPr>
              <w:t>(41.7)</w:t>
            </w:r>
          </w:p>
        </w:tc>
        <w:tc>
          <w:tcPr>
            <w:tcW w:w="1843" w:type="dxa"/>
          </w:tcPr>
          <w:p w14:paraId="3DEC4D9C" w14:textId="77777777" w:rsidR="00DF499D" w:rsidRPr="00211E2A" w:rsidRDefault="00DF499D" w:rsidP="00517472">
            <w:pPr>
              <w:pStyle w:val="PSTextX1space"/>
              <w:rPr>
                <w:rFonts w:eastAsia="MS Mincho"/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3 (25.0)</w:t>
            </w:r>
          </w:p>
        </w:tc>
        <w:tc>
          <w:tcPr>
            <w:tcW w:w="1701" w:type="dxa"/>
          </w:tcPr>
          <w:p w14:paraId="5B729ADA" w14:textId="02A59FC0" w:rsidR="00DF499D" w:rsidRPr="00211E2A" w:rsidRDefault="00DF499D" w:rsidP="00517472">
            <w:pPr>
              <w:pStyle w:val="PSTextX1space"/>
              <w:rPr>
                <w:rFonts w:eastAsia="MS Mincho"/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4 (33.0)</w:t>
            </w:r>
          </w:p>
        </w:tc>
      </w:tr>
      <w:tr w:rsidR="00DF499D" w:rsidRPr="009D71ED" w14:paraId="70542704" w14:textId="77777777" w:rsidTr="00211E2A">
        <w:trPr>
          <w:trHeight w:val="80"/>
        </w:trPr>
        <w:tc>
          <w:tcPr>
            <w:tcW w:w="3402" w:type="dxa"/>
          </w:tcPr>
          <w:p w14:paraId="0B58A211" w14:textId="77777777" w:rsidR="00DF499D" w:rsidRPr="00D47F55" w:rsidRDefault="00DF499D" w:rsidP="00067D48">
            <w:pPr>
              <w:pStyle w:val="PSTextX1space"/>
              <w:rPr>
                <w:lang w:val="en-US" w:eastAsia="ja-JP"/>
              </w:rPr>
            </w:pPr>
            <w:r w:rsidRPr="00067D48">
              <w:rPr>
                <w:rFonts w:eastAsia="MS Mincho"/>
                <w:lang w:val="en-US" w:eastAsia="ja-JP"/>
              </w:rPr>
              <w:t>Roxithromycin</w:t>
            </w:r>
          </w:p>
        </w:tc>
        <w:tc>
          <w:tcPr>
            <w:tcW w:w="1560" w:type="dxa"/>
            <w:shd w:val="clear" w:color="auto" w:fill="auto"/>
          </w:tcPr>
          <w:p w14:paraId="67E1FCDB" w14:textId="77777777" w:rsidR="00DF499D" w:rsidRPr="00211E2A" w:rsidRDefault="00DF499D" w:rsidP="00D47F55">
            <w:pPr>
              <w:pStyle w:val="PSTextX1space"/>
              <w:rPr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10</w:t>
            </w:r>
            <w:r w:rsidRPr="00211E2A">
              <w:rPr>
                <w:lang w:val="en-US"/>
              </w:rPr>
              <w:t xml:space="preserve"> </w:t>
            </w:r>
            <w:r w:rsidRPr="00211E2A">
              <w:rPr>
                <w:rFonts w:eastAsia="MS Mincho"/>
                <w:lang w:val="en-US"/>
              </w:rPr>
              <w:t>(12.0)</w:t>
            </w:r>
          </w:p>
        </w:tc>
        <w:tc>
          <w:tcPr>
            <w:tcW w:w="1984" w:type="dxa"/>
            <w:shd w:val="clear" w:color="auto" w:fill="auto"/>
          </w:tcPr>
          <w:p w14:paraId="63AE591D" w14:textId="77777777" w:rsidR="00DF499D" w:rsidRPr="00211E2A" w:rsidRDefault="00DF499D" w:rsidP="005D417A">
            <w:pPr>
              <w:pStyle w:val="PSTextX1space"/>
              <w:rPr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6</w:t>
            </w:r>
            <w:r w:rsidRPr="00211E2A">
              <w:rPr>
                <w:lang w:val="en-US"/>
              </w:rPr>
              <w:t xml:space="preserve"> </w:t>
            </w:r>
            <w:r w:rsidRPr="00211E2A">
              <w:rPr>
                <w:rFonts w:eastAsia="MS Mincho"/>
                <w:lang w:val="en-US"/>
              </w:rPr>
              <w:t>(60.0)</w:t>
            </w:r>
          </w:p>
        </w:tc>
        <w:tc>
          <w:tcPr>
            <w:tcW w:w="1843" w:type="dxa"/>
          </w:tcPr>
          <w:p w14:paraId="329D9B88" w14:textId="77777777" w:rsidR="00DF499D" w:rsidRPr="00211E2A" w:rsidRDefault="00DF499D" w:rsidP="00517472">
            <w:pPr>
              <w:pStyle w:val="PSTextX1space"/>
              <w:rPr>
                <w:rFonts w:eastAsia="MS Mincho"/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3 (30.0)</w:t>
            </w:r>
          </w:p>
        </w:tc>
        <w:tc>
          <w:tcPr>
            <w:tcW w:w="1701" w:type="dxa"/>
          </w:tcPr>
          <w:p w14:paraId="2112FBD7" w14:textId="4369F7D3" w:rsidR="00DF499D" w:rsidRPr="00211E2A" w:rsidRDefault="00DF499D" w:rsidP="00517472">
            <w:pPr>
              <w:pStyle w:val="PSTextX1space"/>
              <w:rPr>
                <w:rFonts w:eastAsia="MS Mincho"/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1 (10.0)</w:t>
            </w:r>
          </w:p>
        </w:tc>
      </w:tr>
      <w:tr w:rsidR="00DF499D" w:rsidRPr="009D71ED" w14:paraId="0DBC3599" w14:textId="77777777" w:rsidTr="00211E2A">
        <w:tc>
          <w:tcPr>
            <w:tcW w:w="3402" w:type="dxa"/>
          </w:tcPr>
          <w:p w14:paraId="5855A528" w14:textId="77777777" w:rsidR="00DF499D" w:rsidRPr="00D47F55" w:rsidRDefault="00DF499D" w:rsidP="00067D48">
            <w:pPr>
              <w:pStyle w:val="PSTextX1space"/>
              <w:rPr>
                <w:lang w:val="en-US" w:eastAsia="ja-JP"/>
              </w:rPr>
            </w:pPr>
            <w:r w:rsidRPr="00067D48">
              <w:rPr>
                <w:rFonts w:eastAsia="MS Mincho"/>
                <w:lang w:val="en-US" w:eastAsia="ja-JP"/>
              </w:rPr>
              <w:t>Levofloxacin hydrate</w:t>
            </w:r>
          </w:p>
        </w:tc>
        <w:tc>
          <w:tcPr>
            <w:tcW w:w="1560" w:type="dxa"/>
            <w:shd w:val="clear" w:color="auto" w:fill="auto"/>
          </w:tcPr>
          <w:p w14:paraId="6F74A346" w14:textId="77777777" w:rsidR="00DF499D" w:rsidRPr="00211E2A" w:rsidRDefault="00DF499D" w:rsidP="00D47F55">
            <w:pPr>
              <w:pStyle w:val="PSTextX1space"/>
              <w:rPr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6</w:t>
            </w:r>
            <w:r w:rsidRPr="00211E2A">
              <w:rPr>
                <w:lang w:val="en-US"/>
              </w:rPr>
              <w:t xml:space="preserve"> </w:t>
            </w:r>
            <w:r w:rsidRPr="00211E2A">
              <w:rPr>
                <w:rFonts w:eastAsia="MS Mincho"/>
                <w:lang w:val="en-US"/>
              </w:rPr>
              <w:t>(7.2)</w:t>
            </w:r>
          </w:p>
        </w:tc>
        <w:tc>
          <w:tcPr>
            <w:tcW w:w="1984" w:type="dxa"/>
            <w:shd w:val="clear" w:color="auto" w:fill="auto"/>
          </w:tcPr>
          <w:p w14:paraId="68A8AC03" w14:textId="77777777" w:rsidR="00DF499D" w:rsidRPr="00211E2A" w:rsidRDefault="00DF499D" w:rsidP="005D417A">
            <w:pPr>
              <w:pStyle w:val="PSTextX1space"/>
              <w:rPr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4</w:t>
            </w:r>
            <w:r w:rsidRPr="00211E2A">
              <w:rPr>
                <w:lang w:val="en-US"/>
              </w:rPr>
              <w:t xml:space="preserve"> </w:t>
            </w:r>
            <w:r w:rsidRPr="00211E2A">
              <w:rPr>
                <w:rFonts w:eastAsia="MS Mincho"/>
                <w:lang w:val="en-US"/>
              </w:rPr>
              <w:t>(66.7)</w:t>
            </w:r>
          </w:p>
        </w:tc>
        <w:tc>
          <w:tcPr>
            <w:tcW w:w="1843" w:type="dxa"/>
          </w:tcPr>
          <w:p w14:paraId="29DBEB66" w14:textId="77777777" w:rsidR="00DF499D" w:rsidRPr="00211E2A" w:rsidRDefault="00DF499D" w:rsidP="00517472">
            <w:pPr>
              <w:pStyle w:val="PSTextX1space"/>
              <w:rPr>
                <w:rFonts w:eastAsia="MS Mincho"/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2 (33.3)</w:t>
            </w:r>
          </w:p>
        </w:tc>
        <w:tc>
          <w:tcPr>
            <w:tcW w:w="1701" w:type="dxa"/>
          </w:tcPr>
          <w:p w14:paraId="2CD54B73" w14:textId="7B033C34" w:rsidR="00DF499D" w:rsidRPr="00211E2A" w:rsidRDefault="00DF499D" w:rsidP="00517472">
            <w:pPr>
              <w:pStyle w:val="PSTextX1space"/>
              <w:rPr>
                <w:rFonts w:eastAsia="MS Mincho"/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0 (0.0)</w:t>
            </w:r>
          </w:p>
        </w:tc>
      </w:tr>
      <w:tr w:rsidR="00DF499D" w:rsidRPr="009D71ED" w14:paraId="1F968B5D" w14:textId="77777777" w:rsidTr="00211E2A">
        <w:tc>
          <w:tcPr>
            <w:tcW w:w="3402" w:type="dxa"/>
          </w:tcPr>
          <w:p w14:paraId="0860F89D" w14:textId="77777777" w:rsidR="00DF499D" w:rsidRPr="00D47F55" w:rsidRDefault="00DF499D" w:rsidP="00067D48">
            <w:pPr>
              <w:pStyle w:val="PSTextX1space"/>
              <w:rPr>
                <w:lang w:val="en-US" w:eastAsia="ja-JP"/>
              </w:rPr>
            </w:pPr>
            <w:r w:rsidRPr="00067D48">
              <w:rPr>
                <w:rFonts w:eastAsia="MS Mincho"/>
                <w:lang w:val="en-US" w:eastAsia="ja-JP"/>
              </w:rPr>
              <w:t>Clindamycin hydrochloride</w:t>
            </w:r>
          </w:p>
        </w:tc>
        <w:tc>
          <w:tcPr>
            <w:tcW w:w="1560" w:type="dxa"/>
            <w:shd w:val="clear" w:color="auto" w:fill="auto"/>
          </w:tcPr>
          <w:p w14:paraId="0DC69EBF" w14:textId="77777777" w:rsidR="00DF499D" w:rsidRPr="00211E2A" w:rsidRDefault="00DF499D" w:rsidP="00D47F55">
            <w:pPr>
              <w:pStyle w:val="PSTextX1space"/>
              <w:rPr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5</w:t>
            </w:r>
            <w:r w:rsidRPr="00211E2A">
              <w:rPr>
                <w:lang w:val="en-US"/>
              </w:rPr>
              <w:t xml:space="preserve"> </w:t>
            </w:r>
            <w:r w:rsidRPr="00211E2A">
              <w:rPr>
                <w:rFonts w:eastAsia="MS Mincho"/>
                <w:lang w:val="en-US"/>
              </w:rPr>
              <w:t>(6.0)</w:t>
            </w:r>
          </w:p>
        </w:tc>
        <w:tc>
          <w:tcPr>
            <w:tcW w:w="1984" w:type="dxa"/>
            <w:shd w:val="clear" w:color="auto" w:fill="auto"/>
          </w:tcPr>
          <w:p w14:paraId="17C4AAEE" w14:textId="77777777" w:rsidR="00DF499D" w:rsidRPr="00211E2A" w:rsidRDefault="00DF499D" w:rsidP="005D417A">
            <w:pPr>
              <w:pStyle w:val="PSTextX1space"/>
              <w:rPr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3</w:t>
            </w:r>
            <w:r w:rsidRPr="00211E2A">
              <w:rPr>
                <w:lang w:val="en-US"/>
              </w:rPr>
              <w:t xml:space="preserve"> </w:t>
            </w:r>
            <w:r w:rsidRPr="00211E2A">
              <w:rPr>
                <w:rFonts w:eastAsia="MS Mincho"/>
                <w:lang w:val="en-US"/>
              </w:rPr>
              <w:t>(60.0)</w:t>
            </w:r>
          </w:p>
        </w:tc>
        <w:tc>
          <w:tcPr>
            <w:tcW w:w="1843" w:type="dxa"/>
          </w:tcPr>
          <w:p w14:paraId="6EDE2002" w14:textId="77777777" w:rsidR="00DF499D" w:rsidRPr="00211E2A" w:rsidRDefault="00DF499D" w:rsidP="00517472">
            <w:pPr>
              <w:pStyle w:val="PSTextX1space"/>
              <w:rPr>
                <w:rFonts w:eastAsia="MS Mincho"/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1 (20.0)</w:t>
            </w:r>
          </w:p>
        </w:tc>
        <w:tc>
          <w:tcPr>
            <w:tcW w:w="1701" w:type="dxa"/>
          </w:tcPr>
          <w:p w14:paraId="52263A47" w14:textId="4C71800E" w:rsidR="00DF499D" w:rsidRPr="00211E2A" w:rsidRDefault="00DF499D" w:rsidP="00517472">
            <w:pPr>
              <w:pStyle w:val="PSTextX1space"/>
              <w:rPr>
                <w:rFonts w:eastAsia="MS Mincho"/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1 (20.0)</w:t>
            </w:r>
          </w:p>
        </w:tc>
      </w:tr>
      <w:tr w:rsidR="00DF499D" w:rsidRPr="009D71ED" w14:paraId="63D508B8" w14:textId="77777777" w:rsidTr="00211E2A">
        <w:tc>
          <w:tcPr>
            <w:tcW w:w="3402" w:type="dxa"/>
          </w:tcPr>
          <w:p w14:paraId="6D6D32E4" w14:textId="77777777" w:rsidR="00DF499D" w:rsidRPr="00D47F55" w:rsidRDefault="00DF499D" w:rsidP="00067D48">
            <w:pPr>
              <w:pStyle w:val="PSTextX1space"/>
              <w:rPr>
                <w:lang w:val="en-US" w:eastAsia="ja-JP"/>
              </w:rPr>
            </w:pPr>
            <w:r w:rsidRPr="00067D48">
              <w:rPr>
                <w:rFonts w:eastAsia="MS Mincho"/>
                <w:lang w:val="en-US" w:eastAsia="ja-JP"/>
              </w:rPr>
              <w:t>Clarithromycin</w:t>
            </w:r>
          </w:p>
        </w:tc>
        <w:tc>
          <w:tcPr>
            <w:tcW w:w="1560" w:type="dxa"/>
            <w:shd w:val="clear" w:color="auto" w:fill="auto"/>
          </w:tcPr>
          <w:p w14:paraId="52DCBE35" w14:textId="77777777" w:rsidR="00DF499D" w:rsidRPr="00211E2A" w:rsidRDefault="00DF499D" w:rsidP="00D47F55">
            <w:pPr>
              <w:pStyle w:val="PSTextX1space"/>
              <w:rPr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4</w:t>
            </w:r>
            <w:r w:rsidRPr="00211E2A">
              <w:rPr>
                <w:lang w:val="en-US"/>
              </w:rPr>
              <w:t xml:space="preserve"> </w:t>
            </w:r>
            <w:r w:rsidRPr="00211E2A">
              <w:rPr>
                <w:rFonts w:eastAsia="MS Mincho"/>
                <w:lang w:val="en-US"/>
              </w:rPr>
              <w:t>(4.8)</w:t>
            </w:r>
          </w:p>
        </w:tc>
        <w:tc>
          <w:tcPr>
            <w:tcW w:w="1984" w:type="dxa"/>
            <w:shd w:val="clear" w:color="auto" w:fill="auto"/>
          </w:tcPr>
          <w:p w14:paraId="7979CBEB" w14:textId="77777777" w:rsidR="00DF499D" w:rsidRPr="00211E2A" w:rsidRDefault="00DF499D" w:rsidP="005D417A">
            <w:pPr>
              <w:pStyle w:val="PSTextX1space"/>
              <w:rPr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3</w:t>
            </w:r>
            <w:r w:rsidRPr="00211E2A">
              <w:rPr>
                <w:lang w:val="en-US"/>
              </w:rPr>
              <w:t xml:space="preserve"> </w:t>
            </w:r>
            <w:r w:rsidRPr="00211E2A">
              <w:rPr>
                <w:rFonts w:eastAsia="MS Mincho"/>
                <w:lang w:val="en-US"/>
              </w:rPr>
              <w:t>(75.0)</w:t>
            </w:r>
          </w:p>
        </w:tc>
        <w:tc>
          <w:tcPr>
            <w:tcW w:w="1843" w:type="dxa"/>
          </w:tcPr>
          <w:p w14:paraId="50910050" w14:textId="77777777" w:rsidR="00DF499D" w:rsidRPr="00211E2A" w:rsidRDefault="00DF499D" w:rsidP="00517472">
            <w:pPr>
              <w:pStyle w:val="PSTextX1space"/>
              <w:rPr>
                <w:rFonts w:eastAsia="MS Mincho"/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0 (0.0)</w:t>
            </w:r>
          </w:p>
        </w:tc>
        <w:tc>
          <w:tcPr>
            <w:tcW w:w="1701" w:type="dxa"/>
          </w:tcPr>
          <w:p w14:paraId="742252F2" w14:textId="713C2713" w:rsidR="00DF499D" w:rsidRPr="00211E2A" w:rsidRDefault="00DF499D" w:rsidP="00517472">
            <w:pPr>
              <w:pStyle w:val="PSTextX1space"/>
              <w:rPr>
                <w:rFonts w:eastAsia="MS Mincho"/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1 (25.0)</w:t>
            </w:r>
          </w:p>
        </w:tc>
      </w:tr>
      <w:tr w:rsidR="00DF499D" w:rsidRPr="009D71ED" w14:paraId="071B86AA" w14:textId="77777777" w:rsidTr="00211E2A">
        <w:tc>
          <w:tcPr>
            <w:tcW w:w="3402" w:type="dxa"/>
          </w:tcPr>
          <w:p w14:paraId="7EBC6FF4" w14:textId="77777777" w:rsidR="00DF499D" w:rsidRPr="00D47F55" w:rsidRDefault="00DF499D" w:rsidP="00067D48">
            <w:pPr>
              <w:pStyle w:val="PSTextX1space"/>
              <w:rPr>
                <w:lang w:val="en-US" w:eastAsia="ja-JP"/>
              </w:rPr>
            </w:pPr>
            <w:proofErr w:type="spellStart"/>
            <w:r w:rsidRPr="00067D48">
              <w:rPr>
                <w:rFonts w:eastAsia="MS Mincho"/>
                <w:lang w:val="en-US"/>
              </w:rPr>
              <w:t>Faropenem</w:t>
            </w:r>
            <w:proofErr w:type="spellEnd"/>
            <w:r w:rsidRPr="00067D48">
              <w:rPr>
                <w:rFonts w:eastAsia="MS Mincho"/>
                <w:lang w:val="en-US"/>
              </w:rPr>
              <w:t xml:space="preserve"> sodium hydrate</w:t>
            </w:r>
          </w:p>
        </w:tc>
        <w:tc>
          <w:tcPr>
            <w:tcW w:w="1560" w:type="dxa"/>
            <w:shd w:val="clear" w:color="auto" w:fill="auto"/>
          </w:tcPr>
          <w:p w14:paraId="47E7CDA1" w14:textId="77777777" w:rsidR="00DF499D" w:rsidRPr="00211E2A" w:rsidRDefault="00DF499D" w:rsidP="00D47F55">
            <w:pPr>
              <w:pStyle w:val="PSTextX1space"/>
              <w:rPr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3</w:t>
            </w:r>
            <w:r w:rsidRPr="00211E2A">
              <w:rPr>
                <w:lang w:val="en-US"/>
              </w:rPr>
              <w:t xml:space="preserve"> </w:t>
            </w:r>
            <w:r w:rsidRPr="00211E2A">
              <w:rPr>
                <w:rFonts w:eastAsia="MS Mincho"/>
                <w:lang w:val="en-US"/>
              </w:rPr>
              <w:t>(3.6)</w:t>
            </w:r>
          </w:p>
        </w:tc>
        <w:tc>
          <w:tcPr>
            <w:tcW w:w="1984" w:type="dxa"/>
            <w:shd w:val="clear" w:color="auto" w:fill="auto"/>
          </w:tcPr>
          <w:p w14:paraId="22C86492" w14:textId="77777777" w:rsidR="00DF499D" w:rsidRPr="00211E2A" w:rsidRDefault="00DF499D" w:rsidP="005D417A">
            <w:pPr>
              <w:pStyle w:val="PSTextX1space"/>
              <w:rPr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3</w:t>
            </w:r>
            <w:r w:rsidRPr="00211E2A">
              <w:rPr>
                <w:lang w:val="en-US"/>
              </w:rPr>
              <w:t xml:space="preserve"> </w:t>
            </w:r>
            <w:r w:rsidRPr="00211E2A">
              <w:rPr>
                <w:rFonts w:eastAsia="MS Mincho"/>
                <w:lang w:val="en-US"/>
              </w:rPr>
              <w:t>(100.0)</w:t>
            </w:r>
          </w:p>
        </w:tc>
        <w:tc>
          <w:tcPr>
            <w:tcW w:w="1843" w:type="dxa"/>
          </w:tcPr>
          <w:p w14:paraId="7CC6E8A9" w14:textId="77777777" w:rsidR="00DF499D" w:rsidRPr="00211E2A" w:rsidRDefault="00DF499D" w:rsidP="00517472">
            <w:pPr>
              <w:pStyle w:val="PSTextX1space"/>
              <w:rPr>
                <w:rFonts w:eastAsia="MS Mincho"/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0 (0.0)</w:t>
            </w:r>
          </w:p>
        </w:tc>
        <w:tc>
          <w:tcPr>
            <w:tcW w:w="1701" w:type="dxa"/>
          </w:tcPr>
          <w:p w14:paraId="12B3644D" w14:textId="2A1512A0" w:rsidR="00DF499D" w:rsidRPr="00211E2A" w:rsidRDefault="00DF499D" w:rsidP="00517472">
            <w:pPr>
              <w:pStyle w:val="PSTextX1space"/>
              <w:rPr>
                <w:rFonts w:eastAsia="MS Mincho"/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0 (0.0)</w:t>
            </w:r>
          </w:p>
        </w:tc>
      </w:tr>
      <w:tr w:rsidR="00DF499D" w:rsidRPr="009D71ED" w14:paraId="5352AEE7" w14:textId="77777777" w:rsidTr="00211E2A">
        <w:tc>
          <w:tcPr>
            <w:tcW w:w="3402" w:type="dxa"/>
          </w:tcPr>
          <w:p w14:paraId="6BADA8A3" w14:textId="77777777" w:rsidR="00DF499D" w:rsidRPr="00D47F55" w:rsidRDefault="00DF499D" w:rsidP="00067D48">
            <w:pPr>
              <w:pStyle w:val="PSTextX1space"/>
              <w:rPr>
                <w:lang w:val="en-US" w:eastAsia="ja-JP"/>
              </w:rPr>
            </w:pPr>
            <w:r w:rsidRPr="00067D48">
              <w:rPr>
                <w:rFonts w:eastAsia="MS Mincho"/>
                <w:lang w:val="en-US"/>
              </w:rPr>
              <w:t>Antibiotic preparation</w:t>
            </w:r>
          </w:p>
        </w:tc>
        <w:tc>
          <w:tcPr>
            <w:tcW w:w="1560" w:type="dxa"/>
            <w:shd w:val="clear" w:color="auto" w:fill="auto"/>
          </w:tcPr>
          <w:p w14:paraId="1B2AFF50" w14:textId="77777777" w:rsidR="00DF499D" w:rsidRPr="00211E2A" w:rsidRDefault="00DF499D" w:rsidP="00D47F55">
            <w:pPr>
              <w:pStyle w:val="PSTextX1space"/>
              <w:rPr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2</w:t>
            </w:r>
            <w:r w:rsidRPr="00211E2A">
              <w:rPr>
                <w:lang w:val="en-US"/>
              </w:rPr>
              <w:t xml:space="preserve"> </w:t>
            </w:r>
            <w:r w:rsidRPr="00211E2A">
              <w:rPr>
                <w:rFonts w:eastAsia="MS Mincho"/>
                <w:lang w:val="en-US"/>
              </w:rPr>
              <w:t>(2.4)</w:t>
            </w:r>
          </w:p>
        </w:tc>
        <w:tc>
          <w:tcPr>
            <w:tcW w:w="1984" w:type="dxa"/>
            <w:shd w:val="clear" w:color="auto" w:fill="auto"/>
          </w:tcPr>
          <w:p w14:paraId="5B9172EF" w14:textId="77777777" w:rsidR="00DF499D" w:rsidRPr="00211E2A" w:rsidRDefault="00DF499D" w:rsidP="005D417A">
            <w:pPr>
              <w:pStyle w:val="PSTextX1space"/>
              <w:rPr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2</w:t>
            </w:r>
            <w:r w:rsidRPr="00211E2A">
              <w:rPr>
                <w:lang w:val="en-US"/>
              </w:rPr>
              <w:t xml:space="preserve"> </w:t>
            </w:r>
            <w:r w:rsidRPr="00211E2A">
              <w:rPr>
                <w:rFonts w:eastAsia="MS Mincho"/>
                <w:lang w:val="en-US"/>
              </w:rPr>
              <w:t>(100.0)</w:t>
            </w:r>
          </w:p>
        </w:tc>
        <w:tc>
          <w:tcPr>
            <w:tcW w:w="1843" w:type="dxa"/>
          </w:tcPr>
          <w:p w14:paraId="75F31F00" w14:textId="77777777" w:rsidR="00DF499D" w:rsidRPr="00211E2A" w:rsidRDefault="00DF499D" w:rsidP="00517472">
            <w:pPr>
              <w:pStyle w:val="PSTextX1space"/>
              <w:rPr>
                <w:rFonts w:eastAsia="MS Mincho"/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0 (0.0)</w:t>
            </w:r>
          </w:p>
        </w:tc>
        <w:tc>
          <w:tcPr>
            <w:tcW w:w="1701" w:type="dxa"/>
          </w:tcPr>
          <w:p w14:paraId="16BC5D44" w14:textId="6FB80495" w:rsidR="00DF499D" w:rsidRPr="00211E2A" w:rsidRDefault="00DF499D" w:rsidP="00517472">
            <w:pPr>
              <w:pStyle w:val="PSTextX1space"/>
              <w:rPr>
                <w:rFonts w:eastAsia="MS Mincho"/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0 (0.0)</w:t>
            </w:r>
          </w:p>
        </w:tc>
      </w:tr>
      <w:tr w:rsidR="00DF499D" w:rsidRPr="009D71ED" w14:paraId="704A2468" w14:textId="77777777" w:rsidTr="00211E2A">
        <w:tc>
          <w:tcPr>
            <w:tcW w:w="3402" w:type="dxa"/>
          </w:tcPr>
          <w:p w14:paraId="5B4FE4BA" w14:textId="77777777" w:rsidR="00DF499D" w:rsidRPr="00D47F55" w:rsidRDefault="00DF499D" w:rsidP="00067D48">
            <w:pPr>
              <w:pStyle w:val="PSTextX1space"/>
              <w:rPr>
                <w:lang w:val="en-US" w:eastAsia="ja-JP"/>
              </w:rPr>
            </w:pPr>
            <w:r w:rsidRPr="00067D48">
              <w:rPr>
                <w:rFonts w:eastAsia="MS Mincho"/>
                <w:lang w:val="en-US" w:eastAsia="ja-JP"/>
              </w:rPr>
              <w:t xml:space="preserve">Amoxycillin hydrate </w:t>
            </w:r>
          </w:p>
        </w:tc>
        <w:tc>
          <w:tcPr>
            <w:tcW w:w="1560" w:type="dxa"/>
            <w:shd w:val="clear" w:color="auto" w:fill="auto"/>
          </w:tcPr>
          <w:p w14:paraId="4D324967" w14:textId="77777777" w:rsidR="00DF499D" w:rsidRPr="00211E2A" w:rsidRDefault="00DF499D" w:rsidP="00D47F55">
            <w:pPr>
              <w:pStyle w:val="PSTextX1space"/>
              <w:rPr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1</w:t>
            </w:r>
            <w:r w:rsidRPr="00211E2A">
              <w:rPr>
                <w:lang w:val="en-US"/>
              </w:rPr>
              <w:t xml:space="preserve"> </w:t>
            </w:r>
            <w:r w:rsidRPr="00211E2A">
              <w:rPr>
                <w:rFonts w:eastAsia="MS Mincho"/>
                <w:lang w:val="en-US"/>
              </w:rPr>
              <w:t>(1.2)</w:t>
            </w:r>
          </w:p>
        </w:tc>
        <w:tc>
          <w:tcPr>
            <w:tcW w:w="1984" w:type="dxa"/>
            <w:shd w:val="clear" w:color="auto" w:fill="auto"/>
          </w:tcPr>
          <w:p w14:paraId="1D36D381" w14:textId="77777777" w:rsidR="00DF499D" w:rsidRPr="00211E2A" w:rsidRDefault="00DF499D" w:rsidP="005D417A">
            <w:pPr>
              <w:pStyle w:val="PSTextX1space"/>
              <w:rPr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0</w:t>
            </w:r>
            <w:r w:rsidRPr="00211E2A">
              <w:rPr>
                <w:lang w:val="en-US"/>
              </w:rPr>
              <w:t xml:space="preserve"> </w:t>
            </w:r>
            <w:r w:rsidRPr="00211E2A">
              <w:rPr>
                <w:rFonts w:eastAsia="MS Mincho"/>
                <w:lang w:val="en-US"/>
              </w:rPr>
              <w:t>(0.0)</w:t>
            </w:r>
          </w:p>
        </w:tc>
        <w:tc>
          <w:tcPr>
            <w:tcW w:w="1843" w:type="dxa"/>
          </w:tcPr>
          <w:p w14:paraId="5B5CC298" w14:textId="77777777" w:rsidR="00DF499D" w:rsidRPr="00211E2A" w:rsidRDefault="00DF499D" w:rsidP="00517472">
            <w:pPr>
              <w:pStyle w:val="PSTextX1space"/>
              <w:rPr>
                <w:rFonts w:eastAsia="MS Mincho"/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0 (0.0)</w:t>
            </w:r>
          </w:p>
        </w:tc>
        <w:tc>
          <w:tcPr>
            <w:tcW w:w="1701" w:type="dxa"/>
          </w:tcPr>
          <w:p w14:paraId="38A6C115" w14:textId="40EA1170" w:rsidR="00DF499D" w:rsidRPr="00211E2A" w:rsidRDefault="00DF499D" w:rsidP="00517472">
            <w:pPr>
              <w:pStyle w:val="PSTextX1space"/>
              <w:rPr>
                <w:rFonts w:eastAsia="MS Mincho"/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1 (100.0)</w:t>
            </w:r>
          </w:p>
        </w:tc>
      </w:tr>
      <w:tr w:rsidR="00DF499D" w:rsidRPr="009D71ED" w14:paraId="261CC134" w14:textId="77777777" w:rsidTr="00211E2A">
        <w:tc>
          <w:tcPr>
            <w:tcW w:w="3402" w:type="dxa"/>
          </w:tcPr>
          <w:p w14:paraId="6763AB8E" w14:textId="77777777" w:rsidR="00DF499D" w:rsidRPr="00D47F55" w:rsidRDefault="00DF499D" w:rsidP="00067D48">
            <w:pPr>
              <w:pStyle w:val="PSTextX1space"/>
              <w:rPr>
                <w:lang w:val="en-US" w:eastAsia="ja-JP"/>
              </w:rPr>
            </w:pPr>
            <w:r w:rsidRPr="00067D48">
              <w:rPr>
                <w:rFonts w:eastAsia="MS Mincho"/>
                <w:lang w:val="en-US" w:eastAsia="ja-JP"/>
              </w:rPr>
              <w:t>Ampicillin hydrate</w:t>
            </w:r>
          </w:p>
        </w:tc>
        <w:tc>
          <w:tcPr>
            <w:tcW w:w="1560" w:type="dxa"/>
            <w:shd w:val="clear" w:color="auto" w:fill="auto"/>
          </w:tcPr>
          <w:p w14:paraId="625EBF6F" w14:textId="77777777" w:rsidR="00DF499D" w:rsidRPr="00211E2A" w:rsidRDefault="00DF499D" w:rsidP="00D47F55">
            <w:pPr>
              <w:pStyle w:val="PSTextX1space"/>
              <w:rPr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1</w:t>
            </w:r>
            <w:r w:rsidRPr="00211E2A">
              <w:rPr>
                <w:lang w:val="en-US"/>
              </w:rPr>
              <w:t xml:space="preserve"> </w:t>
            </w:r>
            <w:r w:rsidRPr="00211E2A">
              <w:rPr>
                <w:rFonts w:eastAsia="MS Mincho"/>
                <w:lang w:val="en-US"/>
              </w:rPr>
              <w:t>(1.2)</w:t>
            </w:r>
          </w:p>
        </w:tc>
        <w:tc>
          <w:tcPr>
            <w:tcW w:w="1984" w:type="dxa"/>
            <w:shd w:val="clear" w:color="auto" w:fill="auto"/>
          </w:tcPr>
          <w:p w14:paraId="67E301EE" w14:textId="77777777" w:rsidR="00DF499D" w:rsidRPr="00211E2A" w:rsidRDefault="00DF499D" w:rsidP="005D417A">
            <w:pPr>
              <w:pStyle w:val="PSTextX1space"/>
              <w:rPr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1</w:t>
            </w:r>
            <w:r w:rsidRPr="00211E2A">
              <w:rPr>
                <w:lang w:val="en-US"/>
              </w:rPr>
              <w:t xml:space="preserve"> </w:t>
            </w:r>
            <w:r w:rsidRPr="00211E2A">
              <w:rPr>
                <w:rFonts w:eastAsia="MS Mincho"/>
                <w:lang w:val="en-US"/>
              </w:rPr>
              <w:t>(100.0)</w:t>
            </w:r>
          </w:p>
        </w:tc>
        <w:tc>
          <w:tcPr>
            <w:tcW w:w="1843" w:type="dxa"/>
          </w:tcPr>
          <w:p w14:paraId="0ACDE3ED" w14:textId="77777777" w:rsidR="00DF499D" w:rsidRPr="00211E2A" w:rsidRDefault="00DF499D" w:rsidP="00517472">
            <w:pPr>
              <w:pStyle w:val="PSTextX1space"/>
              <w:rPr>
                <w:rFonts w:eastAsia="MS Mincho"/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0 (0.0)</w:t>
            </w:r>
          </w:p>
        </w:tc>
        <w:tc>
          <w:tcPr>
            <w:tcW w:w="1701" w:type="dxa"/>
          </w:tcPr>
          <w:p w14:paraId="7DE3C580" w14:textId="71BFED00" w:rsidR="00DF499D" w:rsidRPr="00211E2A" w:rsidRDefault="00DF499D" w:rsidP="00517472">
            <w:pPr>
              <w:pStyle w:val="PSTextX1space"/>
              <w:rPr>
                <w:rFonts w:eastAsia="MS Mincho"/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0 (0.0)</w:t>
            </w:r>
          </w:p>
        </w:tc>
      </w:tr>
      <w:tr w:rsidR="00DF499D" w:rsidRPr="009D71ED" w14:paraId="05D70BFC" w14:textId="77777777" w:rsidTr="00211E2A">
        <w:tc>
          <w:tcPr>
            <w:tcW w:w="3402" w:type="dxa"/>
          </w:tcPr>
          <w:p w14:paraId="5450DFE2" w14:textId="77777777" w:rsidR="00DF499D" w:rsidRPr="00D47F55" w:rsidRDefault="00DF499D" w:rsidP="00067D48">
            <w:pPr>
              <w:pStyle w:val="PSTextX1space"/>
              <w:rPr>
                <w:lang w:val="en-US" w:eastAsia="ja-JP"/>
              </w:rPr>
            </w:pPr>
            <w:r w:rsidRPr="00067D48">
              <w:rPr>
                <w:rFonts w:eastAsia="MS Mincho"/>
                <w:lang w:val="en-US" w:eastAsia="ja-JP"/>
              </w:rPr>
              <w:t>Amoxycillin hydrate/potassium clavulanate</w:t>
            </w:r>
          </w:p>
        </w:tc>
        <w:tc>
          <w:tcPr>
            <w:tcW w:w="1560" w:type="dxa"/>
            <w:shd w:val="clear" w:color="auto" w:fill="auto"/>
          </w:tcPr>
          <w:p w14:paraId="371BB731" w14:textId="77777777" w:rsidR="00DF499D" w:rsidRPr="00211E2A" w:rsidRDefault="00DF499D" w:rsidP="00D47F55">
            <w:pPr>
              <w:pStyle w:val="PSTextX1space"/>
              <w:rPr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1</w:t>
            </w:r>
            <w:r w:rsidRPr="00211E2A">
              <w:rPr>
                <w:lang w:val="en-US"/>
              </w:rPr>
              <w:t xml:space="preserve"> </w:t>
            </w:r>
            <w:r w:rsidRPr="00211E2A">
              <w:rPr>
                <w:rFonts w:eastAsia="MS Mincho"/>
                <w:lang w:val="en-US"/>
              </w:rPr>
              <w:t>(1.2)</w:t>
            </w:r>
          </w:p>
        </w:tc>
        <w:tc>
          <w:tcPr>
            <w:tcW w:w="1984" w:type="dxa"/>
            <w:shd w:val="clear" w:color="auto" w:fill="auto"/>
          </w:tcPr>
          <w:p w14:paraId="3D4FAF90" w14:textId="77777777" w:rsidR="00DF499D" w:rsidRPr="00211E2A" w:rsidRDefault="00DF499D" w:rsidP="005D417A">
            <w:pPr>
              <w:pStyle w:val="PSTextX1space"/>
              <w:rPr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0</w:t>
            </w:r>
            <w:r w:rsidRPr="00211E2A">
              <w:rPr>
                <w:lang w:val="en-US"/>
              </w:rPr>
              <w:t xml:space="preserve"> </w:t>
            </w:r>
            <w:r w:rsidRPr="00211E2A">
              <w:rPr>
                <w:rFonts w:eastAsia="MS Mincho"/>
                <w:lang w:val="en-US"/>
              </w:rPr>
              <w:t>(0.0)</w:t>
            </w:r>
          </w:p>
        </w:tc>
        <w:tc>
          <w:tcPr>
            <w:tcW w:w="1843" w:type="dxa"/>
          </w:tcPr>
          <w:p w14:paraId="350EFC35" w14:textId="77777777" w:rsidR="00DF499D" w:rsidRPr="00211E2A" w:rsidRDefault="00DF499D" w:rsidP="00517472">
            <w:pPr>
              <w:pStyle w:val="PSTextX1space"/>
              <w:rPr>
                <w:rFonts w:eastAsia="MS Mincho"/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0 (0.0)</w:t>
            </w:r>
          </w:p>
        </w:tc>
        <w:tc>
          <w:tcPr>
            <w:tcW w:w="1701" w:type="dxa"/>
          </w:tcPr>
          <w:p w14:paraId="4367F2B6" w14:textId="29628C86" w:rsidR="00DF499D" w:rsidRPr="00211E2A" w:rsidRDefault="00DF499D" w:rsidP="00517472">
            <w:pPr>
              <w:pStyle w:val="PSTextX1space"/>
              <w:rPr>
                <w:rFonts w:eastAsia="MS Mincho"/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1 (100.0)</w:t>
            </w:r>
          </w:p>
        </w:tc>
      </w:tr>
      <w:tr w:rsidR="00DF499D" w:rsidRPr="009D71ED" w14:paraId="76E5B6C5" w14:textId="77777777" w:rsidTr="00211E2A">
        <w:tc>
          <w:tcPr>
            <w:tcW w:w="3402" w:type="dxa"/>
          </w:tcPr>
          <w:p w14:paraId="3C9DB750" w14:textId="77777777" w:rsidR="00DF499D" w:rsidRPr="00D47F55" w:rsidRDefault="00DF499D" w:rsidP="00067D48">
            <w:pPr>
              <w:pStyle w:val="PSTextX1space"/>
              <w:rPr>
                <w:lang w:val="en-US" w:eastAsia="ja-JP"/>
              </w:rPr>
            </w:pPr>
            <w:r w:rsidRPr="00067D48">
              <w:rPr>
                <w:rFonts w:eastAsia="MS Mincho"/>
                <w:lang w:val="en-US" w:eastAsia="ja-JP"/>
              </w:rPr>
              <w:t>Tetracycline hydrochloride</w:t>
            </w:r>
          </w:p>
        </w:tc>
        <w:tc>
          <w:tcPr>
            <w:tcW w:w="1560" w:type="dxa"/>
            <w:shd w:val="clear" w:color="auto" w:fill="auto"/>
          </w:tcPr>
          <w:p w14:paraId="33DA7D3D" w14:textId="77777777" w:rsidR="00DF499D" w:rsidRPr="00211E2A" w:rsidRDefault="00DF499D" w:rsidP="00D47F55">
            <w:pPr>
              <w:pStyle w:val="PSTextX1space"/>
              <w:rPr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1</w:t>
            </w:r>
            <w:r w:rsidRPr="00211E2A">
              <w:rPr>
                <w:lang w:val="en-US"/>
              </w:rPr>
              <w:t xml:space="preserve"> </w:t>
            </w:r>
            <w:r w:rsidRPr="00211E2A">
              <w:rPr>
                <w:rFonts w:eastAsia="MS Mincho"/>
                <w:lang w:val="en-US"/>
              </w:rPr>
              <w:t>(1.2)</w:t>
            </w:r>
          </w:p>
        </w:tc>
        <w:tc>
          <w:tcPr>
            <w:tcW w:w="1984" w:type="dxa"/>
            <w:shd w:val="clear" w:color="auto" w:fill="auto"/>
          </w:tcPr>
          <w:p w14:paraId="600354CA" w14:textId="77777777" w:rsidR="00DF499D" w:rsidRPr="00211E2A" w:rsidRDefault="00DF499D" w:rsidP="005D417A">
            <w:pPr>
              <w:pStyle w:val="PSTextX1space"/>
              <w:rPr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0</w:t>
            </w:r>
            <w:r w:rsidRPr="00211E2A">
              <w:rPr>
                <w:lang w:val="en-US"/>
              </w:rPr>
              <w:t xml:space="preserve"> </w:t>
            </w:r>
            <w:r w:rsidRPr="00211E2A">
              <w:rPr>
                <w:rFonts w:eastAsia="MS Mincho"/>
                <w:lang w:val="en-US"/>
              </w:rPr>
              <w:t>(0.0)</w:t>
            </w:r>
          </w:p>
        </w:tc>
        <w:tc>
          <w:tcPr>
            <w:tcW w:w="1843" w:type="dxa"/>
          </w:tcPr>
          <w:p w14:paraId="7AD8BC18" w14:textId="77777777" w:rsidR="00DF499D" w:rsidRPr="00211E2A" w:rsidRDefault="00DF499D" w:rsidP="00517472">
            <w:pPr>
              <w:pStyle w:val="PSTextX1space"/>
              <w:rPr>
                <w:rFonts w:eastAsia="MS Mincho"/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0 (0.0)</w:t>
            </w:r>
          </w:p>
        </w:tc>
        <w:tc>
          <w:tcPr>
            <w:tcW w:w="1701" w:type="dxa"/>
          </w:tcPr>
          <w:p w14:paraId="22461D7B" w14:textId="33A808D4" w:rsidR="00DF499D" w:rsidRPr="00211E2A" w:rsidRDefault="00DF499D" w:rsidP="00517472">
            <w:pPr>
              <w:pStyle w:val="PSTextX1space"/>
              <w:rPr>
                <w:rFonts w:eastAsia="MS Mincho"/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1 (100.0)</w:t>
            </w:r>
          </w:p>
        </w:tc>
      </w:tr>
      <w:tr w:rsidR="00DF499D" w:rsidRPr="009D71ED" w14:paraId="307AE407" w14:textId="77777777" w:rsidTr="00211E2A">
        <w:tc>
          <w:tcPr>
            <w:tcW w:w="3402" w:type="dxa"/>
            <w:tcBorders>
              <w:bottom w:val="single" w:sz="4" w:space="0" w:color="auto"/>
            </w:tcBorders>
          </w:tcPr>
          <w:p w14:paraId="65A1A185" w14:textId="77777777" w:rsidR="00DF499D" w:rsidRPr="00D47F55" w:rsidRDefault="00DF499D" w:rsidP="00067D48">
            <w:pPr>
              <w:pStyle w:val="PSTextX1space"/>
              <w:rPr>
                <w:lang w:val="en-US" w:eastAsia="ja-JP"/>
              </w:rPr>
            </w:pPr>
            <w:r w:rsidRPr="00067D48">
              <w:rPr>
                <w:rFonts w:eastAsia="MS Mincho"/>
                <w:lang w:val="en-US" w:eastAsia="ja-JP"/>
              </w:rPr>
              <w:t>Rifampici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14640AB4" w14:textId="77777777" w:rsidR="00DF499D" w:rsidRPr="00211E2A" w:rsidRDefault="00DF499D" w:rsidP="00D47F55">
            <w:pPr>
              <w:pStyle w:val="PSTextX1space"/>
              <w:rPr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1</w:t>
            </w:r>
            <w:r w:rsidRPr="00211E2A">
              <w:rPr>
                <w:lang w:val="en-US"/>
              </w:rPr>
              <w:t xml:space="preserve"> </w:t>
            </w:r>
            <w:r w:rsidRPr="00211E2A">
              <w:rPr>
                <w:rFonts w:eastAsia="MS Mincho"/>
                <w:lang w:val="en-US"/>
              </w:rPr>
              <w:t>(1.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5CFB5A41" w14:textId="77777777" w:rsidR="00DF499D" w:rsidRPr="00211E2A" w:rsidRDefault="00DF499D" w:rsidP="005D417A">
            <w:pPr>
              <w:pStyle w:val="PSTextX1space"/>
              <w:rPr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1</w:t>
            </w:r>
            <w:r w:rsidRPr="00211E2A">
              <w:rPr>
                <w:lang w:val="en-US"/>
              </w:rPr>
              <w:t xml:space="preserve"> </w:t>
            </w:r>
            <w:r w:rsidRPr="00211E2A">
              <w:rPr>
                <w:rFonts w:eastAsia="MS Mincho"/>
                <w:lang w:val="en-US"/>
              </w:rPr>
              <w:t>(100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1C258AA" w14:textId="77777777" w:rsidR="00DF499D" w:rsidRPr="00211E2A" w:rsidRDefault="00DF499D" w:rsidP="00517472">
            <w:pPr>
              <w:pStyle w:val="PSTextX1space"/>
              <w:rPr>
                <w:rFonts w:eastAsia="MS Mincho"/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0 (0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AFCD4C1" w14:textId="41031F4F" w:rsidR="00DF499D" w:rsidRPr="00211E2A" w:rsidRDefault="00DF499D" w:rsidP="00517472">
            <w:pPr>
              <w:pStyle w:val="PSTextX1space"/>
              <w:rPr>
                <w:rFonts w:eastAsia="MS Mincho"/>
                <w:lang w:val="en-US"/>
              </w:rPr>
            </w:pPr>
            <w:r w:rsidRPr="00211E2A">
              <w:rPr>
                <w:rFonts w:eastAsia="MS Mincho"/>
                <w:lang w:val="en-US"/>
              </w:rPr>
              <w:t>0 (0.0)</w:t>
            </w:r>
          </w:p>
        </w:tc>
      </w:tr>
    </w:tbl>
    <w:bookmarkEnd w:id="2"/>
    <w:p w14:paraId="7163DD01" w14:textId="035364D2" w:rsidR="00652D22" w:rsidRPr="00652D22" w:rsidRDefault="002269D6" w:rsidP="00211E2A">
      <w:pPr>
        <w:pStyle w:val="PStextX2space"/>
        <w:spacing w:line="240" w:lineRule="auto"/>
        <w:rPr>
          <w:lang w:val="en-US"/>
        </w:rPr>
      </w:pPr>
      <w:r w:rsidRPr="002269D6">
        <w:rPr>
          <w:vertAlign w:val="superscript"/>
          <w:lang w:val="en-US"/>
        </w:rPr>
        <w:t>†</w:t>
      </w:r>
      <w:r w:rsidR="00652D22" w:rsidRPr="00652D22">
        <w:rPr>
          <w:lang w:val="en-US"/>
        </w:rPr>
        <w:t>The denominator</w:t>
      </w:r>
      <w:r w:rsidR="00652D22">
        <w:rPr>
          <w:vertAlign w:val="superscript"/>
          <w:lang w:val="en-US"/>
        </w:rPr>
        <w:t xml:space="preserve"> </w:t>
      </w:r>
      <w:r w:rsidR="00652D22">
        <w:rPr>
          <w:lang w:val="en-US"/>
        </w:rPr>
        <w:t xml:space="preserve">when calculating the composition ratio was the total number of </w:t>
      </w:r>
      <w:r w:rsidR="00F56E6A">
        <w:rPr>
          <w:lang w:val="en-US"/>
        </w:rPr>
        <w:t xml:space="preserve">the </w:t>
      </w:r>
      <w:r w:rsidR="00652D22">
        <w:rPr>
          <w:lang w:val="en-US"/>
        </w:rPr>
        <w:t>safety population.</w:t>
      </w:r>
    </w:p>
    <w:p w14:paraId="0F696E73" w14:textId="314F8828" w:rsidR="00652D22" w:rsidRDefault="002269D6" w:rsidP="00E524DA">
      <w:pPr>
        <w:pStyle w:val="PStextX2space"/>
        <w:rPr>
          <w:lang w:val="en-US"/>
        </w:rPr>
      </w:pPr>
      <w:r w:rsidRPr="002269D6">
        <w:rPr>
          <w:vertAlign w:val="superscript"/>
          <w:lang w:val="en-US" w:eastAsia="ja-JP"/>
        </w:rPr>
        <w:t>‡</w:t>
      </w:r>
      <w:r w:rsidR="00834A25" w:rsidRPr="009D71ED">
        <w:rPr>
          <w:lang w:val="en-US"/>
        </w:rPr>
        <w:t>The denominator when calculating the composition ratio was the total number of cases.</w:t>
      </w:r>
    </w:p>
    <w:p w14:paraId="6F85B6C6" w14:textId="7639FCF3" w:rsidR="00522628" w:rsidRPr="009D71ED" w:rsidRDefault="000A3602">
      <w:pPr>
        <w:rPr>
          <w:color w:val="FF0000"/>
          <w:lang w:val="en-US"/>
        </w:rPr>
        <w:sectPr w:rsidR="00522628" w:rsidRPr="009D71ED" w:rsidSect="000D3A34">
          <w:pgSz w:w="16840" w:h="11907" w:orient="landscape" w:code="9"/>
          <w:pgMar w:top="1418" w:right="1418" w:bottom="1418" w:left="1418" w:header="567" w:footer="567" w:gutter="0"/>
          <w:cols w:space="708"/>
          <w:docGrid w:linePitch="360"/>
        </w:sectPr>
      </w:pPr>
      <w:r w:rsidRPr="009D71ED">
        <w:rPr>
          <w:color w:val="FF0000"/>
          <w:lang w:val="en-US"/>
        </w:rPr>
        <w:br w:type="page"/>
      </w:r>
    </w:p>
    <w:p w14:paraId="0C767071" w14:textId="05374705" w:rsidR="00B50017" w:rsidRPr="009D71ED" w:rsidRDefault="00B50017" w:rsidP="00B50017">
      <w:pPr>
        <w:pStyle w:val="PSTextX1space"/>
        <w:rPr>
          <w:lang w:val="en-US"/>
        </w:rPr>
      </w:pPr>
      <w:r w:rsidRPr="009D71ED">
        <w:rPr>
          <w:b/>
          <w:lang w:val="en-US"/>
        </w:rPr>
        <w:lastRenderedPageBreak/>
        <w:t xml:space="preserve">Table </w:t>
      </w:r>
      <w:r w:rsidR="00705582" w:rsidRPr="009D71ED">
        <w:rPr>
          <w:b/>
          <w:lang w:val="en-US"/>
        </w:rPr>
        <w:t>S5</w:t>
      </w:r>
      <w:r w:rsidRPr="00211E2A">
        <w:rPr>
          <w:b/>
          <w:bCs/>
          <w:lang w:val="en-US"/>
        </w:rPr>
        <w:t xml:space="preserve">. </w:t>
      </w:r>
      <w:r w:rsidRPr="009D71ED">
        <w:rPr>
          <w:lang w:val="en-US"/>
        </w:rPr>
        <w:t xml:space="preserve">Adverse events and adverse drug reactions in Japanese patients with </w:t>
      </w:r>
      <w:r w:rsidR="00C11517" w:rsidRPr="009D71ED">
        <w:rPr>
          <w:lang w:val="en-US" w:eastAsia="ja-JP"/>
        </w:rPr>
        <w:t>hidradenitis suppurativa</w:t>
      </w:r>
      <w:r w:rsidRPr="009D71ED">
        <w:rPr>
          <w:lang w:val="en-US"/>
        </w:rPr>
        <w:t xml:space="preserve"> treated with adalimumab (Safety analysis population, </w:t>
      </w:r>
      <w:r w:rsidR="009F1FAE">
        <w:rPr>
          <w:lang w:val="en-US"/>
        </w:rPr>
        <w:t xml:space="preserve">n </w:t>
      </w:r>
      <w:r w:rsidRPr="009D71ED">
        <w:rPr>
          <w:lang w:val="en-US"/>
        </w:rPr>
        <w:t>=</w:t>
      </w:r>
      <w:r w:rsidR="009F1FAE">
        <w:rPr>
          <w:lang w:val="en-US"/>
        </w:rPr>
        <w:t xml:space="preserve"> </w:t>
      </w:r>
      <w:r w:rsidRPr="009D71ED">
        <w:rPr>
          <w:lang w:val="en-US"/>
        </w:rPr>
        <w:t>83)</w:t>
      </w: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253"/>
        <w:gridCol w:w="1134"/>
        <w:gridCol w:w="992"/>
        <w:gridCol w:w="1134"/>
        <w:gridCol w:w="1134"/>
      </w:tblGrid>
      <w:tr w:rsidR="00F71674" w:rsidRPr="009D71ED" w14:paraId="1238DF5D" w14:textId="77777777" w:rsidTr="00211E2A">
        <w:trPr>
          <w:trHeight w:val="31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11F79F" w14:textId="76C7E3A7" w:rsidR="00F71674" w:rsidRPr="009D71ED" w:rsidRDefault="00F71674" w:rsidP="00067D48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System organ class</w:t>
            </w:r>
            <w:r w:rsidR="00E72FE5" w:rsidRPr="00211E2A">
              <w:rPr>
                <w:vertAlign w:val="superscript"/>
                <w:lang w:val="en-US"/>
              </w:rPr>
              <w:t>†</w:t>
            </w:r>
          </w:p>
          <w:p w14:paraId="0304048D" w14:textId="6F558778" w:rsidR="00F71674" w:rsidRPr="009D71ED" w:rsidRDefault="00F71674" w:rsidP="00D47F55">
            <w:pPr>
              <w:pStyle w:val="PSTextX1space"/>
              <w:ind w:left="284"/>
              <w:rPr>
                <w:lang w:val="en-US"/>
              </w:rPr>
            </w:pPr>
            <w:r w:rsidRPr="009D71ED">
              <w:rPr>
                <w:lang w:val="en-US"/>
              </w:rPr>
              <w:t>Preferred ter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2F4DCB" w14:textId="77777777" w:rsidR="00F71674" w:rsidRPr="009D71ED" w:rsidRDefault="00F71674" w:rsidP="005D417A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Any A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C843E8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Serious A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E1FFFD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Any AD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26452E" w14:textId="77777777" w:rsidR="00F71674" w:rsidRPr="009D71ED" w:rsidRDefault="00F71674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Serious ADR</w:t>
            </w:r>
          </w:p>
        </w:tc>
      </w:tr>
      <w:tr w:rsidR="00F71674" w:rsidRPr="009D71ED" w14:paraId="00324FF9" w14:textId="77777777" w:rsidTr="00211E2A">
        <w:trPr>
          <w:trHeight w:val="31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7A066813" w14:textId="53274564" w:rsidR="00F71674" w:rsidRPr="009D71ED" w:rsidRDefault="00F56E6A" w:rsidP="00067D48">
            <w:pPr>
              <w:pStyle w:val="PSTextX1space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F71674" w:rsidRPr="009D71ED">
              <w:rPr>
                <w:lang w:val="en-US"/>
              </w:rPr>
              <w:t>atients with any AE</w:t>
            </w:r>
            <w:r>
              <w:rPr>
                <w:lang w:val="en-US"/>
              </w:rPr>
              <w:t>, n</w:t>
            </w:r>
            <w:r w:rsidR="00F71674" w:rsidRPr="009D71ED">
              <w:rPr>
                <w:lang w:val="en-US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D39DA8" w14:textId="77777777" w:rsidR="00F71674" w:rsidRPr="009D71ED" w:rsidRDefault="00F71674" w:rsidP="00D47F55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15 (18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542081" w14:textId="77777777" w:rsidR="00F71674" w:rsidRPr="009D71ED" w:rsidRDefault="00F71674" w:rsidP="005D417A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1 (1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6FD2FA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DFD79B0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-</w:t>
            </w:r>
          </w:p>
        </w:tc>
      </w:tr>
      <w:tr w:rsidR="00F71674" w:rsidRPr="009D71ED" w14:paraId="5F0F7AD9" w14:textId="77777777" w:rsidTr="00211E2A">
        <w:trPr>
          <w:trHeight w:val="31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2532C0D3" w14:textId="5BED696F" w:rsidR="00F71674" w:rsidRPr="009D71ED" w:rsidRDefault="00F56E6A" w:rsidP="00067D48">
            <w:pPr>
              <w:pStyle w:val="PSTextX1space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F71674" w:rsidRPr="009D71ED">
              <w:rPr>
                <w:lang w:val="en-US"/>
              </w:rPr>
              <w:t>atients with any ADR</w:t>
            </w:r>
            <w:r>
              <w:rPr>
                <w:lang w:val="en-US"/>
              </w:rPr>
              <w:t>, n</w:t>
            </w:r>
            <w:r w:rsidR="00F71674" w:rsidRPr="009D71ED">
              <w:rPr>
                <w:lang w:val="en-US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1C2F6E" w14:textId="77777777" w:rsidR="00F71674" w:rsidRPr="009D71ED" w:rsidRDefault="00F71674" w:rsidP="00D47F55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54497A" w14:textId="77777777" w:rsidR="00F71674" w:rsidRPr="009D71ED" w:rsidRDefault="00F71674" w:rsidP="005D417A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93C833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6 (7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3744889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</w:tr>
      <w:tr w:rsidR="00F71674" w:rsidRPr="009D71ED" w14:paraId="2B3A5A0E" w14:textId="77777777" w:rsidTr="00211E2A">
        <w:trPr>
          <w:trHeight w:val="310"/>
        </w:trPr>
        <w:tc>
          <w:tcPr>
            <w:tcW w:w="42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E8B0D1" w14:textId="77777777" w:rsidR="00F71674" w:rsidRPr="009D71ED" w:rsidRDefault="00F71674" w:rsidP="00067D48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No. of event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CD447E6" w14:textId="77777777" w:rsidR="00F71674" w:rsidRPr="009D71ED" w:rsidRDefault="00F71674" w:rsidP="00D47F55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2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6D713B5" w14:textId="77777777" w:rsidR="00F71674" w:rsidRPr="009D71ED" w:rsidRDefault="00F71674" w:rsidP="005D417A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41BAF5E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236DDC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</w:t>
            </w:r>
          </w:p>
        </w:tc>
      </w:tr>
      <w:tr w:rsidR="00F71674" w:rsidRPr="009D71ED" w14:paraId="6763F52A" w14:textId="77777777" w:rsidTr="00211E2A">
        <w:trPr>
          <w:trHeight w:val="310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14:paraId="7A87C9F4" w14:textId="77777777" w:rsidR="00F71674" w:rsidRPr="009D71ED" w:rsidRDefault="00F71674" w:rsidP="00067D48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Infections and infestation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5BA02F" w14:textId="77777777" w:rsidR="00F71674" w:rsidRPr="009D71ED" w:rsidRDefault="00F71674" w:rsidP="00D47F55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6 (7.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1CFF5E" w14:textId="77777777" w:rsidR="00F71674" w:rsidRPr="009D71ED" w:rsidRDefault="00F71674" w:rsidP="005D417A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7DA040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3 (3.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9798EB2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</w:tr>
      <w:tr w:rsidR="00F71674" w:rsidRPr="009D71ED" w14:paraId="6C709E08" w14:textId="77777777" w:rsidTr="00211E2A">
        <w:trPr>
          <w:trHeight w:val="310"/>
        </w:trPr>
        <w:tc>
          <w:tcPr>
            <w:tcW w:w="4253" w:type="dxa"/>
            <w:shd w:val="clear" w:color="auto" w:fill="auto"/>
          </w:tcPr>
          <w:p w14:paraId="00C1366F" w14:textId="77777777" w:rsidR="00F71674" w:rsidRPr="009D71ED" w:rsidRDefault="00F71674" w:rsidP="00067D48">
            <w:pPr>
              <w:pStyle w:val="PSTextX1space"/>
              <w:ind w:left="284"/>
              <w:rPr>
                <w:lang w:val="en-US"/>
              </w:rPr>
            </w:pPr>
            <w:r w:rsidRPr="009D71ED">
              <w:rPr>
                <w:lang w:val="en-US"/>
              </w:rPr>
              <w:t>Carbuncle</w:t>
            </w:r>
          </w:p>
        </w:tc>
        <w:tc>
          <w:tcPr>
            <w:tcW w:w="1134" w:type="dxa"/>
          </w:tcPr>
          <w:p w14:paraId="0F520290" w14:textId="77777777" w:rsidR="00F71674" w:rsidRPr="009D71ED" w:rsidRDefault="00F71674" w:rsidP="00D47F55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1 (1.2)</w:t>
            </w:r>
          </w:p>
        </w:tc>
        <w:tc>
          <w:tcPr>
            <w:tcW w:w="992" w:type="dxa"/>
          </w:tcPr>
          <w:p w14:paraId="583917AB" w14:textId="77777777" w:rsidR="00F71674" w:rsidRPr="009D71ED" w:rsidRDefault="00F71674" w:rsidP="005D417A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  <w:tc>
          <w:tcPr>
            <w:tcW w:w="1134" w:type="dxa"/>
          </w:tcPr>
          <w:p w14:paraId="214DD9CC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1 (1.2)</w:t>
            </w:r>
          </w:p>
        </w:tc>
        <w:tc>
          <w:tcPr>
            <w:tcW w:w="1134" w:type="dxa"/>
            <w:shd w:val="clear" w:color="auto" w:fill="auto"/>
          </w:tcPr>
          <w:p w14:paraId="42A91AA9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</w:tr>
      <w:tr w:rsidR="00F71674" w:rsidRPr="009D71ED" w14:paraId="2A550160" w14:textId="77777777" w:rsidTr="00211E2A">
        <w:trPr>
          <w:trHeight w:val="310"/>
        </w:trPr>
        <w:tc>
          <w:tcPr>
            <w:tcW w:w="4253" w:type="dxa"/>
            <w:shd w:val="clear" w:color="auto" w:fill="auto"/>
          </w:tcPr>
          <w:p w14:paraId="376B948A" w14:textId="77777777" w:rsidR="00F71674" w:rsidRPr="009D71ED" w:rsidRDefault="00F71674" w:rsidP="00067D48">
            <w:pPr>
              <w:pStyle w:val="PSTextX1space"/>
              <w:ind w:left="284"/>
              <w:rPr>
                <w:lang w:val="en-US"/>
              </w:rPr>
            </w:pPr>
            <w:r w:rsidRPr="009D71ED">
              <w:rPr>
                <w:lang w:val="en-US"/>
              </w:rPr>
              <w:t>Folliculitis</w:t>
            </w:r>
          </w:p>
        </w:tc>
        <w:tc>
          <w:tcPr>
            <w:tcW w:w="1134" w:type="dxa"/>
          </w:tcPr>
          <w:p w14:paraId="352E40E2" w14:textId="77777777" w:rsidR="00F71674" w:rsidRPr="009D71ED" w:rsidRDefault="00F71674" w:rsidP="00D47F55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1 (1.2)</w:t>
            </w:r>
          </w:p>
        </w:tc>
        <w:tc>
          <w:tcPr>
            <w:tcW w:w="992" w:type="dxa"/>
          </w:tcPr>
          <w:p w14:paraId="4A7BF445" w14:textId="77777777" w:rsidR="00F71674" w:rsidRPr="009D71ED" w:rsidRDefault="00F71674" w:rsidP="005D417A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  <w:tc>
          <w:tcPr>
            <w:tcW w:w="1134" w:type="dxa"/>
          </w:tcPr>
          <w:p w14:paraId="1056D090" w14:textId="3DF2AF7A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  <w:tc>
          <w:tcPr>
            <w:tcW w:w="1134" w:type="dxa"/>
            <w:shd w:val="clear" w:color="auto" w:fill="auto"/>
          </w:tcPr>
          <w:p w14:paraId="6D8BE174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</w:tr>
      <w:tr w:rsidR="00F71674" w:rsidRPr="009D71ED" w14:paraId="584C9D09" w14:textId="77777777" w:rsidTr="00211E2A">
        <w:trPr>
          <w:trHeight w:val="310"/>
        </w:trPr>
        <w:tc>
          <w:tcPr>
            <w:tcW w:w="4253" w:type="dxa"/>
            <w:shd w:val="clear" w:color="auto" w:fill="auto"/>
          </w:tcPr>
          <w:p w14:paraId="1A227873" w14:textId="77777777" w:rsidR="00F71674" w:rsidRPr="009D71ED" w:rsidRDefault="00F71674" w:rsidP="00067D48">
            <w:pPr>
              <w:pStyle w:val="PSTextX1space"/>
              <w:ind w:left="284"/>
              <w:rPr>
                <w:lang w:val="en-US"/>
              </w:rPr>
            </w:pPr>
            <w:r w:rsidRPr="009D71ED">
              <w:rPr>
                <w:lang w:val="en-US"/>
              </w:rPr>
              <w:t>Nasopharyngitis</w:t>
            </w:r>
          </w:p>
        </w:tc>
        <w:tc>
          <w:tcPr>
            <w:tcW w:w="1134" w:type="dxa"/>
          </w:tcPr>
          <w:p w14:paraId="37738C93" w14:textId="77777777" w:rsidR="00F71674" w:rsidRPr="009D71ED" w:rsidRDefault="00F71674" w:rsidP="00D47F55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1 (1.2)</w:t>
            </w:r>
          </w:p>
        </w:tc>
        <w:tc>
          <w:tcPr>
            <w:tcW w:w="992" w:type="dxa"/>
          </w:tcPr>
          <w:p w14:paraId="66E4B11A" w14:textId="77777777" w:rsidR="00F71674" w:rsidRPr="009D71ED" w:rsidRDefault="00F71674" w:rsidP="005D417A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  <w:tc>
          <w:tcPr>
            <w:tcW w:w="1134" w:type="dxa"/>
          </w:tcPr>
          <w:p w14:paraId="6E6B1A25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  <w:tc>
          <w:tcPr>
            <w:tcW w:w="1134" w:type="dxa"/>
            <w:shd w:val="clear" w:color="auto" w:fill="auto"/>
          </w:tcPr>
          <w:p w14:paraId="1DD6E645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</w:tr>
      <w:tr w:rsidR="00F71674" w:rsidRPr="009D71ED" w14:paraId="6455C708" w14:textId="77777777" w:rsidTr="00211E2A">
        <w:trPr>
          <w:trHeight w:val="310"/>
        </w:trPr>
        <w:tc>
          <w:tcPr>
            <w:tcW w:w="4253" w:type="dxa"/>
            <w:shd w:val="clear" w:color="auto" w:fill="auto"/>
          </w:tcPr>
          <w:p w14:paraId="0E315669" w14:textId="77777777" w:rsidR="00F71674" w:rsidRPr="009D71ED" w:rsidRDefault="00F71674" w:rsidP="00067D48">
            <w:pPr>
              <w:pStyle w:val="PSTextX1space"/>
              <w:ind w:left="284"/>
              <w:rPr>
                <w:lang w:val="en-US"/>
              </w:rPr>
            </w:pPr>
            <w:bookmarkStart w:id="4" w:name="_Hlk81391583"/>
            <w:r w:rsidRPr="009D71ED">
              <w:rPr>
                <w:lang w:val="en-US"/>
              </w:rPr>
              <w:t>Pneumonia</w:t>
            </w:r>
            <w:bookmarkEnd w:id="4"/>
          </w:p>
        </w:tc>
        <w:tc>
          <w:tcPr>
            <w:tcW w:w="1134" w:type="dxa"/>
          </w:tcPr>
          <w:p w14:paraId="15CCC274" w14:textId="77777777" w:rsidR="00F71674" w:rsidRPr="009D71ED" w:rsidRDefault="00F71674" w:rsidP="00D47F55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1 (1.2)</w:t>
            </w:r>
          </w:p>
        </w:tc>
        <w:tc>
          <w:tcPr>
            <w:tcW w:w="992" w:type="dxa"/>
          </w:tcPr>
          <w:p w14:paraId="6B4C9A7B" w14:textId="77777777" w:rsidR="00F71674" w:rsidRPr="009D71ED" w:rsidRDefault="00F71674" w:rsidP="005D417A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  <w:tc>
          <w:tcPr>
            <w:tcW w:w="1134" w:type="dxa"/>
          </w:tcPr>
          <w:p w14:paraId="74CF3F51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1 (1.2)</w:t>
            </w:r>
          </w:p>
        </w:tc>
        <w:tc>
          <w:tcPr>
            <w:tcW w:w="1134" w:type="dxa"/>
            <w:shd w:val="clear" w:color="auto" w:fill="auto"/>
          </w:tcPr>
          <w:p w14:paraId="4DBCF026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</w:tr>
      <w:tr w:rsidR="00F71674" w:rsidRPr="009D71ED" w14:paraId="2DB382D6" w14:textId="77777777" w:rsidTr="00211E2A">
        <w:trPr>
          <w:trHeight w:val="310"/>
        </w:trPr>
        <w:tc>
          <w:tcPr>
            <w:tcW w:w="4253" w:type="dxa"/>
            <w:shd w:val="clear" w:color="auto" w:fill="auto"/>
          </w:tcPr>
          <w:p w14:paraId="49C166F5" w14:textId="77777777" w:rsidR="00F71674" w:rsidRPr="009D71ED" w:rsidRDefault="00F71674" w:rsidP="00067D48">
            <w:pPr>
              <w:pStyle w:val="PSTextX1space"/>
              <w:ind w:left="284"/>
              <w:rPr>
                <w:lang w:val="en-US"/>
              </w:rPr>
            </w:pPr>
            <w:r w:rsidRPr="009D71ED">
              <w:rPr>
                <w:lang w:val="en-US"/>
              </w:rPr>
              <w:t>Subcutaneous abscess</w:t>
            </w:r>
          </w:p>
        </w:tc>
        <w:tc>
          <w:tcPr>
            <w:tcW w:w="1134" w:type="dxa"/>
          </w:tcPr>
          <w:p w14:paraId="1B9791CF" w14:textId="77777777" w:rsidR="00F71674" w:rsidRPr="009D71ED" w:rsidRDefault="00F71674" w:rsidP="00D47F55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1 (1.2)</w:t>
            </w:r>
          </w:p>
        </w:tc>
        <w:tc>
          <w:tcPr>
            <w:tcW w:w="992" w:type="dxa"/>
          </w:tcPr>
          <w:p w14:paraId="20C16CA5" w14:textId="77777777" w:rsidR="00F71674" w:rsidRPr="009D71ED" w:rsidRDefault="00F71674" w:rsidP="005D417A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  <w:tc>
          <w:tcPr>
            <w:tcW w:w="1134" w:type="dxa"/>
          </w:tcPr>
          <w:p w14:paraId="3771C37E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  <w:tc>
          <w:tcPr>
            <w:tcW w:w="1134" w:type="dxa"/>
            <w:shd w:val="clear" w:color="auto" w:fill="auto"/>
          </w:tcPr>
          <w:p w14:paraId="2265928A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</w:tr>
      <w:tr w:rsidR="00F71674" w:rsidRPr="009D71ED" w14:paraId="2CF3FA5D" w14:textId="77777777" w:rsidTr="00211E2A">
        <w:trPr>
          <w:trHeight w:val="310"/>
        </w:trPr>
        <w:tc>
          <w:tcPr>
            <w:tcW w:w="4253" w:type="dxa"/>
            <w:shd w:val="clear" w:color="auto" w:fill="auto"/>
          </w:tcPr>
          <w:p w14:paraId="5AAF2940" w14:textId="77777777" w:rsidR="00F71674" w:rsidRPr="009D71ED" w:rsidRDefault="00F71674" w:rsidP="00067D48">
            <w:pPr>
              <w:pStyle w:val="PSTextX1space"/>
              <w:ind w:left="284"/>
              <w:rPr>
                <w:lang w:val="en-US"/>
              </w:rPr>
            </w:pPr>
            <w:r w:rsidRPr="009D71ED">
              <w:rPr>
                <w:lang w:val="en-US"/>
              </w:rPr>
              <w:t>Incision site abscess</w:t>
            </w:r>
          </w:p>
        </w:tc>
        <w:tc>
          <w:tcPr>
            <w:tcW w:w="1134" w:type="dxa"/>
          </w:tcPr>
          <w:p w14:paraId="0CCE7078" w14:textId="77777777" w:rsidR="00F71674" w:rsidRPr="009D71ED" w:rsidRDefault="00F71674" w:rsidP="00D47F55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1 (1.2)</w:t>
            </w:r>
          </w:p>
        </w:tc>
        <w:tc>
          <w:tcPr>
            <w:tcW w:w="992" w:type="dxa"/>
          </w:tcPr>
          <w:p w14:paraId="66BD5481" w14:textId="77777777" w:rsidR="00F71674" w:rsidRPr="009D71ED" w:rsidRDefault="00F71674" w:rsidP="005D417A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  <w:tc>
          <w:tcPr>
            <w:tcW w:w="1134" w:type="dxa"/>
          </w:tcPr>
          <w:p w14:paraId="085FB973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1 (1.2)</w:t>
            </w:r>
          </w:p>
        </w:tc>
        <w:tc>
          <w:tcPr>
            <w:tcW w:w="1134" w:type="dxa"/>
            <w:shd w:val="clear" w:color="auto" w:fill="auto"/>
          </w:tcPr>
          <w:p w14:paraId="5B5A296C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</w:tr>
      <w:tr w:rsidR="00F71674" w:rsidRPr="009D71ED" w14:paraId="6E3ED16E" w14:textId="77777777" w:rsidTr="00211E2A">
        <w:trPr>
          <w:trHeight w:val="310"/>
        </w:trPr>
        <w:tc>
          <w:tcPr>
            <w:tcW w:w="4253" w:type="dxa"/>
            <w:shd w:val="clear" w:color="auto" w:fill="auto"/>
          </w:tcPr>
          <w:p w14:paraId="26D88B5E" w14:textId="77777777" w:rsidR="00F71674" w:rsidRPr="009D71ED" w:rsidRDefault="00F71674" w:rsidP="00067D48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Cardiac disorders</w:t>
            </w:r>
          </w:p>
        </w:tc>
        <w:tc>
          <w:tcPr>
            <w:tcW w:w="1134" w:type="dxa"/>
          </w:tcPr>
          <w:p w14:paraId="5C6756DC" w14:textId="77777777" w:rsidR="00F71674" w:rsidRPr="009D71ED" w:rsidRDefault="00F71674" w:rsidP="00D47F55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1 (1.2)</w:t>
            </w:r>
          </w:p>
        </w:tc>
        <w:tc>
          <w:tcPr>
            <w:tcW w:w="992" w:type="dxa"/>
          </w:tcPr>
          <w:p w14:paraId="037C1B3B" w14:textId="77777777" w:rsidR="00F71674" w:rsidRPr="009D71ED" w:rsidRDefault="00F71674" w:rsidP="005D417A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1 (1.2)</w:t>
            </w:r>
          </w:p>
        </w:tc>
        <w:tc>
          <w:tcPr>
            <w:tcW w:w="1134" w:type="dxa"/>
          </w:tcPr>
          <w:p w14:paraId="4B2D49B9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  <w:tc>
          <w:tcPr>
            <w:tcW w:w="1134" w:type="dxa"/>
            <w:shd w:val="clear" w:color="auto" w:fill="auto"/>
          </w:tcPr>
          <w:p w14:paraId="23722D41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</w:tr>
      <w:tr w:rsidR="00F71674" w:rsidRPr="009D71ED" w14:paraId="675E1392" w14:textId="77777777" w:rsidTr="00211E2A">
        <w:trPr>
          <w:trHeight w:val="310"/>
        </w:trPr>
        <w:tc>
          <w:tcPr>
            <w:tcW w:w="4253" w:type="dxa"/>
            <w:shd w:val="clear" w:color="auto" w:fill="auto"/>
          </w:tcPr>
          <w:p w14:paraId="7AF5595A" w14:textId="77777777" w:rsidR="00F71674" w:rsidRPr="009D71ED" w:rsidRDefault="00F71674" w:rsidP="00067D48">
            <w:pPr>
              <w:pStyle w:val="PSTextX1space"/>
              <w:ind w:left="284"/>
              <w:rPr>
                <w:lang w:val="en-US"/>
              </w:rPr>
            </w:pPr>
            <w:r w:rsidRPr="009D71ED">
              <w:rPr>
                <w:lang w:val="en-US"/>
              </w:rPr>
              <w:t>Cardiac failure</w:t>
            </w:r>
          </w:p>
        </w:tc>
        <w:tc>
          <w:tcPr>
            <w:tcW w:w="1134" w:type="dxa"/>
          </w:tcPr>
          <w:p w14:paraId="3171BD38" w14:textId="77777777" w:rsidR="00F71674" w:rsidRPr="009D71ED" w:rsidRDefault="00F71674" w:rsidP="00D47F55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1 (1.2)</w:t>
            </w:r>
          </w:p>
        </w:tc>
        <w:tc>
          <w:tcPr>
            <w:tcW w:w="992" w:type="dxa"/>
          </w:tcPr>
          <w:p w14:paraId="7374D9FE" w14:textId="77777777" w:rsidR="00F71674" w:rsidRPr="009D71ED" w:rsidRDefault="00F71674" w:rsidP="005D417A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1 (1.2)</w:t>
            </w:r>
          </w:p>
        </w:tc>
        <w:tc>
          <w:tcPr>
            <w:tcW w:w="1134" w:type="dxa"/>
          </w:tcPr>
          <w:p w14:paraId="64DBDE81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  <w:tc>
          <w:tcPr>
            <w:tcW w:w="1134" w:type="dxa"/>
            <w:shd w:val="clear" w:color="auto" w:fill="auto"/>
          </w:tcPr>
          <w:p w14:paraId="61F3F72B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</w:tr>
      <w:tr w:rsidR="00F71674" w:rsidRPr="009D71ED" w14:paraId="1E082EA3" w14:textId="77777777" w:rsidTr="00211E2A">
        <w:trPr>
          <w:trHeight w:val="310"/>
        </w:trPr>
        <w:tc>
          <w:tcPr>
            <w:tcW w:w="4253" w:type="dxa"/>
            <w:shd w:val="clear" w:color="auto" w:fill="auto"/>
          </w:tcPr>
          <w:p w14:paraId="1F21B7E9" w14:textId="77777777" w:rsidR="00F71674" w:rsidRPr="009D71ED" w:rsidRDefault="00F71674" w:rsidP="00067D48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 xml:space="preserve">Respiratory, </w:t>
            </w:r>
            <w:proofErr w:type="gramStart"/>
            <w:r w:rsidRPr="009D71ED">
              <w:rPr>
                <w:lang w:val="en-US"/>
              </w:rPr>
              <w:t>thoracic</w:t>
            </w:r>
            <w:proofErr w:type="gramEnd"/>
            <w:r w:rsidRPr="009D71ED">
              <w:rPr>
                <w:lang w:val="en-US"/>
              </w:rPr>
              <w:t xml:space="preserve"> and mediastinal disorders</w:t>
            </w:r>
          </w:p>
        </w:tc>
        <w:tc>
          <w:tcPr>
            <w:tcW w:w="1134" w:type="dxa"/>
          </w:tcPr>
          <w:p w14:paraId="6B992063" w14:textId="77777777" w:rsidR="00F71674" w:rsidRPr="009D71ED" w:rsidRDefault="00F71674" w:rsidP="00D47F55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1 (1.2)</w:t>
            </w:r>
          </w:p>
        </w:tc>
        <w:tc>
          <w:tcPr>
            <w:tcW w:w="992" w:type="dxa"/>
          </w:tcPr>
          <w:p w14:paraId="6C7C5F63" w14:textId="77777777" w:rsidR="00F71674" w:rsidRPr="009D71ED" w:rsidRDefault="00F71674" w:rsidP="005D417A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  <w:tc>
          <w:tcPr>
            <w:tcW w:w="1134" w:type="dxa"/>
          </w:tcPr>
          <w:p w14:paraId="7A6448AE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  <w:tc>
          <w:tcPr>
            <w:tcW w:w="1134" w:type="dxa"/>
            <w:shd w:val="clear" w:color="auto" w:fill="auto"/>
          </w:tcPr>
          <w:p w14:paraId="744534D1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</w:tr>
      <w:tr w:rsidR="00F71674" w:rsidRPr="009D71ED" w14:paraId="5451BED2" w14:textId="77777777" w:rsidTr="00211E2A">
        <w:trPr>
          <w:trHeight w:val="310"/>
        </w:trPr>
        <w:tc>
          <w:tcPr>
            <w:tcW w:w="4253" w:type="dxa"/>
            <w:shd w:val="clear" w:color="auto" w:fill="auto"/>
          </w:tcPr>
          <w:p w14:paraId="3AF1EEAB" w14:textId="77777777" w:rsidR="00F71674" w:rsidRPr="009D71ED" w:rsidRDefault="00F71674" w:rsidP="00067D48">
            <w:pPr>
              <w:pStyle w:val="PSTextX1space"/>
              <w:ind w:left="284"/>
              <w:rPr>
                <w:lang w:val="en-US"/>
              </w:rPr>
            </w:pPr>
            <w:r w:rsidRPr="009D71ED">
              <w:rPr>
                <w:lang w:val="en-US"/>
              </w:rPr>
              <w:t>Asthma</w:t>
            </w:r>
          </w:p>
        </w:tc>
        <w:tc>
          <w:tcPr>
            <w:tcW w:w="1134" w:type="dxa"/>
          </w:tcPr>
          <w:p w14:paraId="6E5DEC96" w14:textId="77777777" w:rsidR="00F71674" w:rsidRPr="009D71ED" w:rsidRDefault="00F71674" w:rsidP="00D47F55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1 (1.2)</w:t>
            </w:r>
          </w:p>
        </w:tc>
        <w:tc>
          <w:tcPr>
            <w:tcW w:w="992" w:type="dxa"/>
          </w:tcPr>
          <w:p w14:paraId="244A27DC" w14:textId="77777777" w:rsidR="00F71674" w:rsidRPr="009D71ED" w:rsidRDefault="00F71674" w:rsidP="005D417A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  <w:tc>
          <w:tcPr>
            <w:tcW w:w="1134" w:type="dxa"/>
          </w:tcPr>
          <w:p w14:paraId="4BE7F604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  <w:tc>
          <w:tcPr>
            <w:tcW w:w="1134" w:type="dxa"/>
            <w:shd w:val="clear" w:color="auto" w:fill="auto"/>
          </w:tcPr>
          <w:p w14:paraId="1CD5E227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</w:tr>
      <w:tr w:rsidR="00F71674" w:rsidRPr="009D71ED" w14:paraId="54577942" w14:textId="77777777" w:rsidTr="00211E2A">
        <w:trPr>
          <w:trHeight w:val="310"/>
        </w:trPr>
        <w:tc>
          <w:tcPr>
            <w:tcW w:w="4253" w:type="dxa"/>
            <w:shd w:val="clear" w:color="auto" w:fill="auto"/>
          </w:tcPr>
          <w:p w14:paraId="5F125128" w14:textId="77777777" w:rsidR="00F71674" w:rsidRPr="009D71ED" w:rsidRDefault="00F71674" w:rsidP="00067D48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Gastrointestinal disorders</w:t>
            </w:r>
          </w:p>
        </w:tc>
        <w:tc>
          <w:tcPr>
            <w:tcW w:w="1134" w:type="dxa"/>
          </w:tcPr>
          <w:p w14:paraId="5CC067B0" w14:textId="77777777" w:rsidR="00F71674" w:rsidRPr="009D71ED" w:rsidRDefault="00F71674" w:rsidP="00D47F55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1 (1.2)</w:t>
            </w:r>
          </w:p>
        </w:tc>
        <w:tc>
          <w:tcPr>
            <w:tcW w:w="992" w:type="dxa"/>
          </w:tcPr>
          <w:p w14:paraId="5C56A3F3" w14:textId="77777777" w:rsidR="00F71674" w:rsidRPr="009D71ED" w:rsidRDefault="00F71674" w:rsidP="005D417A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  <w:tc>
          <w:tcPr>
            <w:tcW w:w="1134" w:type="dxa"/>
          </w:tcPr>
          <w:p w14:paraId="02DC9964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1 (1.2)</w:t>
            </w:r>
          </w:p>
        </w:tc>
        <w:tc>
          <w:tcPr>
            <w:tcW w:w="1134" w:type="dxa"/>
            <w:shd w:val="clear" w:color="auto" w:fill="auto"/>
          </w:tcPr>
          <w:p w14:paraId="63F54B52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</w:tr>
      <w:tr w:rsidR="00F71674" w:rsidRPr="009D71ED" w14:paraId="774064E3" w14:textId="77777777" w:rsidTr="00211E2A">
        <w:trPr>
          <w:trHeight w:val="310"/>
        </w:trPr>
        <w:tc>
          <w:tcPr>
            <w:tcW w:w="4253" w:type="dxa"/>
            <w:shd w:val="clear" w:color="auto" w:fill="auto"/>
          </w:tcPr>
          <w:p w14:paraId="3AD3BC1B" w14:textId="77777777" w:rsidR="00F71674" w:rsidRPr="009D71ED" w:rsidRDefault="00F71674" w:rsidP="00067D48">
            <w:pPr>
              <w:pStyle w:val="PSTextX1space"/>
              <w:ind w:left="284"/>
              <w:rPr>
                <w:lang w:val="en-US"/>
              </w:rPr>
            </w:pPr>
            <w:r w:rsidRPr="009D71ED">
              <w:rPr>
                <w:lang w:val="en-US"/>
              </w:rPr>
              <w:t>Abdominal pain</w:t>
            </w:r>
          </w:p>
        </w:tc>
        <w:tc>
          <w:tcPr>
            <w:tcW w:w="1134" w:type="dxa"/>
          </w:tcPr>
          <w:p w14:paraId="67E43D8F" w14:textId="77777777" w:rsidR="00F71674" w:rsidRPr="009D71ED" w:rsidRDefault="00F71674" w:rsidP="00D47F55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1 (1.2)</w:t>
            </w:r>
          </w:p>
        </w:tc>
        <w:tc>
          <w:tcPr>
            <w:tcW w:w="992" w:type="dxa"/>
          </w:tcPr>
          <w:p w14:paraId="3A1A8A6A" w14:textId="77777777" w:rsidR="00F71674" w:rsidRPr="009D71ED" w:rsidRDefault="00F71674" w:rsidP="005D417A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  <w:tc>
          <w:tcPr>
            <w:tcW w:w="1134" w:type="dxa"/>
          </w:tcPr>
          <w:p w14:paraId="273CDAD4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1 (1.2)</w:t>
            </w:r>
          </w:p>
        </w:tc>
        <w:tc>
          <w:tcPr>
            <w:tcW w:w="1134" w:type="dxa"/>
            <w:shd w:val="clear" w:color="auto" w:fill="auto"/>
          </w:tcPr>
          <w:p w14:paraId="64A3B415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</w:tr>
      <w:tr w:rsidR="00F71674" w:rsidRPr="009D71ED" w14:paraId="1BBDA979" w14:textId="77777777" w:rsidTr="00211E2A">
        <w:trPr>
          <w:trHeight w:val="310"/>
        </w:trPr>
        <w:tc>
          <w:tcPr>
            <w:tcW w:w="4253" w:type="dxa"/>
            <w:shd w:val="clear" w:color="auto" w:fill="auto"/>
          </w:tcPr>
          <w:p w14:paraId="7C6B61CE" w14:textId="504481C4" w:rsidR="00F71674" w:rsidRPr="009D71ED" w:rsidRDefault="00F71674" w:rsidP="00067D48">
            <w:pPr>
              <w:pStyle w:val="PSTextX1space"/>
              <w:ind w:left="284"/>
              <w:rPr>
                <w:lang w:val="en-US"/>
              </w:rPr>
            </w:pPr>
            <w:r w:rsidRPr="009D71ED">
              <w:rPr>
                <w:lang w:val="en-US"/>
              </w:rPr>
              <w:t>Hematochezia</w:t>
            </w:r>
          </w:p>
        </w:tc>
        <w:tc>
          <w:tcPr>
            <w:tcW w:w="1134" w:type="dxa"/>
          </w:tcPr>
          <w:p w14:paraId="3E941A17" w14:textId="77777777" w:rsidR="00F71674" w:rsidRPr="009D71ED" w:rsidRDefault="00F71674" w:rsidP="00D47F55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1 (1.2)</w:t>
            </w:r>
          </w:p>
        </w:tc>
        <w:tc>
          <w:tcPr>
            <w:tcW w:w="992" w:type="dxa"/>
          </w:tcPr>
          <w:p w14:paraId="52B9C0BE" w14:textId="77777777" w:rsidR="00F71674" w:rsidRPr="009D71ED" w:rsidRDefault="00F71674" w:rsidP="005D417A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  <w:tc>
          <w:tcPr>
            <w:tcW w:w="1134" w:type="dxa"/>
          </w:tcPr>
          <w:p w14:paraId="3B241170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1 (1.2)</w:t>
            </w:r>
          </w:p>
        </w:tc>
        <w:tc>
          <w:tcPr>
            <w:tcW w:w="1134" w:type="dxa"/>
            <w:shd w:val="clear" w:color="auto" w:fill="auto"/>
          </w:tcPr>
          <w:p w14:paraId="71BDDC69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</w:tr>
      <w:tr w:rsidR="00F71674" w:rsidRPr="009D71ED" w14:paraId="11A7FAF6" w14:textId="77777777" w:rsidTr="00211E2A">
        <w:trPr>
          <w:trHeight w:val="310"/>
        </w:trPr>
        <w:tc>
          <w:tcPr>
            <w:tcW w:w="4253" w:type="dxa"/>
            <w:shd w:val="clear" w:color="auto" w:fill="auto"/>
          </w:tcPr>
          <w:p w14:paraId="561B4E36" w14:textId="77777777" w:rsidR="00F71674" w:rsidRPr="009D71ED" w:rsidRDefault="00F71674" w:rsidP="00067D48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Hepatobiliary disorders</w:t>
            </w:r>
          </w:p>
        </w:tc>
        <w:tc>
          <w:tcPr>
            <w:tcW w:w="1134" w:type="dxa"/>
          </w:tcPr>
          <w:p w14:paraId="709463DA" w14:textId="77777777" w:rsidR="00F71674" w:rsidRPr="009D71ED" w:rsidRDefault="00F71674" w:rsidP="00D47F55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2 (2.4)</w:t>
            </w:r>
          </w:p>
        </w:tc>
        <w:tc>
          <w:tcPr>
            <w:tcW w:w="992" w:type="dxa"/>
          </w:tcPr>
          <w:p w14:paraId="07C7942A" w14:textId="77777777" w:rsidR="00F71674" w:rsidRPr="009D71ED" w:rsidRDefault="00F71674" w:rsidP="005D417A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  <w:tc>
          <w:tcPr>
            <w:tcW w:w="1134" w:type="dxa"/>
          </w:tcPr>
          <w:p w14:paraId="0E8BCD60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1 (1.2)</w:t>
            </w:r>
          </w:p>
        </w:tc>
        <w:tc>
          <w:tcPr>
            <w:tcW w:w="1134" w:type="dxa"/>
            <w:shd w:val="clear" w:color="auto" w:fill="auto"/>
          </w:tcPr>
          <w:p w14:paraId="2452A59B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</w:tr>
      <w:tr w:rsidR="00F71674" w:rsidRPr="009D71ED" w14:paraId="7E6EA426" w14:textId="77777777" w:rsidTr="00211E2A">
        <w:trPr>
          <w:trHeight w:val="310"/>
        </w:trPr>
        <w:tc>
          <w:tcPr>
            <w:tcW w:w="4253" w:type="dxa"/>
            <w:shd w:val="clear" w:color="auto" w:fill="auto"/>
          </w:tcPr>
          <w:p w14:paraId="74536610" w14:textId="77777777" w:rsidR="00F71674" w:rsidRPr="009D71ED" w:rsidRDefault="00F71674" w:rsidP="00067D48">
            <w:pPr>
              <w:pStyle w:val="PSTextX1space"/>
              <w:ind w:left="284"/>
              <w:rPr>
                <w:lang w:val="en-US"/>
              </w:rPr>
            </w:pPr>
            <w:r w:rsidRPr="009D71ED">
              <w:rPr>
                <w:lang w:val="en-US"/>
              </w:rPr>
              <w:t>Hepatic function abnormal</w:t>
            </w:r>
          </w:p>
        </w:tc>
        <w:tc>
          <w:tcPr>
            <w:tcW w:w="1134" w:type="dxa"/>
          </w:tcPr>
          <w:p w14:paraId="3E7F6494" w14:textId="77777777" w:rsidR="00F71674" w:rsidRPr="009D71ED" w:rsidRDefault="00F71674" w:rsidP="00D47F55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2 (2.4)</w:t>
            </w:r>
          </w:p>
        </w:tc>
        <w:tc>
          <w:tcPr>
            <w:tcW w:w="992" w:type="dxa"/>
          </w:tcPr>
          <w:p w14:paraId="384269D8" w14:textId="77777777" w:rsidR="00F71674" w:rsidRPr="009D71ED" w:rsidRDefault="00F71674" w:rsidP="005D417A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  <w:tc>
          <w:tcPr>
            <w:tcW w:w="1134" w:type="dxa"/>
          </w:tcPr>
          <w:p w14:paraId="66E34268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1 (1.2)</w:t>
            </w:r>
          </w:p>
        </w:tc>
        <w:tc>
          <w:tcPr>
            <w:tcW w:w="1134" w:type="dxa"/>
            <w:shd w:val="clear" w:color="auto" w:fill="auto"/>
          </w:tcPr>
          <w:p w14:paraId="37777FCD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</w:tr>
      <w:tr w:rsidR="00F71674" w:rsidRPr="009D71ED" w14:paraId="5AE10142" w14:textId="77777777" w:rsidTr="00211E2A">
        <w:trPr>
          <w:trHeight w:val="310"/>
        </w:trPr>
        <w:tc>
          <w:tcPr>
            <w:tcW w:w="4253" w:type="dxa"/>
            <w:shd w:val="clear" w:color="auto" w:fill="auto"/>
          </w:tcPr>
          <w:p w14:paraId="759C4D59" w14:textId="77777777" w:rsidR="00F71674" w:rsidRPr="009D71ED" w:rsidRDefault="00F71674" w:rsidP="00067D48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Skin and subcutaneous tissue disorders</w:t>
            </w:r>
          </w:p>
        </w:tc>
        <w:tc>
          <w:tcPr>
            <w:tcW w:w="1134" w:type="dxa"/>
          </w:tcPr>
          <w:p w14:paraId="08503FCE" w14:textId="77777777" w:rsidR="00F71674" w:rsidRPr="009D71ED" w:rsidRDefault="00F71674" w:rsidP="00D47F55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5 (6.0)</w:t>
            </w:r>
          </w:p>
        </w:tc>
        <w:tc>
          <w:tcPr>
            <w:tcW w:w="992" w:type="dxa"/>
          </w:tcPr>
          <w:p w14:paraId="09AC67AE" w14:textId="77777777" w:rsidR="00F71674" w:rsidRPr="009D71ED" w:rsidRDefault="00F71674" w:rsidP="005D417A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  <w:tc>
          <w:tcPr>
            <w:tcW w:w="1134" w:type="dxa"/>
          </w:tcPr>
          <w:p w14:paraId="36122746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1 (1.2)</w:t>
            </w:r>
          </w:p>
        </w:tc>
        <w:tc>
          <w:tcPr>
            <w:tcW w:w="1134" w:type="dxa"/>
            <w:shd w:val="clear" w:color="auto" w:fill="auto"/>
          </w:tcPr>
          <w:p w14:paraId="71797095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</w:tr>
      <w:tr w:rsidR="00F71674" w:rsidRPr="009D71ED" w14:paraId="35F4441A" w14:textId="77777777" w:rsidTr="00211E2A">
        <w:trPr>
          <w:trHeight w:val="310"/>
        </w:trPr>
        <w:tc>
          <w:tcPr>
            <w:tcW w:w="4253" w:type="dxa"/>
            <w:shd w:val="clear" w:color="auto" w:fill="auto"/>
          </w:tcPr>
          <w:p w14:paraId="04FA2802" w14:textId="004E9355" w:rsidR="00F71674" w:rsidRPr="009D71ED" w:rsidRDefault="00572305" w:rsidP="00067D48">
            <w:pPr>
              <w:pStyle w:val="PSTextX1space"/>
              <w:ind w:left="284"/>
              <w:rPr>
                <w:lang w:val="en-US"/>
              </w:rPr>
            </w:pPr>
            <w:proofErr w:type="spellStart"/>
            <w:r>
              <w:rPr>
                <w:lang w:val="en-US"/>
              </w:rPr>
              <w:t>A</w:t>
            </w:r>
            <w:r w:rsidRPr="009D71ED">
              <w:rPr>
                <w:lang w:val="en-US"/>
              </w:rPr>
              <w:t>steatotic</w:t>
            </w:r>
            <w:proofErr w:type="spellEnd"/>
            <w:r>
              <w:rPr>
                <w:lang w:val="en-US"/>
              </w:rPr>
              <w:t xml:space="preserve"> e</w:t>
            </w:r>
            <w:r w:rsidRPr="009D71ED">
              <w:rPr>
                <w:lang w:val="en-US"/>
              </w:rPr>
              <w:t>czema</w:t>
            </w:r>
          </w:p>
        </w:tc>
        <w:tc>
          <w:tcPr>
            <w:tcW w:w="1134" w:type="dxa"/>
          </w:tcPr>
          <w:p w14:paraId="0BDD7ED7" w14:textId="77777777" w:rsidR="00F71674" w:rsidRPr="009D71ED" w:rsidRDefault="00F71674" w:rsidP="00D47F55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2 (2.4)</w:t>
            </w:r>
          </w:p>
        </w:tc>
        <w:tc>
          <w:tcPr>
            <w:tcW w:w="992" w:type="dxa"/>
          </w:tcPr>
          <w:p w14:paraId="4B57B4BA" w14:textId="77777777" w:rsidR="00F71674" w:rsidRPr="009D71ED" w:rsidRDefault="00F71674" w:rsidP="005D417A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  <w:tc>
          <w:tcPr>
            <w:tcW w:w="1134" w:type="dxa"/>
          </w:tcPr>
          <w:p w14:paraId="7EBD2D5E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  <w:tc>
          <w:tcPr>
            <w:tcW w:w="1134" w:type="dxa"/>
            <w:shd w:val="clear" w:color="auto" w:fill="auto"/>
          </w:tcPr>
          <w:p w14:paraId="3A825B45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</w:tr>
      <w:tr w:rsidR="00F71674" w:rsidRPr="009D71ED" w14:paraId="67F81EC1" w14:textId="77777777" w:rsidTr="00211E2A">
        <w:trPr>
          <w:trHeight w:val="310"/>
        </w:trPr>
        <w:tc>
          <w:tcPr>
            <w:tcW w:w="4253" w:type="dxa"/>
            <w:shd w:val="clear" w:color="auto" w:fill="auto"/>
          </w:tcPr>
          <w:p w14:paraId="76E571B5" w14:textId="77777777" w:rsidR="00F71674" w:rsidRPr="009D71ED" w:rsidRDefault="00F71674" w:rsidP="00067D48">
            <w:pPr>
              <w:pStyle w:val="PSTextX1space"/>
              <w:ind w:left="284"/>
              <w:rPr>
                <w:lang w:val="en-US"/>
              </w:rPr>
            </w:pPr>
            <w:r w:rsidRPr="009D71ED">
              <w:rPr>
                <w:lang w:val="en-US"/>
              </w:rPr>
              <w:t>Hidradenitis</w:t>
            </w:r>
          </w:p>
        </w:tc>
        <w:tc>
          <w:tcPr>
            <w:tcW w:w="1134" w:type="dxa"/>
          </w:tcPr>
          <w:p w14:paraId="5B482BE8" w14:textId="77777777" w:rsidR="00F71674" w:rsidRPr="009D71ED" w:rsidRDefault="00F71674" w:rsidP="00D47F55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1 (1.2)</w:t>
            </w:r>
          </w:p>
        </w:tc>
        <w:tc>
          <w:tcPr>
            <w:tcW w:w="992" w:type="dxa"/>
          </w:tcPr>
          <w:p w14:paraId="7AC9468F" w14:textId="77777777" w:rsidR="00F71674" w:rsidRPr="009D71ED" w:rsidRDefault="00F71674" w:rsidP="005D417A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  <w:tc>
          <w:tcPr>
            <w:tcW w:w="1134" w:type="dxa"/>
          </w:tcPr>
          <w:p w14:paraId="16A4CFA4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  <w:tc>
          <w:tcPr>
            <w:tcW w:w="1134" w:type="dxa"/>
            <w:shd w:val="clear" w:color="auto" w:fill="auto"/>
          </w:tcPr>
          <w:p w14:paraId="4BBE8B70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</w:tr>
      <w:tr w:rsidR="00F71674" w:rsidRPr="009D71ED" w14:paraId="236F38CB" w14:textId="77777777" w:rsidTr="00211E2A">
        <w:trPr>
          <w:trHeight w:val="310"/>
        </w:trPr>
        <w:tc>
          <w:tcPr>
            <w:tcW w:w="4253" w:type="dxa"/>
            <w:shd w:val="clear" w:color="auto" w:fill="auto"/>
          </w:tcPr>
          <w:p w14:paraId="34C0AE80" w14:textId="77777777" w:rsidR="00F71674" w:rsidRPr="009D71ED" w:rsidRDefault="00F71674" w:rsidP="00067D48">
            <w:pPr>
              <w:pStyle w:val="PSTextX1space"/>
              <w:ind w:left="284"/>
              <w:rPr>
                <w:lang w:val="en-US"/>
              </w:rPr>
            </w:pPr>
            <w:r w:rsidRPr="009D71ED">
              <w:rPr>
                <w:lang w:val="en-US"/>
              </w:rPr>
              <w:t>Pruritus</w:t>
            </w:r>
          </w:p>
        </w:tc>
        <w:tc>
          <w:tcPr>
            <w:tcW w:w="1134" w:type="dxa"/>
          </w:tcPr>
          <w:p w14:paraId="5EF33CEA" w14:textId="77777777" w:rsidR="00F71674" w:rsidRPr="009D71ED" w:rsidRDefault="00F71674" w:rsidP="00D47F55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1 (1.2)</w:t>
            </w:r>
          </w:p>
        </w:tc>
        <w:tc>
          <w:tcPr>
            <w:tcW w:w="992" w:type="dxa"/>
          </w:tcPr>
          <w:p w14:paraId="3474C3BC" w14:textId="77777777" w:rsidR="00F71674" w:rsidRPr="009D71ED" w:rsidRDefault="00F71674" w:rsidP="005D417A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  <w:tc>
          <w:tcPr>
            <w:tcW w:w="1134" w:type="dxa"/>
          </w:tcPr>
          <w:p w14:paraId="7E85DE42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  <w:tc>
          <w:tcPr>
            <w:tcW w:w="1134" w:type="dxa"/>
            <w:shd w:val="clear" w:color="auto" w:fill="auto"/>
          </w:tcPr>
          <w:p w14:paraId="70AC7772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</w:tr>
      <w:tr w:rsidR="00F71674" w:rsidRPr="009D71ED" w14:paraId="41E7D977" w14:textId="77777777" w:rsidTr="00211E2A">
        <w:trPr>
          <w:trHeight w:val="310"/>
        </w:trPr>
        <w:tc>
          <w:tcPr>
            <w:tcW w:w="4253" w:type="dxa"/>
            <w:shd w:val="clear" w:color="auto" w:fill="auto"/>
          </w:tcPr>
          <w:p w14:paraId="7CE27844" w14:textId="77777777" w:rsidR="00F71674" w:rsidRPr="009D71ED" w:rsidRDefault="00F71674" w:rsidP="00067D48">
            <w:pPr>
              <w:pStyle w:val="PSTextX1space"/>
              <w:ind w:left="284"/>
              <w:rPr>
                <w:lang w:val="en-US"/>
              </w:rPr>
            </w:pPr>
            <w:r w:rsidRPr="009D71ED">
              <w:rPr>
                <w:lang w:val="en-US"/>
              </w:rPr>
              <w:t>Rash</w:t>
            </w:r>
          </w:p>
        </w:tc>
        <w:tc>
          <w:tcPr>
            <w:tcW w:w="1134" w:type="dxa"/>
          </w:tcPr>
          <w:p w14:paraId="172CD592" w14:textId="77777777" w:rsidR="00F71674" w:rsidRPr="009D71ED" w:rsidRDefault="00F71674" w:rsidP="00D47F55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1 (1.2)</w:t>
            </w:r>
          </w:p>
        </w:tc>
        <w:tc>
          <w:tcPr>
            <w:tcW w:w="992" w:type="dxa"/>
          </w:tcPr>
          <w:p w14:paraId="2E0A0819" w14:textId="77777777" w:rsidR="00F71674" w:rsidRPr="009D71ED" w:rsidRDefault="00F71674" w:rsidP="005D417A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  <w:tc>
          <w:tcPr>
            <w:tcW w:w="1134" w:type="dxa"/>
          </w:tcPr>
          <w:p w14:paraId="51E57A8D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1 (1.2)</w:t>
            </w:r>
          </w:p>
        </w:tc>
        <w:tc>
          <w:tcPr>
            <w:tcW w:w="1134" w:type="dxa"/>
            <w:shd w:val="clear" w:color="auto" w:fill="auto"/>
          </w:tcPr>
          <w:p w14:paraId="6B9B5A66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</w:tr>
      <w:tr w:rsidR="00F71674" w:rsidRPr="009D71ED" w14:paraId="69F44C6F" w14:textId="77777777" w:rsidTr="00211E2A">
        <w:trPr>
          <w:trHeight w:val="310"/>
        </w:trPr>
        <w:tc>
          <w:tcPr>
            <w:tcW w:w="4253" w:type="dxa"/>
            <w:shd w:val="clear" w:color="auto" w:fill="auto"/>
          </w:tcPr>
          <w:p w14:paraId="768E7EF9" w14:textId="77777777" w:rsidR="00F71674" w:rsidRPr="009D71ED" w:rsidRDefault="00F71674" w:rsidP="00067D48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Musculoskeletal and connective tissue disorders</w:t>
            </w:r>
          </w:p>
        </w:tc>
        <w:tc>
          <w:tcPr>
            <w:tcW w:w="1134" w:type="dxa"/>
          </w:tcPr>
          <w:p w14:paraId="53AA0101" w14:textId="77777777" w:rsidR="00F71674" w:rsidRPr="009D71ED" w:rsidRDefault="00F71674" w:rsidP="00D47F55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1 (1.2)</w:t>
            </w:r>
          </w:p>
        </w:tc>
        <w:tc>
          <w:tcPr>
            <w:tcW w:w="992" w:type="dxa"/>
          </w:tcPr>
          <w:p w14:paraId="3BF56898" w14:textId="77777777" w:rsidR="00F71674" w:rsidRPr="009D71ED" w:rsidRDefault="00F71674" w:rsidP="005D417A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  <w:tc>
          <w:tcPr>
            <w:tcW w:w="1134" w:type="dxa"/>
          </w:tcPr>
          <w:p w14:paraId="50BA51E7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1 (1.2)</w:t>
            </w:r>
          </w:p>
        </w:tc>
        <w:tc>
          <w:tcPr>
            <w:tcW w:w="1134" w:type="dxa"/>
            <w:shd w:val="clear" w:color="auto" w:fill="auto"/>
          </w:tcPr>
          <w:p w14:paraId="16E4FE16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</w:tr>
      <w:tr w:rsidR="00F71674" w:rsidRPr="009D71ED" w14:paraId="6B011F67" w14:textId="77777777" w:rsidTr="00211E2A">
        <w:trPr>
          <w:trHeight w:val="310"/>
        </w:trPr>
        <w:tc>
          <w:tcPr>
            <w:tcW w:w="4253" w:type="dxa"/>
            <w:shd w:val="clear" w:color="auto" w:fill="auto"/>
          </w:tcPr>
          <w:p w14:paraId="5C25323D" w14:textId="77777777" w:rsidR="00F71674" w:rsidRPr="009D71ED" w:rsidRDefault="00F71674" w:rsidP="00067D48">
            <w:pPr>
              <w:pStyle w:val="PSTextX1space"/>
              <w:ind w:left="284"/>
              <w:rPr>
                <w:lang w:val="en-US"/>
              </w:rPr>
            </w:pPr>
            <w:r w:rsidRPr="009D71ED">
              <w:rPr>
                <w:lang w:val="en-US"/>
              </w:rPr>
              <w:t>Back pain</w:t>
            </w:r>
          </w:p>
        </w:tc>
        <w:tc>
          <w:tcPr>
            <w:tcW w:w="1134" w:type="dxa"/>
          </w:tcPr>
          <w:p w14:paraId="1A0527ED" w14:textId="77777777" w:rsidR="00F71674" w:rsidRPr="009D71ED" w:rsidRDefault="00F71674" w:rsidP="00D47F55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1 (1.2)</w:t>
            </w:r>
          </w:p>
        </w:tc>
        <w:tc>
          <w:tcPr>
            <w:tcW w:w="992" w:type="dxa"/>
          </w:tcPr>
          <w:p w14:paraId="52D979CD" w14:textId="77777777" w:rsidR="00F71674" w:rsidRPr="009D71ED" w:rsidRDefault="00F71674" w:rsidP="005D417A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  <w:tc>
          <w:tcPr>
            <w:tcW w:w="1134" w:type="dxa"/>
          </w:tcPr>
          <w:p w14:paraId="7C228AFB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1 (1.2)</w:t>
            </w:r>
          </w:p>
        </w:tc>
        <w:tc>
          <w:tcPr>
            <w:tcW w:w="1134" w:type="dxa"/>
            <w:shd w:val="clear" w:color="auto" w:fill="auto"/>
          </w:tcPr>
          <w:p w14:paraId="543AB365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</w:tr>
      <w:tr w:rsidR="00F71674" w:rsidRPr="009D71ED" w14:paraId="0EDBC8BA" w14:textId="77777777" w:rsidTr="00211E2A">
        <w:trPr>
          <w:trHeight w:val="310"/>
        </w:trPr>
        <w:tc>
          <w:tcPr>
            <w:tcW w:w="4253" w:type="dxa"/>
            <w:shd w:val="clear" w:color="auto" w:fill="auto"/>
          </w:tcPr>
          <w:p w14:paraId="251E99F9" w14:textId="77777777" w:rsidR="00F71674" w:rsidRPr="009D71ED" w:rsidRDefault="00F71674" w:rsidP="00067D48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General disorders and administration site conditions</w:t>
            </w:r>
          </w:p>
        </w:tc>
        <w:tc>
          <w:tcPr>
            <w:tcW w:w="1134" w:type="dxa"/>
          </w:tcPr>
          <w:p w14:paraId="22059A22" w14:textId="77777777" w:rsidR="00F71674" w:rsidRPr="009D71ED" w:rsidRDefault="00F71674" w:rsidP="00D47F55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1 (1.2)</w:t>
            </w:r>
          </w:p>
        </w:tc>
        <w:tc>
          <w:tcPr>
            <w:tcW w:w="992" w:type="dxa"/>
          </w:tcPr>
          <w:p w14:paraId="4BF6D86D" w14:textId="77777777" w:rsidR="00F71674" w:rsidRPr="009D71ED" w:rsidRDefault="00F71674" w:rsidP="005D417A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  <w:tc>
          <w:tcPr>
            <w:tcW w:w="1134" w:type="dxa"/>
          </w:tcPr>
          <w:p w14:paraId="57D9B1C7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  <w:tc>
          <w:tcPr>
            <w:tcW w:w="1134" w:type="dxa"/>
            <w:shd w:val="clear" w:color="auto" w:fill="auto"/>
          </w:tcPr>
          <w:p w14:paraId="5585F383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</w:tr>
      <w:tr w:rsidR="00F71674" w:rsidRPr="009D71ED" w14:paraId="3B3771F6" w14:textId="77777777" w:rsidTr="00211E2A">
        <w:trPr>
          <w:trHeight w:val="310"/>
        </w:trPr>
        <w:tc>
          <w:tcPr>
            <w:tcW w:w="4253" w:type="dxa"/>
            <w:shd w:val="clear" w:color="auto" w:fill="auto"/>
          </w:tcPr>
          <w:p w14:paraId="20B03CC6" w14:textId="77777777" w:rsidR="00F71674" w:rsidRPr="009D71ED" w:rsidRDefault="00F71674" w:rsidP="00067D48">
            <w:pPr>
              <w:pStyle w:val="PSTextX1space"/>
              <w:ind w:left="284"/>
              <w:rPr>
                <w:lang w:val="en-US"/>
              </w:rPr>
            </w:pPr>
            <w:r w:rsidRPr="009D71ED">
              <w:rPr>
                <w:lang w:val="en-US"/>
              </w:rPr>
              <w:t>Nodule</w:t>
            </w:r>
          </w:p>
        </w:tc>
        <w:tc>
          <w:tcPr>
            <w:tcW w:w="1134" w:type="dxa"/>
          </w:tcPr>
          <w:p w14:paraId="24182A0F" w14:textId="77777777" w:rsidR="00F71674" w:rsidRPr="009D71ED" w:rsidRDefault="00F71674" w:rsidP="00D47F55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1 (1.2)</w:t>
            </w:r>
          </w:p>
        </w:tc>
        <w:tc>
          <w:tcPr>
            <w:tcW w:w="992" w:type="dxa"/>
          </w:tcPr>
          <w:p w14:paraId="4E1248C8" w14:textId="77777777" w:rsidR="00F71674" w:rsidRPr="009D71ED" w:rsidRDefault="00F71674" w:rsidP="005D417A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  <w:tc>
          <w:tcPr>
            <w:tcW w:w="1134" w:type="dxa"/>
          </w:tcPr>
          <w:p w14:paraId="2E7EF780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  <w:tc>
          <w:tcPr>
            <w:tcW w:w="1134" w:type="dxa"/>
            <w:shd w:val="clear" w:color="auto" w:fill="auto"/>
          </w:tcPr>
          <w:p w14:paraId="57E9B0FB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</w:tr>
      <w:tr w:rsidR="00F71674" w:rsidRPr="009D71ED" w14:paraId="77E48E61" w14:textId="77777777" w:rsidTr="00211E2A">
        <w:trPr>
          <w:trHeight w:val="310"/>
        </w:trPr>
        <w:tc>
          <w:tcPr>
            <w:tcW w:w="4253" w:type="dxa"/>
            <w:shd w:val="clear" w:color="auto" w:fill="auto"/>
          </w:tcPr>
          <w:p w14:paraId="591BCFF8" w14:textId="77777777" w:rsidR="00F71674" w:rsidRPr="009D71ED" w:rsidRDefault="00F71674" w:rsidP="00067D48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Investigations</w:t>
            </w:r>
          </w:p>
        </w:tc>
        <w:tc>
          <w:tcPr>
            <w:tcW w:w="1134" w:type="dxa"/>
          </w:tcPr>
          <w:p w14:paraId="1B0642A0" w14:textId="77777777" w:rsidR="00F71674" w:rsidRPr="009D71ED" w:rsidRDefault="00F71674" w:rsidP="00D47F55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1 (1.2)</w:t>
            </w:r>
          </w:p>
        </w:tc>
        <w:tc>
          <w:tcPr>
            <w:tcW w:w="992" w:type="dxa"/>
          </w:tcPr>
          <w:p w14:paraId="5A36AC52" w14:textId="77777777" w:rsidR="00F71674" w:rsidRPr="009D71ED" w:rsidRDefault="00F71674" w:rsidP="005D417A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  <w:tc>
          <w:tcPr>
            <w:tcW w:w="1134" w:type="dxa"/>
          </w:tcPr>
          <w:p w14:paraId="7E7DA877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  <w:tc>
          <w:tcPr>
            <w:tcW w:w="1134" w:type="dxa"/>
            <w:shd w:val="clear" w:color="auto" w:fill="auto"/>
          </w:tcPr>
          <w:p w14:paraId="35B4E5E7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</w:tr>
      <w:tr w:rsidR="00F71674" w:rsidRPr="009D71ED" w14:paraId="3FCB7B6E" w14:textId="77777777" w:rsidTr="00211E2A">
        <w:trPr>
          <w:trHeight w:val="310"/>
        </w:trPr>
        <w:tc>
          <w:tcPr>
            <w:tcW w:w="4253" w:type="dxa"/>
            <w:shd w:val="clear" w:color="auto" w:fill="auto"/>
          </w:tcPr>
          <w:p w14:paraId="163719AD" w14:textId="77777777" w:rsidR="00F71674" w:rsidRPr="009D71ED" w:rsidRDefault="00F71674" w:rsidP="00067D48">
            <w:pPr>
              <w:pStyle w:val="PSTextX1space"/>
              <w:ind w:left="284"/>
              <w:rPr>
                <w:lang w:val="en-US"/>
              </w:rPr>
            </w:pPr>
            <w:r w:rsidRPr="009D71ED">
              <w:rPr>
                <w:lang w:val="en-US"/>
              </w:rPr>
              <w:t>Alanine aminotransferase increased</w:t>
            </w:r>
          </w:p>
        </w:tc>
        <w:tc>
          <w:tcPr>
            <w:tcW w:w="1134" w:type="dxa"/>
          </w:tcPr>
          <w:p w14:paraId="5AE0ADD4" w14:textId="77777777" w:rsidR="00F71674" w:rsidRPr="009D71ED" w:rsidRDefault="00F71674" w:rsidP="00D47F55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1 (1.2)</w:t>
            </w:r>
          </w:p>
        </w:tc>
        <w:tc>
          <w:tcPr>
            <w:tcW w:w="992" w:type="dxa"/>
          </w:tcPr>
          <w:p w14:paraId="78798FC1" w14:textId="77777777" w:rsidR="00F71674" w:rsidRPr="009D71ED" w:rsidRDefault="00F71674" w:rsidP="005D417A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  <w:tc>
          <w:tcPr>
            <w:tcW w:w="1134" w:type="dxa"/>
          </w:tcPr>
          <w:p w14:paraId="6A8CD4F9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  <w:tc>
          <w:tcPr>
            <w:tcW w:w="1134" w:type="dxa"/>
            <w:shd w:val="clear" w:color="auto" w:fill="auto"/>
          </w:tcPr>
          <w:p w14:paraId="37D34A05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</w:tr>
      <w:tr w:rsidR="00F71674" w:rsidRPr="009D71ED" w14:paraId="6ECCFB97" w14:textId="77777777" w:rsidTr="00211E2A">
        <w:trPr>
          <w:trHeight w:val="310"/>
        </w:trPr>
        <w:tc>
          <w:tcPr>
            <w:tcW w:w="4253" w:type="dxa"/>
            <w:shd w:val="clear" w:color="auto" w:fill="auto"/>
          </w:tcPr>
          <w:p w14:paraId="7C4B0E16" w14:textId="77777777" w:rsidR="00F71674" w:rsidRPr="009D71ED" w:rsidRDefault="00F71674" w:rsidP="00067D48">
            <w:pPr>
              <w:pStyle w:val="PSTextX1space"/>
              <w:ind w:left="284"/>
              <w:rPr>
                <w:lang w:val="en-US"/>
              </w:rPr>
            </w:pPr>
            <w:r w:rsidRPr="009D71ED">
              <w:rPr>
                <w:lang w:val="en-US"/>
              </w:rPr>
              <w:t>Aspartate aminotransferase increased</w:t>
            </w:r>
          </w:p>
        </w:tc>
        <w:tc>
          <w:tcPr>
            <w:tcW w:w="1134" w:type="dxa"/>
          </w:tcPr>
          <w:p w14:paraId="66686E1B" w14:textId="77777777" w:rsidR="00F71674" w:rsidRPr="009D71ED" w:rsidRDefault="00F71674" w:rsidP="00D47F55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1 (1.2)</w:t>
            </w:r>
          </w:p>
        </w:tc>
        <w:tc>
          <w:tcPr>
            <w:tcW w:w="992" w:type="dxa"/>
          </w:tcPr>
          <w:p w14:paraId="4F54F56C" w14:textId="77777777" w:rsidR="00F71674" w:rsidRPr="009D71ED" w:rsidRDefault="00F71674" w:rsidP="005D417A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  <w:tc>
          <w:tcPr>
            <w:tcW w:w="1134" w:type="dxa"/>
          </w:tcPr>
          <w:p w14:paraId="0958147E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  <w:tc>
          <w:tcPr>
            <w:tcW w:w="1134" w:type="dxa"/>
            <w:shd w:val="clear" w:color="auto" w:fill="auto"/>
          </w:tcPr>
          <w:p w14:paraId="1316DA9A" w14:textId="77777777" w:rsidR="00F71674" w:rsidRPr="009D71ED" w:rsidRDefault="00F71674" w:rsidP="00517472">
            <w:pPr>
              <w:pStyle w:val="PSTextX1space"/>
              <w:rPr>
                <w:lang w:val="en-US"/>
              </w:rPr>
            </w:pPr>
            <w:r w:rsidRPr="009D71ED">
              <w:rPr>
                <w:lang w:val="en-US"/>
              </w:rPr>
              <w:t>0 (0.0)</w:t>
            </w:r>
          </w:p>
        </w:tc>
      </w:tr>
    </w:tbl>
    <w:p w14:paraId="2DA3EA43" w14:textId="4732CA13" w:rsidR="00E72FE5" w:rsidRPr="009D71ED" w:rsidRDefault="00E72FE5" w:rsidP="00E72FE5">
      <w:pPr>
        <w:pStyle w:val="PSTextX1space"/>
        <w:rPr>
          <w:lang w:val="en-US"/>
        </w:rPr>
      </w:pPr>
      <w:r w:rsidRPr="009D71ED">
        <w:rPr>
          <w:lang w:val="en-US"/>
        </w:rPr>
        <w:t>Data are n (%).</w:t>
      </w:r>
    </w:p>
    <w:p w14:paraId="0F9092C4" w14:textId="5D610826" w:rsidR="00705582" w:rsidRPr="009D71ED" w:rsidRDefault="00E72FE5" w:rsidP="00705582">
      <w:pPr>
        <w:pStyle w:val="PSTextX1space"/>
        <w:rPr>
          <w:lang w:val="en-US"/>
        </w:rPr>
      </w:pPr>
      <w:r w:rsidRPr="00734AF9">
        <w:rPr>
          <w:vertAlign w:val="superscript"/>
          <w:lang w:val="en-US"/>
        </w:rPr>
        <w:t>†</w:t>
      </w:r>
      <w:r w:rsidRPr="00211E2A">
        <w:rPr>
          <w:lang w:val="en-US"/>
        </w:rPr>
        <w:t>Per the</w:t>
      </w:r>
      <w:r>
        <w:rPr>
          <w:vertAlign w:val="superscript"/>
          <w:lang w:val="en-US"/>
        </w:rPr>
        <w:t xml:space="preserve"> </w:t>
      </w:r>
      <w:r w:rsidRPr="009D71ED">
        <w:rPr>
          <w:lang w:val="en-US"/>
        </w:rPr>
        <w:t>Medical Dictionary for Regulatory Activities/Japanese edition</w:t>
      </w:r>
      <w:r w:rsidR="00705582" w:rsidRPr="009D71ED">
        <w:rPr>
          <w:lang w:val="en-US"/>
        </w:rPr>
        <w:t xml:space="preserve"> </w:t>
      </w:r>
      <w:r>
        <w:rPr>
          <w:lang w:val="en-US"/>
        </w:rPr>
        <w:t>(</w:t>
      </w:r>
      <w:r w:rsidR="00705582" w:rsidRPr="009D71ED">
        <w:rPr>
          <w:lang w:val="en-US"/>
        </w:rPr>
        <w:t>version 23.1)</w:t>
      </w:r>
      <w:r>
        <w:rPr>
          <w:lang w:val="en-US"/>
        </w:rPr>
        <w:t>.</w:t>
      </w:r>
    </w:p>
    <w:p w14:paraId="1CE6342D" w14:textId="6816A6CF" w:rsidR="00705582" w:rsidRPr="009D71ED" w:rsidRDefault="00705582" w:rsidP="00705582">
      <w:pPr>
        <w:pStyle w:val="PSTextX1space"/>
        <w:rPr>
          <w:lang w:val="en-US"/>
        </w:rPr>
      </w:pPr>
      <w:r w:rsidRPr="009D71ED">
        <w:rPr>
          <w:lang w:val="en-US"/>
        </w:rPr>
        <w:t>ADR, adverse drug reaction</w:t>
      </w:r>
      <w:r w:rsidR="00E72FE5">
        <w:rPr>
          <w:lang w:val="en-US"/>
        </w:rPr>
        <w:t xml:space="preserve">; </w:t>
      </w:r>
      <w:r w:rsidR="00E72FE5" w:rsidRPr="009D71ED">
        <w:rPr>
          <w:lang w:val="en-US"/>
        </w:rPr>
        <w:t>AE, adverse event</w:t>
      </w:r>
      <w:r w:rsidRPr="009D71ED">
        <w:rPr>
          <w:lang w:val="en-US"/>
        </w:rPr>
        <w:t xml:space="preserve">. </w:t>
      </w:r>
    </w:p>
    <w:p w14:paraId="677EB574" w14:textId="2595937C" w:rsidR="00F71674" w:rsidRPr="009B112D" w:rsidRDefault="00F71674" w:rsidP="00705582">
      <w:pPr>
        <w:rPr>
          <w:rFonts w:ascii="Arial" w:hAnsi="Arial" w:cs="Arial"/>
          <w:sz w:val="22"/>
          <w:lang w:val="en-US"/>
        </w:rPr>
      </w:pPr>
    </w:p>
    <w:p w14:paraId="34CA1CEE" w14:textId="03FAD059" w:rsidR="00586064" w:rsidRDefault="00586064" w:rsidP="005F61E8">
      <w:pPr>
        <w:rPr>
          <w:lang w:val="en-US"/>
        </w:rPr>
      </w:pPr>
    </w:p>
    <w:sectPr w:rsidR="00586064" w:rsidSect="00522628">
      <w:pgSz w:w="11907" w:h="16840" w:code="9"/>
      <w:pgMar w:top="1418" w:right="1418" w:bottom="1418" w:left="1418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2A3066" w14:textId="77777777" w:rsidR="000345F0" w:rsidRDefault="000345F0">
      <w:r>
        <w:separator/>
      </w:r>
    </w:p>
  </w:endnote>
  <w:endnote w:type="continuationSeparator" w:id="0">
    <w:p w14:paraId="0DF2702C" w14:textId="77777777" w:rsidR="000345F0" w:rsidRDefault="000345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altName w:val="Arial"/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þÿ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6938F2" w14:textId="335E593F" w:rsidR="00366B27" w:rsidRDefault="00F506C4" w:rsidP="00366B27">
    <w:pPr>
      <w:pStyle w:val="Footer"/>
      <w:pBdr>
        <w:top w:val="single" w:sz="4" w:space="1" w:color="auto"/>
      </w:pBdr>
      <w:tabs>
        <w:tab w:val="clear" w:pos="8640"/>
        <w:tab w:val="right" w:pos="9071"/>
      </w:tabs>
      <w:rPr>
        <w:rFonts w:ascii="Arial" w:hAnsi="Arial"/>
        <w:sz w:val="20"/>
        <w:szCs w:val="20"/>
        <w:lang w:val="en-US"/>
      </w:rPr>
    </w:pPr>
    <w:r>
      <w:rPr>
        <w:rFonts w:ascii="Arial" w:hAnsi="Arial"/>
        <w:sz w:val="20"/>
        <w:szCs w:val="20"/>
        <w:lang w:val="en-US"/>
      </w:rPr>
      <w:ptab w:relativeTo="margin" w:alignment="right" w:leader="none"/>
    </w:r>
    <w:r w:rsidRPr="00BF67E3">
      <w:rPr>
        <w:rFonts w:ascii="Arial" w:hAnsi="Arial"/>
        <w:sz w:val="20"/>
        <w:szCs w:val="20"/>
        <w:lang w:val="en-US"/>
      </w:rPr>
      <w:t xml:space="preserve">Page </w:t>
    </w:r>
    <w:r w:rsidR="00366B27" w:rsidRPr="00BF67E3">
      <w:rPr>
        <w:rFonts w:ascii="Arial" w:hAnsi="Arial"/>
        <w:sz w:val="20"/>
        <w:szCs w:val="20"/>
      </w:rPr>
      <w:fldChar w:fldCharType="begin"/>
    </w:r>
    <w:r w:rsidR="00366B27" w:rsidRPr="00BF67E3">
      <w:rPr>
        <w:rFonts w:ascii="Arial" w:hAnsi="Arial"/>
        <w:sz w:val="20"/>
        <w:szCs w:val="20"/>
      </w:rPr>
      <w:instrText xml:space="preserve"> PAGE </w:instrText>
    </w:r>
    <w:r w:rsidR="00366B27" w:rsidRPr="00BF67E3">
      <w:rPr>
        <w:rFonts w:ascii="Arial" w:hAnsi="Arial"/>
        <w:sz w:val="20"/>
        <w:szCs w:val="20"/>
      </w:rPr>
      <w:fldChar w:fldCharType="separate"/>
    </w:r>
    <w:r w:rsidR="00366B27">
      <w:rPr>
        <w:rFonts w:ascii="Arial" w:hAnsi="Arial"/>
        <w:sz w:val="20"/>
        <w:szCs w:val="20"/>
      </w:rPr>
      <w:t>1</w:t>
    </w:r>
    <w:r w:rsidR="00366B27" w:rsidRPr="00BF67E3">
      <w:rPr>
        <w:rFonts w:ascii="Arial" w:hAnsi="Arial"/>
        <w:sz w:val="20"/>
        <w:szCs w:val="20"/>
      </w:rPr>
      <w:fldChar w:fldCharType="end"/>
    </w:r>
    <w:r w:rsidR="00366B27" w:rsidRPr="00BF67E3">
      <w:rPr>
        <w:rFonts w:ascii="Arial" w:hAnsi="Arial"/>
        <w:sz w:val="20"/>
        <w:szCs w:val="20"/>
      </w:rPr>
      <w:t xml:space="preserve"> of </w:t>
    </w:r>
    <w:r w:rsidR="00366B27" w:rsidRPr="00BF67E3">
      <w:rPr>
        <w:rFonts w:ascii="Arial" w:hAnsi="Arial"/>
        <w:sz w:val="20"/>
        <w:szCs w:val="20"/>
      </w:rPr>
      <w:fldChar w:fldCharType="begin"/>
    </w:r>
    <w:r w:rsidR="00366B27" w:rsidRPr="00BF67E3">
      <w:rPr>
        <w:rFonts w:ascii="Arial" w:hAnsi="Arial"/>
        <w:sz w:val="20"/>
        <w:szCs w:val="20"/>
      </w:rPr>
      <w:instrText xml:space="preserve"> NUMPAGES </w:instrText>
    </w:r>
    <w:r w:rsidR="00366B27" w:rsidRPr="00BF67E3">
      <w:rPr>
        <w:rFonts w:ascii="Arial" w:hAnsi="Arial"/>
        <w:sz w:val="20"/>
        <w:szCs w:val="20"/>
      </w:rPr>
      <w:fldChar w:fldCharType="separate"/>
    </w:r>
    <w:r w:rsidR="00366B27">
      <w:rPr>
        <w:rFonts w:ascii="Arial" w:hAnsi="Arial"/>
        <w:sz w:val="20"/>
        <w:szCs w:val="20"/>
      </w:rPr>
      <w:t>41</w:t>
    </w:r>
    <w:r w:rsidR="00366B27" w:rsidRPr="00BF67E3">
      <w:rPr>
        <w:rFonts w:ascii="Arial" w:hAnsi="Arial"/>
        <w:sz w:val="20"/>
        <w:szCs w:val="20"/>
      </w:rPr>
      <w:fldChar w:fldCharType="end"/>
    </w:r>
  </w:p>
  <w:p w14:paraId="03C080CB" w14:textId="459297EF" w:rsidR="00325BB4" w:rsidRDefault="00325BB4" w:rsidP="000F3ED0">
    <w:pPr>
      <w:pStyle w:val="Footer"/>
      <w:rPr>
        <w:rFonts w:ascii="Arial" w:hAnsi="Arial"/>
        <w:sz w:val="20"/>
        <w:szCs w:val="20"/>
        <w:lang w:val="en-US"/>
      </w:rPr>
    </w:pPr>
  </w:p>
  <w:p w14:paraId="23DB98B2" w14:textId="77777777" w:rsidR="0055638F" w:rsidRPr="00BF67E3" w:rsidRDefault="0055638F" w:rsidP="000F3ED0">
    <w:pPr>
      <w:pStyle w:val="Footer"/>
      <w:rPr>
        <w:rFonts w:ascii="Arial" w:hAnsi="Arial"/>
        <w:sz w:val="20"/>
        <w:szCs w:val="20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46444E" w14:textId="77777777" w:rsidR="000345F0" w:rsidRDefault="000345F0">
      <w:r>
        <w:separator/>
      </w:r>
    </w:p>
  </w:footnote>
  <w:footnote w:type="continuationSeparator" w:id="0">
    <w:p w14:paraId="05F29DD7" w14:textId="77777777" w:rsidR="000345F0" w:rsidRDefault="000345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E5BF1"/>
    <w:multiLevelType w:val="hybridMultilevel"/>
    <w:tmpl w:val="676E70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7A4B35"/>
    <w:multiLevelType w:val="hybridMultilevel"/>
    <w:tmpl w:val="47E8F084"/>
    <w:lvl w:ilvl="0" w:tplc="9510F2A4">
      <w:start w:val="1"/>
      <w:numFmt w:val="decimal"/>
      <w:lvlText w:val="%1."/>
      <w:lvlJc w:val="left"/>
      <w:pPr>
        <w:ind w:left="720" w:hanging="360"/>
      </w:pPr>
      <w:rPr>
        <w:rFonts w:ascii="Arial" w:eastAsiaTheme="minorEastAsia" w:hAnsi="Arial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E658A6"/>
    <w:multiLevelType w:val="hybridMultilevel"/>
    <w:tmpl w:val="21505F70"/>
    <w:lvl w:ilvl="0" w:tplc="0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 w15:restartNumberingAfterBreak="0">
    <w:nsid w:val="172360EF"/>
    <w:multiLevelType w:val="hybridMultilevel"/>
    <w:tmpl w:val="BE88E83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902B15"/>
    <w:multiLevelType w:val="hybridMultilevel"/>
    <w:tmpl w:val="47E8F084"/>
    <w:lvl w:ilvl="0" w:tplc="9510F2A4">
      <w:start w:val="1"/>
      <w:numFmt w:val="decimal"/>
      <w:lvlText w:val="%1."/>
      <w:lvlJc w:val="left"/>
      <w:pPr>
        <w:ind w:left="720" w:hanging="360"/>
      </w:pPr>
      <w:rPr>
        <w:rFonts w:ascii="Arial" w:eastAsiaTheme="minorEastAsia" w:hAnsi="Arial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7A5F58"/>
    <w:multiLevelType w:val="hybridMultilevel"/>
    <w:tmpl w:val="C11AB4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6D0FFB"/>
    <w:multiLevelType w:val="hybridMultilevel"/>
    <w:tmpl w:val="A2541B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830E9C"/>
    <w:multiLevelType w:val="hybridMultilevel"/>
    <w:tmpl w:val="7278CCE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D15645DC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105DFC">
      <w:start w:val="1"/>
      <w:numFmt w:val="bullet"/>
      <w:pStyle w:val="SOTxt4"/>
      <w:lvlText w:val=""/>
      <w:lvlJc w:val="left"/>
      <w:pPr>
        <w:tabs>
          <w:tab w:val="num" w:pos="2268"/>
        </w:tabs>
        <w:ind w:left="2268" w:hanging="567"/>
      </w:pPr>
      <w:rPr>
        <w:rFonts w:ascii="Wingdings" w:hAnsi="Wingdings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8" w15:restartNumberingAfterBreak="0">
    <w:nsid w:val="359379EF"/>
    <w:multiLevelType w:val="hybridMultilevel"/>
    <w:tmpl w:val="D55CC5EA"/>
    <w:lvl w:ilvl="0" w:tplc="DCF0A62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E6326F"/>
    <w:multiLevelType w:val="hybridMultilevel"/>
    <w:tmpl w:val="C332F69C"/>
    <w:lvl w:ilvl="0" w:tplc="C17AF330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0" w15:restartNumberingAfterBreak="0">
    <w:nsid w:val="3BC1155A"/>
    <w:multiLevelType w:val="hybridMultilevel"/>
    <w:tmpl w:val="455C710E"/>
    <w:lvl w:ilvl="0" w:tplc="BE9A8D96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F05C62"/>
    <w:multiLevelType w:val="hybridMultilevel"/>
    <w:tmpl w:val="43AA2D78"/>
    <w:lvl w:ilvl="0" w:tplc="3D70851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051DAF"/>
    <w:multiLevelType w:val="multilevel"/>
    <w:tmpl w:val="E6BEBD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A056C6A"/>
    <w:multiLevelType w:val="hybridMultilevel"/>
    <w:tmpl w:val="226A9B0E"/>
    <w:lvl w:ilvl="0" w:tplc="BB240B9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35A7D19"/>
    <w:multiLevelType w:val="multilevel"/>
    <w:tmpl w:val="EE861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9002BDF"/>
    <w:multiLevelType w:val="hybridMultilevel"/>
    <w:tmpl w:val="4E2A2838"/>
    <w:lvl w:ilvl="0" w:tplc="DDD260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5BA801DA"/>
    <w:multiLevelType w:val="hybridMultilevel"/>
    <w:tmpl w:val="4D9E0526"/>
    <w:lvl w:ilvl="0" w:tplc="121AF11A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397E1C"/>
    <w:multiLevelType w:val="multilevel"/>
    <w:tmpl w:val="9F4CC0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31E4574"/>
    <w:multiLevelType w:val="hybridMultilevel"/>
    <w:tmpl w:val="9A9614AC"/>
    <w:lvl w:ilvl="0" w:tplc="717AD0CC">
      <w:start w:val="1"/>
      <w:numFmt w:val="bullet"/>
      <w:pStyle w:val="SOTxt3"/>
      <w:lvlText w:val=""/>
      <w:lvlJc w:val="left"/>
      <w:pPr>
        <w:tabs>
          <w:tab w:val="num" w:pos="1701"/>
        </w:tabs>
        <w:ind w:left="1701" w:hanging="567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210D6F"/>
    <w:multiLevelType w:val="hybridMultilevel"/>
    <w:tmpl w:val="EBCA2A22"/>
    <w:lvl w:ilvl="0" w:tplc="4D7E65F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4526D5B"/>
    <w:multiLevelType w:val="multilevel"/>
    <w:tmpl w:val="0E7AD1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8485741"/>
    <w:multiLevelType w:val="hybridMultilevel"/>
    <w:tmpl w:val="F0CC7D90"/>
    <w:lvl w:ilvl="0" w:tplc="69288AB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  <w:lang w:val="en-AU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6CE14A94"/>
    <w:multiLevelType w:val="hybridMultilevel"/>
    <w:tmpl w:val="01AA4A42"/>
    <w:lvl w:ilvl="0" w:tplc="7884DA6E">
      <w:start w:val="1"/>
      <w:numFmt w:val="bullet"/>
      <w:pStyle w:val="SOTxt1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cs="Times New Roman" w:hint="default"/>
      </w:rPr>
    </w:lvl>
    <w:lvl w:ilvl="1" w:tplc="2CE6CCF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23" w15:restartNumberingAfterBreak="0">
    <w:nsid w:val="70787DD8"/>
    <w:multiLevelType w:val="singleLevel"/>
    <w:tmpl w:val="517464A2"/>
    <w:name w:val="ABLN1"/>
    <w:lvl w:ilvl="0">
      <w:start w:val="1"/>
      <w:numFmt w:val="decimal"/>
      <w:pStyle w:val="ListNumber"/>
      <w:lvlText w:val="%1."/>
      <w:lvlJc w:val="right"/>
      <w:pPr>
        <w:tabs>
          <w:tab w:val="num" w:pos="648"/>
        </w:tabs>
        <w:ind w:left="648" w:hanging="360"/>
      </w:pPr>
      <w:rPr>
        <w:rFonts w:ascii="Times New Roman" w:eastAsia="MS Mincho" w:hAnsi="Times New Roman" w:cs="Times New Roman" w:hint="eastAsia"/>
        <w:b w:val="0"/>
        <w:i w:val="0"/>
        <w:caps w:val="0"/>
        <w:sz w:val="24"/>
        <w:u w:val="none"/>
        <w:vertAlign w:val="baseline"/>
      </w:rPr>
    </w:lvl>
  </w:abstractNum>
  <w:abstractNum w:abstractNumId="24" w15:restartNumberingAfterBreak="0">
    <w:nsid w:val="734C0795"/>
    <w:multiLevelType w:val="hybridMultilevel"/>
    <w:tmpl w:val="FF564FAE"/>
    <w:lvl w:ilvl="0" w:tplc="BB6217D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90E6763"/>
    <w:multiLevelType w:val="hybridMultilevel"/>
    <w:tmpl w:val="F8D0E964"/>
    <w:lvl w:ilvl="0" w:tplc="121AF11A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7DBC5AEB"/>
    <w:multiLevelType w:val="hybridMultilevel"/>
    <w:tmpl w:val="100C09B8"/>
    <w:lvl w:ilvl="0" w:tplc="0C7AEA3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4566A54A">
      <w:start w:val="1"/>
      <w:numFmt w:val="bullet"/>
      <w:pStyle w:val="SOTxt2"/>
      <w:lvlText w:val="o"/>
      <w:lvlJc w:val="left"/>
      <w:pPr>
        <w:tabs>
          <w:tab w:val="num" w:pos="1134"/>
        </w:tabs>
        <w:ind w:left="1134" w:hanging="567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27" w15:restartNumberingAfterBreak="0">
    <w:nsid w:val="7DC41B50"/>
    <w:multiLevelType w:val="multilevel"/>
    <w:tmpl w:val="EEB09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2"/>
  </w:num>
  <w:num w:numId="2">
    <w:abstractNumId w:val="26"/>
  </w:num>
  <w:num w:numId="3">
    <w:abstractNumId w:val="18"/>
  </w:num>
  <w:num w:numId="4">
    <w:abstractNumId w:val="7"/>
  </w:num>
  <w:num w:numId="5">
    <w:abstractNumId w:val="2"/>
  </w:num>
  <w:num w:numId="6">
    <w:abstractNumId w:val="17"/>
  </w:num>
  <w:num w:numId="7">
    <w:abstractNumId w:val="0"/>
  </w:num>
  <w:num w:numId="8">
    <w:abstractNumId w:val="21"/>
  </w:num>
  <w:num w:numId="9">
    <w:abstractNumId w:val="15"/>
  </w:num>
  <w:num w:numId="10">
    <w:abstractNumId w:val="25"/>
  </w:num>
  <w:num w:numId="11">
    <w:abstractNumId w:val="24"/>
  </w:num>
  <w:num w:numId="12">
    <w:abstractNumId w:val="8"/>
  </w:num>
  <w:num w:numId="13">
    <w:abstractNumId w:val="4"/>
  </w:num>
  <w:num w:numId="14">
    <w:abstractNumId w:val="5"/>
  </w:num>
  <w:num w:numId="15">
    <w:abstractNumId w:val="1"/>
  </w:num>
  <w:num w:numId="16">
    <w:abstractNumId w:val="3"/>
  </w:num>
  <w:num w:numId="17">
    <w:abstractNumId w:val="10"/>
  </w:num>
  <w:num w:numId="18">
    <w:abstractNumId w:val="23"/>
  </w:num>
  <w:num w:numId="19">
    <w:abstractNumId w:val="23"/>
    <w:lvlOverride w:ilvl="0">
      <w:startOverride w:val="1"/>
    </w:lvlOverride>
  </w:num>
  <w:num w:numId="20">
    <w:abstractNumId w:val="9"/>
  </w:num>
  <w:num w:numId="21">
    <w:abstractNumId w:val="11"/>
  </w:num>
  <w:num w:numId="22">
    <w:abstractNumId w:val="19"/>
  </w:num>
  <w:num w:numId="23">
    <w:abstractNumId w:val="13"/>
  </w:num>
  <w:num w:numId="24">
    <w:abstractNumId w:val="16"/>
  </w:num>
  <w:num w:numId="25">
    <w:abstractNumId w:val="20"/>
  </w:num>
  <w:num w:numId="26">
    <w:abstractNumId w:val="12"/>
  </w:num>
  <w:num w:numId="27">
    <w:abstractNumId w:val="27"/>
  </w:num>
  <w:num w:numId="28">
    <w:abstractNumId w:val="6"/>
  </w:num>
  <w:num w:numId="29">
    <w:abstractNumId w:val="14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attachedTemplate r:id="rId1"/>
  <w:stylePaneFormatFilter w:val="7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1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Dermat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tspwzed5zesde2224v255vvwtzfp99tw2z&quot;&gt;AV050-21_Adalimumab PMS_22Mar2021v2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7&lt;/item&gt;&lt;item&gt;38&lt;/item&gt;&lt;item&gt;40&lt;/item&gt;&lt;item&gt;41&lt;/item&gt;&lt;item&gt;42&lt;/item&gt;&lt;item&gt;45&lt;/item&gt;&lt;item&gt;46&lt;/item&gt;&lt;item&gt;47&lt;/item&gt;&lt;item&gt;48&lt;/item&gt;&lt;item&gt;49&lt;/item&gt;&lt;item&gt;50&lt;/item&gt;&lt;item&gt;51&lt;/item&gt;&lt;item&gt;52&lt;/item&gt;&lt;item&gt;53&lt;/item&gt;&lt;/record-ids&gt;&lt;/item&gt;&lt;/Libraries&gt;"/>
  </w:docVars>
  <w:rsids>
    <w:rsidRoot w:val="00BC675D"/>
    <w:rsid w:val="00001D2D"/>
    <w:rsid w:val="00001F78"/>
    <w:rsid w:val="0000247B"/>
    <w:rsid w:val="00003EE0"/>
    <w:rsid w:val="00004250"/>
    <w:rsid w:val="00004415"/>
    <w:rsid w:val="000051F7"/>
    <w:rsid w:val="00005260"/>
    <w:rsid w:val="000052BA"/>
    <w:rsid w:val="00005726"/>
    <w:rsid w:val="00006AC0"/>
    <w:rsid w:val="000071E7"/>
    <w:rsid w:val="00007856"/>
    <w:rsid w:val="00010AE5"/>
    <w:rsid w:val="00010ED8"/>
    <w:rsid w:val="000118B6"/>
    <w:rsid w:val="0001269A"/>
    <w:rsid w:val="000128D9"/>
    <w:rsid w:val="00012A2D"/>
    <w:rsid w:val="00012C70"/>
    <w:rsid w:val="00013B1E"/>
    <w:rsid w:val="00013BC6"/>
    <w:rsid w:val="00014A08"/>
    <w:rsid w:val="000156DD"/>
    <w:rsid w:val="00017DEB"/>
    <w:rsid w:val="00020239"/>
    <w:rsid w:val="00020249"/>
    <w:rsid w:val="00020A44"/>
    <w:rsid w:val="000212A0"/>
    <w:rsid w:val="00022AFD"/>
    <w:rsid w:val="00022BAA"/>
    <w:rsid w:val="000233E9"/>
    <w:rsid w:val="0002395B"/>
    <w:rsid w:val="00023E39"/>
    <w:rsid w:val="0002456E"/>
    <w:rsid w:val="00024A3B"/>
    <w:rsid w:val="00024A93"/>
    <w:rsid w:val="00025946"/>
    <w:rsid w:val="00025B23"/>
    <w:rsid w:val="00025CF9"/>
    <w:rsid w:val="00025EE2"/>
    <w:rsid w:val="00026A0F"/>
    <w:rsid w:val="00027073"/>
    <w:rsid w:val="0003041B"/>
    <w:rsid w:val="00030624"/>
    <w:rsid w:val="0003078E"/>
    <w:rsid w:val="00030EAE"/>
    <w:rsid w:val="00033363"/>
    <w:rsid w:val="00033EA7"/>
    <w:rsid w:val="000345F0"/>
    <w:rsid w:val="00035512"/>
    <w:rsid w:val="00035AC0"/>
    <w:rsid w:val="00036799"/>
    <w:rsid w:val="00036F47"/>
    <w:rsid w:val="00037A5F"/>
    <w:rsid w:val="00037BBB"/>
    <w:rsid w:val="0004021B"/>
    <w:rsid w:val="00041925"/>
    <w:rsid w:val="0004370B"/>
    <w:rsid w:val="0004381D"/>
    <w:rsid w:val="000438EA"/>
    <w:rsid w:val="00045328"/>
    <w:rsid w:val="00045982"/>
    <w:rsid w:val="00047A68"/>
    <w:rsid w:val="00051CDE"/>
    <w:rsid w:val="00052557"/>
    <w:rsid w:val="00052ABB"/>
    <w:rsid w:val="00052E2E"/>
    <w:rsid w:val="0005405F"/>
    <w:rsid w:val="00054513"/>
    <w:rsid w:val="000559C9"/>
    <w:rsid w:val="00055F0C"/>
    <w:rsid w:val="00057A7D"/>
    <w:rsid w:val="00060898"/>
    <w:rsid w:val="00062115"/>
    <w:rsid w:val="0006217A"/>
    <w:rsid w:val="000623C2"/>
    <w:rsid w:val="00062641"/>
    <w:rsid w:val="0006358C"/>
    <w:rsid w:val="00064A14"/>
    <w:rsid w:val="00066AD1"/>
    <w:rsid w:val="00067D48"/>
    <w:rsid w:val="000700BA"/>
    <w:rsid w:val="000700CC"/>
    <w:rsid w:val="00070BF7"/>
    <w:rsid w:val="0007152B"/>
    <w:rsid w:val="00071AA7"/>
    <w:rsid w:val="00072D78"/>
    <w:rsid w:val="000754FB"/>
    <w:rsid w:val="00075C1D"/>
    <w:rsid w:val="00075DBB"/>
    <w:rsid w:val="00076621"/>
    <w:rsid w:val="0008063F"/>
    <w:rsid w:val="000818E1"/>
    <w:rsid w:val="00082AE0"/>
    <w:rsid w:val="00082E9A"/>
    <w:rsid w:val="00083CF6"/>
    <w:rsid w:val="0008586F"/>
    <w:rsid w:val="00085DF2"/>
    <w:rsid w:val="000867DF"/>
    <w:rsid w:val="000870EB"/>
    <w:rsid w:val="00087930"/>
    <w:rsid w:val="000908FB"/>
    <w:rsid w:val="00091506"/>
    <w:rsid w:val="00092086"/>
    <w:rsid w:val="00092D73"/>
    <w:rsid w:val="00093057"/>
    <w:rsid w:val="0009318C"/>
    <w:rsid w:val="00095332"/>
    <w:rsid w:val="0009557C"/>
    <w:rsid w:val="00095FAA"/>
    <w:rsid w:val="0009606F"/>
    <w:rsid w:val="000963EE"/>
    <w:rsid w:val="000966B4"/>
    <w:rsid w:val="000A0322"/>
    <w:rsid w:val="000A07A0"/>
    <w:rsid w:val="000A16CE"/>
    <w:rsid w:val="000A184E"/>
    <w:rsid w:val="000A1B24"/>
    <w:rsid w:val="000A33C5"/>
    <w:rsid w:val="000A3602"/>
    <w:rsid w:val="000A472D"/>
    <w:rsid w:val="000A4C72"/>
    <w:rsid w:val="000A6374"/>
    <w:rsid w:val="000A648D"/>
    <w:rsid w:val="000A65A7"/>
    <w:rsid w:val="000B036E"/>
    <w:rsid w:val="000B0B5C"/>
    <w:rsid w:val="000B0D5B"/>
    <w:rsid w:val="000B1044"/>
    <w:rsid w:val="000B106F"/>
    <w:rsid w:val="000B26D2"/>
    <w:rsid w:val="000B29CD"/>
    <w:rsid w:val="000B3795"/>
    <w:rsid w:val="000B38C6"/>
    <w:rsid w:val="000B3CF6"/>
    <w:rsid w:val="000B436B"/>
    <w:rsid w:val="000B4ED1"/>
    <w:rsid w:val="000B5048"/>
    <w:rsid w:val="000B547A"/>
    <w:rsid w:val="000B69CD"/>
    <w:rsid w:val="000B7DC4"/>
    <w:rsid w:val="000C058A"/>
    <w:rsid w:val="000C10B2"/>
    <w:rsid w:val="000C16DB"/>
    <w:rsid w:val="000C2864"/>
    <w:rsid w:val="000C37C2"/>
    <w:rsid w:val="000C50AE"/>
    <w:rsid w:val="000C59CF"/>
    <w:rsid w:val="000C6794"/>
    <w:rsid w:val="000C6A9D"/>
    <w:rsid w:val="000C716D"/>
    <w:rsid w:val="000C737B"/>
    <w:rsid w:val="000C7675"/>
    <w:rsid w:val="000D136E"/>
    <w:rsid w:val="000D1977"/>
    <w:rsid w:val="000D1A33"/>
    <w:rsid w:val="000D2A20"/>
    <w:rsid w:val="000D3745"/>
    <w:rsid w:val="000D3A34"/>
    <w:rsid w:val="000D40F6"/>
    <w:rsid w:val="000D4DD6"/>
    <w:rsid w:val="000D55CA"/>
    <w:rsid w:val="000D6089"/>
    <w:rsid w:val="000D69F4"/>
    <w:rsid w:val="000D71CB"/>
    <w:rsid w:val="000D71E3"/>
    <w:rsid w:val="000D7707"/>
    <w:rsid w:val="000E015E"/>
    <w:rsid w:val="000E1E6E"/>
    <w:rsid w:val="000E2B72"/>
    <w:rsid w:val="000E3BCB"/>
    <w:rsid w:val="000E4494"/>
    <w:rsid w:val="000E4741"/>
    <w:rsid w:val="000E4E4E"/>
    <w:rsid w:val="000E6622"/>
    <w:rsid w:val="000E721F"/>
    <w:rsid w:val="000E7552"/>
    <w:rsid w:val="000E7C3E"/>
    <w:rsid w:val="000E7C5B"/>
    <w:rsid w:val="000F06F5"/>
    <w:rsid w:val="000F1BD8"/>
    <w:rsid w:val="000F1D5D"/>
    <w:rsid w:val="000F1EC1"/>
    <w:rsid w:val="000F275D"/>
    <w:rsid w:val="000F35C0"/>
    <w:rsid w:val="000F3ED0"/>
    <w:rsid w:val="000F402F"/>
    <w:rsid w:val="000F59F6"/>
    <w:rsid w:val="000F6ABA"/>
    <w:rsid w:val="000F7EEC"/>
    <w:rsid w:val="0010033B"/>
    <w:rsid w:val="00100931"/>
    <w:rsid w:val="00100A26"/>
    <w:rsid w:val="00100D21"/>
    <w:rsid w:val="00101E2E"/>
    <w:rsid w:val="00101EFA"/>
    <w:rsid w:val="00102881"/>
    <w:rsid w:val="00102A88"/>
    <w:rsid w:val="001054FA"/>
    <w:rsid w:val="00105BF5"/>
    <w:rsid w:val="001061C1"/>
    <w:rsid w:val="0010687E"/>
    <w:rsid w:val="00110B75"/>
    <w:rsid w:val="00110B9A"/>
    <w:rsid w:val="00110F0C"/>
    <w:rsid w:val="00113277"/>
    <w:rsid w:val="00113C0B"/>
    <w:rsid w:val="00113C2B"/>
    <w:rsid w:val="00113EB6"/>
    <w:rsid w:val="0011474F"/>
    <w:rsid w:val="0011618E"/>
    <w:rsid w:val="00116804"/>
    <w:rsid w:val="00116AC0"/>
    <w:rsid w:val="00116E90"/>
    <w:rsid w:val="00116F83"/>
    <w:rsid w:val="00117CCD"/>
    <w:rsid w:val="001202DB"/>
    <w:rsid w:val="0012066D"/>
    <w:rsid w:val="00121777"/>
    <w:rsid w:val="00121A68"/>
    <w:rsid w:val="00122662"/>
    <w:rsid w:val="00123A33"/>
    <w:rsid w:val="00123E69"/>
    <w:rsid w:val="001248F1"/>
    <w:rsid w:val="00124F29"/>
    <w:rsid w:val="00124F2B"/>
    <w:rsid w:val="00126B9B"/>
    <w:rsid w:val="001274CF"/>
    <w:rsid w:val="00130274"/>
    <w:rsid w:val="0013062F"/>
    <w:rsid w:val="001309CE"/>
    <w:rsid w:val="0013126D"/>
    <w:rsid w:val="0013211E"/>
    <w:rsid w:val="00133C73"/>
    <w:rsid w:val="00133E91"/>
    <w:rsid w:val="00133EAB"/>
    <w:rsid w:val="0013442E"/>
    <w:rsid w:val="001355AC"/>
    <w:rsid w:val="00135787"/>
    <w:rsid w:val="00135871"/>
    <w:rsid w:val="0013680D"/>
    <w:rsid w:val="00136D2E"/>
    <w:rsid w:val="00137481"/>
    <w:rsid w:val="001376EB"/>
    <w:rsid w:val="00137783"/>
    <w:rsid w:val="00140169"/>
    <w:rsid w:val="001427C1"/>
    <w:rsid w:val="0014311F"/>
    <w:rsid w:val="00143987"/>
    <w:rsid w:val="00143DF7"/>
    <w:rsid w:val="0014677C"/>
    <w:rsid w:val="00146BAD"/>
    <w:rsid w:val="00147495"/>
    <w:rsid w:val="001479A6"/>
    <w:rsid w:val="00147EC8"/>
    <w:rsid w:val="00150192"/>
    <w:rsid w:val="001501E4"/>
    <w:rsid w:val="00150772"/>
    <w:rsid w:val="00151B91"/>
    <w:rsid w:val="00152DD8"/>
    <w:rsid w:val="00153592"/>
    <w:rsid w:val="00154994"/>
    <w:rsid w:val="00154A2C"/>
    <w:rsid w:val="00154EA4"/>
    <w:rsid w:val="001556AE"/>
    <w:rsid w:val="0015665D"/>
    <w:rsid w:val="00156A4A"/>
    <w:rsid w:val="00160F13"/>
    <w:rsid w:val="00160F5C"/>
    <w:rsid w:val="00161537"/>
    <w:rsid w:val="001622BE"/>
    <w:rsid w:val="00162BAA"/>
    <w:rsid w:val="0016370F"/>
    <w:rsid w:val="00163EBE"/>
    <w:rsid w:val="0016457B"/>
    <w:rsid w:val="0016473C"/>
    <w:rsid w:val="00164FFF"/>
    <w:rsid w:val="00165457"/>
    <w:rsid w:val="00165B9B"/>
    <w:rsid w:val="00167408"/>
    <w:rsid w:val="00167F25"/>
    <w:rsid w:val="00167F7B"/>
    <w:rsid w:val="00170802"/>
    <w:rsid w:val="00170FC1"/>
    <w:rsid w:val="00172776"/>
    <w:rsid w:val="00172DA6"/>
    <w:rsid w:val="001732AE"/>
    <w:rsid w:val="001736E5"/>
    <w:rsid w:val="00174575"/>
    <w:rsid w:val="00175057"/>
    <w:rsid w:val="0017527F"/>
    <w:rsid w:val="0017579A"/>
    <w:rsid w:val="0017773C"/>
    <w:rsid w:val="0017788C"/>
    <w:rsid w:val="00180466"/>
    <w:rsid w:val="001804C1"/>
    <w:rsid w:val="00180FF8"/>
    <w:rsid w:val="00182E2C"/>
    <w:rsid w:val="00184B0A"/>
    <w:rsid w:val="00184B4A"/>
    <w:rsid w:val="00184FAD"/>
    <w:rsid w:val="00185AB2"/>
    <w:rsid w:val="0019057E"/>
    <w:rsid w:val="00190C0E"/>
    <w:rsid w:val="00190C82"/>
    <w:rsid w:val="00191CC6"/>
    <w:rsid w:val="00192192"/>
    <w:rsid w:val="00192ACE"/>
    <w:rsid w:val="00192B60"/>
    <w:rsid w:val="00192C9E"/>
    <w:rsid w:val="00193401"/>
    <w:rsid w:val="001945F5"/>
    <w:rsid w:val="00195014"/>
    <w:rsid w:val="00195B80"/>
    <w:rsid w:val="00195C57"/>
    <w:rsid w:val="00196CE8"/>
    <w:rsid w:val="001977D7"/>
    <w:rsid w:val="00197CC4"/>
    <w:rsid w:val="001A0089"/>
    <w:rsid w:val="001A04BA"/>
    <w:rsid w:val="001A052F"/>
    <w:rsid w:val="001A097A"/>
    <w:rsid w:val="001A0984"/>
    <w:rsid w:val="001A0A82"/>
    <w:rsid w:val="001A1623"/>
    <w:rsid w:val="001A2FFB"/>
    <w:rsid w:val="001A539D"/>
    <w:rsid w:val="001A5BB7"/>
    <w:rsid w:val="001A6886"/>
    <w:rsid w:val="001A7BA7"/>
    <w:rsid w:val="001B04FE"/>
    <w:rsid w:val="001B0583"/>
    <w:rsid w:val="001B1616"/>
    <w:rsid w:val="001B443F"/>
    <w:rsid w:val="001B4835"/>
    <w:rsid w:val="001B5657"/>
    <w:rsid w:val="001B5853"/>
    <w:rsid w:val="001B656B"/>
    <w:rsid w:val="001B7450"/>
    <w:rsid w:val="001B7558"/>
    <w:rsid w:val="001B786D"/>
    <w:rsid w:val="001C045D"/>
    <w:rsid w:val="001C114F"/>
    <w:rsid w:val="001C15B3"/>
    <w:rsid w:val="001C1C68"/>
    <w:rsid w:val="001C233F"/>
    <w:rsid w:val="001C2C2C"/>
    <w:rsid w:val="001C2FBC"/>
    <w:rsid w:val="001C3342"/>
    <w:rsid w:val="001C3934"/>
    <w:rsid w:val="001C3A74"/>
    <w:rsid w:val="001C4277"/>
    <w:rsid w:val="001C4F22"/>
    <w:rsid w:val="001C5068"/>
    <w:rsid w:val="001C5099"/>
    <w:rsid w:val="001C5920"/>
    <w:rsid w:val="001C6842"/>
    <w:rsid w:val="001C7716"/>
    <w:rsid w:val="001C7F88"/>
    <w:rsid w:val="001D0B70"/>
    <w:rsid w:val="001D15E2"/>
    <w:rsid w:val="001D3335"/>
    <w:rsid w:val="001D33F8"/>
    <w:rsid w:val="001D47EB"/>
    <w:rsid w:val="001D4C3B"/>
    <w:rsid w:val="001D541A"/>
    <w:rsid w:val="001D582E"/>
    <w:rsid w:val="001D5FBB"/>
    <w:rsid w:val="001D68D0"/>
    <w:rsid w:val="001D69ED"/>
    <w:rsid w:val="001D6FE8"/>
    <w:rsid w:val="001D7EC8"/>
    <w:rsid w:val="001E06E7"/>
    <w:rsid w:val="001E0836"/>
    <w:rsid w:val="001E0EC1"/>
    <w:rsid w:val="001E170D"/>
    <w:rsid w:val="001E246B"/>
    <w:rsid w:val="001E420B"/>
    <w:rsid w:val="001E44FF"/>
    <w:rsid w:val="001E467F"/>
    <w:rsid w:val="001E5F54"/>
    <w:rsid w:val="001E6078"/>
    <w:rsid w:val="001E6285"/>
    <w:rsid w:val="001E7C46"/>
    <w:rsid w:val="001E7CF2"/>
    <w:rsid w:val="001F012D"/>
    <w:rsid w:val="001F189A"/>
    <w:rsid w:val="001F18ED"/>
    <w:rsid w:val="001F1B0F"/>
    <w:rsid w:val="001F24F1"/>
    <w:rsid w:val="001F2993"/>
    <w:rsid w:val="001F3B55"/>
    <w:rsid w:val="001F3F17"/>
    <w:rsid w:val="001F4D2D"/>
    <w:rsid w:val="001F52A7"/>
    <w:rsid w:val="001F53F5"/>
    <w:rsid w:val="001F551C"/>
    <w:rsid w:val="001F589B"/>
    <w:rsid w:val="001F6259"/>
    <w:rsid w:val="001F6BD0"/>
    <w:rsid w:val="00200030"/>
    <w:rsid w:val="00200048"/>
    <w:rsid w:val="00200637"/>
    <w:rsid w:val="0020107A"/>
    <w:rsid w:val="00202BB9"/>
    <w:rsid w:val="00204277"/>
    <w:rsid w:val="0020470D"/>
    <w:rsid w:val="00205491"/>
    <w:rsid w:val="00205816"/>
    <w:rsid w:val="00205DA0"/>
    <w:rsid w:val="00206FC7"/>
    <w:rsid w:val="002078B8"/>
    <w:rsid w:val="00210B28"/>
    <w:rsid w:val="00211204"/>
    <w:rsid w:val="00211E2A"/>
    <w:rsid w:val="00212AAE"/>
    <w:rsid w:val="00212E27"/>
    <w:rsid w:val="0021364B"/>
    <w:rsid w:val="00213D05"/>
    <w:rsid w:val="00215555"/>
    <w:rsid w:val="00216AE9"/>
    <w:rsid w:val="0021703C"/>
    <w:rsid w:val="00220DA7"/>
    <w:rsid w:val="00220E71"/>
    <w:rsid w:val="00221915"/>
    <w:rsid w:val="00221DA4"/>
    <w:rsid w:val="00221ECE"/>
    <w:rsid w:val="00222717"/>
    <w:rsid w:val="00223327"/>
    <w:rsid w:val="00224D80"/>
    <w:rsid w:val="00225B92"/>
    <w:rsid w:val="002269D6"/>
    <w:rsid w:val="00226E6A"/>
    <w:rsid w:val="002272DA"/>
    <w:rsid w:val="00230007"/>
    <w:rsid w:val="002303D5"/>
    <w:rsid w:val="00231552"/>
    <w:rsid w:val="00232F3F"/>
    <w:rsid w:val="002339D4"/>
    <w:rsid w:val="00233F4C"/>
    <w:rsid w:val="00234397"/>
    <w:rsid w:val="002343CE"/>
    <w:rsid w:val="0023522C"/>
    <w:rsid w:val="00236112"/>
    <w:rsid w:val="002371D5"/>
    <w:rsid w:val="0024037A"/>
    <w:rsid w:val="002404CB"/>
    <w:rsid w:val="00241737"/>
    <w:rsid w:val="00241FEF"/>
    <w:rsid w:val="002428C7"/>
    <w:rsid w:val="00242AFF"/>
    <w:rsid w:val="00244BDC"/>
    <w:rsid w:val="0024545E"/>
    <w:rsid w:val="00245816"/>
    <w:rsid w:val="00245B0F"/>
    <w:rsid w:val="00245B19"/>
    <w:rsid w:val="0024661A"/>
    <w:rsid w:val="00247FF7"/>
    <w:rsid w:val="002524AF"/>
    <w:rsid w:val="00252F0A"/>
    <w:rsid w:val="00253111"/>
    <w:rsid w:val="002531E8"/>
    <w:rsid w:val="00254D37"/>
    <w:rsid w:val="002558D2"/>
    <w:rsid w:val="00255E9D"/>
    <w:rsid w:val="0025651E"/>
    <w:rsid w:val="0025664F"/>
    <w:rsid w:val="0025691B"/>
    <w:rsid w:val="00256DA6"/>
    <w:rsid w:val="00262586"/>
    <w:rsid w:val="00262820"/>
    <w:rsid w:val="0026295F"/>
    <w:rsid w:val="00263B25"/>
    <w:rsid w:val="0026618C"/>
    <w:rsid w:val="00267915"/>
    <w:rsid w:val="00267C5C"/>
    <w:rsid w:val="00270398"/>
    <w:rsid w:val="00271544"/>
    <w:rsid w:val="002718F3"/>
    <w:rsid w:val="00274457"/>
    <w:rsid w:val="002751A5"/>
    <w:rsid w:val="0027568D"/>
    <w:rsid w:val="00276A17"/>
    <w:rsid w:val="00277923"/>
    <w:rsid w:val="002803D5"/>
    <w:rsid w:val="00280AB3"/>
    <w:rsid w:val="00281B54"/>
    <w:rsid w:val="00281F1C"/>
    <w:rsid w:val="002825B1"/>
    <w:rsid w:val="0028319A"/>
    <w:rsid w:val="00283565"/>
    <w:rsid w:val="0028487E"/>
    <w:rsid w:val="00284B51"/>
    <w:rsid w:val="00285579"/>
    <w:rsid w:val="00285963"/>
    <w:rsid w:val="00286EA4"/>
    <w:rsid w:val="00291536"/>
    <w:rsid w:val="0029156F"/>
    <w:rsid w:val="002917A5"/>
    <w:rsid w:val="00291A62"/>
    <w:rsid w:val="00291E8D"/>
    <w:rsid w:val="00292792"/>
    <w:rsid w:val="0029313D"/>
    <w:rsid w:val="00294102"/>
    <w:rsid w:val="00294358"/>
    <w:rsid w:val="002945C1"/>
    <w:rsid w:val="00295549"/>
    <w:rsid w:val="002959AE"/>
    <w:rsid w:val="00295ACC"/>
    <w:rsid w:val="00295BC7"/>
    <w:rsid w:val="00295D7F"/>
    <w:rsid w:val="00295DE8"/>
    <w:rsid w:val="00296761"/>
    <w:rsid w:val="00296C84"/>
    <w:rsid w:val="00296EF6"/>
    <w:rsid w:val="002970A7"/>
    <w:rsid w:val="002974D1"/>
    <w:rsid w:val="002A037D"/>
    <w:rsid w:val="002A08EA"/>
    <w:rsid w:val="002A0D97"/>
    <w:rsid w:val="002A1131"/>
    <w:rsid w:val="002A218E"/>
    <w:rsid w:val="002A2551"/>
    <w:rsid w:val="002A2C93"/>
    <w:rsid w:val="002A3B6D"/>
    <w:rsid w:val="002A3CAB"/>
    <w:rsid w:val="002A3EFF"/>
    <w:rsid w:val="002A4671"/>
    <w:rsid w:val="002A4DCD"/>
    <w:rsid w:val="002A5057"/>
    <w:rsid w:val="002A53F1"/>
    <w:rsid w:val="002A5F38"/>
    <w:rsid w:val="002A627B"/>
    <w:rsid w:val="002A65A7"/>
    <w:rsid w:val="002B1175"/>
    <w:rsid w:val="002B1E6B"/>
    <w:rsid w:val="002B2276"/>
    <w:rsid w:val="002B5AA3"/>
    <w:rsid w:val="002B6D74"/>
    <w:rsid w:val="002C04D6"/>
    <w:rsid w:val="002C18B5"/>
    <w:rsid w:val="002C25C6"/>
    <w:rsid w:val="002C38D4"/>
    <w:rsid w:val="002C3E3E"/>
    <w:rsid w:val="002C4A66"/>
    <w:rsid w:val="002C509D"/>
    <w:rsid w:val="002C5FC4"/>
    <w:rsid w:val="002C6168"/>
    <w:rsid w:val="002D00B2"/>
    <w:rsid w:val="002D0653"/>
    <w:rsid w:val="002D0806"/>
    <w:rsid w:val="002D0897"/>
    <w:rsid w:val="002D09AA"/>
    <w:rsid w:val="002D11A4"/>
    <w:rsid w:val="002D1C84"/>
    <w:rsid w:val="002D1DBE"/>
    <w:rsid w:val="002D398C"/>
    <w:rsid w:val="002D3C0C"/>
    <w:rsid w:val="002D55CF"/>
    <w:rsid w:val="002D6205"/>
    <w:rsid w:val="002D62E2"/>
    <w:rsid w:val="002D66C6"/>
    <w:rsid w:val="002D7986"/>
    <w:rsid w:val="002D7F34"/>
    <w:rsid w:val="002E0487"/>
    <w:rsid w:val="002E08FE"/>
    <w:rsid w:val="002E17D8"/>
    <w:rsid w:val="002E1CAE"/>
    <w:rsid w:val="002E226F"/>
    <w:rsid w:val="002E228A"/>
    <w:rsid w:val="002E4B09"/>
    <w:rsid w:val="002E4ED3"/>
    <w:rsid w:val="002E5062"/>
    <w:rsid w:val="002E5BDD"/>
    <w:rsid w:val="002E622B"/>
    <w:rsid w:val="002E62A2"/>
    <w:rsid w:val="002E62C1"/>
    <w:rsid w:val="002E6522"/>
    <w:rsid w:val="002E6C88"/>
    <w:rsid w:val="002E7364"/>
    <w:rsid w:val="002E7CA2"/>
    <w:rsid w:val="002F0797"/>
    <w:rsid w:val="002F1953"/>
    <w:rsid w:val="002F1A6F"/>
    <w:rsid w:val="002F1C99"/>
    <w:rsid w:val="002F1EC7"/>
    <w:rsid w:val="002F2A34"/>
    <w:rsid w:val="002F2D52"/>
    <w:rsid w:val="002F36BE"/>
    <w:rsid w:val="002F3A51"/>
    <w:rsid w:val="002F3C12"/>
    <w:rsid w:val="002F4EC2"/>
    <w:rsid w:val="002F742C"/>
    <w:rsid w:val="002F7E2B"/>
    <w:rsid w:val="0030030C"/>
    <w:rsid w:val="00300849"/>
    <w:rsid w:val="003009E2"/>
    <w:rsid w:val="003011CF"/>
    <w:rsid w:val="00301883"/>
    <w:rsid w:val="00302D9B"/>
    <w:rsid w:val="003041EF"/>
    <w:rsid w:val="003050EF"/>
    <w:rsid w:val="0030591A"/>
    <w:rsid w:val="0030772D"/>
    <w:rsid w:val="00310366"/>
    <w:rsid w:val="003120E5"/>
    <w:rsid w:val="003140C7"/>
    <w:rsid w:val="00314861"/>
    <w:rsid w:val="00314996"/>
    <w:rsid w:val="003154AD"/>
    <w:rsid w:val="003163D5"/>
    <w:rsid w:val="00316584"/>
    <w:rsid w:val="00316BF9"/>
    <w:rsid w:val="00316DCB"/>
    <w:rsid w:val="003175D8"/>
    <w:rsid w:val="0032067C"/>
    <w:rsid w:val="0032087B"/>
    <w:rsid w:val="00320DEC"/>
    <w:rsid w:val="00323094"/>
    <w:rsid w:val="003234B5"/>
    <w:rsid w:val="00325B74"/>
    <w:rsid w:val="00325BB4"/>
    <w:rsid w:val="003261C7"/>
    <w:rsid w:val="00326BD2"/>
    <w:rsid w:val="00326E24"/>
    <w:rsid w:val="00327753"/>
    <w:rsid w:val="0033019C"/>
    <w:rsid w:val="00330DC5"/>
    <w:rsid w:val="00330EA3"/>
    <w:rsid w:val="00331AD4"/>
    <w:rsid w:val="00331CB5"/>
    <w:rsid w:val="0033485D"/>
    <w:rsid w:val="0033490F"/>
    <w:rsid w:val="003351E0"/>
    <w:rsid w:val="00335BFC"/>
    <w:rsid w:val="00335C44"/>
    <w:rsid w:val="00336C54"/>
    <w:rsid w:val="003378F2"/>
    <w:rsid w:val="00337C53"/>
    <w:rsid w:val="00340E67"/>
    <w:rsid w:val="0034157D"/>
    <w:rsid w:val="0034240C"/>
    <w:rsid w:val="003426A3"/>
    <w:rsid w:val="0034275B"/>
    <w:rsid w:val="00342EB7"/>
    <w:rsid w:val="00343522"/>
    <w:rsid w:val="00343CEE"/>
    <w:rsid w:val="003441C6"/>
    <w:rsid w:val="003445F7"/>
    <w:rsid w:val="00344E28"/>
    <w:rsid w:val="00347E4B"/>
    <w:rsid w:val="00347E4C"/>
    <w:rsid w:val="0035097F"/>
    <w:rsid w:val="00350C29"/>
    <w:rsid w:val="00350DE3"/>
    <w:rsid w:val="00351D4B"/>
    <w:rsid w:val="00352F82"/>
    <w:rsid w:val="003530BC"/>
    <w:rsid w:val="003532AE"/>
    <w:rsid w:val="00353A32"/>
    <w:rsid w:val="003542FB"/>
    <w:rsid w:val="00354D62"/>
    <w:rsid w:val="00354E06"/>
    <w:rsid w:val="00355C3D"/>
    <w:rsid w:val="00355FAC"/>
    <w:rsid w:val="00356430"/>
    <w:rsid w:val="00356D96"/>
    <w:rsid w:val="0035753F"/>
    <w:rsid w:val="00360BAD"/>
    <w:rsid w:val="003611A8"/>
    <w:rsid w:val="00361B72"/>
    <w:rsid w:val="00362CAA"/>
    <w:rsid w:val="00362F9F"/>
    <w:rsid w:val="00364876"/>
    <w:rsid w:val="00364C08"/>
    <w:rsid w:val="00365051"/>
    <w:rsid w:val="00365617"/>
    <w:rsid w:val="003668BB"/>
    <w:rsid w:val="00366B27"/>
    <w:rsid w:val="00367293"/>
    <w:rsid w:val="00370F2D"/>
    <w:rsid w:val="0037104A"/>
    <w:rsid w:val="00371A09"/>
    <w:rsid w:val="00371CE8"/>
    <w:rsid w:val="00373809"/>
    <w:rsid w:val="0037407F"/>
    <w:rsid w:val="003740C3"/>
    <w:rsid w:val="00374A4D"/>
    <w:rsid w:val="00374EE9"/>
    <w:rsid w:val="0037529A"/>
    <w:rsid w:val="0037564B"/>
    <w:rsid w:val="0037581D"/>
    <w:rsid w:val="00377FFB"/>
    <w:rsid w:val="003809A3"/>
    <w:rsid w:val="003812C3"/>
    <w:rsid w:val="003815AD"/>
    <w:rsid w:val="003817B3"/>
    <w:rsid w:val="00382581"/>
    <w:rsid w:val="00382AF6"/>
    <w:rsid w:val="0038310B"/>
    <w:rsid w:val="00383317"/>
    <w:rsid w:val="00387383"/>
    <w:rsid w:val="003875BC"/>
    <w:rsid w:val="00387F9C"/>
    <w:rsid w:val="00390BB0"/>
    <w:rsid w:val="00390BF3"/>
    <w:rsid w:val="003919F8"/>
    <w:rsid w:val="00391F2E"/>
    <w:rsid w:val="0039221C"/>
    <w:rsid w:val="00392587"/>
    <w:rsid w:val="00392758"/>
    <w:rsid w:val="00392F7A"/>
    <w:rsid w:val="00393AD7"/>
    <w:rsid w:val="003947C1"/>
    <w:rsid w:val="00394E5B"/>
    <w:rsid w:val="003958ED"/>
    <w:rsid w:val="00395F91"/>
    <w:rsid w:val="003A0DC1"/>
    <w:rsid w:val="003A114D"/>
    <w:rsid w:val="003A1A70"/>
    <w:rsid w:val="003A227B"/>
    <w:rsid w:val="003A2985"/>
    <w:rsid w:val="003A3EF7"/>
    <w:rsid w:val="003A400D"/>
    <w:rsid w:val="003A4A93"/>
    <w:rsid w:val="003A5526"/>
    <w:rsid w:val="003A66CB"/>
    <w:rsid w:val="003A76C9"/>
    <w:rsid w:val="003A7713"/>
    <w:rsid w:val="003A7893"/>
    <w:rsid w:val="003A7B64"/>
    <w:rsid w:val="003A7EB9"/>
    <w:rsid w:val="003B018A"/>
    <w:rsid w:val="003B0C87"/>
    <w:rsid w:val="003B103C"/>
    <w:rsid w:val="003B11F8"/>
    <w:rsid w:val="003B29DE"/>
    <w:rsid w:val="003B3049"/>
    <w:rsid w:val="003B508A"/>
    <w:rsid w:val="003B5FFD"/>
    <w:rsid w:val="003B74A9"/>
    <w:rsid w:val="003B7D3C"/>
    <w:rsid w:val="003C106F"/>
    <w:rsid w:val="003C18C3"/>
    <w:rsid w:val="003C287A"/>
    <w:rsid w:val="003C3757"/>
    <w:rsid w:val="003C4FBD"/>
    <w:rsid w:val="003C563A"/>
    <w:rsid w:val="003C5ECA"/>
    <w:rsid w:val="003C6BE0"/>
    <w:rsid w:val="003D0462"/>
    <w:rsid w:val="003D059E"/>
    <w:rsid w:val="003D1028"/>
    <w:rsid w:val="003D2F3E"/>
    <w:rsid w:val="003D3E35"/>
    <w:rsid w:val="003D514F"/>
    <w:rsid w:val="003D56CD"/>
    <w:rsid w:val="003D69C2"/>
    <w:rsid w:val="003D72A8"/>
    <w:rsid w:val="003D7E31"/>
    <w:rsid w:val="003E0191"/>
    <w:rsid w:val="003E0EA3"/>
    <w:rsid w:val="003E3AF1"/>
    <w:rsid w:val="003E3B77"/>
    <w:rsid w:val="003E423A"/>
    <w:rsid w:val="003E5288"/>
    <w:rsid w:val="003E5BA6"/>
    <w:rsid w:val="003E5F42"/>
    <w:rsid w:val="003E7292"/>
    <w:rsid w:val="003E7399"/>
    <w:rsid w:val="003E7499"/>
    <w:rsid w:val="003F0291"/>
    <w:rsid w:val="003F1417"/>
    <w:rsid w:val="003F344E"/>
    <w:rsid w:val="003F4411"/>
    <w:rsid w:val="003F47D5"/>
    <w:rsid w:val="003F4CAD"/>
    <w:rsid w:val="003F56E9"/>
    <w:rsid w:val="003F58A0"/>
    <w:rsid w:val="003F5DB9"/>
    <w:rsid w:val="003F6AEC"/>
    <w:rsid w:val="003F7126"/>
    <w:rsid w:val="003F7232"/>
    <w:rsid w:val="003F750C"/>
    <w:rsid w:val="003F7ACF"/>
    <w:rsid w:val="00401C5B"/>
    <w:rsid w:val="00402ED9"/>
    <w:rsid w:val="004038BE"/>
    <w:rsid w:val="0040539A"/>
    <w:rsid w:val="0040545C"/>
    <w:rsid w:val="00407137"/>
    <w:rsid w:val="0041052E"/>
    <w:rsid w:val="00410799"/>
    <w:rsid w:val="00410A20"/>
    <w:rsid w:val="004122BF"/>
    <w:rsid w:val="00412705"/>
    <w:rsid w:val="0041457E"/>
    <w:rsid w:val="004149A9"/>
    <w:rsid w:val="004160C3"/>
    <w:rsid w:val="00416D93"/>
    <w:rsid w:val="004171C9"/>
    <w:rsid w:val="004172C6"/>
    <w:rsid w:val="00417B8C"/>
    <w:rsid w:val="00421446"/>
    <w:rsid w:val="0042290E"/>
    <w:rsid w:val="00422C6D"/>
    <w:rsid w:val="00423341"/>
    <w:rsid w:val="004253C5"/>
    <w:rsid w:val="004255CF"/>
    <w:rsid w:val="004258B0"/>
    <w:rsid w:val="00425A86"/>
    <w:rsid w:val="00427FBD"/>
    <w:rsid w:val="0043064D"/>
    <w:rsid w:val="004315FF"/>
    <w:rsid w:val="0043227E"/>
    <w:rsid w:val="0043318D"/>
    <w:rsid w:val="00433375"/>
    <w:rsid w:val="004335CC"/>
    <w:rsid w:val="00434282"/>
    <w:rsid w:val="0043600C"/>
    <w:rsid w:val="00437BBE"/>
    <w:rsid w:val="00437BD1"/>
    <w:rsid w:val="00437BE2"/>
    <w:rsid w:val="004401CF"/>
    <w:rsid w:val="004407C1"/>
    <w:rsid w:val="00440B8F"/>
    <w:rsid w:val="0044176A"/>
    <w:rsid w:val="0044190E"/>
    <w:rsid w:val="00442ECE"/>
    <w:rsid w:val="00443D70"/>
    <w:rsid w:val="0044414D"/>
    <w:rsid w:val="004449FE"/>
    <w:rsid w:val="004464B5"/>
    <w:rsid w:val="0044683D"/>
    <w:rsid w:val="00447BB0"/>
    <w:rsid w:val="00450503"/>
    <w:rsid w:val="00450F1E"/>
    <w:rsid w:val="00451A96"/>
    <w:rsid w:val="00451ED4"/>
    <w:rsid w:val="00452B16"/>
    <w:rsid w:val="004544B8"/>
    <w:rsid w:val="00454636"/>
    <w:rsid w:val="00454B78"/>
    <w:rsid w:val="004550F5"/>
    <w:rsid w:val="00455905"/>
    <w:rsid w:val="00455C48"/>
    <w:rsid w:val="00460011"/>
    <w:rsid w:val="00460353"/>
    <w:rsid w:val="0046054E"/>
    <w:rsid w:val="0046355D"/>
    <w:rsid w:val="00463619"/>
    <w:rsid w:val="00463F3C"/>
    <w:rsid w:val="00463FA4"/>
    <w:rsid w:val="004642B4"/>
    <w:rsid w:val="00464CD3"/>
    <w:rsid w:val="00465B49"/>
    <w:rsid w:val="00467261"/>
    <w:rsid w:val="004673CD"/>
    <w:rsid w:val="004709C6"/>
    <w:rsid w:val="00470C8C"/>
    <w:rsid w:val="00471A19"/>
    <w:rsid w:val="00473699"/>
    <w:rsid w:val="00473C92"/>
    <w:rsid w:val="00475B32"/>
    <w:rsid w:val="004761C5"/>
    <w:rsid w:val="00477D26"/>
    <w:rsid w:val="0048082B"/>
    <w:rsid w:val="004811C5"/>
    <w:rsid w:val="0048171E"/>
    <w:rsid w:val="00481AE7"/>
    <w:rsid w:val="00481FF0"/>
    <w:rsid w:val="00482724"/>
    <w:rsid w:val="00482B91"/>
    <w:rsid w:val="00482BEC"/>
    <w:rsid w:val="0048383C"/>
    <w:rsid w:val="004850E1"/>
    <w:rsid w:val="0048626F"/>
    <w:rsid w:val="00486D86"/>
    <w:rsid w:val="00490415"/>
    <w:rsid w:val="004909C6"/>
    <w:rsid w:val="00490D33"/>
    <w:rsid w:val="00491F1B"/>
    <w:rsid w:val="00492B72"/>
    <w:rsid w:val="00492CDF"/>
    <w:rsid w:val="004943F4"/>
    <w:rsid w:val="004949BF"/>
    <w:rsid w:val="004949CD"/>
    <w:rsid w:val="00494A49"/>
    <w:rsid w:val="00494D74"/>
    <w:rsid w:val="00494FF4"/>
    <w:rsid w:val="00495522"/>
    <w:rsid w:val="00495945"/>
    <w:rsid w:val="00495AD9"/>
    <w:rsid w:val="0049607D"/>
    <w:rsid w:val="004A01A1"/>
    <w:rsid w:val="004A0B8E"/>
    <w:rsid w:val="004A12C2"/>
    <w:rsid w:val="004A14A3"/>
    <w:rsid w:val="004A21EC"/>
    <w:rsid w:val="004A323C"/>
    <w:rsid w:val="004A36F9"/>
    <w:rsid w:val="004A4651"/>
    <w:rsid w:val="004A4D87"/>
    <w:rsid w:val="004A539E"/>
    <w:rsid w:val="004A703A"/>
    <w:rsid w:val="004A7B4C"/>
    <w:rsid w:val="004B141B"/>
    <w:rsid w:val="004B1BEB"/>
    <w:rsid w:val="004B1C3D"/>
    <w:rsid w:val="004B2727"/>
    <w:rsid w:val="004B2788"/>
    <w:rsid w:val="004B292F"/>
    <w:rsid w:val="004B2CD3"/>
    <w:rsid w:val="004B2E61"/>
    <w:rsid w:val="004B32B3"/>
    <w:rsid w:val="004B4DB8"/>
    <w:rsid w:val="004B5F9B"/>
    <w:rsid w:val="004C0843"/>
    <w:rsid w:val="004C0950"/>
    <w:rsid w:val="004C19D6"/>
    <w:rsid w:val="004C1F59"/>
    <w:rsid w:val="004C2051"/>
    <w:rsid w:val="004C2B3C"/>
    <w:rsid w:val="004C4105"/>
    <w:rsid w:val="004C44F2"/>
    <w:rsid w:val="004C4AE7"/>
    <w:rsid w:val="004C4D6D"/>
    <w:rsid w:val="004C527A"/>
    <w:rsid w:val="004C597D"/>
    <w:rsid w:val="004C5AC7"/>
    <w:rsid w:val="004C66E9"/>
    <w:rsid w:val="004C70F5"/>
    <w:rsid w:val="004C73E3"/>
    <w:rsid w:val="004C7408"/>
    <w:rsid w:val="004C7432"/>
    <w:rsid w:val="004D0167"/>
    <w:rsid w:val="004D0D9F"/>
    <w:rsid w:val="004D1489"/>
    <w:rsid w:val="004D14BB"/>
    <w:rsid w:val="004D19BA"/>
    <w:rsid w:val="004D306C"/>
    <w:rsid w:val="004D32BA"/>
    <w:rsid w:val="004D3386"/>
    <w:rsid w:val="004D36F8"/>
    <w:rsid w:val="004D5988"/>
    <w:rsid w:val="004D6B47"/>
    <w:rsid w:val="004D74DF"/>
    <w:rsid w:val="004D783B"/>
    <w:rsid w:val="004D7AF0"/>
    <w:rsid w:val="004D7BD3"/>
    <w:rsid w:val="004E02FA"/>
    <w:rsid w:val="004E05BF"/>
    <w:rsid w:val="004E1736"/>
    <w:rsid w:val="004E25A7"/>
    <w:rsid w:val="004E3F2B"/>
    <w:rsid w:val="004E41C5"/>
    <w:rsid w:val="004E4A02"/>
    <w:rsid w:val="004E4A44"/>
    <w:rsid w:val="004E554A"/>
    <w:rsid w:val="004E5584"/>
    <w:rsid w:val="004E6207"/>
    <w:rsid w:val="004E6D89"/>
    <w:rsid w:val="004E7422"/>
    <w:rsid w:val="004E7A93"/>
    <w:rsid w:val="004F0140"/>
    <w:rsid w:val="004F042A"/>
    <w:rsid w:val="004F1880"/>
    <w:rsid w:val="004F2688"/>
    <w:rsid w:val="004F284F"/>
    <w:rsid w:val="004F2C5F"/>
    <w:rsid w:val="004F34E6"/>
    <w:rsid w:val="004F3681"/>
    <w:rsid w:val="004F417B"/>
    <w:rsid w:val="004F48CD"/>
    <w:rsid w:val="004F4AD2"/>
    <w:rsid w:val="004F50BC"/>
    <w:rsid w:val="004F5910"/>
    <w:rsid w:val="004F5948"/>
    <w:rsid w:val="004F5B40"/>
    <w:rsid w:val="004F7C7B"/>
    <w:rsid w:val="004F7E70"/>
    <w:rsid w:val="005000B6"/>
    <w:rsid w:val="00500FE3"/>
    <w:rsid w:val="00501936"/>
    <w:rsid w:val="0050246C"/>
    <w:rsid w:val="005028FD"/>
    <w:rsid w:val="005030F9"/>
    <w:rsid w:val="005035AB"/>
    <w:rsid w:val="00503A3B"/>
    <w:rsid w:val="00504FE6"/>
    <w:rsid w:val="005053AC"/>
    <w:rsid w:val="005058E8"/>
    <w:rsid w:val="00505CDF"/>
    <w:rsid w:val="0050677F"/>
    <w:rsid w:val="005077CA"/>
    <w:rsid w:val="00507C7F"/>
    <w:rsid w:val="00507F89"/>
    <w:rsid w:val="00510535"/>
    <w:rsid w:val="00510809"/>
    <w:rsid w:val="00510C62"/>
    <w:rsid w:val="00510E24"/>
    <w:rsid w:val="00511036"/>
    <w:rsid w:val="005128A1"/>
    <w:rsid w:val="00512F13"/>
    <w:rsid w:val="00513282"/>
    <w:rsid w:val="00514845"/>
    <w:rsid w:val="005149B2"/>
    <w:rsid w:val="00514D1A"/>
    <w:rsid w:val="00515185"/>
    <w:rsid w:val="0051565D"/>
    <w:rsid w:val="0051722B"/>
    <w:rsid w:val="00517472"/>
    <w:rsid w:val="00522503"/>
    <w:rsid w:val="00522616"/>
    <w:rsid w:val="00522628"/>
    <w:rsid w:val="005236B7"/>
    <w:rsid w:val="00523B53"/>
    <w:rsid w:val="005246BF"/>
    <w:rsid w:val="005252A2"/>
    <w:rsid w:val="00525530"/>
    <w:rsid w:val="00526AEE"/>
    <w:rsid w:val="005271D0"/>
    <w:rsid w:val="00527CF2"/>
    <w:rsid w:val="00531654"/>
    <w:rsid w:val="005319DA"/>
    <w:rsid w:val="00532074"/>
    <w:rsid w:val="005330E7"/>
    <w:rsid w:val="00533A6D"/>
    <w:rsid w:val="00533F0B"/>
    <w:rsid w:val="005343BB"/>
    <w:rsid w:val="005352E4"/>
    <w:rsid w:val="005355F8"/>
    <w:rsid w:val="00535E99"/>
    <w:rsid w:val="005367A8"/>
    <w:rsid w:val="005368A3"/>
    <w:rsid w:val="00542223"/>
    <w:rsid w:val="00542E58"/>
    <w:rsid w:val="005433AE"/>
    <w:rsid w:val="00543997"/>
    <w:rsid w:val="005439E4"/>
    <w:rsid w:val="00543BC8"/>
    <w:rsid w:val="00544368"/>
    <w:rsid w:val="0054450C"/>
    <w:rsid w:val="00544A16"/>
    <w:rsid w:val="00545CC7"/>
    <w:rsid w:val="00546AD2"/>
    <w:rsid w:val="00547999"/>
    <w:rsid w:val="0055044E"/>
    <w:rsid w:val="00550B96"/>
    <w:rsid w:val="00550FDF"/>
    <w:rsid w:val="00551DCD"/>
    <w:rsid w:val="00553075"/>
    <w:rsid w:val="0055357D"/>
    <w:rsid w:val="00553700"/>
    <w:rsid w:val="00553E05"/>
    <w:rsid w:val="005540B0"/>
    <w:rsid w:val="00554AB9"/>
    <w:rsid w:val="00554F5F"/>
    <w:rsid w:val="0055638F"/>
    <w:rsid w:val="005563C2"/>
    <w:rsid w:val="00556C30"/>
    <w:rsid w:val="00556E5C"/>
    <w:rsid w:val="00557CBA"/>
    <w:rsid w:val="00560BAE"/>
    <w:rsid w:val="00560C4F"/>
    <w:rsid w:val="00561AC8"/>
    <w:rsid w:val="00563032"/>
    <w:rsid w:val="0056382E"/>
    <w:rsid w:val="00563F56"/>
    <w:rsid w:val="00564547"/>
    <w:rsid w:val="00564888"/>
    <w:rsid w:val="005648B5"/>
    <w:rsid w:val="00565BFA"/>
    <w:rsid w:val="0056630B"/>
    <w:rsid w:val="00567B6A"/>
    <w:rsid w:val="00567F43"/>
    <w:rsid w:val="0057018A"/>
    <w:rsid w:val="00570C45"/>
    <w:rsid w:val="00570CCD"/>
    <w:rsid w:val="005715DF"/>
    <w:rsid w:val="00571E21"/>
    <w:rsid w:val="005721EB"/>
    <w:rsid w:val="00572305"/>
    <w:rsid w:val="00572529"/>
    <w:rsid w:val="0057268E"/>
    <w:rsid w:val="0057340C"/>
    <w:rsid w:val="0057444E"/>
    <w:rsid w:val="00574ADF"/>
    <w:rsid w:val="00574F9B"/>
    <w:rsid w:val="005752E7"/>
    <w:rsid w:val="005753EA"/>
    <w:rsid w:val="00576C91"/>
    <w:rsid w:val="005772D1"/>
    <w:rsid w:val="00577556"/>
    <w:rsid w:val="00577BE6"/>
    <w:rsid w:val="00580504"/>
    <w:rsid w:val="00580B9F"/>
    <w:rsid w:val="00581940"/>
    <w:rsid w:val="00582935"/>
    <w:rsid w:val="005829C6"/>
    <w:rsid w:val="00582D5C"/>
    <w:rsid w:val="00582DFC"/>
    <w:rsid w:val="00583113"/>
    <w:rsid w:val="0058361F"/>
    <w:rsid w:val="00583C8D"/>
    <w:rsid w:val="005841D2"/>
    <w:rsid w:val="0058539C"/>
    <w:rsid w:val="00585F66"/>
    <w:rsid w:val="00585F8A"/>
    <w:rsid w:val="00586064"/>
    <w:rsid w:val="00586085"/>
    <w:rsid w:val="0058622B"/>
    <w:rsid w:val="00586F5A"/>
    <w:rsid w:val="00586F62"/>
    <w:rsid w:val="005873BB"/>
    <w:rsid w:val="00587455"/>
    <w:rsid w:val="005874BF"/>
    <w:rsid w:val="00587530"/>
    <w:rsid w:val="005876FA"/>
    <w:rsid w:val="00587866"/>
    <w:rsid w:val="00587E20"/>
    <w:rsid w:val="005904ED"/>
    <w:rsid w:val="00592171"/>
    <w:rsid w:val="0059251C"/>
    <w:rsid w:val="00592B77"/>
    <w:rsid w:val="00593A1D"/>
    <w:rsid w:val="00593A99"/>
    <w:rsid w:val="00593C25"/>
    <w:rsid w:val="005943DF"/>
    <w:rsid w:val="00594A39"/>
    <w:rsid w:val="00594CD1"/>
    <w:rsid w:val="00595810"/>
    <w:rsid w:val="00596B3B"/>
    <w:rsid w:val="00596EF3"/>
    <w:rsid w:val="0059732F"/>
    <w:rsid w:val="005A00B8"/>
    <w:rsid w:val="005A0454"/>
    <w:rsid w:val="005A045F"/>
    <w:rsid w:val="005A1F2D"/>
    <w:rsid w:val="005A217A"/>
    <w:rsid w:val="005A2287"/>
    <w:rsid w:val="005A2F58"/>
    <w:rsid w:val="005A387E"/>
    <w:rsid w:val="005A399D"/>
    <w:rsid w:val="005A3CEC"/>
    <w:rsid w:val="005A3F7C"/>
    <w:rsid w:val="005A51BC"/>
    <w:rsid w:val="005A5EEE"/>
    <w:rsid w:val="005A6021"/>
    <w:rsid w:val="005A6AFE"/>
    <w:rsid w:val="005B01F0"/>
    <w:rsid w:val="005B0B35"/>
    <w:rsid w:val="005B180A"/>
    <w:rsid w:val="005B22DD"/>
    <w:rsid w:val="005B340F"/>
    <w:rsid w:val="005B37EC"/>
    <w:rsid w:val="005B3BFE"/>
    <w:rsid w:val="005B3C2B"/>
    <w:rsid w:val="005B4DE5"/>
    <w:rsid w:val="005B5AF9"/>
    <w:rsid w:val="005B5CA5"/>
    <w:rsid w:val="005B61CF"/>
    <w:rsid w:val="005B655A"/>
    <w:rsid w:val="005B760E"/>
    <w:rsid w:val="005C1414"/>
    <w:rsid w:val="005C1A4C"/>
    <w:rsid w:val="005C2326"/>
    <w:rsid w:val="005C3C03"/>
    <w:rsid w:val="005C4457"/>
    <w:rsid w:val="005C63FB"/>
    <w:rsid w:val="005C6DF9"/>
    <w:rsid w:val="005C7380"/>
    <w:rsid w:val="005D0421"/>
    <w:rsid w:val="005D0C21"/>
    <w:rsid w:val="005D1070"/>
    <w:rsid w:val="005D1767"/>
    <w:rsid w:val="005D1959"/>
    <w:rsid w:val="005D1F58"/>
    <w:rsid w:val="005D3825"/>
    <w:rsid w:val="005D38A2"/>
    <w:rsid w:val="005D417A"/>
    <w:rsid w:val="005D42DF"/>
    <w:rsid w:val="005D4FB5"/>
    <w:rsid w:val="005D5136"/>
    <w:rsid w:val="005D59F3"/>
    <w:rsid w:val="005D5C02"/>
    <w:rsid w:val="005D66E3"/>
    <w:rsid w:val="005D6716"/>
    <w:rsid w:val="005D7B50"/>
    <w:rsid w:val="005E022D"/>
    <w:rsid w:val="005E0BA8"/>
    <w:rsid w:val="005E0C3F"/>
    <w:rsid w:val="005E0E65"/>
    <w:rsid w:val="005E256A"/>
    <w:rsid w:val="005E26DA"/>
    <w:rsid w:val="005E2BA7"/>
    <w:rsid w:val="005E3A12"/>
    <w:rsid w:val="005E4476"/>
    <w:rsid w:val="005E4C74"/>
    <w:rsid w:val="005E5021"/>
    <w:rsid w:val="005E56BE"/>
    <w:rsid w:val="005E5A07"/>
    <w:rsid w:val="005E5B66"/>
    <w:rsid w:val="005E6E00"/>
    <w:rsid w:val="005E79BF"/>
    <w:rsid w:val="005E7B38"/>
    <w:rsid w:val="005F0B41"/>
    <w:rsid w:val="005F24E9"/>
    <w:rsid w:val="005F2E03"/>
    <w:rsid w:val="005F3E0A"/>
    <w:rsid w:val="005F55AD"/>
    <w:rsid w:val="005F5A7D"/>
    <w:rsid w:val="005F5C85"/>
    <w:rsid w:val="005F5E1E"/>
    <w:rsid w:val="005F61E8"/>
    <w:rsid w:val="005F6578"/>
    <w:rsid w:val="005F6EF0"/>
    <w:rsid w:val="005F7596"/>
    <w:rsid w:val="005F7830"/>
    <w:rsid w:val="0060055B"/>
    <w:rsid w:val="0060061D"/>
    <w:rsid w:val="00600D47"/>
    <w:rsid w:val="00601254"/>
    <w:rsid w:val="006019D4"/>
    <w:rsid w:val="0060289E"/>
    <w:rsid w:val="0060351D"/>
    <w:rsid w:val="006049AE"/>
    <w:rsid w:val="00605A37"/>
    <w:rsid w:val="00606377"/>
    <w:rsid w:val="00606C80"/>
    <w:rsid w:val="00607356"/>
    <w:rsid w:val="00607375"/>
    <w:rsid w:val="00611626"/>
    <w:rsid w:val="00612DF2"/>
    <w:rsid w:val="006132E0"/>
    <w:rsid w:val="006170B2"/>
    <w:rsid w:val="00617323"/>
    <w:rsid w:val="00617BD0"/>
    <w:rsid w:val="00617F3F"/>
    <w:rsid w:val="00617F6A"/>
    <w:rsid w:val="00620E0C"/>
    <w:rsid w:val="006227D9"/>
    <w:rsid w:val="00622F71"/>
    <w:rsid w:val="0062446C"/>
    <w:rsid w:val="00624F90"/>
    <w:rsid w:val="00625024"/>
    <w:rsid w:val="00625464"/>
    <w:rsid w:val="0062584D"/>
    <w:rsid w:val="006258EE"/>
    <w:rsid w:val="00625A9B"/>
    <w:rsid w:val="00625AF7"/>
    <w:rsid w:val="00626342"/>
    <w:rsid w:val="00631484"/>
    <w:rsid w:val="006319BF"/>
    <w:rsid w:val="006349F0"/>
    <w:rsid w:val="00635382"/>
    <w:rsid w:val="0063598A"/>
    <w:rsid w:val="00636D09"/>
    <w:rsid w:val="00637B8F"/>
    <w:rsid w:val="00640059"/>
    <w:rsid w:val="00640C66"/>
    <w:rsid w:val="0064141D"/>
    <w:rsid w:val="00641CE0"/>
    <w:rsid w:val="00642185"/>
    <w:rsid w:val="0064242E"/>
    <w:rsid w:val="00642943"/>
    <w:rsid w:val="00643B60"/>
    <w:rsid w:val="006445A0"/>
    <w:rsid w:val="00644A31"/>
    <w:rsid w:val="00645086"/>
    <w:rsid w:val="00646B98"/>
    <w:rsid w:val="006502F1"/>
    <w:rsid w:val="00650763"/>
    <w:rsid w:val="006507AF"/>
    <w:rsid w:val="00650A8B"/>
    <w:rsid w:val="00652343"/>
    <w:rsid w:val="00652625"/>
    <w:rsid w:val="0065271F"/>
    <w:rsid w:val="00652D22"/>
    <w:rsid w:val="0065372F"/>
    <w:rsid w:val="00653AE9"/>
    <w:rsid w:val="0065416A"/>
    <w:rsid w:val="00654907"/>
    <w:rsid w:val="00654F27"/>
    <w:rsid w:val="006551FB"/>
    <w:rsid w:val="0065578B"/>
    <w:rsid w:val="006557A5"/>
    <w:rsid w:val="00657304"/>
    <w:rsid w:val="006574B9"/>
    <w:rsid w:val="006576C6"/>
    <w:rsid w:val="00657DC7"/>
    <w:rsid w:val="00660956"/>
    <w:rsid w:val="006616CF"/>
    <w:rsid w:val="006618D3"/>
    <w:rsid w:val="00663DB3"/>
    <w:rsid w:val="0066465E"/>
    <w:rsid w:val="00664B86"/>
    <w:rsid w:val="00665803"/>
    <w:rsid w:val="00665E94"/>
    <w:rsid w:val="006667D2"/>
    <w:rsid w:val="00667AF8"/>
    <w:rsid w:val="00670808"/>
    <w:rsid w:val="00671609"/>
    <w:rsid w:val="00671BBD"/>
    <w:rsid w:val="0067234A"/>
    <w:rsid w:val="0067304A"/>
    <w:rsid w:val="006733F4"/>
    <w:rsid w:val="00673F47"/>
    <w:rsid w:val="006749CB"/>
    <w:rsid w:val="00674C57"/>
    <w:rsid w:val="00674FEE"/>
    <w:rsid w:val="006751BB"/>
    <w:rsid w:val="00675228"/>
    <w:rsid w:val="00675D5A"/>
    <w:rsid w:val="006769E3"/>
    <w:rsid w:val="00680262"/>
    <w:rsid w:val="00680761"/>
    <w:rsid w:val="00682D88"/>
    <w:rsid w:val="006838B7"/>
    <w:rsid w:val="006838D0"/>
    <w:rsid w:val="00683DD1"/>
    <w:rsid w:val="00684093"/>
    <w:rsid w:val="0068496F"/>
    <w:rsid w:val="006850E1"/>
    <w:rsid w:val="00685246"/>
    <w:rsid w:val="0068558C"/>
    <w:rsid w:val="00685929"/>
    <w:rsid w:val="006863B0"/>
    <w:rsid w:val="00690760"/>
    <w:rsid w:val="006908B4"/>
    <w:rsid w:val="00690A40"/>
    <w:rsid w:val="00691B0C"/>
    <w:rsid w:val="00692F69"/>
    <w:rsid w:val="0069337D"/>
    <w:rsid w:val="00693EE6"/>
    <w:rsid w:val="00693F72"/>
    <w:rsid w:val="00694EC0"/>
    <w:rsid w:val="00695021"/>
    <w:rsid w:val="006955BB"/>
    <w:rsid w:val="00695A2A"/>
    <w:rsid w:val="00697822"/>
    <w:rsid w:val="006978A9"/>
    <w:rsid w:val="006A07BD"/>
    <w:rsid w:val="006A28EE"/>
    <w:rsid w:val="006A2F94"/>
    <w:rsid w:val="006A381B"/>
    <w:rsid w:val="006A3CE9"/>
    <w:rsid w:val="006A4371"/>
    <w:rsid w:val="006A5278"/>
    <w:rsid w:val="006A60D2"/>
    <w:rsid w:val="006A6455"/>
    <w:rsid w:val="006A69D4"/>
    <w:rsid w:val="006A6B29"/>
    <w:rsid w:val="006A6FC3"/>
    <w:rsid w:val="006B0246"/>
    <w:rsid w:val="006B0290"/>
    <w:rsid w:val="006B02BA"/>
    <w:rsid w:val="006B07DE"/>
    <w:rsid w:val="006B08D0"/>
    <w:rsid w:val="006B1E73"/>
    <w:rsid w:val="006B28DE"/>
    <w:rsid w:val="006B4A3D"/>
    <w:rsid w:val="006B5158"/>
    <w:rsid w:val="006B536D"/>
    <w:rsid w:val="006B54EE"/>
    <w:rsid w:val="006B7124"/>
    <w:rsid w:val="006B7397"/>
    <w:rsid w:val="006B7597"/>
    <w:rsid w:val="006C0B0D"/>
    <w:rsid w:val="006C258A"/>
    <w:rsid w:val="006C2D74"/>
    <w:rsid w:val="006C337B"/>
    <w:rsid w:val="006C3687"/>
    <w:rsid w:val="006C397E"/>
    <w:rsid w:val="006C424C"/>
    <w:rsid w:val="006C4689"/>
    <w:rsid w:val="006C630E"/>
    <w:rsid w:val="006C7309"/>
    <w:rsid w:val="006C74CE"/>
    <w:rsid w:val="006D0135"/>
    <w:rsid w:val="006D106A"/>
    <w:rsid w:val="006D1306"/>
    <w:rsid w:val="006D1633"/>
    <w:rsid w:val="006D2C44"/>
    <w:rsid w:val="006D3661"/>
    <w:rsid w:val="006D3ECE"/>
    <w:rsid w:val="006D5298"/>
    <w:rsid w:val="006D5AB8"/>
    <w:rsid w:val="006D612B"/>
    <w:rsid w:val="006D763A"/>
    <w:rsid w:val="006E00EA"/>
    <w:rsid w:val="006E1A7D"/>
    <w:rsid w:val="006E25CA"/>
    <w:rsid w:val="006E2A67"/>
    <w:rsid w:val="006E33C4"/>
    <w:rsid w:val="006E3F42"/>
    <w:rsid w:val="006E484C"/>
    <w:rsid w:val="006E7292"/>
    <w:rsid w:val="006E732B"/>
    <w:rsid w:val="006F087B"/>
    <w:rsid w:val="006F11AE"/>
    <w:rsid w:val="006F1C0A"/>
    <w:rsid w:val="006F22B4"/>
    <w:rsid w:val="006F2ADB"/>
    <w:rsid w:val="006F3B35"/>
    <w:rsid w:val="006F46BC"/>
    <w:rsid w:val="006F4F52"/>
    <w:rsid w:val="006F5F3D"/>
    <w:rsid w:val="006F690D"/>
    <w:rsid w:val="006F6B96"/>
    <w:rsid w:val="006F6DFC"/>
    <w:rsid w:val="006F799E"/>
    <w:rsid w:val="006F7A1A"/>
    <w:rsid w:val="007000A8"/>
    <w:rsid w:val="0070045E"/>
    <w:rsid w:val="00700B6E"/>
    <w:rsid w:val="007011CC"/>
    <w:rsid w:val="0070193D"/>
    <w:rsid w:val="007022F0"/>
    <w:rsid w:val="00702A88"/>
    <w:rsid w:val="00702EB0"/>
    <w:rsid w:val="0070446D"/>
    <w:rsid w:val="00704FA0"/>
    <w:rsid w:val="00705108"/>
    <w:rsid w:val="00705582"/>
    <w:rsid w:val="00705592"/>
    <w:rsid w:val="007068C8"/>
    <w:rsid w:val="00706BAC"/>
    <w:rsid w:val="00707DD6"/>
    <w:rsid w:val="0071075F"/>
    <w:rsid w:val="007110DD"/>
    <w:rsid w:val="00711E3C"/>
    <w:rsid w:val="0071245B"/>
    <w:rsid w:val="00713AC0"/>
    <w:rsid w:val="00713EB6"/>
    <w:rsid w:val="00713FE6"/>
    <w:rsid w:val="00714523"/>
    <w:rsid w:val="00717586"/>
    <w:rsid w:val="007176E0"/>
    <w:rsid w:val="00717A65"/>
    <w:rsid w:val="00720090"/>
    <w:rsid w:val="00720399"/>
    <w:rsid w:val="007206E6"/>
    <w:rsid w:val="007209B1"/>
    <w:rsid w:val="00721A13"/>
    <w:rsid w:val="00721BD9"/>
    <w:rsid w:val="0072369B"/>
    <w:rsid w:val="00725C4E"/>
    <w:rsid w:val="00725CEF"/>
    <w:rsid w:val="00726B8B"/>
    <w:rsid w:val="00726BE3"/>
    <w:rsid w:val="007271F3"/>
    <w:rsid w:val="007304CE"/>
    <w:rsid w:val="0073085F"/>
    <w:rsid w:val="00730960"/>
    <w:rsid w:val="00733085"/>
    <w:rsid w:val="00733527"/>
    <w:rsid w:val="007342FD"/>
    <w:rsid w:val="0073583C"/>
    <w:rsid w:val="00736F7D"/>
    <w:rsid w:val="007407EB"/>
    <w:rsid w:val="00741CCF"/>
    <w:rsid w:val="00742989"/>
    <w:rsid w:val="00742CE1"/>
    <w:rsid w:val="0074352E"/>
    <w:rsid w:val="007438D3"/>
    <w:rsid w:val="00743E09"/>
    <w:rsid w:val="007445F9"/>
    <w:rsid w:val="007447EF"/>
    <w:rsid w:val="00744B9B"/>
    <w:rsid w:val="007450F7"/>
    <w:rsid w:val="00745AF5"/>
    <w:rsid w:val="00745CAC"/>
    <w:rsid w:val="00745CDB"/>
    <w:rsid w:val="00747468"/>
    <w:rsid w:val="007475A4"/>
    <w:rsid w:val="00747C61"/>
    <w:rsid w:val="00747F1E"/>
    <w:rsid w:val="007502D0"/>
    <w:rsid w:val="007508B2"/>
    <w:rsid w:val="007514D5"/>
    <w:rsid w:val="0075159A"/>
    <w:rsid w:val="0075169D"/>
    <w:rsid w:val="007516A8"/>
    <w:rsid w:val="00752483"/>
    <w:rsid w:val="00753854"/>
    <w:rsid w:val="00753B9F"/>
    <w:rsid w:val="0075434E"/>
    <w:rsid w:val="00755BF2"/>
    <w:rsid w:val="00756230"/>
    <w:rsid w:val="007563D8"/>
    <w:rsid w:val="0075689B"/>
    <w:rsid w:val="00760322"/>
    <w:rsid w:val="00760BB4"/>
    <w:rsid w:val="00761A77"/>
    <w:rsid w:val="007623AB"/>
    <w:rsid w:val="0076339C"/>
    <w:rsid w:val="00763D54"/>
    <w:rsid w:val="00764A4C"/>
    <w:rsid w:val="00764CA7"/>
    <w:rsid w:val="00765C43"/>
    <w:rsid w:val="00765D2C"/>
    <w:rsid w:val="007661E0"/>
    <w:rsid w:val="00767A31"/>
    <w:rsid w:val="00767BE1"/>
    <w:rsid w:val="00767FAD"/>
    <w:rsid w:val="00770588"/>
    <w:rsid w:val="00771AE7"/>
    <w:rsid w:val="00771D07"/>
    <w:rsid w:val="00771DA9"/>
    <w:rsid w:val="007722F8"/>
    <w:rsid w:val="007734CE"/>
    <w:rsid w:val="007734F1"/>
    <w:rsid w:val="00774386"/>
    <w:rsid w:val="00775F6B"/>
    <w:rsid w:val="007763E8"/>
    <w:rsid w:val="0077714B"/>
    <w:rsid w:val="00777CA3"/>
    <w:rsid w:val="00780628"/>
    <w:rsid w:val="00780A47"/>
    <w:rsid w:val="00780B75"/>
    <w:rsid w:val="00781380"/>
    <w:rsid w:val="00781A57"/>
    <w:rsid w:val="00781F51"/>
    <w:rsid w:val="007825EA"/>
    <w:rsid w:val="007827B6"/>
    <w:rsid w:val="00782CA1"/>
    <w:rsid w:val="00783684"/>
    <w:rsid w:val="00783A15"/>
    <w:rsid w:val="00786B18"/>
    <w:rsid w:val="007909AE"/>
    <w:rsid w:val="00791E30"/>
    <w:rsid w:val="00792585"/>
    <w:rsid w:val="00792809"/>
    <w:rsid w:val="007938B9"/>
    <w:rsid w:val="00793937"/>
    <w:rsid w:val="0079414C"/>
    <w:rsid w:val="00794D61"/>
    <w:rsid w:val="00794E67"/>
    <w:rsid w:val="00795306"/>
    <w:rsid w:val="0079532C"/>
    <w:rsid w:val="00795675"/>
    <w:rsid w:val="0079597B"/>
    <w:rsid w:val="00795B47"/>
    <w:rsid w:val="00795E7B"/>
    <w:rsid w:val="007967A3"/>
    <w:rsid w:val="00796CB6"/>
    <w:rsid w:val="007977F3"/>
    <w:rsid w:val="007A1D18"/>
    <w:rsid w:val="007A2AE6"/>
    <w:rsid w:val="007A3808"/>
    <w:rsid w:val="007A3E17"/>
    <w:rsid w:val="007A4D7F"/>
    <w:rsid w:val="007A4EB3"/>
    <w:rsid w:val="007A55DD"/>
    <w:rsid w:val="007A59AB"/>
    <w:rsid w:val="007A698D"/>
    <w:rsid w:val="007A6AD1"/>
    <w:rsid w:val="007A7177"/>
    <w:rsid w:val="007A77FC"/>
    <w:rsid w:val="007A7BF5"/>
    <w:rsid w:val="007B0CC9"/>
    <w:rsid w:val="007B0D1A"/>
    <w:rsid w:val="007B0FFF"/>
    <w:rsid w:val="007B1C1A"/>
    <w:rsid w:val="007B2F8F"/>
    <w:rsid w:val="007B43DA"/>
    <w:rsid w:val="007B5835"/>
    <w:rsid w:val="007B5E6F"/>
    <w:rsid w:val="007B5FC0"/>
    <w:rsid w:val="007B6448"/>
    <w:rsid w:val="007B7FC5"/>
    <w:rsid w:val="007B7FFC"/>
    <w:rsid w:val="007C042E"/>
    <w:rsid w:val="007C151D"/>
    <w:rsid w:val="007C1574"/>
    <w:rsid w:val="007C21EB"/>
    <w:rsid w:val="007C3724"/>
    <w:rsid w:val="007C3841"/>
    <w:rsid w:val="007C4079"/>
    <w:rsid w:val="007C4E1A"/>
    <w:rsid w:val="007C6C37"/>
    <w:rsid w:val="007C7236"/>
    <w:rsid w:val="007D0037"/>
    <w:rsid w:val="007D082B"/>
    <w:rsid w:val="007D09F9"/>
    <w:rsid w:val="007D0F38"/>
    <w:rsid w:val="007D0FD1"/>
    <w:rsid w:val="007D3C62"/>
    <w:rsid w:val="007D3E5C"/>
    <w:rsid w:val="007D4466"/>
    <w:rsid w:val="007D7713"/>
    <w:rsid w:val="007E0032"/>
    <w:rsid w:val="007E025F"/>
    <w:rsid w:val="007E0356"/>
    <w:rsid w:val="007E04F5"/>
    <w:rsid w:val="007E0C71"/>
    <w:rsid w:val="007E0D18"/>
    <w:rsid w:val="007E162F"/>
    <w:rsid w:val="007E1632"/>
    <w:rsid w:val="007E37BF"/>
    <w:rsid w:val="007E405D"/>
    <w:rsid w:val="007E4965"/>
    <w:rsid w:val="007E61F2"/>
    <w:rsid w:val="007E69BE"/>
    <w:rsid w:val="007E70D2"/>
    <w:rsid w:val="007E7505"/>
    <w:rsid w:val="007F0110"/>
    <w:rsid w:val="007F016A"/>
    <w:rsid w:val="007F084B"/>
    <w:rsid w:val="007F1111"/>
    <w:rsid w:val="007F1E3A"/>
    <w:rsid w:val="007F281C"/>
    <w:rsid w:val="007F2AE8"/>
    <w:rsid w:val="007F35F8"/>
    <w:rsid w:val="007F41A0"/>
    <w:rsid w:val="007F46E6"/>
    <w:rsid w:val="007F4D9A"/>
    <w:rsid w:val="007F507E"/>
    <w:rsid w:val="007F571B"/>
    <w:rsid w:val="007F5B7C"/>
    <w:rsid w:val="007F6A05"/>
    <w:rsid w:val="007F74F0"/>
    <w:rsid w:val="007F7A6A"/>
    <w:rsid w:val="00800319"/>
    <w:rsid w:val="00801120"/>
    <w:rsid w:val="00801238"/>
    <w:rsid w:val="00801424"/>
    <w:rsid w:val="00801C0B"/>
    <w:rsid w:val="0080209C"/>
    <w:rsid w:val="0080346A"/>
    <w:rsid w:val="00803515"/>
    <w:rsid w:val="0080357C"/>
    <w:rsid w:val="00803711"/>
    <w:rsid w:val="00804289"/>
    <w:rsid w:val="0080461B"/>
    <w:rsid w:val="0080475D"/>
    <w:rsid w:val="00805D55"/>
    <w:rsid w:val="00807240"/>
    <w:rsid w:val="0080729C"/>
    <w:rsid w:val="00807802"/>
    <w:rsid w:val="0081100E"/>
    <w:rsid w:val="008113C7"/>
    <w:rsid w:val="008125F8"/>
    <w:rsid w:val="0081321B"/>
    <w:rsid w:val="00813A38"/>
    <w:rsid w:val="00813BE2"/>
    <w:rsid w:val="008141DE"/>
    <w:rsid w:val="00814930"/>
    <w:rsid w:val="00814E0F"/>
    <w:rsid w:val="00815BA4"/>
    <w:rsid w:val="00816246"/>
    <w:rsid w:val="0081653D"/>
    <w:rsid w:val="00816871"/>
    <w:rsid w:val="008169D7"/>
    <w:rsid w:val="00816A88"/>
    <w:rsid w:val="00817679"/>
    <w:rsid w:val="00817EF0"/>
    <w:rsid w:val="00821927"/>
    <w:rsid w:val="00822D04"/>
    <w:rsid w:val="008230A0"/>
    <w:rsid w:val="00824918"/>
    <w:rsid w:val="00825A20"/>
    <w:rsid w:val="00825B4F"/>
    <w:rsid w:val="00826626"/>
    <w:rsid w:val="00826FBA"/>
    <w:rsid w:val="00827963"/>
    <w:rsid w:val="00831246"/>
    <w:rsid w:val="00831695"/>
    <w:rsid w:val="00831B19"/>
    <w:rsid w:val="00831B9C"/>
    <w:rsid w:val="00832F93"/>
    <w:rsid w:val="0083348E"/>
    <w:rsid w:val="0083353E"/>
    <w:rsid w:val="00834652"/>
    <w:rsid w:val="00834A25"/>
    <w:rsid w:val="00834C64"/>
    <w:rsid w:val="008350B2"/>
    <w:rsid w:val="00835DEE"/>
    <w:rsid w:val="00835E36"/>
    <w:rsid w:val="00835F5D"/>
    <w:rsid w:val="0083625A"/>
    <w:rsid w:val="0083679F"/>
    <w:rsid w:val="00836E5A"/>
    <w:rsid w:val="00836F01"/>
    <w:rsid w:val="008379EE"/>
    <w:rsid w:val="00837E79"/>
    <w:rsid w:val="00840325"/>
    <w:rsid w:val="00840C92"/>
    <w:rsid w:val="00840F48"/>
    <w:rsid w:val="00841A29"/>
    <w:rsid w:val="00842074"/>
    <w:rsid w:val="008420D0"/>
    <w:rsid w:val="00842C8D"/>
    <w:rsid w:val="008433DF"/>
    <w:rsid w:val="00843446"/>
    <w:rsid w:val="008437BC"/>
    <w:rsid w:val="00843A7A"/>
    <w:rsid w:val="00844C2C"/>
    <w:rsid w:val="00845831"/>
    <w:rsid w:val="0084585C"/>
    <w:rsid w:val="0084588B"/>
    <w:rsid w:val="00845EC9"/>
    <w:rsid w:val="00847445"/>
    <w:rsid w:val="00847DB9"/>
    <w:rsid w:val="00847F68"/>
    <w:rsid w:val="008500CD"/>
    <w:rsid w:val="00850FEC"/>
    <w:rsid w:val="008526C5"/>
    <w:rsid w:val="008529D9"/>
    <w:rsid w:val="00852BF3"/>
    <w:rsid w:val="00854278"/>
    <w:rsid w:val="0085460C"/>
    <w:rsid w:val="008551A9"/>
    <w:rsid w:val="00855306"/>
    <w:rsid w:val="008554D3"/>
    <w:rsid w:val="008568A0"/>
    <w:rsid w:val="0086016F"/>
    <w:rsid w:val="00860256"/>
    <w:rsid w:val="0086122C"/>
    <w:rsid w:val="0086336B"/>
    <w:rsid w:val="00863471"/>
    <w:rsid w:val="008634E5"/>
    <w:rsid w:val="00863A47"/>
    <w:rsid w:val="00863EFA"/>
    <w:rsid w:val="00866226"/>
    <w:rsid w:val="00866252"/>
    <w:rsid w:val="008665EA"/>
    <w:rsid w:val="00866818"/>
    <w:rsid w:val="00866BB3"/>
    <w:rsid w:val="00866F25"/>
    <w:rsid w:val="008702F9"/>
    <w:rsid w:val="00870641"/>
    <w:rsid w:val="0087080C"/>
    <w:rsid w:val="00871E01"/>
    <w:rsid w:val="00872B2E"/>
    <w:rsid w:val="00872D51"/>
    <w:rsid w:val="00873A22"/>
    <w:rsid w:val="00873E33"/>
    <w:rsid w:val="008757FC"/>
    <w:rsid w:val="00875B81"/>
    <w:rsid w:val="00876E1E"/>
    <w:rsid w:val="00880769"/>
    <w:rsid w:val="008808DB"/>
    <w:rsid w:val="0088241F"/>
    <w:rsid w:val="00883984"/>
    <w:rsid w:val="008856EA"/>
    <w:rsid w:val="0088581B"/>
    <w:rsid w:val="0088610E"/>
    <w:rsid w:val="00886424"/>
    <w:rsid w:val="00886C5B"/>
    <w:rsid w:val="008872CD"/>
    <w:rsid w:val="00890224"/>
    <w:rsid w:val="00891025"/>
    <w:rsid w:val="008917EA"/>
    <w:rsid w:val="00891DAC"/>
    <w:rsid w:val="00892721"/>
    <w:rsid w:val="00892F2C"/>
    <w:rsid w:val="00893549"/>
    <w:rsid w:val="00893827"/>
    <w:rsid w:val="008945AD"/>
    <w:rsid w:val="00896E5E"/>
    <w:rsid w:val="00896F9D"/>
    <w:rsid w:val="00897B21"/>
    <w:rsid w:val="00897BB6"/>
    <w:rsid w:val="00897DD4"/>
    <w:rsid w:val="008A00A6"/>
    <w:rsid w:val="008A0DEE"/>
    <w:rsid w:val="008A0E16"/>
    <w:rsid w:val="008A0EBB"/>
    <w:rsid w:val="008A1204"/>
    <w:rsid w:val="008A195F"/>
    <w:rsid w:val="008A19EC"/>
    <w:rsid w:val="008A24E1"/>
    <w:rsid w:val="008A2725"/>
    <w:rsid w:val="008A2D53"/>
    <w:rsid w:val="008A41EE"/>
    <w:rsid w:val="008A4313"/>
    <w:rsid w:val="008A472C"/>
    <w:rsid w:val="008A5F90"/>
    <w:rsid w:val="008B075C"/>
    <w:rsid w:val="008B176C"/>
    <w:rsid w:val="008B1AF9"/>
    <w:rsid w:val="008B1B17"/>
    <w:rsid w:val="008B1FA2"/>
    <w:rsid w:val="008B2F98"/>
    <w:rsid w:val="008B350B"/>
    <w:rsid w:val="008B38E0"/>
    <w:rsid w:val="008B4C74"/>
    <w:rsid w:val="008B50AE"/>
    <w:rsid w:val="008B52C0"/>
    <w:rsid w:val="008B5736"/>
    <w:rsid w:val="008B5936"/>
    <w:rsid w:val="008B6B39"/>
    <w:rsid w:val="008B7DE9"/>
    <w:rsid w:val="008C00CE"/>
    <w:rsid w:val="008C02B1"/>
    <w:rsid w:val="008C095F"/>
    <w:rsid w:val="008C113F"/>
    <w:rsid w:val="008C18FF"/>
    <w:rsid w:val="008C26B3"/>
    <w:rsid w:val="008C284E"/>
    <w:rsid w:val="008C2FB2"/>
    <w:rsid w:val="008C34FF"/>
    <w:rsid w:val="008C44A0"/>
    <w:rsid w:val="008C45F1"/>
    <w:rsid w:val="008C59C0"/>
    <w:rsid w:val="008C5AE3"/>
    <w:rsid w:val="008C6974"/>
    <w:rsid w:val="008C6B86"/>
    <w:rsid w:val="008C7238"/>
    <w:rsid w:val="008C78CF"/>
    <w:rsid w:val="008D2B0E"/>
    <w:rsid w:val="008D37CF"/>
    <w:rsid w:val="008D3888"/>
    <w:rsid w:val="008D4D6D"/>
    <w:rsid w:val="008D519D"/>
    <w:rsid w:val="008D56E8"/>
    <w:rsid w:val="008D623F"/>
    <w:rsid w:val="008E0785"/>
    <w:rsid w:val="008E11F4"/>
    <w:rsid w:val="008E1368"/>
    <w:rsid w:val="008E1773"/>
    <w:rsid w:val="008E2271"/>
    <w:rsid w:val="008E2362"/>
    <w:rsid w:val="008E2903"/>
    <w:rsid w:val="008E2905"/>
    <w:rsid w:val="008E2CB4"/>
    <w:rsid w:val="008E30A8"/>
    <w:rsid w:val="008E30E4"/>
    <w:rsid w:val="008E4ABF"/>
    <w:rsid w:val="008E576A"/>
    <w:rsid w:val="008E57FE"/>
    <w:rsid w:val="008E6E1F"/>
    <w:rsid w:val="008E77F4"/>
    <w:rsid w:val="008F0AE1"/>
    <w:rsid w:val="008F18FE"/>
    <w:rsid w:val="008F19A2"/>
    <w:rsid w:val="008F2485"/>
    <w:rsid w:val="008F37CA"/>
    <w:rsid w:val="008F3BFA"/>
    <w:rsid w:val="008F4AA2"/>
    <w:rsid w:val="008F5D1C"/>
    <w:rsid w:val="008F5F64"/>
    <w:rsid w:val="008F657E"/>
    <w:rsid w:val="008F6D3D"/>
    <w:rsid w:val="008F706E"/>
    <w:rsid w:val="008F73BE"/>
    <w:rsid w:val="009001E4"/>
    <w:rsid w:val="00900B7C"/>
    <w:rsid w:val="00902CD9"/>
    <w:rsid w:val="0090412B"/>
    <w:rsid w:val="00905A78"/>
    <w:rsid w:val="009066A3"/>
    <w:rsid w:val="0090702B"/>
    <w:rsid w:val="00910100"/>
    <w:rsid w:val="00910A6F"/>
    <w:rsid w:val="00911091"/>
    <w:rsid w:val="0091148A"/>
    <w:rsid w:val="009120CB"/>
    <w:rsid w:val="0091211C"/>
    <w:rsid w:val="0091258D"/>
    <w:rsid w:val="00912E6A"/>
    <w:rsid w:val="00912F85"/>
    <w:rsid w:val="00914A32"/>
    <w:rsid w:val="00914E85"/>
    <w:rsid w:val="00916A9F"/>
    <w:rsid w:val="00916B7C"/>
    <w:rsid w:val="00916D01"/>
    <w:rsid w:val="00917C5C"/>
    <w:rsid w:val="00917DFB"/>
    <w:rsid w:val="00920276"/>
    <w:rsid w:val="009214B4"/>
    <w:rsid w:val="0092243C"/>
    <w:rsid w:val="009226A1"/>
    <w:rsid w:val="009226FA"/>
    <w:rsid w:val="00922AF9"/>
    <w:rsid w:val="00922F6F"/>
    <w:rsid w:val="00922FB7"/>
    <w:rsid w:val="00924064"/>
    <w:rsid w:val="0092440C"/>
    <w:rsid w:val="00924542"/>
    <w:rsid w:val="009245FF"/>
    <w:rsid w:val="00924653"/>
    <w:rsid w:val="0092618C"/>
    <w:rsid w:val="0092728A"/>
    <w:rsid w:val="009273FB"/>
    <w:rsid w:val="00927A95"/>
    <w:rsid w:val="009307BE"/>
    <w:rsid w:val="00930A6A"/>
    <w:rsid w:val="00930DCF"/>
    <w:rsid w:val="009318A6"/>
    <w:rsid w:val="009318E9"/>
    <w:rsid w:val="009323F8"/>
    <w:rsid w:val="009334B8"/>
    <w:rsid w:val="00934180"/>
    <w:rsid w:val="009349E9"/>
    <w:rsid w:val="00936B14"/>
    <w:rsid w:val="00936FC0"/>
    <w:rsid w:val="0093710C"/>
    <w:rsid w:val="00937385"/>
    <w:rsid w:val="0093747A"/>
    <w:rsid w:val="00937DB1"/>
    <w:rsid w:val="0094125B"/>
    <w:rsid w:val="009412B4"/>
    <w:rsid w:val="009412ED"/>
    <w:rsid w:val="009414AE"/>
    <w:rsid w:val="0094192F"/>
    <w:rsid w:val="00941E92"/>
    <w:rsid w:val="009423F6"/>
    <w:rsid w:val="00942405"/>
    <w:rsid w:val="00942669"/>
    <w:rsid w:val="00942BFD"/>
    <w:rsid w:val="0094310A"/>
    <w:rsid w:val="009431B0"/>
    <w:rsid w:val="00943663"/>
    <w:rsid w:val="009454A8"/>
    <w:rsid w:val="00945E6C"/>
    <w:rsid w:val="00946FCB"/>
    <w:rsid w:val="00947921"/>
    <w:rsid w:val="00947AC0"/>
    <w:rsid w:val="00950448"/>
    <w:rsid w:val="00950D78"/>
    <w:rsid w:val="0095135B"/>
    <w:rsid w:val="009523F3"/>
    <w:rsid w:val="009524CF"/>
    <w:rsid w:val="00953703"/>
    <w:rsid w:val="00954E45"/>
    <w:rsid w:val="009552FC"/>
    <w:rsid w:val="009556FF"/>
    <w:rsid w:val="009558A7"/>
    <w:rsid w:val="009574BE"/>
    <w:rsid w:val="00957562"/>
    <w:rsid w:val="0095790C"/>
    <w:rsid w:val="0095797E"/>
    <w:rsid w:val="00960189"/>
    <w:rsid w:val="00960A60"/>
    <w:rsid w:val="00961ACD"/>
    <w:rsid w:val="00961CC0"/>
    <w:rsid w:val="009622E4"/>
    <w:rsid w:val="00962A9B"/>
    <w:rsid w:val="0096383B"/>
    <w:rsid w:val="009640B1"/>
    <w:rsid w:val="00964E9E"/>
    <w:rsid w:val="00965074"/>
    <w:rsid w:val="00965F2E"/>
    <w:rsid w:val="009663AC"/>
    <w:rsid w:val="009663F6"/>
    <w:rsid w:val="00966B26"/>
    <w:rsid w:val="009670F5"/>
    <w:rsid w:val="00967305"/>
    <w:rsid w:val="009674C8"/>
    <w:rsid w:val="009703AD"/>
    <w:rsid w:val="00972BDC"/>
    <w:rsid w:val="00974F33"/>
    <w:rsid w:val="00975ED0"/>
    <w:rsid w:val="00976087"/>
    <w:rsid w:val="00980907"/>
    <w:rsid w:val="00983510"/>
    <w:rsid w:val="00983D56"/>
    <w:rsid w:val="009840B6"/>
    <w:rsid w:val="0098412A"/>
    <w:rsid w:val="00984646"/>
    <w:rsid w:val="00984ED2"/>
    <w:rsid w:val="00985A16"/>
    <w:rsid w:val="00987C39"/>
    <w:rsid w:val="00990893"/>
    <w:rsid w:val="00990D50"/>
    <w:rsid w:val="00991BD7"/>
    <w:rsid w:val="00991BF6"/>
    <w:rsid w:val="009926C9"/>
    <w:rsid w:val="00993AC3"/>
    <w:rsid w:val="009950C0"/>
    <w:rsid w:val="0099534D"/>
    <w:rsid w:val="00996645"/>
    <w:rsid w:val="009967C8"/>
    <w:rsid w:val="009967DA"/>
    <w:rsid w:val="00997A68"/>
    <w:rsid w:val="009A0FDC"/>
    <w:rsid w:val="009A1D8D"/>
    <w:rsid w:val="009A267A"/>
    <w:rsid w:val="009A4931"/>
    <w:rsid w:val="009A50F9"/>
    <w:rsid w:val="009A6B87"/>
    <w:rsid w:val="009A72A1"/>
    <w:rsid w:val="009A7571"/>
    <w:rsid w:val="009B02C8"/>
    <w:rsid w:val="009B05CC"/>
    <w:rsid w:val="009B112D"/>
    <w:rsid w:val="009B1709"/>
    <w:rsid w:val="009B248C"/>
    <w:rsid w:val="009B2A97"/>
    <w:rsid w:val="009B3572"/>
    <w:rsid w:val="009B36FA"/>
    <w:rsid w:val="009B39A5"/>
    <w:rsid w:val="009B4B2B"/>
    <w:rsid w:val="009B5919"/>
    <w:rsid w:val="009B70C5"/>
    <w:rsid w:val="009B7149"/>
    <w:rsid w:val="009B72A0"/>
    <w:rsid w:val="009B7943"/>
    <w:rsid w:val="009C04D1"/>
    <w:rsid w:val="009C1E97"/>
    <w:rsid w:val="009C28E6"/>
    <w:rsid w:val="009C3522"/>
    <w:rsid w:val="009C3F8E"/>
    <w:rsid w:val="009C42D8"/>
    <w:rsid w:val="009C5319"/>
    <w:rsid w:val="009C633E"/>
    <w:rsid w:val="009C6831"/>
    <w:rsid w:val="009C77BD"/>
    <w:rsid w:val="009D0BB3"/>
    <w:rsid w:val="009D210D"/>
    <w:rsid w:val="009D40CE"/>
    <w:rsid w:val="009D45A1"/>
    <w:rsid w:val="009D4C6B"/>
    <w:rsid w:val="009D4E3D"/>
    <w:rsid w:val="009D5844"/>
    <w:rsid w:val="009D5E5C"/>
    <w:rsid w:val="009D62DA"/>
    <w:rsid w:val="009D7193"/>
    <w:rsid w:val="009D71ED"/>
    <w:rsid w:val="009D757D"/>
    <w:rsid w:val="009E03FC"/>
    <w:rsid w:val="009E1043"/>
    <w:rsid w:val="009E108F"/>
    <w:rsid w:val="009E1C42"/>
    <w:rsid w:val="009E1FA5"/>
    <w:rsid w:val="009E2414"/>
    <w:rsid w:val="009E4264"/>
    <w:rsid w:val="009E45D2"/>
    <w:rsid w:val="009E4962"/>
    <w:rsid w:val="009E54AE"/>
    <w:rsid w:val="009E5C11"/>
    <w:rsid w:val="009E5C7B"/>
    <w:rsid w:val="009E61FE"/>
    <w:rsid w:val="009E6820"/>
    <w:rsid w:val="009E6C78"/>
    <w:rsid w:val="009E760B"/>
    <w:rsid w:val="009E7858"/>
    <w:rsid w:val="009E78CE"/>
    <w:rsid w:val="009F0EFC"/>
    <w:rsid w:val="009F1488"/>
    <w:rsid w:val="009F1FAE"/>
    <w:rsid w:val="009F2835"/>
    <w:rsid w:val="009F283B"/>
    <w:rsid w:val="009F2EF6"/>
    <w:rsid w:val="009F363A"/>
    <w:rsid w:val="009F3F27"/>
    <w:rsid w:val="009F4346"/>
    <w:rsid w:val="009F4855"/>
    <w:rsid w:val="009F4B99"/>
    <w:rsid w:val="009F5946"/>
    <w:rsid w:val="009F5DAC"/>
    <w:rsid w:val="009F62B6"/>
    <w:rsid w:val="009F69C8"/>
    <w:rsid w:val="009F6FFE"/>
    <w:rsid w:val="009F712E"/>
    <w:rsid w:val="009F7569"/>
    <w:rsid w:val="009F7C2A"/>
    <w:rsid w:val="00A00413"/>
    <w:rsid w:val="00A00B77"/>
    <w:rsid w:val="00A01D18"/>
    <w:rsid w:val="00A0239A"/>
    <w:rsid w:val="00A02982"/>
    <w:rsid w:val="00A02BEF"/>
    <w:rsid w:val="00A035A7"/>
    <w:rsid w:val="00A04F62"/>
    <w:rsid w:val="00A05967"/>
    <w:rsid w:val="00A10FE9"/>
    <w:rsid w:val="00A11818"/>
    <w:rsid w:val="00A13013"/>
    <w:rsid w:val="00A13383"/>
    <w:rsid w:val="00A135B8"/>
    <w:rsid w:val="00A13BF2"/>
    <w:rsid w:val="00A15015"/>
    <w:rsid w:val="00A17F08"/>
    <w:rsid w:val="00A17FF0"/>
    <w:rsid w:val="00A21EDE"/>
    <w:rsid w:val="00A24026"/>
    <w:rsid w:val="00A24B5E"/>
    <w:rsid w:val="00A265D2"/>
    <w:rsid w:val="00A26BEC"/>
    <w:rsid w:val="00A27295"/>
    <w:rsid w:val="00A27805"/>
    <w:rsid w:val="00A30EB6"/>
    <w:rsid w:val="00A31504"/>
    <w:rsid w:val="00A31940"/>
    <w:rsid w:val="00A31C1E"/>
    <w:rsid w:val="00A31C99"/>
    <w:rsid w:val="00A32FB8"/>
    <w:rsid w:val="00A3328E"/>
    <w:rsid w:val="00A33302"/>
    <w:rsid w:val="00A333D4"/>
    <w:rsid w:val="00A33F0E"/>
    <w:rsid w:val="00A3416D"/>
    <w:rsid w:val="00A3426B"/>
    <w:rsid w:val="00A34BE3"/>
    <w:rsid w:val="00A3564C"/>
    <w:rsid w:val="00A35EAD"/>
    <w:rsid w:val="00A37220"/>
    <w:rsid w:val="00A40E71"/>
    <w:rsid w:val="00A4229D"/>
    <w:rsid w:val="00A439B5"/>
    <w:rsid w:val="00A44A68"/>
    <w:rsid w:val="00A453D3"/>
    <w:rsid w:val="00A46D2B"/>
    <w:rsid w:val="00A47157"/>
    <w:rsid w:val="00A4739B"/>
    <w:rsid w:val="00A47927"/>
    <w:rsid w:val="00A47FAC"/>
    <w:rsid w:val="00A50185"/>
    <w:rsid w:val="00A50A92"/>
    <w:rsid w:val="00A51785"/>
    <w:rsid w:val="00A52B14"/>
    <w:rsid w:val="00A537D7"/>
    <w:rsid w:val="00A539AE"/>
    <w:rsid w:val="00A54484"/>
    <w:rsid w:val="00A54E81"/>
    <w:rsid w:val="00A56243"/>
    <w:rsid w:val="00A57EF2"/>
    <w:rsid w:val="00A60C9B"/>
    <w:rsid w:val="00A60CE3"/>
    <w:rsid w:val="00A61181"/>
    <w:rsid w:val="00A61CAD"/>
    <w:rsid w:val="00A6240C"/>
    <w:rsid w:val="00A6242D"/>
    <w:rsid w:val="00A627D9"/>
    <w:rsid w:val="00A631D4"/>
    <w:rsid w:val="00A63529"/>
    <w:rsid w:val="00A63E83"/>
    <w:rsid w:val="00A65FC6"/>
    <w:rsid w:val="00A66070"/>
    <w:rsid w:val="00A66546"/>
    <w:rsid w:val="00A6667D"/>
    <w:rsid w:val="00A66F5C"/>
    <w:rsid w:val="00A6739B"/>
    <w:rsid w:val="00A70C46"/>
    <w:rsid w:val="00A70E6B"/>
    <w:rsid w:val="00A71A4A"/>
    <w:rsid w:val="00A71C14"/>
    <w:rsid w:val="00A721D3"/>
    <w:rsid w:val="00A72416"/>
    <w:rsid w:val="00A7320D"/>
    <w:rsid w:val="00A73695"/>
    <w:rsid w:val="00A73937"/>
    <w:rsid w:val="00A747E9"/>
    <w:rsid w:val="00A749AA"/>
    <w:rsid w:val="00A749F9"/>
    <w:rsid w:val="00A761CF"/>
    <w:rsid w:val="00A76B4F"/>
    <w:rsid w:val="00A77053"/>
    <w:rsid w:val="00A7716A"/>
    <w:rsid w:val="00A8098F"/>
    <w:rsid w:val="00A81732"/>
    <w:rsid w:val="00A81C22"/>
    <w:rsid w:val="00A838F0"/>
    <w:rsid w:val="00A8407C"/>
    <w:rsid w:val="00A84ADE"/>
    <w:rsid w:val="00A84C77"/>
    <w:rsid w:val="00A85677"/>
    <w:rsid w:val="00A8568E"/>
    <w:rsid w:val="00A8701E"/>
    <w:rsid w:val="00A872B4"/>
    <w:rsid w:val="00A90332"/>
    <w:rsid w:val="00A90335"/>
    <w:rsid w:val="00A91029"/>
    <w:rsid w:val="00A911A5"/>
    <w:rsid w:val="00A916EF"/>
    <w:rsid w:val="00A91B5E"/>
    <w:rsid w:val="00A92605"/>
    <w:rsid w:val="00A9265E"/>
    <w:rsid w:val="00A92881"/>
    <w:rsid w:val="00A92B19"/>
    <w:rsid w:val="00A939D0"/>
    <w:rsid w:val="00A93D9E"/>
    <w:rsid w:val="00A93EBF"/>
    <w:rsid w:val="00A9494E"/>
    <w:rsid w:val="00A9496F"/>
    <w:rsid w:val="00A967B6"/>
    <w:rsid w:val="00A96A9A"/>
    <w:rsid w:val="00AA026D"/>
    <w:rsid w:val="00AA0DAA"/>
    <w:rsid w:val="00AA13C8"/>
    <w:rsid w:val="00AA162F"/>
    <w:rsid w:val="00AA2024"/>
    <w:rsid w:val="00AA22F0"/>
    <w:rsid w:val="00AA4657"/>
    <w:rsid w:val="00AA485E"/>
    <w:rsid w:val="00AA5209"/>
    <w:rsid w:val="00AA52C6"/>
    <w:rsid w:val="00AA587A"/>
    <w:rsid w:val="00AA5C11"/>
    <w:rsid w:val="00AA6CD3"/>
    <w:rsid w:val="00AA7186"/>
    <w:rsid w:val="00AB22FF"/>
    <w:rsid w:val="00AB264B"/>
    <w:rsid w:val="00AB2712"/>
    <w:rsid w:val="00AB2863"/>
    <w:rsid w:val="00AB2F05"/>
    <w:rsid w:val="00AB4586"/>
    <w:rsid w:val="00AB4691"/>
    <w:rsid w:val="00AB5FA5"/>
    <w:rsid w:val="00AB6648"/>
    <w:rsid w:val="00AB67A2"/>
    <w:rsid w:val="00AB7B24"/>
    <w:rsid w:val="00AB7EBF"/>
    <w:rsid w:val="00AC05B3"/>
    <w:rsid w:val="00AC2842"/>
    <w:rsid w:val="00AC32F8"/>
    <w:rsid w:val="00AC3C79"/>
    <w:rsid w:val="00AC3D5D"/>
    <w:rsid w:val="00AC571E"/>
    <w:rsid w:val="00AC5889"/>
    <w:rsid w:val="00AC5AAA"/>
    <w:rsid w:val="00AC5EAB"/>
    <w:rsid w:val="00AC6A22"/>
    <w:rsid w:val="00AD0553"/>
    <w:rsid w:val="00AD068C"/>
    <w:rsid w:val="00AD38D7"/>
    <w:rsid w:val="00AD5A5D"/>
    <w:rsid w:val="00AD6BF8"/>
    <w:rsid w:val="00AD7BE7"/>
    <w:rsid w:val="00AD7C6F"/>
    <w:rsid w:val="00AE0D09"/>
    <w:rsid w:val="00AE15E2"/>
    <w:rsid w:val="00AE16B4"/>
    <w:rsid w:val="00AE179D"/>
    <w:rsid w:val="00AE278F"/>
    <w:rsid w:val="00AE3338"/>
    <w:rsid w:val="00AE4A2D"/>
    <w:rsid w:val="00AE4E4A"/>
    <w:rsid w:val="00AE6699"/>
    <w:rsid w:val="00AE6C61"/>
    <w:rsid w:val="00AE6F20"/>
    <w:rsid w:val="00AF0E00"/>
    <w:rsid w:val="00AF1301"/>
    <w:rsid w:val="00AF13A2"/>
    <w:rsid w:val="00AF186D"/>
    <w:rsid w:val="00AF2874"/>
    <w:rsid w:val="00AF4974"/>
    <w:rsid w:val="00AF576A"/>
    <w:rsid w:val="00AF581B"/>
    <w:rsid w:val="00AF6CD9"/>
    <w:rsid w:val="00AF6FDE"/>
    <w:rsid w:val="00AF7352"/>
    <w:rsid w:val="00B000C7"/>
    <w:rsid w:val="00B0028E"/>
    <w:rsid w:val="00B010D6"/>
    <w:rsid w:val="00B013EA"/>
    <w:rsid w:val="00B01CE0"/>
    <w:rsid w:val="00B024B2"/>
    <w:rsid w:val="00B03FB9"/>
    <w:rsid w:val="00B04962"/>
    <w:rsid w:val="00B04D64"/>
    <w:rsid w:val="00B04F6F"/>
    <w:rsid w:val="00B050BE"/>
    <w:rsid w:val="00B05564"/>
    <w:rsid w:val="00B055CE"/>
    <w:rsid w:val="00B05CCE"/>
    <w:rsid w:val="00B06027"/>
    <w:rsid w:val="00B0666C"/>
    <w:rsid w:val="00B068D6"/>
    <w:rsid w:val="00B0699F"/>
    <w:rsid w:val="00B06FF8"/>
    <w:rsid w:val="00B10F95"/>
    <w:rsid w:val="00B1118F"/>
    <w:rsid w:val="00B12078"/>
    <w:rsid w:val="00B120E9"/>
    <w:rsid w:val="00B1318D"/>
    <w:rsid w:val="00B13236"/>
    <w:rsid w:val="00B13DF6"/>
    <w:rsid w:val="00B15487"/>
    <w:rsid w:val="00B15677"/>
    <w:rsid w:val="00B15B70"/>
    <w:rsid w:val="00B162B3"/>
    <w:rsid w:val="00B1657C"/>
    <w:rsid w:val="00B1674F"/>
    <w:rsid w:val="00B16D1B"/>
    <w:rsid w:val="00B17B9D"/>
    <w:rsid w:val="00B17BF4"/>
    <w:rsid w:val="00B20663"/>
    <w:rsid w:val="00B20BE6"/>
    <w:rsid w:val="00B225C6"/>
    <w:rsid w:val="00B231DB"/>
    <w:rsid w:val="00B23AAA"/>
    <w:rsid w:val="00B23B1C"/>
    <w:rsid w:val="00B2450C"/>
    <w:rsid w:val="00B24629"/>
    <w:rsid w:val="00B246CA"/>
    <w:rsid w:val="00B25525"/>
    <w:rsid w:val="00B25CA5"/>
    <w:rsid w:val="00B25EE0"/>
    <w:rsid w:val="00B26C16"/>
    <w:rsid w:val="00B26FC4"/>
    <w:rsid w:val="00B27432"/>
    <w:rsid w:val="00B2770E"/>
    <w:rsid w:val="00B304CE"/>
    <w:rsid w:val="00B307A5"/>
    <w:rsid w:val="00B31368"/>
    <w:rsid w:val="00B332CD"/>
    <w:rsid w:val="00B34E0C"/>
    <w:rsid w:val="00B34F10"/>
    <w:rsid w:val="00B3681D"/>
    <w:rsid w:val="00B37CFB"/>
    <w:rsid w:val="00B37E81"/>
    <w:rsid w:val="00B4013B"/>
    <w:rsid w:val="00B409B3"/>
    <w:rsid w:val="00B4212C"/>
    <w:rsid w:val="00B435D5"/>
    <w:rsid w:val="00B43796"/>
    <w:rsid w:val="00B44767"/>
    <w:rsid w:val="00B451E5"/>
    <w:rsid w:val="00B456CC"/>
    <w:rsid w:val="00B46BBD"/>
    <w:rsid w:val="00B47557"/>
    <w:rsid w:val="00B50017"/>
    <w:rsid w:val="00B50DB6"/>
    <w:rsid w:val="00B51724"/>
    <w:rsid w:val="00B51DA7"/>
    <w:rsid w:val="00B52460"/>
    <w:rsid w:val="00B53620"/>
    <w:rsid w:val="00B53B43"/>
    <w:rsid w:val="00B53DA6"/>
    <w:rsid w:val="00B542E4"/>
    <w:rsid w:val="00B5538A"/>
    <w:rsid w:val="00B553B4"/>
    <w:rsid w:val="00B553D6"/>
    <w:rsid w:val="00B557B0"/>
    <w:rsid w:val="00B5603A"/>
    <w:rsid w:val="00B56B7E"/>
    <w:rsid w:val="00B578D4"/>
    <w:rsid w:val="00B60226"/>
    <w:rsid w:val="00B60797"/>
    <w:rsid w:val="00B61110"/>
    <w:rsid w:val="00B611FC"/>
    <w:rsid w:val="00B61D44"/>
    <w:rsid w:val="00B634B8"/>
    <w:rsid w:val="00B63589"/>
    <w:rsid w:val="00B63777"/>
    <w:rsid w:val="00B641AE"/>
    <w:rsid w:val="00B64463"/>
    <w:rsid w:val="00B64AAC"/>
    <w:rsid w:val="00B658A6"/>
    <w:rsid w:val="00B659AF"/>
    <w:rsid w:val="00B66C97"/>
    <w:rsid w:val="00B70801"/>
    <w:rsid w:val="00B70916"/>
    <w:rsid w:val="00B70D90"/>
    <w:rsid w:val="00B7108E"/>
    <w:rsid w:val="00B74432"/>
    <w:rsid w:val="00B7450D"/>
    <w:rsid w:val="00B74D13"/>
    <w:rsid w:val="00B76881"/>
    <w:rsid w:val="00B772B2"/>
    <w:rsid w:val="00B77781"/>
    <w:rsid w:val="00B7795F"/>
    <w:rsid w:val="00B8016A"/>
    <w:rsid w:val="00B80AD4"/>
    <w:rsid w:val="00B80C17"/>
    <w:rsid w:val="00B82008"/>
    <w:rsid w:val="00B824B4"/>
    <w:rsid w:val="00B83E19"/>
    <w:rsid w:val="00B845C4"/>
    <w:rsid w:val="00B84F6C"/>
    <w:rsid w:val="00B854F7"/>
    <w:rsid w:val="00B857AE"/>
    <w:rsid w:val="00B85B34"/>
    <w:rsid w:val="00B8630D"/>
    <w:rsid w:val="00B86401"/>
    <w:rsid w:val="00B87999"/>
    <w:rsid w:val="00B87F70"/>
    <w:rsid w:val="00B90AF1"/>
    <w:rsid w:val="00B90BB1"/>
    <w:rsid w:val="00B90F05"/>
    <w:rsid w:val="00B91613"/>
    <w:rsid w:val="00B92808"/>
    <w:rsid w:val="00B936FD"/>
    <w:rsid w:val="00B93F5D"/>
    <w:rsid w:val="00B9541C"/>
    <w:rsid w:val="00B96B25"/>
    <w:rsid w:val="00B96B9D"/>
    <w:rsid w:val="00B96EC5"/>
    <w:rsid w:val="00BA098D"/>
    <w:rsid w:val="00BA134E"/>
    <w:rsid w:val="00BA3930"/>
    <w:rsid w:val="00BA3F55"/>
    <w:rsid w:val="00BA4397"/>
    <w:rsid w:val="00BA45EC"/>
    <w:rsid w:val="00BA4826"/>
    <w:rsid w:val="00BA496B"/>
    <w:rsid w:val="00BA5659"/>
    <w:rsid w:val="00BA5726"/>
    <w:rsid w:val="00BA5B0C"/>
    <w:rsid w:val="00BA6133"/>
    <w:rsid w:val="00BA66BB"/>
    <w:rsid w:val="00BA6D02"/>
    <w:rsid w:val="00BA70FF"/>
    <w:rsid w:val="00BA7207"/>
    <w:rsid w:val="00BA7886"/>
    <w:rsid w:val="00BA7D4B"/>
    <w:rsid w:val="00BB0236"/>
    <w:rsid w:val="00BB0BA3"/>
    <w:rsid w:val="00BB17A6"/>
    <w:rsid w:val="00BB275D"/>
    <w:rsid w:val="00BB4749"/>
    <w:rsid w:val="00BB49BF"/>
    <w:rsid w:val="00BB4ADF"/>
    <w:rsid w:val="00BB5E15"/>
    <w:rsid w:val="00BB5E9F"/>
    <w:rsid w:val="00BB7502"/>
    <w:rsid w:val="00BB770A"/>
    <w:rsid w:val="00BB7A42"/>
    <w:rsid w:val="00BC06D1"/>
    <w:rsid w:val="00BC0C65"/>
    <w:rsid w:val="00BC0D23"/>
    <w:rsid w:val="00BC111D"/>
    <w:rsid w:val="00BC1555"/>
    <w:rsid w:val="00BC1C66"/>
    <w:rsid w:val="00BC1D1E"/>
    <w:rsid w:val="00BC2B62"/>
    <w:rsid w:val="00BC2F79"/>
    <w:rsid w:val="00BC326F"/>
    <w:rsid w:val="00BC32C5"/>
    <w:rsid w:val="00BC33F1"/>
    <w:rsid w:val="00BC44BB"/>
    <w:rsid w:val="00BC48A5"/>
    <w:rsid w:val="00BC4CE6"/>
    <w:rsid w:val="00BC4F47"/>
    <w:rsid w:val="00BC4FDD"/>
    <w:rsid w:val="00BC56AA"/>
    <w:rsid w:val="00BC5B93"/>
    <w:rsid w:val="00BC61B4"/>
    <w:rsid w:val="00BC675D"/>
    <w:rsid w:val="00BC72FE"/>
    <w:rsid w:val="00BD00D1"/>
    <w:rsid w:val="00BD142F"/>
    <w:rsid w:val="00BD19DF"/>
    <w:rsid w:val="00BD1AAE"/>
    <w:rsid w:val="00BD2A34"/>
    <w:rsid w:val="00BD2C3A"/>
    <w:rsid w:val="00BD49EB"/>
    <w:rsid w:val="00BD4A91"/>
    <w:rsid w:val="00BD5177"/>
    <w:rsid w:val="00BD54F8"/>
    <w:rsid w:val="00BD6FC4"/>
    <w:rsid w:val="00BD729D"/>
    <w:rsid w:val="00BD751C"/>
    <w:rsid w:val="00BD7610"/>
    <w:rsid w:val="00BD76C0"/>
    <w:rsid w:val="00BE0F7E"/>
    <w:rsid w:val="00BE171B"/>
    <w:rsid w:val="00BE2210"/>
    <w:rsid w:val="00BE370D"/>
    <w:rsid w:val="00BE3909"/>
    <w:rsid w:val="00BE3B9F"/>
    <w:rsid w:val="00BE4D0D"/>
    <w:rsid w:val="00BE52BF"/>
    <w:rsid w:val="00BE55CE"/>
    <w:rsid w:val="00BE60D5"/>
    <w:rsid w:val="00BE60DC"/>
    <w:rsid w:val="00BE638B"/>
    <w:rsid w:val="00BE6E39"/>
    <w:rsid w:val="00BE7969"/>
    <w:rsid w:val="00BF00D1"/>
    <w:rsid w:val="00BF05C4"/>
    <w:rsid w:val="00BF0ABB"/>
    <w:rsid w:val="00BF18A0"/>
    <w:rsid w:val="00BF18DB"/>
    <w:rsid w:val="00BF19DD"/>
    <w:rsid w:val="00BF224E"/>
    <w:rsid w:val="00BF2AE2"/>
    <w:rsid w:val="00BF324B"/>
    <w:rsid w:val="00BF35DA"/>
    <w:rsid w:val="00BF37EC"/>
    <w:rsid w:val="00BF3EC0"/>
    <w:rsid w:val="00BF46FA"/>
    <w:rsid w:val="00BF4892"/>
    <w:rsid w:val="00BF5468"/>
    <w:rsid w:val="00BF67E3"/>
    <w:rsid w:val="00BF7832"/>
    <w:rsid w:val="00BF7C3A"/>
    <w:rsid w:val="00BF7F4E"/>
    <w:rsid w:val="00C00013"/>
    <w:rsid w:val="00C00C90"/>
    <w:rsid w:val="00C02624"/>
    <w:rsid w:val="00C03261"/>
    <w:rsid w:val="00C040EF"/>
    <w:rsid w:val="00C04B0E"/>
    <w:rsid w:val="00C054CF"/>
    <w:rsid w:val="00C054E8"/>
    <w:rsid w:val="00C06AA6"/>
    <w:rsid w:val="00C07D0C"/>
    <w:rsid w:val="00C10FAF"/>
    <w:rsid w:val="00C11517"/>
    <w:rsid w:val="00C11732"/>
    <w:rsid w:val="00C12477"/>
    <w:rsid w:val="00C12A6D"/>
    <w:rsid w:val="00C1339D"/>
    <w:rsid w:val="00C13B8A"/>
    <w:rsid w:val="00C14ABE"/>
    <w:rsid w:val="00C157CD"/>
    <w:rsid w:val="00C162F0"/>
    <w:rsid w:val="00C1667B"/>
    <w:rsid w:val="00C16C4C"/>
    <w:rsid w:val="00C1711D"/>
    <w:rsid w:val="00C20B54"/>
    <w:rsid w:val="00C22578"/>
    <w:rsid w:val="00C230CC"/>
    <w:rsid w:val="00C23121"/>
    <w:rsid w:val="00C23217"/>
    <w:rsid w:val="00C239CC"/>
    <w:rsid w:val="00C23D0E"/>
    <w:rsid w:val="00C24B58"/>
    <w:rsid w:val="00C25031"/>
    <w:rsid w:val="00C300B1"/>
    <w:rsid w:val="00C304D8"/>
    <w:rsid w:val="00C30A7D"/>
    <w:rsid w:val="00C315DC"/>
    <w:rsid w:val="00C32FE4"/>
    <w:rsid w:val="00C3327A"/>
    <w:rsid w:val="00C33CC4"/>
    <w:rsid w:val="00C33CFC"/>
    <w:rsid w:val="00C341EA"/>
    <w:rsid w:val="00C342DC"/>
    <w:rsid w:val="00C35952"/>
    <w:rsid w:val="00C367C8"/>
    <w:rsid w:val="00C37C2B"/>
    <w:rsid w:val="00C37CDA"/>
    <w:rsid w:val="00C37E76"/>
    <w:rsid w:val="00C41E0A"/>
    <w:rsid w:val="00C42208"/>
    <w:rsid w:val="00C43B79"/>
    <w:rsid w:val="00C44737"/>
    <w:rsid w:val="00C44EE1"/>
    <w:rsid w:val="00C4504E"/>
    <w:rsid w:val="00C457B2"/>
    <w:rsid w:val="00C45E77"/>
    <w:rsid w:val="00C46730"/>
    <w:rsid w:val="00C479F4"/>
    <w:rsid w:val="00C5086A"/>
    <w:rsid w:val="00C50EFE"/>
    <w:rsid w:val="00C52287"/>
    <w:rsid w:val="00C527E5"/>
    <w:rsid w:val="00C528B0"/>
    <w:rsid w:val="00C532F3"/>
    <w:rsid w:val="00C53B1C"/>
    <w:rsid w:val="00C53DB1"/>
    <w:rsid w:val="00C5405B"/>
    <w:rsid w:val="00C5549F"/>
    <w:rsid w:val="00C55603"/>
    <w:rsid w:val="00C55630"/>
    <w:rsid w:val="00C5598C"/>
    <w:rsid w:val="00C5664F"/>
    <w:rsid w:val="00C57893"/>
    <w:rsid w:val="00C60D8A"/>
    <w:rsid w:val="00C60F29"/>
    <w:rsid w:val="00C624B7"/>
    <w:rsid w:val="00C62E42"/>
    <w:rsid w:val="00C6339D"/>
    <w:rsid w:val="00C634E9"/>
    <w:rsid w:val="00C64000"/>
    <w:rsid w:val="00C64ADE"/>
    <w:rsid w:val="00C670B7"/>
    <w:rsid w:val="00C67530"/>
    <w:rsid w:val="00C67698"/>
    <w:rsid w:val="00C67AE8"/>
    <w:rsid w:val="00C70006"/>
    <w:rsid w:val="00C70689"/>
    <w:rsid w:val="00C71138"/>
    <w:rsid w:val="00C71545"/>
    <w:rsid w:val="00C71B20"/>
    <w:rsid w:val="00C723D6"/>
    <w:rsid w:val="00C72FF2"/>
    <w:rsid w:val="00C73B21"/>
    <w:rsid w:val="00C74651"/>
    <w:rsid w:val="00C74979"/>
    <w:rsid w:val="00C74EC6"/>
    <w:rsid w:val="00C753D7"/>
    <w:rsid w:val="00C77279"/>
    <w:rsid w:val="00C774F3"/>
    <w:rsid w:val="00C80084"/>
    <w:rsid w:val="00C803EA"/>
    <w:rsid w:val="00C814DF"/>
    <w:rsid w:val="00C8167B"/>
    <w:rsid w:val="00C81699"/>
    <w:rsid w:val="00C8196B"/>
    <w:rsid w:val="00C81A1B"/>
    <w:rsid w:val="00C81A4E"/>
    <w:rsid w:val="00C822F8"/>
    <w:rsid w:val="00C827CF"/>
    <w:rsid w:val="00C835D5"/>
    <w:rsid w:val="00C84F49"/>
    <w:rsid w:val="00C86092"/>
    <w:rsid w:val="00C86E07"/>
    <w:rsid w:val="00C875B7"/>
    <w:rsid w:val="00C905AE"/>
    <w:rsid w:val="00C912F8"/>
    <w:rsid w:val="00C915BE"/>
    <w:rsid w:val="00C92717"/>
    <w:rsid w:val="00C92B3C"/>
    <w:rsid w:val="00C93389"/>
    <w:rsid w:val="00C93438"/>
    <w:rsid w:val="00C93987"/>
    <w:rsid w:val="00C93FA3"/>
    <w:rsid w:val="00C94A05"/>
    <w:rsid w:val="00C94EC8"/>
    <w:rsid w:val="00C96888"/>
    <w:rsid w:val="00C96D10"/>
    <w:rsid w:val="00CA0403"/>
    <w:rsid w:val="00CA08A1"/>
    <w:rsid w:val="00CA0AFD"/>
    <w:rsid w:val="00CA110E"/>
    <w:rsid w:val="00CA18CF"/>
    <w:rsid w:val="00CA1C11"/>
    <w:rsid w:val="00CA209B"/>
    <w:rsid w:val="00CA5CB2"/>
    <w:rsid w:val="00CA5E8E"/>
    <w:rsid w:val="00CA655C"/>
    <w:rsid w:val="00CA66E1"/>
    <w:rsid w:val="00CA72E5"/>
    <w:rsid w:val="00CA74A7"/>
    <w:rsid w:val="00CA7F45"/>
    <w:rsid w:val="00CB028F"/>
    <w:rsid w:val="00CB03FA"/>
    <w:rsid w:val="00CB0567"/>
    <w:rsid w:val="00CB0D4E"/>
    <w:rsid w:val="00CB0D87"/>
    <w:rsid w:val="00CB1014"/>
    <w:rsid w:val="00CB168C"/>
    <w:rsid w:val="00CB185E"/>
    <w:rsid w:val="00CB2115"/>
    <w:rsid w:val="00CB26A8"/>
    <w:rsid w:val="00CB27BF"/>
    <w:rsid w:val="00CB2D2C"/>
    <w:rsid w:val="00CB3722"/>
    <w:rsid w:val="00CB4379"/>
    <w:rsid w:val="00CB5141"/>
    <w:rsid w:val="00CB54A4"/>
    <w:rsid w:val="00CB610D"/>
    <w:rsid w:val="00CB61B5"/>
    <w:rsid w:val="00CB6B17"/>
    <w:rsid w:val="00CC007E"/>
    <w:rsid w:val="00CC105D"/>
    <w:rsid w:val="00CC117D"/>
    <w:rsid w:val="00CC27F9"/>
    <w:rsid w:val="00CC39AB"/>
    <w:rsid w:val="00CC3E5F"/>
    <w:rsid w:val="00CC420E"/>
    <w:rsid w:val="00CC4393"/>
    <w:rsid w:val="00CC4B9C"/>
    <w:rsid w:val="00CC4DCB"/>
    <w:rsid w:val="00CC581B"/>
    <w:rsid w:val="00CC68ED"/>
    <w:rsid w:val="00CC6CCF"/>
    <w:rsid w:val="00CC7058"/>
    <w:rsid w:val="00CD05EB"/>
    <w:rsid w:val="00CD12EA"/>
    <w:rsid w:val="00CD1777"/>
    <w:rsid w:val="00CD197D"/>
    <w:rsid w:val="00CD19FA"/>
    <w:rsid w:val="00CD1A05"/>
    <w:rsid w:val="00CD1B92"/>
    <w:rsid w:val="00CD21D9"/>
    <w:rsid w:val="00CD33E3"/>
    <w:rsid w:val="00CD397E"/>
    <w:rsid w:val="00CD4A58"/>
    <w:rsid w:val="00CD513C"/>
    <w:rsid w:val="00CD5703"/>
    <w:rsid w:val="00CD570B"/>
    <w:rsid w:val="00CD5B9B"/>
    <w:rsid w:val="00CD6B04"/>
    <w:rsid w:val="00CE139A"/>
    <w:rsid w:val="00CE15A8"/>
    <w:rsid w:val="00CE1E5B"/>
    <w:rsid w:val="00CE2DE1"/>
    <w:rsid w:val="00CE3276"/>
    <w:rsid w:val="00CE3465"/>
    <w:rsid w:val="00CE35E1"/>
    <w:rsid w:val="00CE4EC6"/>
    <w:rsid w:val="00CE5F44"/>
    <w:rsid w:val="00CE61F9"/>
    <w:rsid w:val="00CE6274"/>
    <w:rsid w:val="00CE67BE"/>
    <w:rsid w:val="00CE7236"/>
    <w:rsid w:val="00CF0175"/>
    <w:rsid w:val="00CF06D5"/>
    <w:rsid w:val="00CF10BD"/>
    <w:rsid w:val="00CF10C8"/>
    <w:rsid w:val="00CF184F"/>
    <w:rsid w:val="00CF2EBF"/>
    <w:rsid w:val="00CF30B9"/>
    <w:rsid w:val="00CF3E1E"/>
    <w:rsid w:val="00CF3F62"/>
    <w:rsid w:val="00CF4D60"/>
    <w:rsid w:val="00CF503B"/>
    <w:rsid w:val="00CF508F"/>
    <w:rsid w:val="00D00799"/>
    <w:rsid w:val="00D00E44"/>
    <w:rsid w:val="00D01840"/>
    <w:rsid w:val="00D0252B"/>
    <w:rsid w:val="00D025F0"/>
    <w:rsid w:val="00D02989"/>
    <w:rsid w:val="00D02BE0"/>
    <w:rsid w:val="00D039FB"/>
    <w:rsid w:val="00D059AD"/>
    <w:rsid w:val="00D0613A"/>
    <w:rsid w:val="00D0686A"/>
    <w:rsid w:val="00D07203"/>
    <w:rsid w:val="00D0790F"/>
    <w:rsid w:val="00D07BE5"/>
    <w:rsid w:val="00D07D83"/>
    <w:rsid w:val="00D100B1"/>
    <w:rsid w:val="00D10B45"/>
    <w:rsid w:val="00D12E14"/>
    <w:rsid w:val="00D13297"/>
    <w:rsid w:val="00D15C25"/>
    <w:rsid w:val="00D160EF"/>
    <w:rsid w:val="00D16182"/>
    <w:rsid w:val="00D1747D"/>
    <w:rsid w:val="00D17B09"/>
    <w:rsid w:val="00D229E9"/>
    <w:rsid w:val="00D23576"/>
    <w:rsid w:val="00D23C7A"/>
    <w:rsid w:val="00D23CB6"/>
    <w:rsid w:val="00D23EFF"/>
    <w:rsid w:val="00D25BC0"/>
    <w:rsid w:val="00D26163"/>
    <w:rsid w:val="00D26213"/>
    <w:rsid w:val="00D265D5"/>
    <w:rsid w:val="00D2708E"/>
    <w:rsid w:val="00D2793A"/>
    <w:rsid w:val="00D27D7E"/>
    <w:rsid w:val="00D302C7"/>
    <w:rsid w:val="00D307DC"/>
    <w:rsid w:val="00D308A5"/>
    <w:rsid w:val="00D3148C"/>
    <w:rsid w:val="00D3199D"/>
    <w:rsid w:val="00D32106"/>
    <w:rsid w:val="00D327DF"/>
    <w:rsid w:val="00D32B95"/>
    <w:rsid w:val="00D336CF"/>
    <w:rsid w:val="00D33B77"/>
    <w:rsid w:val="00D343AA"/>
    <w:rsid w:val="00D34F82"/>
    <w:rsid w:val="00D35311"/>
    <w:rsid w:val="00D35913"/>
    <w:rsid w:val="00D361D8"/>
    <w:rsid w:val="00D3623E"/>
    <w:rsid w:val="00D365D2"/>
    <w:rsid w:val="00D372D2"/>
    <w:rsid w:val="00D37EB2"/>
    <w:rsid w:val="00D40B4E"/>
    <w:rsid w:val="00D4198A"/>
    <w:rsid w:val="00D41AA9"/>
    <w:rsid w:val="00D42BD7"/>
    <w:rsid w:val="00D43935"/>
    <w:rsid w:val="00D43D01"/>
    <w:rsid w:val="00D4428C"/>
    <w:rsid w:val="00D458FB"/>
    <w:rsid w:val="00D46B4F"/>
    <w:rsid w:val="00D4707D"/>
    <w:rsid w:val="00D4710A"/>
    <w:rsid w:val="00D4799F"/>
    <w:rsid w:val="00D47F55"/>
    <w:rsid w:val="00D50D8B"/>
    <w:rsid w:val="00D528CE"/>
    <w:rsid w:val="00D5367A"/>
    <w:rsid w:val="00D537F2"/>
    <w:rsid w:val="00D54542"/>
    <w:rsid w:val="00D54EF8"/>
    <w:rsid w:val="00D55965"/>
    <w:rsid w:val="00D56265"/>
    <w:rsid w:val="00D57C65"/>
    <w:rsid w:val="00D57CCE"/>
    <w:rsid w:val="00D60E69"/>
    <w:rsid w:val="00D6133D"/>
    <w:rsid w:val="00D62BE3"/>
    <w:rsid w:val="00D62C18"/>
    <w:rsid w:val="00D62ECB"/>
    <w:rsid w:val="00D6428A"/>
    <w:rsid w:val="00D660D3"/>
    <w:rsid w:val="00D67183"/>
    <w:rsid w:val="00D67F7D"/>
    <w:rsid w:val="00D7069D"/>
    <w:rsid w:val="00D71857"/>
    <w:rsid w:val="00D71A18"/>
    <w:rsid w:val="00D74D4D"/>
    <w:rsid w:val="00D74D80"/>
    <w:rsid w:val="00D7521D"/>
    <w:rsid w:val="00D75824"/>
    <w:rsid w:val="00D760B7"/>
    <w:rsid w:val="00D762D9"/>
    <w:rsid w:val="00D76CF8"/>
    <w:rsid w:val="00D775BC"/>
    <w:rsid w:val="00D80031"/>
    <w:rsid w:val="00D800D3"/>
    <w:rsid w:val="00D8044A"/>
    <w:rsid w:val="00D806F6"/>
    <w:rsid w:val="00D8134B"/>
    <w:rsid w:val="00D81D74"/>
    <w:rsid w:val="00D83344"/>
    <w:rsid w:val="00D83E55"/>
    <w:rsid w:val="00D84A87"/>
    <w:rsid w:val="00D84FAB"/>
    <w:rsid w:val="00D855D4"/>
    <w:rsid w:val="00D85AE4"/>
    <w:rsid w:val="00D866EE"/>
    <w:rsid w:val="00D86CF3"/>
    <w:rsid w:val="00D86FCE"/>
    <w:rsid w:val="00D87F9B"/>
    <w:rsid w:val="00D91C79"/>
    <w:rsid w:val="00D935AF"/>
    <w:rsid w:val="00D93A4B"/>
    <w:rsid w:val="00D93B73"/>
    <w:rsid w:val="00D93BE9"/>
    <w:rsid w:val="00D93CB1"/>
    <w:rsid w:val="00D947A3"/>
    <w:rsid w:val="00D949C8"/>
    <w:rsid w:val="00D952E7"/>
    <w:rsid w:val="00D95382"/>
    <w:rsid w:val="00D965DA"/>
    <w:rsid w:val="00D96FF4"/>
    <w:rsid w:val="00D971AA"/>
    <w:rsid w:val="00D977BD"/>
    <w:rsid w:val="00D97D63"/>
    <w:rsid w:val="00DA0187"/>
    <w:rsid w:val="00DA0CED"/>
    <w:rsid w:val="00DA0DCE"/>
    <w:rsid w:val="00DA0E34"/>
    <w:rsid w:val="00DA1C04"/>
    <w:rsid w:val="00DA23F9"/>
    <w:rsid w:val="00DA4785"/>
    <w:rsid w:val="00DA5634"/>
    <w:rsid w:val="00DA608A"/>
    <w:rsid w:val="00DA7E9E"/>
    <w:rsid w:val="00DB0271"/>
    <w:rsid w:val="00DB104C"/>
    <w:rsid w:val="00DB11D9"/>
    <w:rsid w:val="00DB2177"/>
    <w:rsid w:val="00DB22AC"/>
    <w:rsid w:val="00DB4357"/>
    <w:rsid w:val="00DB4E40"/>
    <w:rsid w:val="00DB51EF"/>
    <w:rsid w:val="00DB5C36"/>
    <w:rsid w:val="00DB69B0"/>
    <w:rsid w:val="00DB6A71"/>
    <w:rsid w:val="00DB7314"/>
    <w:rsid w:val="00DB74E4"/>
    <w:rsid w:val="00DB7618"/>
    <w:rsid w:val="00DB7C30"/>
    <w:rsid w:val="00DC0914"/>
    <w:rsid w:val="00DC101C"/>
    <w:rsid w:val="00DC1997"/>
    <w:rsid w:val="00DC3B40"/>
    <w:rsid w:val="00DC4913"/>
    <w:rsid w:val="00DC56A3"/>
    <w:rsid w:val="00DC56E8"/>
    <w:rsid w:val="00DC6B4F"/>
    <w:rsid w:val="00DC76FB"/>
    <w:rsid w:val="00DC7FE2"/>
    <w:rsid w:val="00DD0405"/>
    <w:rsid w:val="00DD0F0A"/>
    <w:rsid w:val="00DD0F85"/>
    <w:rsid w:val="00DD33DC"/>
    <w:rsid w:val="00DD447B"/>
    <w:rsid w:val="00DD4BE2"/>
    <w:rsid w:val="00DD55CB"/>
    <w:rsid w:val="00DD7CAC"/>
    <w:rsid w:val="00DD7F3F"/>
    <w:rsid w:val="00DE0152"/>
    <w:rsid w:val="00DE05C0"/>
    <w:rsid w:val="00DE0E5E"/>
    <w:rsid w:val="00DE0F3E"/>
    <w:rsid w:val="00DE11F2"/>
    <w:rsid w:val="00DE3DD1"/>
    <w:rsid w:val="00DE4173"/>
    <w:rsid w:val="00DE55FE"/>
    <w:rsid w:val="00DE5A17"/>
    <w:rsid w:val="00DE5AE2"/>
    <w:rsid w:val="00DE5D33"/>
    <w:rsid w:val="00DE7EB6"/>
    <w:rsid w:val="00DE7EBA"/>
    <w:rsid w:val="00DF062B"/>
    <w:rsid w:val="00DF093D"/>
    <w:rsid w:val="00DF0C4C"/>
    <w:rsid w:val="00DF1766"/>
    <w:rsid w:val="00DF2F37"/>
    <w:rsid w:val="00DF303C"/>
    <w:rsid w:val="00DF30A8"/>
    <w:rsid w:val="00DF44D3"/>
    <w:rsid w:val="00DF47A2"/>
    <w:rsid w:val="00DF499D"/>
    <w:rsid w:val="00DF4A15"/>
    <w:rsid w:val="00DF4A5D"/>
    <w:rsid w:val="00DF4D80"/>
    <w:rsid w:val="00DF59B5"/>
    <w:rsid w:val="00DF5AA2"/>
    <w:rsid w:val="00DF5EBA"/>
    <w:rsid w:val="00DF65D1"/>
    <w:rsid w:val="00DF78C0"/>
    <w:rsid w:val="00DF7AB6"/>
    <w:rsid w:val="00E00826"/>
    <w:rsid w:val="00E01F80"/>
    <w:rsid w:val="00E020D3"/>
    <w:rsid w:val="00E03F9A"/>
    <w:rsid w:val="00E062D3"/>
    <w:rsid w:val="00E06619"/>
    <w:rsid w:val="00E066A1"/>
    <w:rsid w:val="00E06EF7"/>
    <w:rsid w:val="00E07E57"/>
    <w:rsid w:val="00E07EEF"/>
    <w:rsid w:val="00E103EF"/>
    <w:rsid w:val="00E10E4B"/>
    <w:rsid w:val="00E110AC"/>
    <w:rsid w:val="00E11884"/>
    <w:rsid w:val="00E12A16"/>
    <w:rsid w:val="00E13461"/>
    <w:rsid w:val="00E15573"/>
    <w:rsid w:val="00E15CBB"/>
    <w:rsid w:val="00E15DF1"/>
    <w:rsid w:val="00E17093"/>
    <w:rsid w:val="00E17A63"/>
    <w:rsid w:val="00E21C87"/>
    <w:rsid w:val="00E233EB"/>
    <w:rsid w:val="00E253AD"/>
    <w:rsid w:val="00E254DF"/>
    <w:rsid w:val="00E25531"/>
    <w:rsid w:val="00E25A2E"/>
    <w:rsid w:val="00E25E02"/>
    <w:rsid w:val="00E268B8"/>
    <w:rsid w:val="00E300A0"/>
    <w:rsid w:val="00E30C64"/>
    <w:rsid w:val="00E31F12"/>
    <w:rsid w:val="00E325D2"/>
    <w:rsid w:val="00E32C52"/>
    <w:rsid w:val="00E34051"/>
    <w:rsid w:val="00E3445D"/>
    <w:rsid w:val="00E34EB6"/>
    <w:rsid w:val="00E3524E"/>
    <w:rsid w:val="00E3593A"/>
    <w:rsid w:val="00E371D1"/>
    <w:rsid w:val="00E377BA"/>
    <w:rsid w:val="00E37DF9"/>
    <w:rsid w:val="00E4069F"/>
    <w:rsid w:val="00E406AE"/>
    <w:rsid w:val="00E42490"/>
    <w:rsid w:val="00E4409C"/>
    <w:rsid w:val="00E4532B"/>
    <w:rsid w:val="00E45F97"/>
    <w:rsid w:val="00E461AC"/>
    <w:rsid w:val="00E46ECB"/>
    <w:rsid w:val="00E47763"/>
    <w:rsid w:val="00E51056"/>
    <w:rsid w:val="00E51068"/>
    <w:rsid w:val="00E524DA"/>
    <w:rsid w:val="00E53010"/>
    <w:rsid w:val="00E5353F"/>
    <w:rsid w:val="00E53855"/>
    <w:rsid w:val="00E53C29"/>
    <w:rsid w:val="00E55192"/>
    <w:rsid w:val="00E56168"/>
    <w:rsid w:val="00E563C9"/>
    <w:rsid w:val="00E56B4C"/>
    <w:rsid w:val="00E56EEF"/>
    <w:rsid w:val="00E6000B"/>
    <w:rsid w:val="00E6230A"/>
    <w:rsid w:val="00E634AB"/>
    <w:rsid w:val="00E63FC4"/>
    <w:rsid w:val="00E65979"/>
    <w:rsid w:val="00E661C3"/>
    <w:rsid w:val="00E66283"/>
    <w:rsid w:val="00E665C6"/>
    <w:rsid w:val="00E6687E"/>
    <w:rsid w:val="00E67710"/>
    <w:rsid w:val="00E67A32"/>
    <w:rsid w:val="00E72186"/>
    <w:rsid w:val="00E72915"/>
    <w:rsid w:val="00E72ED5"/>
    <w:rsid w:val="00E72FE5"/>
    <w:rsid w:val="00E73275"/>
    <w:rsid w:val="00E73571"/>
    <w:rsid w:val="00E735BE"/>
    <w:rsid w:val="00E73CF0"/>
    <w:rsid w:val="00E7432B"/>
    <w:rsid w:val="00E7499B"/>
    <w:rsid w:val="00E762D6"/>
    <w:rsid w:val="00E7703B"/>
    <w:rsid w:val="00E774A4"/>
    <w:rsid w:val="00E77F65"/>
    <w:rsid w:val="00E805D9"/>
    <w:rsid w:val="00E8097C"/>
    <w:rsid w:val="00E80B82"/>
    <w:rsid w:val="00E8239D"/>
    <w:rsid w:val="00E82B82"/>
    <w:rsid w:val="00E83A7E"/>
    <w:rsid w:val="00E842EA"/>
    <w:rsid w:val="00E84DF3"/>
    <w:rsid w:val="00E86409"/>
    <w:rsid w:val="00E86544"/>
    <w:rsid w:val="00E86701"/>
    <w:rsid w:val="00E86D4A"/>
    <w:rsid w:val="00E90AF7"/>
    <w:rsid w:val="00E90B2C"/>
    <w:rsid w:val="00E91F1B"/>
    <w:rsid w:val="00E92EAC"/>
    <w:rsid w:val="00E93551"/>
    <w:rsid w:val="00E937AB"/>
    <w:rsid w:val="00E937EF"/>
    <w:rsid w:val="00E93E2F"/>
    <w:rsid w:val="00E94970"/>
    <w:rsid w:val="00E94CDF"/>
    <w:rsid w:val="00E9521D"/>
    <w:rsid w:val="00E964CA"/>
    <w:rsid w:val="00E972F4"/>
    <w:rsid w:val="00E9730B"/>
    <w:rsid w:val="00E9730E"/>
    <w:rsid w:val="00E973FC"/>
    <w:rsid w:val="00EA0E10"/>
    <w:rsid w:val="00EA1AC9"/>
    <w:rsid w:val="00EA1F10"/>
    <w:rsid w:val="00EA3104"/>
    <w:rsid w:val="00EA34CC"/>
    <w:rsid w:val="00EA39A2"/>
    <w:rsid w:val="00EA3F91"/>
    <w:rsid w:val="00EA624A"/>
    <w:rsid w:val="00EA71C3"/>
    <w:rsid w:val="00EB0E83"/>
    <w:rsid w:val="00EB3820"/>
    <w:rsid w:val="00EB3EE6"/>
    <w:rsid w:val="00EB44D6"/>
    <w:rsid w:val="00EB4CCE"/>
    <w:rsid w:val="00EB4FEE"/>
    <w:rsid w:val="00EB6150"/>
    <w:rsid w:val="00EB7A07"/>
    <w:rsid w:val="00EC0372"/>
    <w:rsid w:val="00EC0826"/>
    <w:rsid w:val="00EC0DB7"/>
    <w:rsid w:val="00EC17AA"/>
    <w:rsid w:val="00EC1A3E"/>
    <w:rsid w:val="00EC1BFC"/>
    <w:rsid w:val="00EC2557"/>
    <w:rsid w:val="00EC2EE7"/>
    <w:rsid w:val="00EC3686"/>
    <w:rsid w:val="00EC3B00"/>
    <w:rsid w:val="00EC52E6"/>
    <w:rsid w:val="00EC5C65"/>
    <w:rsid w:val="00EC6A98"/>
    <w:rsid w:val="00EC6E93"/>
    <w:rsid w:val="00EC7463"/>
    <w:rsid w:val="00EC7746"/>
    <w:rsid w:val="00EC77F9"/>
    <w:rsid w:val="00EC7BFB"/>
    <w:rsid w:val="00ED0864"/>
    <w:rsid w:val="00ED1971"/>
    <w:rsid w:val="00ED1BD8"/>
    <w:rsid w:val="00ED24A0"/>
    <w:rsid w:val="00ED25B4"/>
    <w:rsid w:val="00ED25E2"/>
    <w:rsid w:val="00ED2EC5"/>
    <w:rsid w:val="00ED3B0B"/>
    <w:rsid w:val="00ED3C4B"/>
    <w:rsid w:val="00ED415D"/>
    <w:rsid w:val="00ED54A9"/>
    <w:rsid w:val="00ED61C0"/>
    <w:rsid w:val="00ED79F2"/>
    <w:rsid w:val="00EE039B"/>
    <w:rsid w:val="00EE03C3"/>
    <w:rsid w:val="00EE0915"/>
    <w:rsid w:val="00EE0EB1"/>
    <w:rsid w:val="00EE134E"/>
    <w:rsid w:val="00EE2B42"/>
    <w:rsid w:val="00EE3F13"/>
    <w:rsid w:val="00EE3F1C"/>
    <w:rsid w:val="00EE42F2"/>
    <w:rsid w:val="00EE5132"/>
    <w:rsid w:val="00EE58C8"/>
    <w:rsid w:val="00EE6328"/>
    <w:rsid w:val="00EE6957"/>
    <w:rsid w:val="00EE69E1"/>
    <w:rsid w:val="00EE6D78"/>
    <w:rsid w:val="00EE6E38"/>
    <w:rsid w:val="00EE7C73"/>
    <w:rsid w:val="00EF0680"/>
    <w:rsid w:val="00EF0A6A"/>
    <w:rsid w:val="00EF1C45"/>
    <w:rsid w:val="00EF2ABC"/>
    <w:rsid w:val="00EF3368"/>
    <w:rsid w:val="00EF45A7"/>
    <w:rsid w:val="00EF52FC"/>
    <w:rsid w:val="00EF5EF6"/>
    <w:rsid w:val="00EF6B00"/>
    <w:rsid w:val="00EF73AD"/>
    <w:rsid w:val="00EF73F5"/>
    <w:rsid w:val="00F00365"/>
    <w:rsid w:val="00F0288A"/>
    <w:rsid w:val="00F028D1"/>
    <w:rsid w:val="00F0343E"/>
    <w:rsid w:val="00F03C04"/>
    <w:rsid w:val="00F051FD"/>
    <w:rsid w:val="00F05985"/>
    <w:rsid w:val="00F06134"/>
    <w:rsid w:val="00F06AFE"/>
    <w:rsid w:val="00F07531"/>
    <w:rsid w:val="00F07564"/>
    <w:rsid w:val="00F0799B"/>
    <w:rsid w:val="00F079DF"/>
    <w:rsid w:val="00F07C87"/>
    <w:rsid w:val="00F07EC9"/>
    <w:rsid w:val="00F1097F"/>
    <w:rsid w:val="00F11852"/>
    <w:rsid w:val="00F11B66"/>
    <w:rsid w:val="00F12485"/>
    <w:rsid w:val="00F1304E"/>
    <w:rsid w:val="00F13322"/>
    <w:rsid w:val="00F13574"/>
    <w:rsid w:val="00F1482B"/>
    <w:rsid w:val="00F157B3"/>
    <w:rsid w:val="00F15978"/>
    <w:rsid w:val="00F1663F"/>
    <w:rsid w:val="00F16EF2"/>
    <w:rsid w:val="00F1720C"/>
    <w:rsid w:val="00F20081"/>
    <w:rsid w:val="00F21378"/>
    <w:rsid w:val="00F22E1A"/>
    <w:rsid w:val="00F2383F"/>
    <w:rsid w:val="00F242E9"/>
    <w:rsid w:val="00F25750"/>
    <w:rsid w:val="00F25964"/>
    <w:rsid w:val="00F26A14"/>
    <w:rsid w:val="00F314DE"/>
    <w:rsid w:val="00F32A24"/>
    <w:rsid w:val="00F32A7C"/>
    <w:rsid w:val="00F333EC"/>
    <w:rsid w:val="00F33A96"/>
    <w:rsid w:val="00F343ED"/>
    <w:rsid w:val="00F3483D"/>
    <w:rsid w:val="00F34D35"/>
    <w:rsid w:val="00F35F8F"/>
    <w:rsid w:val="00F36571"/>
    <w:rsid w:val="00F36710"/>
    <w:rsid w:val="00F36CF2"/>
    <w:rsid w:val="00F37B07"/>
    <w:rsid w:val="00F40005"/>
    <w:rsid w:val="00F42FC0"/>
    <w:rsid w:val="00F430AE"/>
    <w:rsid w:val="00F441FA"/>
    <w:rsid w:val="00F442A7"/>
    <w:rsid w:val="00F453F7"/>
    <w:rsid w:val="00F459FB"/>
    <w:rsid w:val="00F45CB2"/>
    <w:rsid w:val="00F46AF4"/>
    <w:rsid w:val="00F503B9"/>
    <w:rsid w:val="00F50462"/>
    <w:rsid w:val="00F506C4"/>
    <w:rsid w:val="00F510B3"/>
    <w:rsid w:val="00F54C0B"/>
    <w:rsid w:val="00F54D4A"/>
    <w:rsid w:val="00F561C5"/>
    <w:rsid w:val="00F56A1B"/>
    <w:rsid w:val="00F56E6A"/>
    <w:rsid w:val="00F571BA"/>
    <w:rsid w:val="00F572F0"/>
    <w:rsid w:val="00F5731F"/>
    <w:rsid w:val="00F57818"/>
    <w:rsid w:val="00F606BE"/>
    <w:rsid w:val="00F607C1"/>
    <w:rsid w:val="00F60FF8"/>
    <w:rsid w:val="00F61F70"/>
    <w:rsid w:val="00F62446"/>
    <w:rsid w:val="00F63880"/>
    <w:rsid w:val="00F63B67"/>
    <w:rsid w:val="00F651BF"/>
    <w:rsid w:val="00F6538A"/>
    <w:rsid w:val="00F65745"/>
    <w:rsid w:val="00F65871"/>
    <w:rsid w:val="00F669E8"/>
    <w:rsid w:val="00F71674"/>
    <w:rsid w:val="00F72163"/>
    <w:rsid w:val="00F72B50"/>
    <w:rsid w:val="00F75015"/>
    <w:rsid w:val="00F7566C"/>
    <w:rsid w:val="00F758B4"/>
    <w:rsid w:val="00F7690F"/>
    <w:rsid w:val="00F76D9B"/>
    <w:rsid w:val="00F77073"/>
    <w:rsid w:val="00F77E9F"/>
    <w:rsid w:val="00F8037F"/>
    <w:rsid w:val="00F80666"/>
    <w:rsid w:val="00F806E6"/>
    <w:rsid w:val="00F80A66"/>
    <w:rsid w:val="00F8128D"/>
    <w:rsid w:val="00F815F1"/>
    <w:rsid w:val="00F81878"/>
    <w:rsid w:val="00F81A1C"/>
    <w:rsid w:val="00F823DA"/>
    <w:rsid w:val="00F82455"/>
    <w:rsid w:val="00F831F3"/>
    <w:rsid w:val="00F8350C"/>
    <w:rsid w:val="00F84372"/>
    <w:rsid w:val="00F8484E"/>
    <w:rsid w:val="00F852E0"/>
    <w:rsid w:val="00F85339"/>
    <w:rsid w:val="00F87089"/>
    <w:rsid w:val="00F9011B"/>
    <w:rsid w:val="00F91675"/>
    <w:rsid w:val="00F9267A"/>
    <w:rsid w:val="00F93672"/>
    <w:rsid w:val="00F94801"/>
    <w:rsid w:val="00F94AA7"/>
    <w:rsid w:val="00F95093"/>
    <w:rsid w:val="00F954C3"/>
    <w:rsid w:val="00F959DF"/>
    <w:rsid w:val="00F9683C"/>
    <w:rsid w:val="00F96F12"/>
    <w:rsid w:val="00F9758B"/>
    <w:rsid w:val="00F977AA"/>
    <w:rsid w:val="00FA0736"/>
    <w:rsid w:val="00FA1008"/>
    <w:rsid w:val="00FA1908"/>
    <w:rsid w:val="00FA2CDB"/>
    <w:rsid w:val="00FA3D35"/>
    <w:rsid w:val="00FA49A1"/>
    <w:rsid w:val="00FA49E3"/>
    <w:rsid w:val="00FA4FC0"/>
    <w:rsid w:val="00FA52CE"/>
    <w:rsid w:val="00FA6B3C"/>
    <w:rsid w:val="00FA73CD"/>
    <w:rsid w:val="00FB0720"/>
    <w:rsid w:val="00FB44BA"/>
    <w:rsid w:val="00FB4F19"/>
    <w:rsid w:val="00FB53B6"/>
    <w:rsid w:val="00FB5B70"/>
    <w:rsid w:val="00FB651C"/>
    <w:rsid w:val="00FB65E9"/>
    <w:rsid w:val="00FB736A"/>
    <w:rsid w:val="00FC0733"/>
    <w:rsid w:val="00FC0D0E"/>
    <w:rsid w:val="00FC1269"/>
    <w:rsid w:val="00FC15D0"/>
    <w:rsid w:val="00FC1B1E"/>
    <w:rsid w:val="00FC1BAE"/>
    <w:rsid w:val="00FC1F1E"/>
    <w:rsid w:val="00FC1F23"/>
    <w:rsid w:val="00FC47E0"/>
    <w:rsid w:val="00FC62B8"/>
    <w:rsid w:val="00FC6C32"/>
    <w:rsid w:val="00FC6EDF"/>
    <w:rsid w:val="00FC7C2C"/>
    <w:rsid w:val="00FD2186"/>
    <w:rsid w:val="00FD22FC"/>
    <w:rsid w:val="00FD2395"/>
    <w:rsid w:val="00FD28FA"/>
    <w:rsid w:val="00FD2D35"/>
    <w:rsid w:val="00FD2F34"/>
    <w:rsid w:val="00FD3447"/>
    <w:rsid w:val="00FD3A42"/>
    <w:rsid w:val="00FD3C80"/>
    <w:rsid w:val="00FD4570"/>
    <w:rsid w:val="00FD55FF"/>
    <w:rsid w:val="00FD5CAF"/>
    <w:rsid w:val="00FD769F"/>
    <w:rsid w:val="00FE2E1B"/>
    <w:rsid w:val="00FE381C"/>
    <w:rsid w:val="00FE49C9"/>
    <w:rsid w:val="00FE4E44"/>
    <w:rsid w:val="00FE5764"/>
    <w:rsid w:val="00FE5B8A"/>
    <w:rsid w:val="00FE5B93"/>
    <w:rsid w:val="00FE5DBD"/>
    <w:rsid w:val="00FE5E43"/>
    <w:rsid w:val="00FE6331"/>
    <w:rsid w:val="00FE73FD"/>
    <w:rsid w:val="00FF0956"/>
    <w:rsid w:val="00FF2718"/>
    <w:rsid w:val="00FF299F"/>
    <w:rsid w:val="00FF2A70"/>
    <w:rsid w:val="00FF2A85"/>
    <w:rsid w:val="00FF4203"/>
    <w:rsid w:val="00FF44E1"/>
    <w:rsid w:val="00FF5651"/>
    <w:rsid w:val="00FF7622"/>
    <w:rsid w:val="00FF7701"/>
    <w:rsid w:val="00FF7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0AB158"/>
  <w15:docId w15:val="{DFD758EE-D514-4D7D-A134-6C78D12EB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1" w:uiPriority="9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rsid w:val="004E7A93"/>
    <w:rPr>
      <w:lang w:val="en-AU" w:eastAsia="en-AU"/>
    </w:rPr>
  </w:style>
  <w:style w:type="paragraph" w:styleId="Heading1">
    <w:name w:val="heading 1"/>
    <w:basedOn w:val="Normal"/>
    <w:next w:val="Normal"/>
    <w:link w:val="Heading1Char"/>
    <w:uiPriority w:val="9"/>
    <w:rsid w:val="00463619"/>
    <w:pPr>
      <w:spacing w:before="400" w:after="60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463619"/>
    <w:pPr>
      <w:spacing w:before="120" w:after="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463619"/>
    <w:pPr>
      <w:spacing w:before="120" w:after="60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463619"/>
    <w:pPr>
      <w:pBdr>
        <w:bottom w:val="single" w:sz="4" w:space="1" w:color="71A0DC" w:themeColor="text2" w:themeTint="7F"/>
      </w:pBdr>
      <w:spacing w:before="200" w:after="10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463619"/>
    <w:pPr>
      <w:pBdr>
        <w:bottom w:val="single" w:sz="4" w:space="1" w:color="548DD4" w:themeColor="text2" w:themeTint="99"/>
      </w:pBdr>
      <w:spacing w:before="200" w:after="100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463619"/>
    <w:pPr>
      <w:pBdr>
        <w:bottom w:val="dotted" w:sz="8" w:space="1" w:color="938953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463619"/>
    <w:pPr>
      <w:pBdr>
        <w:bottom w:val="dotted" w:sz="8" w:space="1" w:color="938953" w:themeColor="background2" w:themeShade="7F"/>
      </w:pBdr>
      <w:spacing w:before="200" w:after="10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463619"/>
    <w:pPr>
      <w:spacing w:before="200" w:after="60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463619"/>
    <w:pPr>
      <w:spacing w:before="200" w:after="60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83679F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BF67E3"/>
    <w:pPr>
      <w:tabs>
        <w:tab w:val="center" w:pos="4320"/>
        <w:tab w:val="right" w:pos="8640"/>
      </w:tabs>
    </w:pPr>
  </w:style>
  <w:style w:type="character" w:customStyle="1" w:styleId="BalloonTextChar">
    <w:name w:val="Balloon Text Char"/>
    <w:basedOn w:val="DefaultParagraphFont"/>
    <w:link w:val="BalloonText"/>
    <w:rsid w:val="0083679F"/>
    <w:rPr>
      <w:rFonts w:ascii="Tahoma" w:hAnsi="Tahoma" w:cs="Tahoma"/>
      <w:sz w:val="16"/>
      <w:szCs w:val="16"/>
      <w:lang w:val="en-AU" w:eastAsia="en-AU"/>
    </w:rPr>
  </w:style>
  <w:style w:type="character" w:styleId="LineNumber">
    <w:name w:val="line number"/>
    <w:basedOn w:val="DefaultParagraphFont"/>
    <w:rsid w:val="00832F93"/>
    <w:rPr>
      <w:rFonts w:ascii="Arial" w:hAnsi="Arial"/>
      <w:sz w:val="22"/>
    </w:rPr>
  </w:style>
  <w:style w:type="paragraph" w:styleId="Revision">
    <w:name w:val="Revision"/>
    <w:hidden/>
    <w:uiPriority w:val="99"/>
    <w:semiHidden/>
    <w:rsid w:val="0060061D"/>
    <w:rPr>
      <w:lang w:val="en-AU"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463619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customStyle="1" w:styleId="PSHeading1">
    <w:name w:val="PS Heading 1"/>
    <w:basedOn w:val="Normal"/>
    <w:next w:val="PStextX2space"/>
    <w:link w:val="PSHeading1Char"/>
    <w:qFormat/>
    <w:rsid w:val="00B60797"/>
    <w:pPr>
      <w:spacing w:line="480" w:lineRule="auto"/>
    </w:pPr>
    <w:rPr>
      <w:rFonts w:ascii="Arial Bold" w:hAnsi="Arial Bold" w:cs="Arial"/>
      <w:b/>
      <w:caps/>
      <w:sz w:val="22"/>
      <w:szCs w:val="22"/>
    </w:rPr>
  </w:style>
  <w:style w:type="paragraph" w:customStyle="1" w:styleId="PSHeading2">
    <w:name w:val="PS Heading 2"/>
    <w:basedOn w:val="Normal"/>
    <w:next w:val="PStextX2space"/>
    <w:link w:val="PSHeading2Char"/>
    <w:qFormat/>
    <w:rsid w:val="00B60797"/>
    <w:pPr>
      <w:spacing w:line="480" w:lineRule="auto"/>
    </w:pPr>
    <w:rPr>
      <w:rFonts w:ascii="Arial" w:hAnsi="Arial" w:cs="Arial"/>
      <w:b/>
      <w:sz w:val="22"/>
      <w:szCs w:val="22"/>
    </w:rPr>
  </w:style>
  <w:style w:type="character" w:customStyle="1" w:styleId="PSHeading1Char">
    <w:name w:val="PS Heading 1 Char"/>
    <w:basedOn w:val="DefaultParagraphFont"/>
    <w:link w:val="PSHeading1"/>
    <w:rsid w:val="00B60797"/>
    <w:rPr>
      <w:rFonts w:ascii="Arial Bold" w:hAnsi="Arial Bold" w:cs="Arial"/>
      <w:b/>
      <w:caps/>
      <w:sz w:val="22"/>
      <w:szCs w:val="22"/>
      <w:lang w:val="en-AU" w:eastAsia="en-AU"/>
    </w:rPr>
  </w:style>
  <w:style w:type="paragraph" w:customStyle="1" w:styleId="PSHeading3">
    <w:name w:val="PS Heading 3"/>
    <w:basedOn w:val="Normal"/>
    <w:next w:val="PStextX2space"/>
    <w:link w:val="PSHeading3Char"/>
    <w:qFormat/>
    <w:rsid w:val="003C106F"/>
    <w:pPr>
      <w:spacing w:line="480" w:lineRule="auto"/>
    </w:pPr>
    <w:rPr>
      <w:rFonts w:ascii="Arial" w:hAnsi="Arial" w:cs="Arial"/>
      <w:b/>
      <w:i/>
      <w:sz w:val="22"/>
      <w:szCs w:val="22"/>
    </w:rPr>
  </w:style>
  <w:style w:type="character" w:customStyle="1" w:styleId="PSHeading2Char">
    <w:name w:val="PS Heading 2 Char"/>
    <w:basedOn w:val="DefaultParagraphFont"/>
    <w:link w:val="PSHeading2"/>
    <w:rsid w:val="00B60797"/>
    <w:rPr>
      <w:rFonts w:ascii="Arial" w:hAnsi="Arial" w:cs="Arial"/>
      <w:b/>
      <w:sz w:val="22"/>
      <w:szCs w:val="22"/>
      <w:lang w:val="en-AU" w:eastAsia="en-AU"/>
    </w:rPr>
  </w:style>
  <w:style w:type="paragraph" w:customStyle="1" w:styleId="PStextX2space">
    <w:name w:val="PS text X2 space"/>
    <w:basedOn w:val="Normal"/>
    <w:link w:val="PStextX2spaceChar"/>
    <w:qFormat/>
    <w:rsid w:val="008D56E8"/>
    <w:pPr>
      <w:spacing w:line="480" w:lineRule="auto"/>
    </w:pPr>
    <w:rPr>
      <w:rFonts w:ascii="Arial" w:hAnsi="Arial" w:cs="Arial"/>
      <w:sz w:val="22"/>
      <w:szCs w:val="22"/>
    </w:rPr>
  </w:style>
  <w:style w:type="paragraph" w:customStyle="1" w:styleId="PSHeading4">
    <w:name w:val="PS Heading 4"/>
    <w:basedOn w:val="Normal"/>
    <w:next w:val="PStextX2space"/>
    <w:link w:val="PSHeading4Char"/>
    <w:qFormat/>
    <w:rsid w:val="00316584"/>
    <w:pPr>
      <w:spacing w:line="480" w:lineRule="auto"/>
    </w:pPr>
    <w:rPr>
      <w:rFonts w:ascii="Arial" w:hAnsi="Arial" w:cs="Arial"/>
      <w:sz w:val="22"/>
      <w:szCs w:val="22"/>
      <w:u w:val="single"/>
    </w:rPr>
  </w:style>
  <w:style w:type="character" w:customStyle="1" w:styleId="PStextX2spaceChar">
    <w:name w:val="PS text X2 space Char"/>
    <w:basedOn w:val="DefaultParagraphFont"/>
    <w:link w:val="PStextX2space"/>
    <w:rsid w:val="008D56E8"/>
    <w:rPr>
      <w:rFonts w:ascii="Arial" w:hAnsi="Arial" w:cs="Arial"/>
      <w:sz w:val="22"/>
      <w:szCs w:val="22"/>
      <w:lang w:val="en-AU" w:eastAsia="en-AU"/>
    </w:rPr>
  </w:style>
  <w:style w:type="paragraph" w:customStyle="1" w:styleId="SOTxt1">
    <w:name w:val="SO Txt 1"/>
    <w:basedOn w:val="Normal"/>
    <w:link w:val="SOTxt1Char"/>
    <w:qFormat/>
    <w:rsid w:val="007B7FC5"/>
    <w:pPr>
      <w:numPr>
        <w:numId w:val="1"/>
      </w:numPr>
    </w:pPr>
    <w:rPr>
      <w:rFonts w:ascii="Arial" w:eastAsia="Batang" w:hAnsi="Arial" w:cs="Arial"/>
      <w:sz w:val="22"/>
      <w:szCs w:val="22"/>
    </w:rPr>
  </w:style>
  <w:style w:type="paragraph" w:customStyle="1" w:styleId="SOTxt2">
    <w:name w:val="SO Txt 2"/>
    <w:basedOn w:val="Normal"/>
    <w:link w:val="SOTxt2Char"/>
    <w:qFormat/>
    <w:rsid w:val="007B7FC5"/>
    <w:pPr>
      <w:numPr>
        <w:ilvl w:val="1"/>
        <w:numId w:val="2"/>
      </w:numPr>
    </w:pPr>
    <w:rPr>
      <w:rFonts w:ascii="Arial" w:eastAsia="Batang" w:hAnsi="Arial" w:cs="Arial"/>
      <w:sz w:val="22"/>
    </w:rPr>
  </w:style>
  <w:style w:type="character" w:customStyle="1" w:styleId="SOTxt1Char">
    <w:name w:val="SO Txt 1 Char"/>
    <w:basedOn w:val="DefaultParagraphFont"/>
    <w:link w:val="SOTxt1"/>
    <w:rsid w:val="007B7FC5"/>
    <w:rPr>
      <w:rFonts w:ascii="Arial" w:eastAsia="Batang" w:hAnsi="Arial" w:cs="Arial"/>
      <w:sz w:val="22"/>
      <w:szCs w:val="22"/>
      <w:lang w:val="en-AU" w:eastAsia="en-AU"/>
    </w:rPr>
  </w:style>
  <w:style w:type="paragraph" w:customStyle="1" w:styleId="SOTxt3">
    <w:name w:val="SO Txt 3"/>
    <w:basedOn w:val="Normal"/>
    <w:link w:val="SOTxt3Char"/>
    <w:qFormat/>
    <w:rsid w:val="005030F9"/>
    <w:pPr>
      <w:numPr>
        <w:numId w:val="3"/>
      </w:numPr>
      <w:outlineLvl w:val="0"/>
    </w:pPr>
    <w:rPr>
      <w:rFonts w:ascii="Arial" w:hAnsi="Arial" w:cs="Arial"/>
      <w:sz w:val="22"/>
      <w:szCs w:val="22"/>
      <w:lang w:val="en-US"/>
    </w:rPr>
  </w:style>
  <w:style w:type="character" w:customStyle="1" w:styleId="SOTxt2Char">
    <w:name w:val="SO Txt 2 Char"/>
    <w:basedOn w:val="DefaultParagraphFont"/>
    <w:link w:val="SOTxt2"/>
    <w:rsid w:val="007B7FC5"/>
    <w:rPr>
      <w:rFonts w:ascii="Arial" w:eastAsia="Batang" w:hAnsi="Arial" w:cs="Arial"/>
      <w:sz w:val="22"/>
      <w:lang w:val="en-AU" w:eastAsia="en-AU"/>
    </w:rPr>
  </w:style>
  <w:style w:type="paragraph" w:customStyle="1" w:styleId="SOTxt4">
    <w:name w:val="SO Txt 4"/>
    <w:basedOn w:val="Normal"/>
    <w:link w:val="SOTxt4Char"/>
    <w:qFormat/>
    <w:rsid w:val="007B7FC5"/>
    <w:pPr>
      <w:numPr>
        <w:ilvl w:val="3"/>
        <w:numId w:val="4"/>
      </w:numPr>
    </w:pPr>
    <w:rPr>
      <w:rFonts w:ascii="Arial" w:eastAsia="Batang" w:hAnsi="Arial" w:cs="Arial"/>
      <w:sz w:val="22"/>
    </w:rPr>
  </w:style>
  <w:style w:type="character" w:customStyle="1" w:styleId="SOTxt3Char">
    <w:name w:val="SO Txt 3 Char"/>
    <w:basedOn w:val="DefaultParagraphFont"/>
    <w:link w:val="SOTxt3"/>
    <w:rsid w:val="00AA162F"/>
    <w:rPr>
      <w:rFonts w:ascii="Arial" w:hAnsi="Arial" w:cs="Arial"/>
      <w:sz w:val="22"/>
      <w:szCs w:val="22"/>
      <w:lang w:eastAsia="en-AU"/>
    </w:rPr>
  </w:style>
  <w:style w:type="character" w:customStyle="1" w:styleId="SOTxt4Char">
    <w:name w:val="SO Txt 4 Char"/>
    <w:basedOn w:val="DefaultParagraphFont"/>
    <w:link w:val="SOTxt4"/>
    <w:rsid w:val="007B7FC5"/>
    <w:rPr>
      <w:rFonts w:ascii="Arial" w:eastAsia="Batang" w:hAnsi="Arial" w:cs="Arial"/>
      <w:sz w:val="22"/>
      <w:lang w:val="en-AU" w:eastAsia="en-AU"/>
    </w:rPr>
  </w:style>
  <w:style w:type="character" w:customStyle="1" w:styleId="PSHeading3Char">
    <w:name w:val="PS Heading 3 Char"/>
    <w:basedOn w:val="DefaultParagraphFont"/>
    <w:link w:val="PSHeading3"/>
    <w:rsid w:val="003C106F"/>
    <w:rPr>
      <w:rFonts w:ascii="Arial" w:hAnsi="Arial" w:cs="Arial"/>
      <w:b/>
      <w:i/>
      <w:sz w:val="22"/>
      <w:szCs w:val="22"/>
      <w:lang w:val="en-AU" w:eastAsia="en-AU"/>
    </w:rPr>
  </w:style>
  <w:style w:type="paragraph" w:customStyle="1" w:styleId="PSTextX1space">
    <w:name w:val="PS Text X1 space"/>
    <w:basedOn w:val="PStextX2space"/>
    <w:link w:val="PSTextX1spaceChar"/>
    <w:qFormat/>
    <w:rsid w:val="0057340C"/>
    <w:pPr>
      <w:spacing w:line="240" w:lineRule="auto"/>
    </w:pPr>
  </w:style>
  <w:style w:type="paragraph" w:customStyle="1" w:styleId="PSTableTxt">
    <w:name w:val="PS Table Txt"/>
    <w:basedOn w:val="PSTextX1space"/>
    <w:link w:val="PSTableTxtChar"/>
    <w:rsid w:val="00C71B20"/>
    <w:rPr>
      <w:sz w:val="20"/>
      <w:szCs w:val="20"/>
    </w:rPr>
  </w:style>
  <w:style w:type="character" w:customStyle="1" w:styleId="PSTextX1spaceChar">
    <w:name w:val="PS Text X1 space Char"/>
    <w:basedOn w:val="PStextX2spaceChar"/>
    <w:link w:val="PSTextX1space"/>
    <w:rsid w:val="0057340C"/>
    <w:rPr>
      <w:rFonts w:ascii="Arial" w:hAnsi="Arial" w:cs="Arial"/>
      <w:sz w:val="22"/>
      <w:szCs w:val="22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463619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63619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63619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rsid w:val="00463619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rsid w:val="00463619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rsid w:val="00463619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rsid w:val="00463619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rsid w:val="00463619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32F93"/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32F93"/>
    <w:rPr>
      <w:rFonts w:ascii="Arial" w:hAnsi="Arial"/>
      <w:sz w:val="20"/>
      <w:szCs w:val="20"/>
      <w:lang w:val="en-AU" w:eastAsia="en-AU"/>
    </w:rPr>
  </w:style>
  <w:style w:type="character" w:styleId="CommentReference">
    <w:name w:val="annotation reference"/>
    <w:basedOn w:val="DefaultParagraphFont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32F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32F93"/>
    <w:rPr>
      <w:rFonts w:ascii="Arial" w:hAnsi="Arial"/>
      <w:b/>
      <w:bCs/>
      <w:sz w:val="20"/>
      <w:szCs w:val="20"/>
      <w:lang w:val="en-AU" w:eastAsia="en-AU"/>
    </w:rPr>
  </w:style>
  <w:style w:type="paragraph" w:styleId="Header">
    <w:name w:val="header"/>
    <w:basedOn w:val="Normal"/>
    <w:link w:val="HeaderChar"/>
    <w:unhideWhenUsed/>
    <w:rsid w:val="000F3E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0F3ED0"/>
    <w:rPr>
      <w:lang w:val="en-AU" w:eastAsia="en-AU"/>
    </w:rPr>
  </w:style>
  <w:style w:type="paragraph" w:styleId="BodyText">
    <w:name w:val="Body Text"/>
    <w:basedOn w:val="Normal"/>
    <w:link w:val="BodyTextChar"/>
    <w:unhideWhenUsed/>
    <w:rsid w:val="0079414C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79414C"/>
    <w:rPr>
      <w:lang w:val="en-AU" w:eastAsia="en-AU"/>
    </w:rPr>
  </w:style>
  <w:style w:type="paragraph" w:customStyle="1" w:styleId="Subheading">
    <w:name w:val="Subheading"/>
    <w:basedOn w:val="Normal"/>
    <w:link w:val="SubheadingChar"/>
    <w:qFormat/>
    <w:rsid w:val="001E44FF"/>
    <w:pPr>
      <w:autoSpaceDE w:val="0"/>
      <w:autoSpaceDN w:val="0"/>
      <w:adjustRightInd w:val="0"/>
      <w:spacing w:line="264" w:lineRule="auto"/>
    </w:pPr>
    <w:rPr>
      <w:rFonts w:ascii="Arial" w:eastAsia="Calibri" w:hAnsi="Arial" w:cs="Arial"/>
      <w:b/>
      <w:bCs/>
      <w:sz w:val="22"/>
      <w:szCs w:val="22"/>
      <w:lang w:val="en-GB"/>
    </w:rPr>
  </w:style>
  <w:style w:type="character" w:customStyle="1" w:styleId="SubheadingChar">
    <w:name w:val="Subheading Char"/>
    <w:basedOn w:val="DefaultParagraphFont"/>
    <w:link w:val="Subheading"/>
    <w:rsid w:val="001E44FF"/>
    <w:rPr>
      <w:rFonts w:ascii="Arial" w:eastAsia="Calibri" w:hAnsi="Arial" w:cs="Arial"/>
      <w:b/>
      <w:bCs/>
      <w:sz w:val="22"/>
      <w:szCs w:val="22"/>
      <w:lang w:val="en-GB" w:eastAsia="en-AU"/>
    </w:rPr>
  </w:style>
  <w:style w:type="character" w:customStyle="1" w:styleId="PSHeading4Char">
    <w:name w:val="PS Heading 4 Char"/>
    <w:basedOn w:val="DefaultParagraphFont"/>
    <w:link w:val="PSHeading4"/>
    <w:rsid w:val="00316584"/>
    <w:rPr>
      <w:rFonts w:ascii="Arial" w:hAnsi="Arial" w:cs="Arial"/>
      <w:sz w:val="22"/>
      <w:szCs w:val="22"/>
      <w:u w:val="single"/>
      <w:lang w:val="en-AU" w:eastAsia="en-AU"/>
    </w:rPr>
  </w:style>
  <w:style w:type="character" w:customStyle="1" w:styleId="PSTableTxtChar">
    <w:name w:val="PS Table Txt Char"/>
    <w:basedOn w:val="PSTextX1spaceChar"/>
    <w:link w:val="PSTableTxt"/>
    <w:rsid w:val="00C71B20"/>
    <w:rPr>
      <w:rFonts w:ascii="Arial" w:hAnsi="Arial" w:cs="Arial"/>
      <w:sz w:val="20"/>
      <w:szCs w:val="20"/>
      <w:lang w:val="en-AU" w:eastAsia="en-AU"/>
    </w:rPr>
  </w:style>
  <w:style w:type="character" w:styleId="Hyperlink">
    <w:name w:val="Hyperlink"/>
    <w:basedOn w:val="DefaultParagraphFont"/>
    <w:uiPriority w:val="99"/>
    <w:unhideWhenUsed/>
    <w:rsid w:val="00E25E02"/>
    <w:rPr>
      <w:color w:val="0000FF" w:themeColor="hyperlink"/>
      <w:u w:val="single"/>
    </w:rPr>
  </w:style>
  <w:style w:type="table" w:styleId="TableGrid">
    <w:name w:val="Table Grid"/>
    <w:basedOn w:val="TableNormal"/>
    <w:rsid w:val="000A3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23C7A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5E7B38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5E7B38"/>
    <w:rPr>
      <w:color w:val="605E5C"/>
      <w:shd w:val="clear" w:color="auto" w:fill="E1DFDD"/>
    </w:rPr>
  </w:style>
  <w:style w:type="paragraph" w:customStyle="1" w:styleId="Paragraph">
    <w:name w:val="Paragraph"/>
    <w:link w:val="ParagraphChar"/>
    <w:rsid w:val="00E563C9"/>
    <w:pPr>
      <w:spacing w:after="240" w:line="360" w:lineRule="exact"/>
    </w:pPr>
    <w:rPr>
      <w:rFonts w:eastAsia="MS Mincho"/>
      <w:lang w:eastAsia="ja-JP"/>
    </w:rPr>
  </w:style>
  <w:style w:type="character" w:customStyle="1" w:styleId="ParagraphChar">
    <w:name w:val="Paragraph Char"/>
    <w:basedOn w:val="DefaultParagraphFont"/>
    <w:link w:val="Paragraph"/>
    <w:locked/>
    <w:rsid w:val="00E563C9"/>
    <w:rPr>
      <w:rFonts w:eastAsia="MS Mincho"/>
      <w:lang w:eastAsia="ja-JP"/>
    </w:rPr>
  </w:style>
  <w:style w:type="paragraph" w:styleId="ListParagraph">
    <w:name w:val="List Paragraph"/>
    <w:basedOn w:val="Normal"/>
    <w:uiPriority w:val="34"/>
    <w:rsid w:val="00845831"/>
    <w:pPr>
      <w:ind w:left="720"/>
      <w:contextualSpacing/>
    </w:pPr>
  </w:style>
  <w:style w:type="character" w:styleId="FollowedHyperlink">
    <w:name w:val="FollowedHyperlink"/>
    <w:basedOn w:val="DefaultParagraphFont"/>
    <w:semiHidden/>
    <w:unhideWhenUsed/>
    <w:rsid w:val="001E0836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67F7D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SOTxt2Char"/>
    <w:link w:val="EndNoteBibliographyTitle"/>
    <w:rsid w:val="00D67F7D"/>
    <w:rPr>
      <w:rFonts w:ascii="Arial" w:eastAsia="Batang" w:hAnsi="Arial" w:cs="Arial"/>
      <w:noProof/>
      <w:sz w:val="22"/>
      <w:lang w:val="en-AU" w:eastAsia="en-AU"/>
    </w:rPr>
  </w:style>
  <w:style w:type="paragraph" w:customStyle="1" w:styleId="EndNoteBibliography">
    <w:name w:val="EndNote Bibliography"/>
    <w:basedOn w:val="Normal"/>
    <w:link w:val="EndNoteBibliographyChar"/>
    <w:rsid w:val="00D67F7D"/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SOTxt2Char"/>
    <w:link w:val="EndNoteBibliography"/>
    <w:rsid w:val="00D67F7D"/>
    <w:rPr>
      <w:rFonts w:ascii="Arial" w:eastAsia="Batang" w:hAnsi="Arial" w:cs="Arial"/>
      <w:noProof/>
      <w:sz w:val="22"/>
      <w:lang w:val="en-AU" w:eastAsia="en-AU"/>
    </w:rPr>
  </w:style>
  <w:style w:type="character" w:customStyle="1" w:styleId="identifier">
    <w:name w:val="identifier"/>
    <w:basedOn w:val="DefaultParagraphFont"/>
    <w:rsid w:val="00EE58C8"/>
  </w:style>
  <w:style w:type="character" w:customStyle="1" w:styleId="id-label">
    <w:name w:val="id-label"/>
    <w:basedOn w:val="DefaultParagraphFont"/>
    <w:rsid w:val="00EE58C8"/>
  </w:style>
  <w:style w:type="character" w:customStyle="1" w:styleId="period">
    <w:name w:val="period"/>
    <w:basedOn w:val="DefaultParagraphFont"/>
    <w:rsid w:val="00D32B95"/>
  </w:style>
  <w:style w:type="character" w:customStyle="1" w:styleId="cit">
    <w:name w:val="cit"/>
    <w:basedOn w:val="DefaultParagraphFont"/>
    <w:rsid w:val="00D32B95"/>
  </w:style>
  <w:style w:type="character" w:customStyle="1" w:styleId="citation-doi">
    <w:name w:val="citation-doi"/>
    <w:basedOn w:val="DefaultParagraphFont"/>
    <w:rsid w:val="00D32B95"/>
  </w:style>
  <w:style w:type="character" w:customStyle="1" w:styleId="a">
    <w:name w:val="_"/>
    <w:basedOn w:val="DefaultParagraphFont"/>
    <w:rsid w:val="00781380"/>
  </w:style>
  <w:style w:type="character" w:customStyle="1" w:styleId="material-icons-extended">
    <w:name w:val="material-icons-extended"/>
    <w:basedOn w:val="DefaultParagraphFont"/>
    <w:rsid w:val="008F5D1C"/>
  </w:style>
  <w:style w:type="character" w:customStyle="1" w:styleId="viiyi">
    <w:name w:val="viiyi"/>
    <w:basedOn w:val="DefaultParagraphFont"/>
    <w:rsid w:val="008F5D1C"/>
  </w:style>
  <w:style w:type="character" w:customStyle="1" w:styleId="jlqj4b">
    <w:name w:val="jlqj4b"/>
    <w:basedOn w:val="DefaultParagraphFont"/>
    <w:rsid w:val="008F5D1C"/>
  </w:style>
  <w:style w:type="paragraph" w:customStyle="1" w:styleId="Default">
    <w:name w:val="Default"/>
    <w:rsid w:val="00DE7EBA"/>
    <w:pPr>
      <w:autoSpaceDE w:val="0"/>
      <w:autoSpaceDN w:val="0"/>
      <w:adjustRightInd w:val="0"/>
    </w:pPr>
    <w:rPr>
      <w:rFonts w:ascii="þÿ" w:hAnsi="þÿ" w:cs="þÿ"/>
      <w:color w:val="000000"/>
      <w:lang w:val="en-GB"/>
    </w:rPr>
  </w:style>
  <w:style w:type="character" w:customStyle="1" w:styleId="A8">
    <w:name w:val="A8"/>
    <w:uiPriority w:val="99"/>
    <w:rsid w:val="00DE7EBA"/>
    <w:rPr>
      <w:rFonts w:cs="þÿ"/>
      <w:color w:val="211D1E"/>
      <w:sz w:val="15"/>
      <w:szCs w:val="15"/>
    </w:rPr>
  </w:style>
  <w:style w:type="paragraph" w:styleId="ListNumber">
    <w:name w:val="List Number"/>
    <w:rsid w:val="005A045F"/>
    <w:pPr>
      <w:numPr>
        <w:numId w:val="18"/>
      </w:numPr>
      <w:spacing w:before="120" w:after="120" w:line="360" w:lineRule="exact"/>
    </w:pPr>
    <w:rPr>
      <w:rFonts w:eastAsia="MS Mincho"/>
      <w:lang w:eastAsia="ja-JP"/>
    </w:rPr>
  </w:style>
  <w:style w:type="character" w:customStyle="1" w:styleId="cf01">
    <w:name w:val="cf01"/>
    <w:basedOn w:val="DefaultParagraphFont"/>
    <w:rsid w:val="00B451E5"/>
    <w:rPr>
      <w:rFonts w:ascii="Segoe UI" w:hAnsi="Segoe UI" w:cs="Segoe UI" w:hint="default"/>
      <w:sz w:val="18"/>
      <w:szCs w:val="18"/>
    </w:rPr>
  </w:style>
  <w:style w:type="character" w:customStyle="1" w:styleId="secondary-date">
    <w:name w:val="secondary-date"/>
    <w:basedOn w:val="DefaultParagraphFont"/>
    <w:rsid w:val="003D7E31"/>
  </w:style>
  <w:style w:type="character" w:customStyle="1" w:styleId="FooterChar">
    <w:name w:val="Footer Char"/>
    <w:basedOn w:val="DefaultParagraphFont"/>
    <w:link w:val="Footer"/>
    <w:uiPriority w:val="99"/>
    <w:rsid w:val="00533F0B"/>
    <w:rPr>
      <w:lang w:val="en-AU" w:eastAsia="en-AU"/>
    </w:rPr>
  </w:style>
  <w:style w:type="character" w:customStyle="1" w:styleId="ahead-of-print">
    <w:name w:val="ahead-of-print"/>
    <w:basedOn w:val="DefaultParagraphFont"/>
    <w:rsid w:val="00F77E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14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588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07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230000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53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673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179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7250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68069744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67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96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507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28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22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2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20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800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5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90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985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799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32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239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372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15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2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33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38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59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0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24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69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0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74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3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62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206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360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8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41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10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097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9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0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24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78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87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7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9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4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414080">
          <w:marLeft w:val="40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922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665459">
          <w:marLeft w:val="40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93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6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trettons\Documents\Custom%20Office%20Templates\ProScribe%20MS%20Template%20V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1785EC-FE61-46E4-AAC3-D3F8B1F07B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roScribe MS Template V4</Template>
  <TotalTime>1</TotalTime>
  <Pages>6</Pages>
  <Words>1123</Words>
  <Characters>640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0</CharactersWithSpaces>
  <SharedDoc>false</SharedDoc>
  <HyperlinkBase/>
  <HLinks>
    <vt:vector size="42" baseType="variant">
      <vt:variant>
        <vt:i4>2621501</vt:i4>
      </vt:variant>
      <vt:variant>
        <vt:i4>18</vt:i4>
      </vt:variant>
      <vt:variant>
        <vt:i4>0</vt:i4>
      </vt:variant>
      <vt:variant>
        <vt:i4>5</vt:i4>
      </vt:variant>
      <vt:variant>
        <vt:lpwstr>http://jcem.endojournals.org/misc/origcopy.pdf</vt:lpwstr>
      </vt:variant>
      <vt:variant>
        <vt:lpwstr/>
      </vt:variant>
      <vt:variant>
        <vt:i4>983163</vt:i4>
      </vt:variant>
      <vt:variant>
        <vt:i4>15</vt:i4>
      </vt:variant>
      <vt:variant>
        <vt:i4>0</vt:i4>
      </vt:variant>
      <vt:variant>
        <vt:i4>5</vt:i4>
      </vt:variant>
      <vt:variant>
        <vt:lpwstr>http://www.nlm.nih.gov/bsd/uniform_requirements.html</vt:lpwstr>
      </vt:variant>
      <vt:variant>
        <vt:lpwstr/>
      </vt:variant>
      <vt:variant>
        <vt:i4>7798834</vt:i4>
      </vt:variant>
      <vt:variant>
        <vt:i4>12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  <vt:variant>
        <vt:i4>7798834</vt:i4>
      </vt:variant>
      <vt:variant>
        <vt:i4>9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  <vt:variant>
        <vt:i4>327690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entrez/query.fcgi?db=mesh</vt:lpwstr>
      </vt:variant>
      <vt:variant>
        <vt:lpwstr/>
      </vt:variant>
      <vt:variant>
        <vt:i4>327690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entrez/query.fcgi?db=mesh</vt:lpwstr>
      </vt:variant>
      <vt:variant>
        <vt:lpwstr/>
      </vt:variant>
      <vt:variant>
        <vt:i4>7798834</vt:i4>
      </vt:variant>
      <vt:variant>
        <vt:i4>0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oScribe</dc:creator>
  <cp:lastModifiedBy>ProScribe</cp:lastModifiedBy>
  <cp:revision>3</cp:revision>
  <cp:lastPrinted>2015-05-28T23:23:00Z</cp:lastPrinted>
  <dcterms:created xsi:type="dcterms:W3CDTF">2021-09-28T22:49:00Z</dcterms:created>
  <dcterms:modified xsi:type="dcterms:W3CDTF">2021-09-28T22:50:00Z</dcterms:modified>
</cp:coreProperties>
</file>